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621E0" w14:textId="77777777" w:rsidR="00A4430D" w:rsidRPr="00CB7C4F" w:rsidRDefault="00A4430D" w:rsidP="00A4430D">
      <w:pPr>
        <w:pStyle w:val="4"/>
        <w:spacing w:before="0" w:line="360" w:lineRule="auto"/>
        <w:jc w:val="both"/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  <w:u w:val="single"/>
          <w:lang w:val="en-GB"/>
        </w:rPr>
      </w:pPr>
      <w:r w:rsidRPr="00EF6C50"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  <w:u w:val="single"/>
          <w:lang w:val="en-GB"/>
        </w:rPr>
        <w:t xml:space="preserve">Legends to </w:t>
      </w:r>
      <w:r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  <w:u w:val="single"/>
          <w:lang w:val="en-GB"/>
        </w:rPr>
        <w:t>F</w:t>
      </w:r>
      <w:r w:rsidRPr="00EF6C50">
        <w:rPr>
          <w:rFonts w:asciiTheme="majorBidi" w:hAnsiTheme="majorBidi"/>
          <w:b/>
          <w:bCs/>
          <w:i w:val="0"/>
          <w:iCs w:val="0"/>
          <w:color w:val="auto"/>
          <w:sz w:val="28"/>
          <w:szCs w:val="28"/>
          <w:u w:val="single"/>
          <w:lang w:val="en-GB"/>
        </w:rPr>
        <w:t xml:space="preserve">igures </w:t>
      </w:r>
    </w:p>
    <w:p w14:paraId="4A4E5CF9" w14:textId="77777777" w:rsidR="00A4430D" w:rsidRDefault="00A4430D" w:rsidP="00A4430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>Figure 1</w:t>
      </w:r>
      <w:r w:rsidRPr="00EF6C50">
        <w:rPr>
          <w:rFonts w:asciiTheme="majorBidi" w:hAnsiTheme="majorBidi" w:cstheme="majorBidi"/>
          <w:lang w:eastAsia="en-GB"/>
        </w:rPr>
        <w:t xml:space="preserve"> - </w:t>
      </w:r>
      <w:r w:rsidRPr="00EF6C50">
        <w:rPr>
          <w:rFonts w:asciiTheme="majorBidi" w:hAnsiTheme="majorBidi" w:cstheme="majorBidi"/>
          <w:sz w:val="24"/>
          <w:szCs w:val="24"/>
        </w:rPr>
        <w:t xml:space="preserve">Trial flow according to </w:t>
      </w:r>
      <w:r w:rsidRPr="001416CD">
        <w:rPr>
          <w:rFonts w:asciiTheme="majorBidi" w:hAnsiTheme="majorBidi" w:cstheme="majorBidi"/>
          <w:sz w:val="24"/>
          <w:szCs w:val="24"/>
        </w:rPr>
        <w:t>Preferred Reporting Items for Systematic Reviews and Meta-Analyse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EF6C50">
        <w:rPr>
          <w:rFonts w:asciiTheme="majorBidi" w:hAnsiTheme="majorBidi" w:cstheme="majorBidi"/>
          <w:sz w:val="24"/>
          <w:szCs w:val="24"/>
        </w:rPr>
        <w:t>PRISMA</w:t>
      </w:r>
      <w:r>
        <w:rPr>
          <w:rFonts w:asciiTheme="majorBidi" w:hAnsiTheme="majorBidi" w:cstheme="majorBidi"/>
          <w:sz w:val="24"/>
          <w:szCs w:val="24"/>
        </w:rPr>
        <w:t>)</w:t>
      </w:r>
      <w:r w:rsidRPr="00EF6C50">
        <w:rPr>
          <w:rFonts w:asciiTheme="majorBidi" w:hAnsiTheme="majorBidi" w:cstheme="majorBidi"/>
          <w:sz w:val="24"/>
          <w:szCs w:val="24"/>
        </w:rPr>
        <w:t xml:space="preserve">, showing flow of trials included in the meta-analysis. </w:t>
      </w:r>
    </w:p>
    <w:p w14:paraId="3B51AB0D" w14:textId="774F1F52" w:rsidR="00A4430D" w:rsidRPr="00EF6C50" w:rsidRDefault="00A4430D" w:rsidP="00546D74">
      <w:pPr>
        <w:spacing w:line="360" w:lineRule="auto"/>
        <w:rPr>
          <w:rFonts w:asciiTheme="majorBidi" w:hAnsiTheme="majorBidi" w:cstheme="majorBidi"/>
          <w:lang w:eastAsia="en-GB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2</w:t>
      </w:r>
      <w:r w:rsidRPr="00EF6C50">
        <w:rPr>
          <w:rFonts w:asciiTheme="majorBidi" w:hAnsiTheme="majorBidi" w:cstheme="majorBidi"/>
          <w:lang w:eastAsia="en-GB"/>
        </w:rPr>
        <w:t xml:space="preserve"> </w:t>
      </w:r>
      <w:r>
        <w:rPr>
          <w:rFonts w:asciiTheme="majorBidi" w:hAnsiTheme="majorBidi" w:cstheme="majorBidi"/>
          <w:lang w:eastAsia="en-GB"/>
        </w:rPr>
        <w:t>–</w:t>
      </w:r>
      <w:r w:rsidRPr="00EF6C50">
        <w:rPr>
          <w:rFonts w:asciiTheme="majorBidi" w:hAnsiTheme="majorBidi" w:cstheme="majorBidi"/>
          <w:lang w:eastAsia="en-GB"/>
        </w:rPr>
        <w:t xml:space="preserve"> </w:t>
      </w:r>
      <w:r w:rsidR="00546D74" w:rsidRPr="00546D74">
        <w:rPr>
          <w:rFonts w:asciiTheme="majorBidi" w:hAnsiTheme="majorBidi" w:cstheme="majorBidi"/>
          <w:lang w:eastAsia="en-GB"/>
        </w:rPr>
        <w:t>Classification of Included Trials According to Treatment Comparisons</w:t>
      </w:r>
    </w:p>
    <w:p w14:paraId="15BE3E43" w14:textId="5C4A7FBF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3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lang w:eastAsia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TKi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any infection</w:t>
      </w:r>
      <w:r w:rsidRPr="00EF6C50">
        <w:rPr>
          <w:rFonts w:asciiTheme="majorBidi" w:hAnsiTheme="majorBidi" w:cstheme="majorBidi"/>
          <w:sz w:val="24"/>
          <w:szCs w:val="24"/>
        </w:rPr>
        <w:t xml:space="preserve">. Black squares represent the point estimate, their sizes represent their weight in the pooled analysis, and the horizontal bars represent the 95% CI. The black diamond at the bottom represents the pooled point estimate. </w:t>
      </w:r>
    </w:p>
    <w:p w14:paraId="3E675340" w14:textId="77777777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4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sz w:val="24"/>
          <w:szCs w:val="24"/>
        </w:rPr>
        <w:t xml:space="preserve"> BTKi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grade 3-4 infection</w:t>
      </w:r>
      <w:r w:rsidRPr="00EF6C50">
        <w:rPr>
          <w:rFonts w:asciiTheme="majorBidi" w:hAnsiTheme="majorBidi" w:cstheme="majorBidi"/>
          <w:sz w:val="24"/>
          <w:szCs w:val="24"/>
        </w:rPr>
        <w:t xml:space="preserve">. Black squares represent the point estimate, their sizes represent their weight in the pooled analysis, and the horizontal bars represent the 95% CI. The black diamond at the bottom represents the pooled point estimate. </w:t>
      </w:r>
    </w:p>
    <w:p w14:paraId="6FAFBE02" w14:textId="4F7BF820" w:rsidR="00496C35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5</w:t>
      </w:r>
      <w:r w:rsidR="00496C35">
        <w:rPr>
          <w:rFonts w:asciiTheme="majorBidi" w:hAnsiTheme="majorBidi" w:cstheme="majorBidi"/>
          <w:b/>
          <w:bCs/>
          <w:lang w:eastAsia="en-GB"/>
        </w:rPr>
        <w:t>A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lang w:eastAsia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TKi</w:t>
      </w:r>
      <w:r w:rsidR="00642AD0">
        <w:rPr>
          <w:rFonts w:asciiTheme="majorBidi" w:hAnsiTheme="majorBidi" w:cstheme="majorBidi"/>
          <w:sz w:val="24"/>
          <w:szCs w:val="24"/>
        </w:rPr>
        <w:t xml:space="preserve"> + anti-CD20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sepsis</w:t>
      </w:r>
      <w:r w:rsidRPr="00EF6C50">
        <w:rPr>
          <w:rFonts w:asciiTheme="majorBidi" w:hAnsiTheme="majorBidi" w:cstheme="majorBidi"/>
          <w:sz w:val="24"/>
          <w:szCs w:val="24"/>
        </w:rPr>
        <w:t>. Black squares represent the point estimate, their sizes represent their weight in the pooled analysis, and the horizontal bars represent the 95% CI. The black diamond at the bottom represents the pooled point estimate.</w:t>
      </w:r>
    </w:p>
    <w:p w14:paraId="1CF19FF5" w14:textId="1F723299" w:rsidR="00A4430D" w:rsidRDefault="00496C35" w:rsidP="00496C3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5B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lang w:eastAsia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TKi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sepsis</w:t>
      </w:r>
      <w:r w:rsidRPr="00EF6C50">
        <w:rPr>
          <w:rFonts w:asciiTheme="majorBidi" w:hAnsiTheme="majorBidi" w:cstheme="majorBidi"/>
          <w:sz w:val="24"/>
          <w:szCs w:val="24"/>
        </w:rPr>
        <w:t xml:space="preserve">. Black squares represent the point estimate, their sizes represent their weight in the pooled analysis, and the horizontal bars represent the 95% CI. The black diamond at the bottom represents the pooled point estimate. </w:t>
      </w:r>
      <w:r w:rsidR="00A4430D" w:rsidRPr="00EF6C50">
        <w:rPr>
          <w:rFonts w:asciiTheme="majorBidi" w:hAnsiTheme="majorBidi" w:cstheme="majorBidi"/>
          <w:sz w:val="24"/>
          <w:szCs w:val="24"/>
        </w:rPr>
        <w:t xml:space="preserve"> </w:t>
      </w:r>
    </w:p>
    <w:p w14:paraId="7C924E72" w14:textId="3754750D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6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sz w:val="24"/>
          <w:szCs w:val="24"/>
        </w:rPr>
        <w:t xml:space="preserve"> BTKi with anti-CD20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pneumonia</w:t>
      </w:r>
      <w:r w:rsidRPr="00EF6C50">
        <w:rPr>
          <w:rFonts w:asciiTheme="majorBidi" w:hAnsiTheme="majorBidi" w:cstheme="majorBidi"/>
          <w:sz w:val="24"/>
          <w:szCs w:val="24"/>
        </w:rPr>
        <w:t xml:space="preserve">. Black squares represent the point estimate, their sizes represent their weight in the pooled analysis, and the horizontal bars represent the 95% CI. The black diamond at the bottom represents the pooled point estimate. </w:t>
      </w:r>
    </w:p>
    <w:p w14:paraId="13D86075" w14:textId="7DA3419D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7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sz w:val="24"/>
          <w:szCs w:val="24"/>
        </w:rPr>
        <w:t xml:space="preserve"> BTKi with anti-CD20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fatal infections</w:t>
      </w:r>
      <w:r w:rsidRPr="00EF6C50">
        <w:rPr>
          <w:rFonts w:asciiTheme="majorBidi" w:hAnsiTheme="majorBidi" w:cstheme="majorBidi"/>
          <w:sz w:val="24"/>
          <w:szCs w:val="24"/>
        </w:rPr>
        <w:t>. Black squares represent the point estimate, their sizes represent their weight in the pooled analysis, and the horizontal bars represent the 95% CI. The black diamond at the bottom represents the pooled point estimate</w:t>
      </w:r>
    </w:p>
    <w:p w14:paraId="6EF9117D" w14:textId="1D59E6C4" w:rsidR="00A4430D" w:rsidRPr="00EF6C50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lang w:eastAsia="en-GB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8A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lang w:eastAsia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TKi with anti-CD20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isk of neutropenic fever</w:t>
      </w:r>
      <w:r w:rsidRPr="00EF6C50">
        <w:rPr>
          <w:rFonts w:asciiTheme="majorBidi" w:hAnsiTheme="majorBidi" w:cstheme="majorBidi"/>
          <w:sz w:val="24"/>
          <w:szCs w:val="24"/>
        </w:rPr>
        <w:t xml:space="preserve">. Black squares represent the point estimate, their sizes represent their weight in the pooled </w:t>
      </w:r>
      <w:r w:rsidRPr="00EF6C50">
        <w:rPr>
          <w:rFonts w:asciiTheme="majorBidi" w:hAnsiTheme="majorBidi" w:cstheme="majorBidi"/>
          <w:sz w:val="24"/>
          <w:szCs w:val="24"/>
        </w:rPr>
        <w:lastRenderedPageBreak/>
        <w:t xml:space="preserve">analysis, and the horizontal bars represent the 95% CI. The black diamond at the bottom represents the pooled point estimate. </w:t>
      </w:r>
    </w:p>
    <w:p w14:paraId="6420CFF6" w14:textId="77777777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F6C50">
        <w:rPr>
          <w:rFonts w:asciiTheme="majorBidi" w:hAnsiTheme="majorBidi" w:cstheme="majorBidi"/>
          <w:b/>
          <w:bCs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lang w:eastAsia="en-GB"/>
        </w:rPr>
        <w:t>8B</w:t>
      </w:r>
      <w:r w:rsidRPr="00EF6C50">
        <w:rPr>
          <w:rFonts w:asciiTheme="majorBidi" w:hAnsiTheme="majorBidi" w:cstheme="majorBidi"/>
          <w:lang w:eastAsia="en-GB"/>
        </w:rPr>
        <w:t xml:space="preserve"> –</w:t>
      </w:r>
      <w:r>
        <w:rPr>
          <w:rFonts w:asciiTheme="majorBidi" w:hAnsiTheme="majorBidi" w:cstheme="majorBidi"/>
          <w:lang w:eastAsia="en-GB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TKi </w:t>
      </w:r>
      <w:r w:rsidRPr="00DD29C4">
        <w:rPr>
          <w:rFonts w:asciiTheme="majorBidi" w:hAnsiTheme="majorBidi" w:cstheme="majorBidi"/>
          <w:i/>
          <w:iCs/>
          <w:sz w:val="24"/>
          <w:szCs w:val="24"/>
        </w:rPr>
        <w:t>vs</w:t>
      </w:r>
      <w:r w:rsidRPr="00EF6C5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ther treatment</w:t>
      </w:r>
      <w:r w:rsidRPr="00EF6C50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</w:t>
      </w:r>
      <w:proofErr w:type="spellStart"/>
      <w:r>
        <w:rPr>
          <w:rFonts w:asciiTheme="majorBidi" w:hAnsiTheme="majorBidi" w:cstheme="majorBidi"/>
          <w:sz w:val="24"/>
          <w:szCs w:val="24"/>
          <w:lang w:val="en-CA"/>
        </w:rPr>
        <w:t>is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f neutropenic fever</w:t>
      </w:r>
      <w:r w:rsidRPr="00EF6C50">
        <w:rPr>
          <w:rFonts w:asciiTheme="majorBidi" w:hAnsiTheme="majorBidi" w:cstheme="majorBidi"/>
          <w:sz w:val="24"/>
          <w:szCs w:val="24"/>
        </w:rPr>
        <w:t xml:space="preserve">. Black squares represent the point estimate, their sizes represent their weight in the pooled analysis, and the horizontal bars represent the 95% CI. The black diamond at the bottom represents the pooled point estimate. </w:t>
      </w:r>
    </w:p>
    <w:p w14:paraId="59D6EB67" w14:textId="77777777" w:rsidR="00A4430D" w:rsidRDefault="00A4430D" w:rsidP="00A4430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511C2DC" w14:textId="5EF3AA1B" w:rsidR="00A4430D" w:rsidRPr="00A4430D" w:rsidRDefault="00FC1A7A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5E78C2">
        <w:rPr>
          <w:rFonts w:eastAsia="Calibri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ACD9043" wp14:editId="504D4E78">
                <wp:simplePos x="0" y="0"/>
                <wp:positionH relativeFrom="column">
                  <wp:posOffset>-753110</wp:posOffset>
                </wp:positionH>
                <wp:positionV relativeFrom="paragraph">
                  <wp:posOffset>331470</wp:posOffset>
                </wp:positionV>
                <wp:extent cx="6470650" cy="6992620"/>
                <wp:effectExtent l="0" t="0" r="25400" b="17780"/>
                <wp:wrapNone/>
                <wp:docPr id="1570352770" name="קבוצה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0650" cy="6992620"/>
                          <a:chOff x="-1" y="0"/>
                          <a:chExt cx="6815957" cy="5824220"/>
                        </a:xfrm>
                      </wpg:grpSpPr>
                      <wps:wsp>
                        <wps:cNvPr id="239970823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2289810" y="3816350"/>
                            <a:ext cx="635" cy="571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431501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2289810" y="749300"/>
                            <a:ext cx="635" cy="571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311877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86510" y="38100"/>
                            <a:ext cx="1985645" cy="927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F920E7" w14:textId="77777777" w:rsidR="00A4430D" w:rsidRPr="005E78C2" w:rsidRDefault="00A4430D" w:rsidP="00A4430D">
                              <w:pPr>
                                <w:shd w:val="clear" w:color="auto" w:fill="FFFFFF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 xml:space="preserve">Potentially relevant trials identified and screened for retrieval in </w:t>
                              </w:r>
                            </w:p>
                            <w:p w14:paraId="507024A5" w14:textId="1B950EB2" w:rsidR="00A4430D" w:rsidRPr="005E78C2" w:rsidRDefault="00A4430D" w:rsidP="00A4430D">
                              <w:pPr>
                                <w:shd w:val="clear" w:color="auto" w:fill="FFFFFF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(n=2,</w:t>
                              </w:r>
                              <w:r w:rsidR="00BD58A3">
                                <w:rPr>
                                  <w:rFonts w:ascii="Times New Roman" w:hAnsi="Times New Roman" w:cs="Times New Roman"/>
                                </w:rPr>
                                <w:t>641</w:t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7876963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6789" y="34925"/>
                            <a:ext cx="2479815" cy="6949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6E9363" w14:textId="5CB82CAD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 xml:space="preserve">Additional records identified through relevant conference abstract book searching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(n=1</w:t>
                              </w:r>
                              <w:r w:rsidR="007E59CD">
                                <w:rPr>
                                  <w:rFonts w:ascii="Times New Roman" w:hAnsi="Times New Roman" w:cs="Times New Roman"/>
                                </w:rPr>
                                <w:t>8</w:t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759144732" name="AutoShape 6"/>
                        <wps:cNvCnPr>
                          <a:cxnSpLocks noChangeShapeType="1"/>
                          <a:stCxn id="787696347" idx="2"/>
                        </wps:cNvCnPr>
                        <wps:spPr bwMode="auto">
                          <a:xfrm flipH="1">
                            <a:off x="3464899" y="729879"/>
                            <a:ext cx="1301797" cy="74373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8302807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05560" y="1492250"/>
                            <a:ext cx="1985645" cy="765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BA556B" w14:textId="77777777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 xml:space="preserve">Records screened after duplicates removed </w:t>
                              </w:r>
                            </w:p>
                            <w:p w14:paraId="216BC968" w14:textId="659D4E4F" w:rsidR="00A4430D" w:rsidRPr="005E78C2" w:rsidRDefault="00A4430D" w:rsidP="00A4430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(n=2,</w:t>
                              </w:r>
                              <w:r w:rsidR="00E25E0F">
                                <w:rPr>
                                  <w:rFonts w:ascii="Times New Roman" w:hAnsi="Times New Roman" w:cs="Times New Roman"/>
                                </w:rPr>
                                <w:t>659</w:t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197467520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5191760" y="1485900"/>
                            <a:ext cx="1466850" cy="819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A00476" w14:textId="77777777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Records excluded by title, irrelevant for study question</w:t>
                              </w:r>
                            </w:p>
                            <w:p w14:paraId="7FD80D90" w14:textId="2432D4A6" w:rsidR="00A4430D" w:rsidRPr="005E78C2" w:rsidRDefault="00A4430D" w:rsidP="00A4430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(n =2,</w:t>
                              </w:r>
                              <w:r w:rsidR="006E24C0">
                                <w:rPr>
                                  <w:rFonts w:ascii="Times New Roman" w:hAnsi="Times New Roman" w:cs="Times New Roman"/>
                                </w:rPr>
                                <w:t>629</w:t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1081371518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292860" y="3079750"/>
                            <a:ext cx="1985645" cy="765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E9A976" w14:textId="77777777" w:rsidR="00A4430D" w:rsidRPr="005E78C2" w:rsidRDefault="00A4430D" w:rsidP="00A4430D">
                              <w:pPr>
                                <w:shd w:val="clear" w:color="auto" w:fill="FFFFFF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 xml:space="preserve">Full-text articles assessed for eligibility </w:t>
                              </w:r>
                            </w:p>
                            <w:p w14:paraId="3E16F0A1" w14:textId="613DA2C9" w:rsidR="00A4430D" w:rsidRPr="005E78C2" w:rsidRDefault="00A4430D" w:rsidP="00A4430D">
                              <w:pPr>
                                <w:shd w:val="clear" w:color="auto" w:fill="FFFFFF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(n=</w:t>
                              </w:r>
                              <w:r w:rsidR="006E24C0">
                                <w:rPr>
                                  <w:rFonts w:ascii="Times New Roman" w:hAnsi="Times New Roman" w:cs="Times New Roman"/>
                                </w:rPr>
                                <w:t>30</w:t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1516496492" name="Straight Arrow Connector 10"/>
                        <wps:cNvCnPr/>
                        <wps:spPr>
                          <a:xfrm>
                            <a:off x="3312160" y="1854200"/>
                            <a:ext cx="17430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75237814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696460" y="3028949"/>
                            <a:ext cx="2119496" cy="10700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18F2B9" w14:textId="77777777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Full-text articles and abstracts excluded, (n = 12):</w:t>
                              </w:r>
                            </w:p>
                            <w:p w14:paraId="5F24800B" w14:textId="77777777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Not infectious outcomes reported, n= 7</w:t>
                              </w:r>
                            </w:p>
                            <w:p w14:paraId="165101DC" w14:textId="77777777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>Missing results, n=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1328979969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1362710" y="4603750"/>
                            <a:ext cx="1985645" cy="7658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6594F2" w14:textId="77777777" w:rsidR="00A4430D" w:rsidRPr="005E78C2" w:rsidRDefault="00A4430D" w:rsidP="00A4430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</w:rPr>
                                <w:t xml:space="preserve">Studies included in qualitative synthesis </w:t>
                              </w:r>
                            </w:p>
                            <w:p w14:paraId="4C0FE041" w14:textId="0847EEB1" w:rsidR="00A4430D" w:rsidRPr="005E78C2" w:rsidRDefault="00A4430D" w:rsidP="00A4430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5E78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(n=1</w:t>
                              </w:r>
                              <w:r w:rsidR="006E24C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8</w:t>
                              </w:r>
                              <w:r w:rsidRPr="005E78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/>
                      </wps:wsp>
                      <wps:wsp>
                        <wps:cNvPr id="535498208" name="Straight Arrow Connector 17"/>
                        <wps:cNvCnPr/>
                        <wps:spPr>
                          <a:xfrm>
                            <a:off x="3299460" y="3467100"/>
                            <a:ext cx="12668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3689402" name="Rectangle: Rounded Corners 2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10210" y="414020"/>
                            <a:ext cx="1249680" cy="4216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E770498" w14:textId="77777777" w:rsidR="00A4430D" w:rsidRPr="001B01A6" w:rsidRDefault="00A4430D" w:rsidP="00A4430D">
                              <w:pPr>
                                <w:pStyle w:val="2"/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1B01A6"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/>
                      </wps:wsp>
                      <wps:wsp>
                        <wps:cNvPr id="2072083991" name="Rectangle: Rounded Corners 2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73075" y="1776094"/>
                            <a:ext cx="1371600" cy="425451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92F70E2" w14:textId="77777777" w:rsidR="00A4430D" w:rsidRPr="001B01A6" w:rsidRDefault="00A4430D" w:rsidP="00A4430D">
                              <w:pPr>
                                <w:pStyle w:val="2"/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1B01A6"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/>
                      </wps:wsp>
                      <wps:wsp>
                        <wps:cNvPr id="1114807933" name="Rectangle: Rounded Corners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61644" y="3419476"/>
                            <a:ext cx="1371600" cy="44068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872E100" w14:textId="77777777" w:rsidR="00A4430D" w:rsidRPr="005E78C2" w:rsidRDefault="00A4430D" w:rsidP="00A4430D">
                              <w:pPr>
                                <w:pStyle w:val="2"/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5E78C2"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/>
                      </wps:wsp>
                      <wps:wsp>
                        <wps:cNvPr id="248826410" name="Rectangle: Rounded Corners 2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444501" y="4922520"/>
                            <a:ext cx="1371600" cy="43179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E59A2D9" w14:textId="77777777" w:rsidR="00A4430D" w:rsidRPr="005E78C2" w:rsidRDefault="00A4430D" w:rsidP="00A4430D">
                              <w:pPr>
                                <w:pStyle w:val="2"/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5E78C2">
                                <w:rPr>
                                  <w:rFonts w:ascii="Times New Roman" w:hAnsi="Times New Roman"/>
                                  <w:color w:val="auto"/>
                                  <w:sz w:val="22"/>
                                  <w:szCs w:val="22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/>
                      </wps:wsp>
                      <wps:wsp>
                        <wps:cNvPr id="1215636639" name="AutoShape 5"/>
                        <wps:cNvCnPr>
                          <a:cxnSpLocks noChangeShapeType="1"/>
                        </wps:cNvCnPr>
                        <wps:spPr bwMode="auto">
                          <a:xfrm>
                            <a:off x="2289810" y="2254250"/>
                            <a:ext cx="635" cy="5715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CD9043" id="קבוצה 20" o:spid="_x0000_s1026" style="position:absolute;left:0;text-align:left;margin-left:-59.3pt;margin-top:26.1pt;width:509.5pt;height:550.6pt;z-index:251660288;mso-width-relative:margin;mso-height-relative:margin" coordorigin="" coordsize="68159,58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1027" type="#_x0000_t32" style="position:absolute;left:22898;top:38163;width:6;height:5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">
                  <v:stroke endarrow="block"/>
                </v:shape>
                <v:shape id="AutoShape 5" o:spid="_x0000_s1028" type="#_x0000_t32" style="position:absolute;left:22898;top:7493;width:6;height:5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12865;top:381;width:19856;height:9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">
                  <v:textbox>
                    <w:txbxContent>
                      <w:p w14:paraId="60F920E7" w14:textId="77777777" w:rsidR="00A4430D" w:rsidRPr="005E78C2" w:rsidRDefault="00A4430D" w:rsidP="00A4430D">
                        <w:pPr>
                          <w:shd w:val="clear" w:color="auto" w:fill="FFFFFF"/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 xml:space="preserve">Potentially relevant trials identified and screened for retrieval in </w:t>
                        </w:r>
                      </w:p>
                      <w:p w14:paraId="507024A5" w14:textId="1B950EB2" w:rsidR="00A4430D" w:rsidRPr="005E78C2" w:rsidRDefault="00A4430D" w:rsidP="00A4430D">
                        <w:pPr>
                          <w:shd w:val="clear" w:color="auto" w:fill="FFFFFF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(n=2,</w:t>
                        </w:r>
                        <w:r w:rsidR="00BD58A3">
                          <w:rPr>
                            <w:rFonts w:ascii="Times New Roman" w:hAnsi="Times New Roman" w:cs="Times New Roman"/>
                          </w:rPr>
                          <w:t>641</w:t>
                        </w:r>
                        <w:r w:rsidRPr="005E78C2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0" type="#_x0000_t202" style="position:absolute;left:35267;top:349;width:24799;height:6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">
                  <v:textbox>
                    <w:txbxContent>
                      <w:p w14:paraId="5A6E9363" w14:textId="5CB82CAD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 xml:space="preserve">Additional records identified through relevant conference abstract book searching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br/>
                        </w:r>
                        <w:r w:rsidRPr="005E78C2">
                          <w:rPr>
                            <w:rFonts w:ascii="Times New Roman" w:hAnsi="Times New Roman" w:cs="Times New Roman"/>
                          </w:rPr>
                          <w:t>(n=1</w:t>
                        </w:r>
                        <w:r w:rsidR="007E59CD">
                          <w:rPr>
                            <w:rFonts w:ascii="Times New Roman" w:hAnsi="Times New Roman" w:cs="Times New Roman"/>
                          </w:rPr>
                          <w:t>8</w:t>
                        </w:r>
                        <w:r w:rsidRPr="005E78C2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AutoShape 6" o:spid="_x0000_s1031" type="#_x0000_t32" style="position:absolute;left:34648;top:7298;width:13018;height:74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">
                  <v:stroke endarrow="block"/>
                </v:shape>
                <v:shape id="Text Box 2" o:spid="_x0000_s1032" type="#_x0000_t202" style="position:absolute;left:13055;top:14922;width:19857;height:7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">
                  <v:textbox>
                    <w:txbxContent>
                      <w:p w14:paraId="62BA556B" w14:textId="77777777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 xml:space="preserve">Records screened after duplicates removed </w:t>
                        </w:r>
                      </w:p>
                      <w:p w14:paraId="216BC968" w14:textId="659D4E4F" w:rsidR="00A4430D" w:rsidRPr="005E78C2" w:rsidRDefault="00A4430D" w:rsidP="00A4430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(n=2,</w:t>
                        </w:r>
                        <w:r w:rsidR="00E25E0F">
                          <w:rPr>
                            <w:rFonts w:ascii="Times New Roman" w:hAnsi="Times New Roman" w:cs="Times New Roman"/>
                          </w:rPr>
                          <w:t>659</w:t>
                        </w:r>
                        <w:r w:rsidRPr="005E78C2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9" o:spid="_x0000_s1033" type="#_x0000_t202" style="position:absolute;left:51917;top:14859;width:14669;height:8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">
                  <v:textbox>
                    <w:txbxContent>
                      <w:p w14:paraId="72A00476" w14:textId="77777777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Records excluded by title, irrelevant for study question</w:t>
                        </w:r>
                      </w:p>
                      <w:p w14:paraId="7FD80D90" w14:textId="2432D4A6" w:rsidR="00A4430D" w:rsidRPr="005E78C2" w:rsidRDefault="00A4430D" w:rsidP="00A4430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(n =2,</w:t>
                        </w:r>
                        <w:r w:rsidR="006E24C0">
                          <w:rPr>
                            <w:rFonts w:ascii="Times New Roman" w:hAnsi="Times New Roman" w:cs="Times New Roman"/>
                          </w:rPr>
                          <w:t>629</w:t>
                        </w:r>
                        <w:r w:rsidRPr="005E78C2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Text Box 9" o:spid="_x0000_s1034" type="#_x0000_t202" style="position:absolute;left:12928;top:30797;width:19857;height:7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">
                  <v:textbox>
                    <w:txbxContent>
                      <w:p w14:paraId="2BE9A976" w14:textId="77777777" w:rsidR="00A4430D" w:rsidRPr="005E78C2" w:rsidRDefault="00A4430D" w:rsidP="00A4430D">
                        <w:pPr>
                          <w:shd w:val="clear" w:color="auto" w:fill="FFFFFF"/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 xml:space="preserve">Full-text articles assessed for eligibility </w:t>
                        </w:r>
                      </w:p>
                      <w:p w14:paraId="3E16F0A1" w14:textId="613DA2C9" w:rsidR="00A4430D" w:rsidRPr="005E78C2" w:rsidRDefault="00A4430D" w:rsidP="00A4430D">
                        <w:pPr>
                          <w:shd w:val="clear" w:color="auto" w:fill="FFFFFF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(n=</w:t>
                        </w:r>
                        <w:r w:rsidR="006E24C0">
                          <w:rPr>
                            <w:rFonts w:ascii="Times New Roman" w:hAnsi="Times New Roman" w:cs="Times New Roman"/>
                          </w:rPr>
                          <w:t>30</w:t>
                        </w:r>
                        <w:r w:rsidRPr="005E78C2">
                          <w:rPr>
                            <w:rFonts w:ascii="Times New Roman" w:hAnsi="Times New Roman" w:cs="Times New Roman"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10" o:spid="_x0000_s1035" type="#_x0000_t32" style="position:absolute;left:33121;top:18542;width:174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">
                  <v:stroke endarrow="block"/>
                </v:shape>
                <v:shape id="Text Box 9" o:spid="_x0000_s1036" type="#_x0000_t202" style="position:absolute;left:46964;top:30289;width:21195;height:107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">
                  <v:textbox>
                    <w:txbxContent>
                      <w:p w14:paraId="3318F2B9" w14:textId="77777777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Full-text articles and abstracts excluded, (n = 12):</w:t>
                        </w:r>
                      </w:p>
                      <w:p w14:paraId="5F24800B" w14:textId="77777777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Not infectious outcomes reported, n= 7</w:t>
                        </w:r>
                      </w:p>
                      <w:p w14:paraId="165101DC" w14:textId="77777777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>Missing results, n=5</w:t>
                        </w:r>
                      </w:p>
                    </w:txbxContent>
                  </v:textbox>
                </v:shape>
                <v:shape id="Text Box 15" o:spid="_x0000_s1037" type="#_x0000_t202" style="position:absolute;left:13627;top:46037;width:19856;height:7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">
                  <v:textbox>
                    <w:txbxContent>
                      <w:p w14:paraId="586594F2" w14:textId="77777777" w:rsidR="00A4430D" w:rsidRPr="005E78C2" w:rsidRDefault="00A4430D" w:rsidP="00A4430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</w:rPr>
                          <w:t xml:space="preserve">Studies included in qualitative synthesis </w:t>
                        </w:r>
                      </w:p>
                      <w:p w14:paraId="4C0FE041" w14:textId="0847EEB1" w:rsidR="00A4430D" w:rsidRPr="005E78C2" w:rsidRDefault="00A4430D" w:rsidP="00A4430D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5E78C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(n=1</w:t>
                        </w:r>
                        <w:r w:rsidR="006E24C0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8</w:t>
                        </w:r>
                        <w:r w:rsidRPr="005E78C2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)</w:t>
                        </w:r>
                      </w:p>
                    </w:txbxContent>
                  </v:textbox>
                </v:shape>
                <v:shape id="Straight Arrow Connector 17" o:spid="_x0000_s1038" type="#_x0000_t32" style="position:absolute;left:32994;top:34671;width:126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">
                  <v:stroke endarrow="block"/>
                </v:shape>
                <v:roundrect id="Rectangle: Rounded Corners 23" o:spid="_x0000_s1039" style="position:absolute;left:-4102;top:4140;width:12496;height:421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" fillcolor="#ccecff">
                  <v:textbox style="layout-flow:vertical;mso-layout-flow-alt:bottom-to-top" inset="3.6pt,,3.6pt">
                    <w:txbxContent>
                      <w:p w14:paraId="5E770498" w14:textId="77777777" w:rsidR="00A4430D" w:rsidRPr="001B01A6" w:rsidRDefault="00A4430D" w:rsidP="00A4430D">
                        <w:pPr>
                          <w:pStyle w:val="2"/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</w:pPr>
                        <w:r w:rsidRPr="001B01A6"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oundrect id="Rectangle: Rounded Corners 24" o:spid="_x0000_s1040" style="position:absolute;left:-4731;top:17761;width:13716;height:4254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" fillcolor="#ccecff">
                  <v:textbox style="layout-flow:vertical;mso-layout-flow-alt:bottom-to-top" inset="3.6pt,,3.6pt">
                    <w:txbxContent>
                      <w:p w14:paraId="492F70E2" w14:textId="77777777" w:rsidR="00A4430D" w:rsidRPr="001B01A6" w:rsidRDefault="00A4430D" w:rsidP="00A4430D">
                        <w:pPr>
                          <w:pStyle w:val="2"/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</w:pPr>
                        <w:r w:rsidRPr="001B01A6"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Rectangle: Rounded Corners 25" o:spid="_x0000_s1041" style="position:absolute;left:-4616;top:34194;width:13716;height:440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" fillcolor="#ccecff">
                  <v:textbox style="layout-flow:vertical;mso-layout-flow-alt:bottom-to-top" inset="3.6pt,,3.6pt">
                    <w:txbxContent>
                      <w:p w14:paraId="7872E100" w14:textId="77777777" w:rsidR="00A4430D" w:rsidRPr="005E78C2" w:rsidRDefault="00A4430D" w:rsidP="00A4430D">
                        <w:pPr>
                          <w:pStyle w:val="2"/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</w:pPr>
                        <w:r w:rsidRPr="005E78C2"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roundrect id="Rectangle: Rounded Corners 28" o:spid="_x0000_s1042" style="position:absolute;left:-4446;top:49225;width:13716;height:431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" fillcolor="#ccecff">
                  <v:textbox style="layout-flow:vertical;mso-layout-flow-alt:bottom-to-top" inset="3.6pt,,3.6pt">
                    <w:txbxContent>
                      <w:p w14:paraId="1E59A2D9" w14:textId="77777777" w:rsidR="00A4430D" w:rsidRPr="005E78C2" w:rsidRDefault="00A4430D" w:rsidP="00A4430D">
                        <w:pPr>
                          <w:pStyle w:val="2"/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</w:pPr>
                        <w:r w:rsidRPr="005E78C2">
                          <w:rPr>
                            <w:rFonts w:ascii="Times New Roman" w:hAnsi="Times New Roman"/>
                            <w:color w:val="auto"/>
                            <w:sz w:val="22"/>
                            <w:szCs w:val="22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shape id="AutoShape 5" o:spid="_x0000_s1043" type="#_x0000_t32" style="position:absolute;left:22898;top:22542;width:6;height:5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">
                  <v:stroke endarrow="block"/>
                </v:shape>
              </v:group>
            </w:pict>
          </mc:Fallback>
        </mc:AlternateContent>
      </w:r>
      <w:r w:rsidR="00A4430D" w:rsidRPr="00A4430D">
        <w:rPr>
          <w:rFonts w:asciiTheme="majorBidi" w:hAnsiTheme="majorBidi" w:cstheme="majorBidi"/>
          <w:b/>
          <w:bCs/>
          <w:i/>
          <w:iCs/>
          <w:sz w:val="20"/>
          <w:szCs w:val="20"/>
        </w:rPr>
        <w:t>Figure 1:</w:t>
      </w:r>
      <w:r w:rsidR="00A4430D" w:rsidRPr="00A4430D">
        <w:rPr>
          <w:rFonts w:asciiTheme="majorBidi" w:hAnsiTheme="majorBidi" w:cstheme="majorBidi"/>
          <w:i/>
          <w:iCs/>
          <w:sz w:val="20"/>
          <w:szCs w:val="20"/>
        </w:rPr>
        <w:t xml:space="preserve"> PRISMA Flow Diagram</w:t>
      </w:r>
    </w:p>
    <w:p w14:paraId="356D2FBD" w14:textId="42F57E1B" w:rsidR="00A4430D" w:rsidRPr="001B01A6" w:rsidRDefault="00A4430D" w:rsidP="00A4430D">
      <w:pPr>
        <w:pStyle w:val="a9"/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8CD39E1" w14:textId="77777777" w:rsidR="00A4430D" w:rsidRPr="008C3F38" w:rsidRDefault="00A4430D" w:rsidP="00A4430D">
      <w:pPr>
        <w:rPr>
          <w:rFonts w:asciiTheme="majorBidi" w:hAnsiTheme="majorBidi" w:cstheme="majorBidi"/>
          <w:sz w:val="24"/>
          <w:szCs w:val="24"/>
          <w:lang w:eastAsia="en-GB"/>
        </w:rPr>
        <w:sectPr w:rsidR="00A4430D" w:rsidRPr="008C3F38" w:rsidSect="00A4430D">
          <w:pgSz w:w="11906" w:h="16838"/>
          <w:pgMar w:top="1440" w:right="1797" w:bottom="1440" w:left="1797" w:header="709" w:footer="709" w:gutter="0"/>
          <w:cols w:space="708"/>
          <w:bidi/>
          <w:rtlGutter/>
          <w:docGrid w:linePitch="360"/>
        </w:sectPr>
      </w:pPr>
    </w:p>
    <w:p w14:paraId="76F5EDC4" w14:textId="77777777" w:rsidR="001A2A9E" w:rsidRDefault="00AD0E1C" w:rsidP="001A2A9E">
      <w:pPr>
        <w:rPr>
          <w:rFonts w:asciiTheme="majorBidi" w:hAnsiTheme="majorBidi" w:cstheme="majorBidi"/>
          <w:sz w:val="24"/>
          <w:szCs w:val="24"/>
          <w:lang w:eastAsia="en-GB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62F0AF9D" wp14:editId="6FF1DDEF">
            <wp:simplePos x="0" y="0"/>
            <wp:positionH relativeFrom="page">
              <wp:posOffset>7489102</wp:posOffset>
            </wp:positionH>
            <wp:positionV relativeFrom="paragraph">
              <wp:posOffset>-416818</wp:posOffset>
            </wp:positionV>
            <wp:extent cx="3067050" cy="4227730"/>
            <wp:effectExtent l="38100" t="0" r="19050" b="0"/>
            <wp:wrapNone/>
            <wp:docPr id="72233739" name="דיאגרמה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E56A8CA" wp14:editId="766684AF">
            <wp:simplePos x="0" y="0"/>
            <wp:positionH relativeFrom="margin">
              <wp:posOffset>-768350</wp:posOffset>
            </wp:positionH>
            <wp:positionV relativeFrom="paragraph">
              <wp:posOffset>370205</wp:posOffset>
            </wp:positionV>
            <wp:extent cx="3200400" cy="2406650"/>
            <wp:effectExtent l="38100" t="0" r="19050" b="0"/>
            <wp:wrapNone/>
            <wp:docPr id="2032546224" name="דיאגרמה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430D" w:rsidRPr="00A4430D">
        <w:rPr>
          <w:rFonts w:asciiTheme="majorBidi" w:hAnsiTheme="majorBidi" w:cstheme="majorBidi"/>
          <w:b/>
          <w:bCs/>
          <w:sz w:val="24"/>
          <w:szCs w:val="24"/>
          <w:lang w:eastAsia="en-GB"/>
        </w:rPr>
        <w:t>Figure 2:</w:t>
      </w:r>
      <w:r w:rsidR="00A4430D" w:rsidRPr="00A4430D">
        <w:rPr>
          <w:rFonts w:asciiTheme="majorBidi" w:hAnsiTheme="majorBidi" w:cstheme="majorBidi"/>
          <w:sz w:val="24"/>
          <w:szCs w:val="24"/>
          <w:lang w:eastAsia="en-GB"/>
        </w:rPr>
        <w:t xml:space="preserve"> </w:t>
      </w:r>
      <w:r w:rsidR="001A2A9E" w:rsidRPr="001A2A9E">
        <w:rPr>
          <w:rFonts w:asciiTheme="majorBidi" w:hAnsiTheme="majorBidi" w:cstheme="majorBidi"/>
          <w:sz w:val="24"/>
          <w:szCs w:val="24"/>
          <w:lang w:eastAsia="en-GB"/>
        </w:rPr>
        <w:t>Classification of Included Trials According to Treatment Comparisons</w:t>
      </w:r>
    </w:p>
    <w:p w14:paraId="122DCBC4" w14:textId="53AF679F" w:rsidR="000A5477" w:rsidRDefault="00AD0E1C" w:rsidP="001A2A9E">
      <w:pPr>
        <w:rPr>
          <w:rFonts w:asciiTheme="majorBidi" w:hAnsiTheme="majorBidi" w:cstheme="majorBidi"/>
          <w:sz w:val="24"/>
          <w:szCs w:val="24"/>
          <w:lang w:eastAsia="en-GB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446EDBFE" wp14:editId="370403C8">
            <wp:simplePos x="0" y="0"/>
            <wp:positionH relativeFrom="column">
              <wp:posOffset>2530657</wp:posOffset>
            </wp:positionH>
            <wp:positionV relativeFrom="paragraph">
              <wp:posOffset>3175</wp:posOffset>
            </wp:positionV>
            <wp:extent cx="3970655" cy="2584450"/>
            <wp:effectExtent l="38100" t="0" r="10795" b="0"/>
            <wp:wrapNone/>
            <wp:docPr id="245174111" name="דיאגרמה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6" r:lo="rId17" r:qs="rId18" r:cs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324CDF" w14:textId="3C43D130" w:rsidR="000A5477" w:rsidRDefault="00D31D83" w:rsidP="00BA2809">
      <w:pPr>
        <w:rPr>
          <w:rFonts w:asciiTheme="majorBidi" w:hAnsiTheme="majorBidi" w:cstheme="majorBidi"/>
          <w:sz w:val="24"/>
          <w:szCs w:val="24"/>
          <w:lang w:eastAsia="en-GB"/>
        </w:rPr>
        <w:sectPr w:rsidR="000A5477" w:rsidSect="00A4430D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6CF5ABE1" wp14:editId="4F850000">
            <wp:simplePos x="0" y="0"/>
            <wp:positionH relativeFrom="column">
              <wp:posOffset>-1676400</wp:posOffset>
            </wp:positionH>
            <wp:positionV relativeFrom="paragraph">
              <wp:posOffset>3242945</wp:posOffset>
            </wp:positionV>
            <wp:extent cx="3626485" cy="2120900"/>
            <wp:effectExtent l="0" t="38100" r="0" b="12700"/>
            <wp:wrapNone/>
            <wp:docPr id="33740833" name="דיאגרמה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1" r:lo="rId22" r:qs="rId23" r:cs="rId2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6192" behindDoc="0" locked="0" layoutInCell="1" allowOverlap="1" wp14:anchorId="18F20735" wp14:editId="27915B52">
            <wp:simplePos x="0" y="0"/>
            <wp:positionH relativeFrom="column">
              <wp:posOffset>1416050</wp:posOffset>
            </wp:positionH>
            <wp:positionV relativeFrom="paragraph">
              <wp:posOffset>3027045</wp:posOffset>
            </wp:positionV>
            <wp:extent cx="5233035" cy="2798445"/>
            <wp:effectExtent l="38100" t="0" r="24765" b="0"/>
            <wp:wrapNone/>
            <wp:docPr id="277303520" name="דיאגרמה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6" r:lo="rId27" r:qs="rId28" r:cs="rId2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7216" behindDoc="0" locked="0" layoutInCell="1" allowOverlap="1" wp14:anchorId="07B94257" wp14:editId="79E39681">
            <wp:simplePos x="0" y="0"/>
            <wp:positionH relativeFrom="column">
              <wp:posOffset>6953250</wp:posOffset>
            </wp:positionH>
            <wp:positionV relativeFrom="paragraph">
              <wp:posOffset>2855595</wp:posOffset>
            </wp:positionV>
            <wp:extent cx="2751455" cy="2961005"/>
            <wp:effectExtent l="38100" t="0" r="10795" b="0"/>
            <wp:wrapNone/>
            <wp:docPr id="472786576" name="דיאגרמה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31" r:lo="rId32" r:qs="rId33" r:cs="rId3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EFF9E5" w14:textId="347BE656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en-GB"/>
        </w:rPr>
      </w:pPr>
    </w:p>
    <w:p w14:paraId="761F6F03" w14:textId="3915556D" w:rsidR="00A4430D" w:rsidRP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Figure 3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Any Infection – BTKi vs Others</w:t>
      </w:r>
    </w:p>
    <w:p w14:paraId="210C2486" w14:textId="1B8D6D50" w:rsidR="00A4430D" w:rsidRDefault="00407BCC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en-GB"/>
        </w:rPr>
      </w:pPr>
      <w:r w:rsidRPr="00407BCC">
        <w:rPr>
          <w:rFonts w:asciiTheme="majorBidi" w:hAnsiTheme="majorBidi" w:cstheme="majorBidi"/>
          <w:noProof/>
          <w:sz w:val="24"/>
          <w:szCs w:val="24"/>
          <w:lang w:eastAsia="en-GB"/>
        </w:rPr>
        <w:drawing>
          <wp:inline distT="0" distB="0" distL="0" distR="0" wp14:anchorId="1BA76710" wp14:editId="46934212">
            <wp:extent cx="5274310" cy="1149985"/>
            <wp:effectExtent l="0" t="0" r="2540" b="0"/>
            <wp:docPr id="175668707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68707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11DA1" w14:textId="77777777" w:rsidR="00A4430D" w:rsidRP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Figure 4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Grade 3–4 Infections – BTKi vs Others</w:t>
      </w:r>
    </w:p>
    <w:p w14:paraId="1BC739AD" w14:textId="16FA6BE5" w:rsidR="00A4430D" w:rsidRDefault="00586E83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en-GB"/>
        </w:rPr>
      </w:pPr>
      <w:r w:rsidRPr="00586E83">
        <w:rPr>
          <w:rFonts w:asciiTheme="majorBidi" w:hAnsiTheme="majorBidi" w:cstheme="majorBidi"/>
          <w:sz w:val="24"/>
          <w:szCs w:val="24"/>
          <w:lang w:eastAsia="en-GB"/>
        </w:rPr>
        <w:drawing>
          <wp:inline distT="0" distB="0" distL="0" distR="0" wp14:anchorId="2009F7C0" wp14:editId="3DFD593D">
            <wp:extent cx="5274310" cy="1318895"/>
            <wp:effectExtent l="0" t="0" r="2540" b="0"/>
            <wp:docPr id="1721209965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209965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0E7A1" w14:textId="00AF6C33" w:rsidR="005F6B67" w:rsidRPr="005F6B67" w:rsidRDefault="005F6B67" w:rsidP="005F6B6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5A</w:t>
      </w: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</w:t>
      </w:r>
      <w:r w:rsidR="00C52F6C">
        <w:rPr>
          <w:rFonts w:asciiTheme="majorBidi" w:hAnsiTheme="majorBidi" w:cstheme="majorBidi"/>
          <w:i/>
          <w:iCs/>
          <w:sz w:val="20"/>
          <w:szCs w:val="20"/>
          <w:lang w:eastAsia="en-GB"/>
        </w:rPr>
        <w:t>Sepsis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– BTKi vs Others</w:t>
      </w:r>
    </w:p>
    <w:p w14:paraId="3C6C6AB2" w14:textId="66791755" w:rsidR="005A2A40" w:rsidRDefault="00F27828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en-GB"/>
        </w:rPr>
      </w:pPr>
      <w:r w:rsidRPr="00F27828">
        <w:rPr>
          <w:rFonts w:asciiTheme="majorBidi" w:hAnsiTheme="majorBidi" w:cstheme="majorBidi"/>
          <w:sz w:val="24"/>
          <w:szCs w:val="24"/>
          <w:lang w:eastAsia="en-GB"/>
        </w:rPr>
        <w:drawing>
          <wp:inline distT="0" distB="0" distL="0" distR="0" wp14:anchorId="4E810F0D" wp14:editId="2DDA0102">
            <wp:extent cx="5274310" cy="1346200"/>
            <wp:effectExtent l="0" t="0" r="2540" b="6350"/>
            <wp:docPr id="851513857" name="תמונה 1" descr="תמונה שמכילה טקסט, צילום מסך, גופן, מספר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513857" name="תמונה 1" descr="תמונה שמכילה טקסט, צילום מסך, גופן, מספר&#10;&#10;תוכן בינה מלאכותית גנרטיבית עשוי להיות שגוי.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B01D" w14:textId="3FDB5340" w:rsidR="00A4430D" w:rsidRP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Figure 5</w:t>
      </w:r>
      <w:r w:rsidR="005A2A40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B</w:t>
      </w: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Sepsis – BTKi</w:t>
      </w:r>
      <w:r w:rsidR="00C52F6C">
        <w:rPr>
          <w:rFonts w:asciiTheme="majorBidi" w:hAnsiTheme="majorBidi" w:cstheme="majorBidi"/>
          <w:i/>
          <w:iCs/>
          <w:sz w:val="20"/>
          <w:szCs w:val="20"/>
          <w:lang w:eastAsia="en-GB"/>
        </w:rPr>
        <w:t>+anti-CD20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vs Others</w:t>
      </w:r>
    </w:p>
    <w:p w14:paraId="21256E86" w14:textId="1DC72809" w:rsidR="00A4430D" w:rsidRDefault="00400780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en-GB"/>
        </w:rPr>
      </w:pPr>
      <w:r w:rsidRPr="00400780">
        <w:rPr>
          <w:rFonts w:asciiTheme="majorBidi" w:hAnsiTheme="majorBidi" w:cstheme="majorBidi"/>
          <w:sz w:val="24"/>
          <w:szCs w:val="24"/>
          <w:lang w:eastAsia="en-GB"/>
        </w:rPr>
        <w:drawing>
          <wp:inline distT="0" distB="0" distL="0" distR="0" wp14:anchorId="7C57A680" wp14:editId="49DA4EA7">
            <wp:extent cx="5274310" cy="1217295"/>
            <wp:effectExtent l="0" t="0" r="2540" b="1905"/>
            <wp:docPr id="1688725617" name="תמונה 1" descr="תמונה שמכילה טקסט, צילום מסך, גופן, מספר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725617" name="תמונה 1" descr="תמונה שמכילה טקסט, צילום מסך, גופן, מספר&#10;&#10;תוכן בינה מלאכותית גנרטיבית עשוי להיות שגוי.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1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DC2E1" w14:textId="77777777" w:rsidR="00A4430D" w:rsidRPr="00E92B53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eastAsia="en-GB"/>
        </w:rPr>
      </w:pPr>
    </w:p>
    <w:p w14:paraId="0EF9EE0F" w14:textId="77777777" w:rsidR="00A4430D" w:rsidRDefault="00A4430D" w:rsidP="00A4430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2E7165" w14:textId="77777777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</w:p>
    <w:p w14:paraId="01C0EF29" w14:textId="77777777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</w:p>
    <w:p w14:paraId="61A3A599" w14:textId="77777777" w:rsidR="00A4430D" w:rsidRDefault="00A4430D" w:rsidP="00A4430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</w:p>
    <w:p w14:paraId="597AC561" w14:textId="54C33EE4" w:rsidR="00A4430D" w:rsidRPr="00A4430D" w:rsidRDefault="00A4430D" w:rsidP="00A4430D">
      <w:pPr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Figure 6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Pneumonia Risk – BTKi + anti-CD20 vs Others</w:t>
      </w:r>
    </w:p>
    <w:p w14:paraId="608E7AE2" w14:textId="72D88B94" w:rsidR="00A4430D" w:rsidRDefault="000079BB" w:rsidP="00A443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079BB">
        <w:rPr>
          <w:rFonts w:asciiTheme="majorBidi" w:hAnsiTheme="majorBidi" w:cstheme="majorBidi"/>
          <w:b/>
          <w:bCs/>
          <w:sz w:val="24"/>
          <w:szCs w:val="24"/>
        </w:rPr>
        <w:drawing>
          <wp:inline distT="0" distB="0" distL="0" distR="0" wp14:anchorId="786FABD7" wp14:editId="1BEA053F">
            <wp:extent cx="5274310" cy="1191260"/>
            <wp:effectExtent l="0" t="0" r="2540" b="8890"/>
            <wp:docPr id="1717888309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888309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6A546" w14:textId="0F953AE2" w:rsidR="00A4430D" w:rsidRDefault="00A4430D" w:rsidP="00A4430D">
      <w:pPr>
        <w:rPr>
          <w:rFonts w:asciiTheme="majorBidi" w:hAnsiTheme="majorBidi" w:cstheme="majorBidi"/>
          <w:i/>
          <w:iCs/>
          <w:sz w:val="20"/>
          <w:szCs w:val="20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Figure 7: </w:t>
      </w:r>
      <w:r w:rsidRPr="00A4430D">
        <w:rPr>
          <w:rFonts w:asciiTheme="majorBidi" w:hAnsiTheme="majorBidi" w:cstheme="majorBidi"/>
          <w:i/>
          <w:iCs/>
          <w:sz w:val="20"/>
          <w:szCs w:val="20"/>
        </w:rPr>
        <w:t>Fatal Infections – BTKi + anti-CD20 vs Others</w:t>
      </w:r>
    </w:p>
    <w:p w14:paraId="79CD2181" w14:textId="1DBE1480" w:rsidR="005E32D3" w:rsidRPr="00A4430D" w:rsidRDefault="009A1FAE" w:rsidP="00A4430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A1FAE">
        <w:rPr>
          <w:rFonts w:asciiTheme="majorBidi" w:hAnsiTheme="majorBidi" w:cstheme="majorBidi"/>
          <w:b/>
          <w:bCs/>
          <w:sz w:val="20"/>
          <w:szCs w:val="20"/>
        </w:rPr>
        <w:drawing>
          <wp:inline distT="0" distB="0" distL="0" distR="0" wp14:anchorId="202530EB" wp14:editId="23067436">
            <wp:extent cx="5274310" cy="1184275"/>
            <wp:effectExtent l="0" t="0" r="2540" b="0"/>
            <wp:docPr id="766550074" name="תמונה 1" descr="תמונה שמכילה טקסט, צילום מסך, גופן, מספר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550074" name="תמונה 1" descr="תמונה שמכילה טקסט, צילום מסך, גופן, מספר&#10;&#10;תוכן בינה מלאכותית גנרטיבית עשוי להיות שגוי.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B6EE9" w14:textId="6A5154DB" w:rsidR="00A4430D" w:rsidRDefault="00A4430D" w:rsidP="00A4430D">
      <w:pPr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Figure 8A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Neutropenic Fever – BTKi + anti-CD20 vs Others</w:t>
      </w:r>
    </w:p>
    <w:p w14:paraId="73E2C2FD" w14:textId="58D47E99" w:rsidR="007326FD" w:rsidRDefault="00BD4320" w:rsidP="00A443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D4320">
        <w:rPr>
          <w:rFonts w:asciiTheme="majorBidi" w:hAnsiTheme="majorBidi" w:cstheme="majorBidi"/>
          <w:b/>
          <w:bCs/>
          <w:sz w:val="24"/>
          <w:szCs w:val="24"/>
        </w:rPr>
        <w:drawing>
          <wp:inline distT="0" distB="0" distL="0" distR="0" wp14:anchorId="6B09A013" wp14:editId="2CE1A5D3">
            <wp:extent cx="5274310" cy="1381760"/>
            <wp:effectExtent l="0" t="0" r="2540" b="8890"/>
            <wp:docPr id="800107297" name="תמונה 1" descr="תמונה שמכילה טקסט, צילום מסך, מספר, גופן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07297" name="תמונה 1" descr="תמונה שמכילה טקסט, צילום מסך, מספר, גופן&#10;&#10;תוכן בינה מלאכותית גנרטיבית עשוי להיות שגוי.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02C44" w14:textId="77777777" w:rsidR="00A4430D" w:rsidRDefault="00A4430D" w:rsidP="00A4430D">
      <w:pPr>
        <w:rPr>
          <w:rFonts w:asciiTheme="majorBidi" w:hAnsiTheme="majorBidi" w:cstheme="majorBidi"/>
          <w:i/>
          <w:iCs/>
          <w:sz w:val="20"/>
          <w:szCs w:val="20"/>
          <w:lang w:eastAsia="en-GB"/>
        </w:rPr>
      </w:pPr>
      <w:r w:rsidRPr="00A4430D">
        <w:rPr>
          <w:rFonts w:asciiTheme="majorBidi" w:hAnsiTheme="majorBidi" w:cstheme="majorBidi"/>
          <w:b/>
          <w:bCs/>
          <w:i/>
          <w:iCs/>
          <w:sz w:val="20"/>
          <w:szCs w:val="20"/>
          <w:lang w:eastAsia="en-GB"/>
        </w:rPr>
        <w:t>Figure 8B:</w:t>
      </w:r>
      <w:r w:rsidRPr="00A4430D">
        <w:rPr>
          <w:rFonts w:asciiTheme="majorBidi" w:hAnsiTheme="majorBidi" w:cstheme="majorBidi"/>
          <w:i/>
          <w:iCs/>
          <w:sz w:val="20"/>
          <w:szCs w:val="20"/>
          <w:lang w:eastAsia="en-GB"/>
        </w:rPr>
        <w:t xml:space="preserve"> Neutropenic Fever – BTKi vs Others</w:t>
      </w:r>
    </w:p>
    <w:p w14:paraId="498A0428" w14:textId="536C91DF" w:rsidR="00A4430D" w:rsidRDefault="00BD4320" w:rsidP="00A443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D4320">
        <w:rPr>
          <w:rFonts w:asciiTheme="majorBidi" w:hAnsiTheme="majorBidi" w:cstheme="majorBidi"/>
          <w:b/>
          <w:bCs/>
          <w:sz w:val="24"/>
          <w:szCs w:val="24"/>
        </w:rPr>
        <w:drawing>
          <wp:inline distT="0" distB="0" distL="0" distR="0" wp14:anchorId="0725082F" wp14:editId="07597491">
            <wp:extent cx="5274310" cy="1242695"/>
            <wp:effectExtent l="0" t="0" r="2540" b="0"/>
            <wp:docPr id="538756932" name="תמונה 1" descr="תמונה שמכילה טקסט, צילום מסך, גופן, מספר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756932" name="תמונה 1" descr="תמונה שמכילה טקסט, צילום מסך, גופן, מספר&#10;&#10;תוכן בינה מלאכותית גנרטיבית עשוי להיות שגוי.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A5AFA" w14:textId="77777777" w:rsidR="004A7A98" w:rsidRDefault="004A7A98"/>
    <w:sectPr w:rsidR="004A7A98" w:rsidSect="00321DF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0FDEC" w14:textId="77777777" w:rsidR="00FE06B2" w:rsidRDefault="00FE06B2" w:rsidP="00A4430D">
      <w:pPr>
        <w:spacing w:after="0" w:line="240" w:lineRule="auto"/>
      </w:pPr>
      <w:r>
        <w:separator/>
      </w:r>
    </w:p>
  </w:endnote>
  <w:endnote w:type="continuationSeparator" w:id="0">
    <w:p w14:paraId="0C49BA6D" w14:textId="77777777" w:rsidR="00FE06B2" w:rsidRDefault="00FE06B2" w:rsidP="00A44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55DE4" w14:textId="77777777" w:rsidR="00FE06B2" w:rsidRDefault="00FE06B2" w:rsidP="00A4430D">
      <w:pPr>
        <w:spacing w:after="0" w:line="240" w:lineRule="auto"/>
      </w:pPr>
      <w:r>
        <w:separator/>
      </w:r>
    </w:p>
  </w:footnote>
  <w:footnote w:type="continuationSeparator" w:id="0">
    <w:p w14:paraId="12211BB9" w14:textId="77777777" w:rsidR="00FE06B2" w:rsidRDefault="00FE06B2" w:rsidP="00A44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0D"/>
    <w:rsid w:val="00006F57"/>
    <w:rsid w:val="000079BB"/>
    <w:rsid w:val="000A5477"/>
    <w:rsid w:val="000D4607"/>
    <w:rsid w:val="0015354B"/>
    <w:rsid w:val="001A2A9E"/>
    <w:rsid w:val="001A6ABA"/>
    <w:rsid w:val="001C2BC4"/>
    <w:rsid w:val="001C476B"/>
    <w:rsid w:val="00202930"/>
    <w:rsid w:val="00216030"/>
    <w:rsid w:val="00222D2B"/>
    <w:rsid w:val="0029217C"/>
    <w:rsid w:val="002961AF"/>
    <w:rsid w:val="002F3E9D"/>
    <w:rsid w:val="003017A9"/>
    <w:rsid w:val="00321DF7"/>
    <w:rsid w:val="00400780"/>
    <w:rsid w:val="00407BCC"/>
    <w:rsid w:val="0043230B"/>
    <w:rsid w:val="00432959"/>
    <w:rsid w:val="00496C35"/>
    <w:rsid w:val="004A7A98"/>
    <w:rsid w:val="004B3ABF"/>
    <w:rsid w:val="004D154C"/>
    <w:rsid w:val="004E1C0F"/>
    <w:rsid w:val="005149EA"/>
    <w:rsid w:val="005272DB"/>
    <w:rsid w:val="00546D74"/>
    <w:rsid w:val="00586E83"/>
    <w:rsid w:val="005A2A40"/>
    <w:rsid w:val="005A698D"/>
    <w:rsid w:val="005A7F14"/>
    <w:rsid w:val="005D79AD"/>
    <w:rsid w:val="005E32D3"/>
    <w:rsid w:val="005F035B"/>
    <w:rsid w:val="005F6B67"/>
    <w:rsid w:val="00636ED9"/>
    <w:rsid w:val="00642AD0"/>
    <w:rsid w:val="00676F09"/>
    <w:rsid w:val="006A0242"/>
    <w:rsid w:val="006E24C0"/>
    <w:rsid w:val="00725A2D"/>
    <w:rsid w:val="007326FD"/>
    <w:rsid w:val="007A3B83"/>
    <w:rsid w:val="007A44B8"/>
    <w:rsid w:val="007E3B8D"/>
    <w:rsid w:val="007E59CD"/>
    <w:rsid w:val="008C5D31"/>
    <w:rsid w:val="00907575"/>
    <w:rsid w:val="00941A4A"/>
    <w:rsid w:val="009A1FAE"/>
    <w:rsid w:val="00A017C2"/>
    <w:rsid w:val="00A4430D"/>
    <w:rsid w:val="00A8155A"/>
    <w:rsid w:val="00A83D7B"/>
    <w:rsid w:val="00AD0E1C"/>
    <w:rsid w:val="00AD7810"/>
    <w:rsid w:val="00B40CF9"/>
    <w:rsid w:val="00B5111C"/>
    <w:rsid w:val="00BA2809"/>
    <w:rsid w:val="00BD4320"/>
    <w:rsid w:val="00BD58A3"/>
    <w:rsid w:val="00C058F6"/>
    <w:rsid w:val="00C34574"/>
    <w:rsid w:val="00C504A7"/>
    <w:rsid w:val="00C52F6C"/>
    <w:rsid w:val="00C77D88"/>
    <w:rsid w:val="00D16EDC"/>
    <w:rsid w:val="00D236B7"/>
    <w:rsid w:val="00D27CA7"/>
    <w:rsid w:val="00D31D83"/>
    <w:rsid w:val="00E0245E"/>
    <w:rsid w:val="00E25E0F"/>
    <w:rsid w:val="00EE74B9"/>
    <w:rsid w:val="00F27828"/>
    <w:rsid w:val="00F703BE"/>
    <w:rsid w:val="00FA453D"/>
    <w:rsid w:val="00FC1A7A"/>
    <w:rsid w:val="00FC69A6"/>
    <w:rsid w:val="00FE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217FEB"/>
  <w15:chartTrackingRefBased/>
  <w15:docId w15:val="{324A3A2E-F527-4C57-96B7-785505D5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30D"/>
  </w:style>
  <w:style w:type="paragraph" w:styleId="1">
    <w:name w:val="heading 1"/>
    <w:basedOn w:val="a"/>
    <w:next w:val="a"/>
    <w:link w:val="10"/>
    <w:uiPriority w:val="9"/>
    <w:qFormat/>
    <w:rsid w:val="00A44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4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43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A44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4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43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43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43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43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A44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A44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A44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rsid w:val="00A4430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A4430D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A4430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A4430D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A4430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A4430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44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A44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43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A44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4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A443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43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43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4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A443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43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30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A4430D"/>
  </w:style>
  <w:style w:type="paragraph" w:styleId="af0">
    <w:name w:val="footer"/>
    <w:basedOn w:val="a"/>
    <w:link w:val="af1"/>
    <w:uiPriority w:val="99"/>
    <w:unhideWhenUsed/>
    <w:rsid w:val="00A4430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A44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QuickStyle" Target="diagrams/quickStyle2.xml"/><Relationship Id="rId18" Type="http://schemas.openxmlformats.org/officeDocument/2006/relationships/diagramQuickStyle" Target="diagrams/quickStyle3.xml"/><Relationship Id="rId26" Type="http://schemas.openxmlformats.org/officeDocument/2006/relationships/diagramData" Target="diagrams/data5.xml"/><Relationship Id="rId39" Type="http://schemas.openxmlformats.org/officeDocument/2006/relationships/image" Target="media/image4.png"/><Relationship Id="rId21" Type="http://schemas.openxmlformats.org/officeDocument/2006/relationships/diagramData" Target="diagrams/data4.xml"/><Relationship Id="rId34" Type="http://schemas.openxmlformats.org/officeDocument/2006/relationships/diagramColors" Target="diagrams/colors6.xml"/><Relationship Id="rId42" Type="http://schemas.openxmlformats.org/officeDocument/2006/relationships/image" Target="media/image7.png"/><Relationship Id="rId7" Type="http://schemas.openxmlformats.org/officeDocument/2006/relationships/diagramLayout" Target="diagrams/layout1.xml"/><Relationship Id="rId2" Type="http://schemas.openxmlformats.org/officeDocument/2006/relationships/settings" Target="settings.xml"/><Relationship Id="rId16" Type="http://schemas.openxmlformats.org/officeDocument/2006/relationships/diagramData" Target="diagrams/data3.xml"/><Relationship Id="rId29" Type="http://schemas.openxmlformats.org/officeDocument/2006/relationships/diagramColors" Target="diagrams/colors5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diagramData" Target="diagrams/data2.xml"/><Relationship Id="rId24" Type="http://schemas.openxmlformats.org/officeDocument/2006/relationships/diagramColors" Target="diagrams/colors4.xml"/><Relationship Id="rId32" Type="http://schemas.openxmlformats.org/officeDocument/2006/relationships/diagramLayout" Target="diagrams/layout6.xml"/><Relationship Id="rId37" Type="http://schemas.openxmlformats.org/officeDocument/2006/relationships/image" Target="media/image2.png"/><Relationship Id="rId40" Type="http://schemas.openxmlformats.org/officeDocument/2006/relationships/image" Target="media/image5.png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07/relationships/diagramDrawing" Target="diagrams/drawing2.xml"/><Relationship Id="rId23" Type="http://schemas.openxmlformats.org/officeDocument/2006/relationships/diagramQuickStyle" Target="diagrams/quickStyle4.xml"/><Relationship Id="rId28" Type="http://schemas.openxmlformats.org/officeDocument/2006/relationships/diagramQuickStyle" Target="diagrams/quickStyle5.xml"/><Relationship Id="rId36" Type="http://schemas.openxmlformats.org/officeDocument/2006/relationships/image" Target="media/image1.png"/><Relationship Id="rId10" Type="http://schemas.microsoft.com/office/2007/relationships/diagramDrawing" Target="diagrams/drawing1.xml"/><Relationship Id="rId19" Type="http://schemas.openxmlformats.org/officeDocument/2006/relationships/diagramColors" Target="diagrams/colors3.xml"/><Relationship Id="rId31" Type="http://schemas.openxmlformats.org/officeDocument/2006/relationships/diagramData" Target="diagrams/data6.xml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diagramColors" Target="diagrams/colors2.xml"/><Relationship Id="rId22" Type="http://schemas.openxmlformats.org/officeDocument/2006/relationships/diagramLayout" Target="diagrams/layout4.xml"/><Relationship Id="rId27" Type="http://schemas.openxmlformats.org/officeDocument/2006/relationships/diagramLayout" Target="diagrams/layout5.xml"/><Relationship Id="rId30" Type="http://schemas.microsoft.com/office/2007/relationships/diagramDrawing" Target="diagrams/drawing5.xml"/><Relationship Id="rId35" Type="http://schemas.microsoft.com/office/2007/relationships/diagramDrawing" Target="diagrams/drawing6.xml"/><Relationship Id="rId43" Type="http://schemas.openxmlformats.org/officeDocument/2006/relationships/image" Target="media/image8.png"/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12" Type="http://schemas.openxmlformats.org/officeDocument/2006/relationships/diagramLayout" Target="diagrams/layout2.xml"/><Relationship Id="rId17" Type="http://schemas.openxmlformats.org/officeDocument/2006/relationships/diagramLayout" Target="diagrams/layout3.xml"/><Relationship Id="rId25" Type="http://schemas.microsoft.com/office/2007/relationships/diagramDrawing" Target="diagrams/drawing4.xml"/><Relationship Id="rId33" Type="http://schemas.openxmlformats.org/officeDocument/2006/relationships/diagramQuickStyle" Target="diagrams/quickStyle6.xml"/><Relationship Id="rId38" Type="http://schemas.openxmlformats.org/officeDocument/2006/relationships/image" Target="media/image3.png"/><Relationship Id="rId20" Type="http://schemas.microsoft.com/office/2007/relationships/diagramDrawing" Target="diagrams/drawing3.xml"/><Relationship Id="rId41" Type="http://schemas.openxmlformats.org/officeDocument/2006/relationships/image" Target="media/image6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72D2B06-334A-424A-A989-0FCA56039CB9}" type="doc">
      <dgm:prSet loTypeId="urn:microsoft.com/office/officeart/2005/8/layout/hierarchy1#3" loCatId="hierarchy" qsTypeId="urn:microsoft.com/office/officeart/2005/8/quickstyle/simple3#3" qsCatId="simple" csTypeId="urn:microsoft.com/office/officeart/2005/8/colors/colorful1" csCatId="colorful" phldr="1"/>
      <dgm:spPr/>
      <dgm:t>
        <a:bodyPr/>
        <a:lstStyle/>
        <a:p>
          <a:pPr rtl="1"/>
          <a:endParaRPr lang="he-IL"/>
        </a:p>
      </dgm:t>
    </dgm:pt>
    <dgm:pt modelId="{B8C61963-3B06-4016-B05F-5C868CA46FE9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Any BTKi + anti-CD20 + venetoclax vs another comparator </a:t>
          </a:r>
          <a:endParaRPr lang="he-IL" sz="800"/>
        </a:p>
      </dgm:t>
    </dgm:pt>
    <dgm:pt modelId="{F10A8EB1-7534-46C9-BF42-B4328BAC9DB3}" type="parTrans" cxnId="{E9662AF3-931E-46BB-B52F-1F019FDE47A7}">
      <dgm:prSet/>
      <dgm:spPr/>
      <dgm:t>
        <a:bodyPr/>
        <a:lstStyle/>
        <a:p>
          <a:pPr rtl="0"/>
          <a:endParaRPr lang="he-IL" sz="800"/>
        </a:p>
      </dgm:t>
    </dgm:pt>
    <dgm:pt modelId="{55A95C7C-97C5-4184-B843-47A32B9C8C1F}" type="sibTrans" cxnId="{E9662AF3-931E-46BB-B52F-1F019FDE47A7}">
      <dgm:prSet/>
      <dgm:spPr/>
      <dgm:t>
        <a:bodyPr/>
        <a:lstStyle/>
        <a:p>
          <a:pPr rtl="0"/>
          <a:endParaRPr lang="he-IL" sz="800"/>
        </a:p>
      </dgm:t>
    </dgm:pt>
    <dgm:pt modelId="{C5915CEE-660F-4E2D-A9F4-52E59DD80381}">
      <dgm:prSet phldrT="[טקסט]" custT="1"/>
      <dgm:spPr/>
      <dgm:t>
        <a:bodyPr/>
        <a:lstStyle/>
        <a:p>
          <a:pPr rtl="0"/>
          <a:r>
            <a:rPr lang="en-US" sz="800" b="0" i="0" u="none"/>
            <a:t>Ibrutinib + venetoclax + obinutuzmab vs</a:t>
          </a:r>
          <a:endParaRPr lang="he-IL" sz="800">
            <a:cs typeface="+mn-cs"/>
          </a:endParaRPr>
        </a:p>
      </dgm:t>
    </dgm:pt>
    <dgm:pt modelId="{5DBE0E16-4EBC-4569-9FF3-2FDA9A3BE3EB}" type="sibTrans" cxnId="{EE13112B-4582-493E-A552-9A14CB19272A}">
      <dgm:prSet/>
      <dgm:spPr/>
      <dgm:t>
        <a:bodyPr/>
        <a:lstStyle/>
        <a:p>
          <a:pPr rtl="0"/>
          <a:endParaRPr lang="he-IL" sz="800"/>
        </a:p>
      </dgm:t>
    </dgm:pt>
    <dgm:pt modelId="{92280C21-F30C-456D-AC5B-97BB8E6A22B4}" type="parTrans" cxnId="{EE13112B-4582-493E-A552-9A14CB19272A}">
      <dgm:prSet/>
      <dgm:spPr/>
      <dgm:t>
        <a:bodyPr/>
        <a:lstStyle/>
        <a:p>
          <a:pPr rtl="0"/>
          <a:endParaRPr lang="he-IL" sz="800"/>
        </a:p>
      </dgm:t>
    </dgm:pt>
    <dgm:pt modelId="{365F5448-8ABC-4364-BDCF-A625C44301A2}">
      <dgm:prSet phldrT="[טקסט]" custT="1"/>
      <dgm:spPr/>
      <dgm:t>
        <a:bodyPr/>
        <a:lstStyle/>
        <a:p>
          <a:pPr rtl="0"/>
          <a:r>
            <a:rPr lang="en-US" sz="800" b="0" i="0" u="none"/>
            <a:t>BCR</a:t>
          </a:r>
          <a:endParaRPr lang="he-IL" sz="800">
            <a:cs typeface="+mn-cs"/>
          </a:endParaRPr>
        </a:p>
      </dgm:t>
    </dgm:pt>
    <dgm:pt modelId="{0587F6A1-DED4-4985-8C54-AA95CF6BE32F}" type="sibTrans" cxnId="{AADCF848-7201-4C38-9469-BAED1E698E8B}">
      <dgm:prSet/>
      <dgm:spPr/>
      <dgm:t>
        <a:bodyPr/>
        <a:lstStyle/>
        <a:p>
          <a:pPr rtl="0"/>
          <a:endParaRPr lang="he-IL" sz="800"/>
        </a:p>
      </dgm:t>
    </dgm:pt>
    <dgm:pt modelId="{4756970E-B880-4B34-BD6E-44612F31F2CF}" type="parTrans" cxnId="{AADCF848-7201-4C38-9469-BAED1E698E8B}">
      <dgm:prSet/>
      <dgm:spPr/>
      <dgm:t>
        <a:bodyPr/>
        <a:lstStyle/>
        <a:p>
          <a:pPr rtl="0"/>
          <a:endParaRPr lang="he-IL" sz="800"/>
        </a:p>
      </dgm:t>
    </dgm:pt>
    <dgm:pt modelId="{92E54E72-1D63-4DB4-9949-7408AE39A08E}">
      <dgm:prSet phldrT="[טקסט]" custT="1"/>
      <dgm:spPr/>
      <dgm:t>
        <a:bodyPr/>
        <a:lstStyle/>
        <a:p>
          <a:pPr rtl="0"/>
          <a:r>
            <a:rPr lang="en-US" sz="800" b="0" i="0" u="none"/>
            <a:t>Ibrutinib + venetoclax + obinutuzmab vs</a:t>
          </a:r>
          <a:endParaRPr lang="he-IL" sz="800">
            <a:cs typeface="+mn-cs"/>
          </a:endParaRPr>
        </a:p>
      </dgm:t>
    </dgm:pt>
    <dgm:pt modelId="{33601B35-1227-4721-BD05-AB00B3EAF30E}" type="sibTrans" cxnId="{147DAE4A-DF0A-41FD-B36D-B561B219469A}">
      <dgm:prSet/>
      <dgm:spPr/>
      <dgm:t>
        <a:bodyPr/>
        <a:lstStyle/>
        <a:p>
          <a:pPr rtl="0"/>
          <a:endParaRPr lang="he-IL" sz="800"/>
        </a:p>
      </dgm:t>
    </dgm:pt>
    <dgm:pt modelId="{3A8FA306-A20D-4F29-BA31-0A0B936EF342}" type="parTrans" cxnId="{147DAE4A-DF0A-41FD-B36D-B561B219469A}">
      <dgm:prSet/>
      <dgm:spPr/>
      <dgm:t>
        <a:bodyPr/>
        <a:lstStyle/>
        <a:p>
          <a:pPr rtl="0"/>
          <a:endParaRPr lang="he-IL" sz="800"/>
        </a:p>
      </dgm:t>
    </dgm:pt>
    <dgm:pt modelId="{3005AC2F-D9CE-4598-B03D-D460E3604490}">
      <dgm:prSet phldrT="[טקסט]" custT="1"/>
      <dgm:spPr/>
      <dgm:t>
        <a:bodyPr/>
        <a:lstStyle/>
        <a:p>
          <a:pPr rtl="0"/>
          <a:r>
            <a:rPr lang="en-US" sz="800" b="0" i="0" u="none"/>
            <a:t>FCR</a:t>
          </a:r>
          <a:endParaRPr lang="he-IL" sz="800">
            <a:cs typeface="+mn-cs"/>
          </a:endParaRPr>
        </a:p>
      </dgm:t>
    </dgm:pt>
    <dgm:pt modelId="{7CE347B6-71D2-4AAB-9C13-B4EC35F531C2}" type="sibTrans" cxnId="{A804CF08-7092-47C7-8EAB-1484B4C8EB52}">
      <dgm:prSet/>
      <dgm:spPr/>
      <dgm:t>
        <a:bodyPr/>
        <a:lstStyle/>
        <a:p>
          <a:pPr rtl="0"/>
          <a:endParaRPr lang="he-IL" sz="800"/>
        </a:p>
      </dgm:t>
    </dgm:pt>
    <dgm:pt modelId="{9BF9D181-1C3C-4891-9586-2E8C87F4F92A}" type="parTrans" cxnId="{A804CF08-7092-47C7-8EAB-1484B4C8EB52}">
      <dgm:prSet/>
      <dgm:spPr/>
      <dgm:t>
        <a:bodyPr/>
        <a:lstStyle/>
        <a:p>
          <a:pPr rtl="0"/>
          <a:endParaRPr lang="he-IL" sz="800"/>
        </a:p>
      </dgm:t>
    </dgm:pt>
    <dgm:pt modelId="{FC47FACC-7E41-4548-957A-25D5A57514E1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FCR</a:t>
          </a:r>
          <a:endParaRPr lang="he-IL" sz="800">
            <a:cs typeface="+mn-cs"/>
          </a:endParaRPr>
        </a:p>
      </dgm:t>
    </dgm:pt>
    <dgm:pt modelId="{3E70E97A-E8A2-4CF0-A4F2-65BFE1019539}" type="parTrans" cxnId="{2A6B5E5E-1C25-49CD-AB5B-D896B756ABF4}">
      <dgm:prSet/>
      <dgm:spPr/>
      <dgm:t>
        <a:bodyPr/>
        <a:lstStyle/>
        <a:p>
          <a:pPr rtl="0"/>
          <a:endParaRPr lang="he-IL" sz="800"/>
        </a:p>
      </dgm:t>
    </dgm:pt>
    <dgm:pt modelId="{FE2EE4C6-319F-409A-96D3-0F51DFC86899}" type="sibTrans" cxnId="{2A6B5E5E-1C25-49CD-AB5B-D896B756ABF4}">
      <dgm:prSet/>
      <dgm:spPr/>
      <dgm:t>
        <a:bodyPr/>
        <a:lstStyle/>
        <a:p>
          <a:pPr rtl="0"/>
          <a:endParaRPr lang="he-IL" sz="800"/>
        </a:p>
      </dgm:t>
    </dgm:pt>
    <dgm:pt modelId="{DE1F201A-146D-44FB-B290-F5E8E90F71A1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BR</a:t>
          </a:r>
          <a:endParaRPr lang="he-IL" sz="800">
            <a:cs typeface="+mn-cs"/>
          </a:endParaRPr>
        </a:p>
      </dgm:t>
    </dgm:pt>
    <dgm:pt modelId="{6CDBA07B-E5AA-427F-A7FF-7073427BFC69}" type="parTrans" cxnId="{A5AD7C0B-2022-4A31-81D2-24FFDCDAD9C2}">
      <dgm:prSet/>
      <dgm:spPr/>
      <dgm:t>
        <a:bodyPr/>
        <a:lstStyle/>
        <a:p>
          <a:pPr rtl="1"/>
          <a:endParaRPr lang="he-IL" sz="800"/>
        </a:p>
      </dgm:t>
    </dgm:pt>
    <dgm:pt modelId="{417E7CD6-EFDA-42DF-A6F9-D168FDE6384D}" type="sibTrans" cxnId="{A5AD7C0B-2022-4A31-81D2-24FFDCDAD9C2}">
      <dgm:prSet/>
      <dgm:spPr/>
      <dgm:t>
        <a:bodyPr/>
        <a:lstStyle/>
        <a:p>
          <a:pPr rtl="1"/>
          <a:endParaRPr lang="he-IL" sz="800"/>
        </a:p>
      </dgm:t>
    </dgm:pt>
    <dgm:pt modelId="{D30DB443-3063-4E59-9823-BA1FE1CFD5D7}" type="pres">
      <dgm:prSet presAssocID="{F72D2B06-334A-424A-A989-0FCA56039CB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A2BF8B29-D827-44E8-8D1A-AEBE2538B2A0}" type="pres">
      <dgm:prSet presAssocID="{B8C61963-3B06-4016-B05F-5C868CA46FE9}" presName="hierRoot1" presStyleCnt="0"/>
      <dgm:spPr/>
    </dgm:pt>
    <dgm:pt modelId="{EAC58591-39B3-4323-A1C2-677AC38A41DD}" type="pres">
      <dgm:prSet presAssocID="{B8C61963-3B06-4016-B05F-5C868CA46FE9}" presName="composite" presStyleCnt="0"/>
      <dgm:spPr/>
    </dgm:pt>
    <dgm:pt modelId="{9D734C57-8612-4493-B8D8-3F7558742392}" type="pres">
      <dgm:prSet presAssocID="{B8C61963-3B06-4016-B05F-5C868CA46FE9}" presName="background" presStyleLbl="node0" presStyleIdx="0" presStyleCnt="1"/>
      <dgm:spPr/>
    </dgm:pt>
    <dgm:pt modelId="{3FFE15D4-C546-44B3-837F-A3F8A6A23026}" type="pres">
      <dgm:prSet presAssocID="{B8C61963-3B06-4016-B05F-5C868CA46FE9}" presName="text" presStyleLbl="fgAcc0" presStyleIdx="0" presStyleCnt="1" custScaleX="220386" custScaleY="132639" custLinFactNeighborX="-1515" custLinFactNeighborY="-45318">
        <dgm:presLayoutVars>
          <dgm:chPref val="3"/>
        </dgm:presLayoutVars>
      </dgm:prSet>
      <dgm:spPr/>
    </dgm:pt>
    <dgm:pt modelId="{BFF31E60-0D76-4728-BC76-AD46E035DE0B}" type="pres">
      <dgm:prSet presAssocID="{B8C61963-3B06-4016-B05F-5C868CA46FE9}" presName="hierChild2" presStyleCnt="0"/>
      <dgm:spPr/>
    </dgm:pt>
    <dgm:pt modelId="{BBC245F1-86C0-4B24-AD62-26C34531DD5C}" type="pres">
      <dgm:prSet presAssocID="{92280C21-F30C-456D-AC5B-97BB8E6A22B4}" presName="Name10" presStyleLbl="parChTrans1D2" presStyleIdx="0" presStyleCnt="2"/>
      <dgm:spPr/>
    </dgm:pt>
    <dgm:pt modelId="{5BE1641F-6EDF-43C0-9490-616C7B641D71}" type="pres">
      <dgm:prSet presAssocID="{C5915CEE-660F-4E2D-A9F4-52E59DD80381}" presName="hierRoot2" presStyleCnt="0"/>
      <dgm:spPr/>
    </dgm:pt>
    <dgm:pt modelId="{57B2B7AF-F397-4ACF-A89E-D9A4B81744ED}" type="pres">
      <dgm:prSet presAssocID="{C5915CEE-660F-4E2D-A9F4-52E59DD80381}" presName="composite2" presStyleCnt="0"/>
      <dgm:spPr/>
    </dgm:pt>
    <dgm:pt modelId="{B98A735B-29AE-4247-A55F-819270B44A1D}" type="pres">
      <dgm:prSet presAssocID="{C5915CEE-660F-4E2D-A9F4-52E59DD80381}" presName="background2" presStyleLbl="node2" presStyleIdx="0" presStyleCnt="2"/>
      <dgm:spPr/>
    </dgm:pt>
    <dgm:pt modelId="{14010F98-E695-422D-8DE3-1EFAC5D3FA00}" type="pres">
      <dgm:prSet presAssocID="{C5915CEE-660F-4E2D-A9F4-52E59DD80381}" presName="text2" presStyleLbl="fgAcc2" presStyleIdx="0" presStyleCnt="2" custScaleX="192075">
        <dgm:presLayoutVars>
          <dgm:chPref val="3"/>
        </dgm:presLayoutVars>
      </dgm:prSet>
      <dgm:spPr/>
    </dgm:pt>
    <dgm:pt modelId="{B2D2A82A-31E3-489D-9031-6DB0CAE88779}" type="pres">
      <dgm:prSet presAssocID="{C5915CEE-660F-4E2D-A9F4-52E59DD80381}" presName="hierChild3" presStyleCnt="0"/>
      <dgm:spPr/>
    </dgm:pt>
    <dgm:pt modelId="{6FA60835-8ACF-4DA3-87F6-6E4FC4877749}" type="pres">
      <dgm:prSet presAssocID="{4756970E-B880-4B34-BD6E-44612F31F2CF}" presName="Name17" presStyleLbl="parChTrans1D3" presStyleIdx="0" presStyleCnt="4"/>
      <dgm:spPr/>
    </dgm:pt>
    <dgm:pt modelId="{8E30FAD9-9E95-4927-A503-3AD8A5EE4F78}" type="pres">
      <dgm:prSet presAssocID="{365F5448-8ABC-4364-BDCF-A625C44301A2}" presName="hierRoot3" presStyleCnt="0"/>
      <dgm:spPr/>
    </dgm:pt>
    <dgm:pt modelId="{A5089897-1973-46F6-B9E8-8028358EB404}" type="pres">
      <dgm:prSet presAssocID="{365F5448-8ABC-4364-BDCF-A625C44301A2}" presName="composite3" presStyleCnt="0"/>
      <dgm:spPr/>
    </dgm:pt>
    <dgm:pt modelId="{C8B8F51C-A799-40AE-9AB1-4F44B9146397}" type="pres">
      <dgm:prSet presAssocID="{365F5448-8ABC-4364-BDCF-A625C44301A2}" presName="background3" presStyleLbl="node3" presStyleIdx="0" presStyleCnt="4"/>
      <dgm:spPr/>
    </dgm:pt>
    <dgm:pt modelId="{D7CF5B31-3204-481F-BA41-146228F1897E}" type="pres">
      <dgm:prSet presAssocID="{365F5448-8ABC-4364-BDCF-A625C44301A2}" presName="text3" presStyleLbl="fgAcc3" presStyleIdx="0" presStyleCnt="4" custScaleX="138754">
        <dgm:presLayoutVars>
          <dgm:chPref val="3"/>
        </dgm:presLayoutVars>
      </dgm:prSet>
      <dgm:spPr/>
    </dgm:pt>
    <dgm:pt modelId="{BDEF030D-7D42-4015-BCE4-A7F4A119837B}" type="pres">
      <dgm:prSet presAssocID="{365F5448-8ABC-4364-BDCF-A625C44301A2}" presName="hierChild4" presStyleCnt="0"/>
      <dgm:spPr/>
    </dgm:pt>
    <dgm:pt modelId="{5C8CC04B-402D-4308-8828-5ED501C8B0A3}" type="pres">
      <dgm:prSet presAssocID="{3E70E97A-E8A2-4CF0-A4F2-65BFE1019539}" presName="Name17" presStyleLbl="parChTrans1D3" presStyleIdx="1" presStyleCnt="4"/>
      <dgm:spPr/>
    </dgm:pt>
    <dgm:pt modelId="{BE656568-9245-4C26-865C-333E2FCDE125}" type="pres">
      <dgm:prSet presAssocID="{FC47FACC-7E41-4548-957A-25D5A57514E1}" presName="hierRoot3" presStyleCnt="0"/>
      <dgm:spPr/>
    </dgm:pt>
    <dgm:pt modelId="{A01F9813-3736-4D54-9E5E-3E68A15310D4}" type="pres">
      <dgm:prSet presAssocID="{FC47FACC-7E41-4548-957A-25D5A57514E1}" presName="composite3" presStyleCnt="0"/>
      <dgm:spPr/>
    </dgm:pt>
    <dgm:pt modelId="{BFAB2F89-BED5-46A1-B020-77B332B7F601}" type="pres">
      <dgm:prSet presAssocID="{FC47FACC-7E41-4548-957A-25D5A57514E1}" presName="background3" presStyleLbl="node3" presStyleIdx="1" presStyleCnt="4"/>
      <dgm:spPr/>
    </dgm:pt>
    <dgm:pt modelId="{9C811543-222B-4768-A366-B38C0431B09C}" type="pres">
      <dgm:prSet presAssocID="{FC47FACC-7E41-4548-957A-25D5A57514E1}" presName="text3" presStyleLbl="fgAcc3" presStyleIdx="1" presStyleCnt="4" custScaleX="61537">
        <dgm:presLayoutVars>
          <dgm:chPref val="3"/>
        </dgm:presLayoutVars>
      </dgm:prSet>
      <dgm:spPr/>
    </dgm:pt>
    <dgm:pt modelId="{D0907129-9A90-4C1D-856F-5771AE093BC8}" type="pres">
      <dgm:prSet presAssocID="{FC47FACC-7E41-4548-957A-25D5A57514E1}" presName="hierChild4" presStyleCnt="0"/>
      <dgm:spPr/>
    </dgm:pt>
    <dgm:pt modelId="{67A7AC50-0EE3-4C31-9BED-19FD9C474AE9}" type="pres">
      <dgm:prSet presAssocID="{3A8FA306-A20D-4F29-BA31-0A0B936EF342}" presName="Name10" presStyleLbl="parChTrans1D2" presStyleIdx="1" presStyleCnt="2"/>
      <dgm:spPr/>
    </dgm:pt>
    <dgm:pt modelId="{743589EA-BA55-4929-8645-225F1DF924C6}" type="pres">
      <dgm:prSet presAssocID="{92E54E72-1D63-4DB4-9949-7408AE39A08E}" presName="hierRoot2" presStyleCnt="0"/>
      <dgm:spPr/>
    </dgm:pt>
    <dgm:pt modelId="{4D5E0CB9-3728-452A-9A9A-BEB156438E87}" type="pres">
      <dgm:prSet presAssocID="{92E54E72-1D63-4DB4-9949-7408AE39A08E}" presName="composite2" presStyleCnt="0"/>
      <dgm:spPr/>
    </dgm:pt>
    <dgm:pt modelId="{8D6E2CD5-137D-4293-B317-777D119166C6}" type="pres">
      <dgm:prSet presAssocID="{92E54E72-1D63-4DB4-9949-7408AE39A08E}" presName="background2" presStyleLbl="node2" presStyleIdx="1" presStyleCnt="2"/>
      <dgm:spPr/>
    </dgm:pt>
    <dgm:pt modelId="{C432B619-E550-4021-B2E8-EC381F0694D6}" type="pres">
      <dgm:prSet presAssocID="{92E54E72-1D63-4DB4-9949-7408AE39A08E}" presName="text2" presStyleLbl="fgAcc2" presStyleIdx="1" presStyleCnt="2" custScaleX="191966">
        <dgm:presLayoutVars>
          <dgm:chPref val="3"/>
        </dgm:presLayoutVars>
      </dgm:prSet>
      <dgm:spPr/>
    </dgm:pt>
    <dgm:pt modelId="{2AE45E2E-E64C-42F6-91F2-FA2B0F760824}" type="pres">
      <dgm:prSet presAssocID="{92E54E72-1D63-4DB4-9949-7408AE39A08E}" presName="hierChild3" presStyleCnt="0"/>
      <dgm:spPr/>
    </dgm:pt>
    <dgm:pt modelId="{BDFB833B-6A31-40DB-A1EE-22A72BC90752}" type="pres">
      <dgm:prSet presAssocID="{9BF9D181-1C3C-4891-9586-2E8C87F4F92A}" presName="Name17" presStyleLbl="parChTrans1D3" presStyleIdx="2" presStyleCnt="4"/>
      <dgm:spPr/>
    </dgm:pt>
    <dgm:pt modelId="{CB21362B-4D66-490D-95E8-5E264A63592B}" type="pres">
      <dgm:prSet presAssocID="{3005AC2F-D9CE-4598-B03D-D460E3604490}" presName="hierRoot3" presStyleCnt="0"/>
      <dgm:spPr/>
    </dgm:pt>
    <dgm:pt modelId="{99FE52F3-0F4D-4BEC-BD37-875A9212E0C9}" type="pres">
      <dgm:prSet presAssocID="{3005AC2F-D9CE-4598-B03D-D460E3604490}" presName="composite3" presStyleCnt="0"/>
      <dgm:spPr/>
    </dgm:pt>
    <dgm:pt modelId="{08B02A0C-B7C1-4420-9729-14C2D192CDC8}" type="pres">
      <dgm:prSet presAssocID="{3005AC2F-D9CE-4598-B03D-D460E3604490}" presName="background3" presStyleLbl="node3" presStyleIdx="2" presStyleCnt="4"/>
      <dgm:spPr/>
    </dgm:pt>
    <dgm:pt modelId="{A78935E8-3842-4214-8453-6638DC9FB3CA}" type="pres">
      <dgm:prSet presAssocID="{3005AC2F-D9CE-4598-B03D-D460E3604490}" presName="text3" presStyleLbl="fgAcc3" presStyleIdx="2" presStyleCnt="4" custScaleX="134553" custScaleY="96028">
        <dgm:presLayoutVars>
          <dgm:chPref val="3"/>
        </dgm:presLayoutVars>
      </dgm:prSet>
      <dgm:spPr/>
    </dgm:pt>
    <dgm:pt modelId="{E8E41D7E-6E4F-4A1A-8C49-719921BC1769}" type="pres">
      <dgm:prSet presAssocID="{3005AC2F-D9CE-4598-B03D-D460E3604490}" presName="hierChild4" presStyleCnt="0"/>
      <dgm:spPr/>
    </dgm:pt>
    <dgm:pt modelId="{9DFE1140-593C-43C7-BD21-552E6F251622}" type="pres">
      <dgm:prSet presAssocID="{6CDBA07B-E5AA-427F-A7FF-7073427BFC69}" presName="Name17" presStyleLbl="parChTrans1D3" presStyleIdx="3" presStyleCnt="4"/>
      <dgm:spPr/>
    </dgm:pt>
    <dgm:pt modelId="{038B3633-5EBE-491F-A5A6-07D7D4899240}" type="pres">
      <dgm:prSet presAssocID="{DE1F201A-146D-44FB-B290-F5E8E90F71A1}" presName="hierRoot3" presStyleCnt="0"/>
      <dgm:spPr/>
    </dgm:pt>
    <dgm:pt modelId="{CD917F28-4256-4AD0-872F-6826A7A51972}" type="pres">
      <dgm:prSet presAssocID="{DE1F201A-146D-44FB-B290-F5E8E90F71A1}" presName="composite3" presStyleCnt="0"/>
      <dgm:spPr/>
    </dgm:pt>
    <dgm:pt modelId="{74A367F3-0C2A-4F99-A575-7AE92FA861B2}" type="pres">
      <dgm:prSet presAssocID="{DE1F201A-146D-44FB-B290-F5E8E90F71A1}" presName="background3" presStyleLbl="node3" presStyleIdx="3" presStyleCnt="4"/>
      <dgm:spPr/>
    </dgm:pt>
    <dgm:pt modelId="{9719502A-568F-4B9A-855D-1F39D3DC1C46}" type="pres">
      <dgm:prSet presAssocID="{DE1F201A-146D-44FB-B290-F5E8E90F71A1}" presName="text3" presStyleLbl="fgAcc3" presStyleIdx="3" presStyleCnt="4">
        <dgm:presLayoutVars>
          <dgm:chPref val="3"/>
        </dgm:presLayoutVars>
      </dgm:prSet>
      <dgm:spPr/>
    </dgm:pt>
    <dgm:pt modelId="{8E1998E9-1417-49F3-8524-42703EB37253}" type="pres">
      <dgm:prSet presAssocID="{DE1F201A-146D-44FB-B290-F5E8E90F71A1}" presName="hierChild4" presStyleCnt="0"/>
      <dgm:spPr/>
    </dgm:pt>
  </dgm:ptLst>
  <dgm:cxnLst>
    <dgm:cxn modelId="{1C270400-3543-457E-A1B1-13DEFFFC8176}" type="presOf" srcId="{9BF9D181-1C3C-4891-9586-2E8C87F4F92A}" destId="{BDFB833B-6A31-40DB-A1EE-22A72BC90752}" srcOrd="0" destOrd="0" presId="urn:microsoft.com/office/officeart/2005/8/layout/hierarchy1#3"/>
    <dgm:cxn modelId="{A804CF08-7092-47C7-8EAB-1484B4C8EB52}" srcId="{92E54E72-1D63-4DB4-9949-7408AE39A08E}" destId="{3005AC2F-D9CE-4598-B03D-D460E3604490}" srcOrd="0" destOrd="0" parTransId="{9BF9D181-1C3C-4891-9586-2E8C87F4F92A}" sibTransId="{7CE347B6-71D2-4AAB-9C13-B4EC35F531C2}"/>
    <dgm:cxn modelId="{A5AD7C0B-2022-4A31-81D2-24FFDCDAD9C2}" srcId="{92E54E72-1D63-4DB4-9949-7408AE39A08E}" destId="{DE1F201A-146D-44FB-B290-F5E8E90F71A1}" srcOrd="1" destOrd="0" parTransId="{6CDBA07B-E5AA-427F-A7FF-7073427BFC69}" sibTransId="{417E7CD6-EFDA-42DF-A6F9-D168FDE6384D}"/>
    <dgm:cxn modelId="{EE13112B-4582-493E-A552-9A14CB19272A}" srcId="{B8C61963-3B06-4016-B05F-5C868CA46FE9}" destId="{C5915CEE-660F-4E2D-A9F4-52E59DD80381}" srcOrd="0" destOrd="0" parTransId="{92280C21-F30C-456D-AC5B-97BB8E6A22B4}" sibTransId="{5DBE0E16-4EBC-4569-9FF3-2FDA9A3BE3EB}"/>
    <dgm:cxn modelId="{3B8AC32D-1426-4DD1-834E-D5CCD3D22D76}" type="presOf" srcId="{B8C61963-3B06-4016-B05F-5C868CA46FE9}" destId="{3FFE15D4-C546-44B3-837F-A3F8A6A23026}" srcOrd="0" destOrd="0" presId="urn:microsoft.com/office/officeart/2005/8/layout/hierarchy1#3"/>
    <dgm:cxn modelId="{2A6B5E5E-1C25-49CD-AB5B-D896B756ABF4}" srcId="{C5915CEE-660F-4E2D-A9F4-52E59DD80381}" destId="{FC47FACC-7E41-4548-957A-25D5A57514E1}" srcOrd="1" destOrd="0" parTransId="{3E70E97A-E8A2-4CF0-A4F2-65BFE1019539}" sibTransId="{FE2EE4C6-319F-409A-96D3-0F51DFC86899}"/>
    <dgm:cxn modelId="{B521715E-E879-4823-AD95-20F0DA1E24DC}" type="presOf" srcId="{DE1F201A-146D-44FB-B290-F5E8E90F71A1}" destId="{9719502A-568F-4B9A-855D-1F39D3DC1C46}" srcOrd="0" destOrd="0" presId="urn:microsoft.com/office/officeart/2005/8/layout/hierarchy1#3"/>
    <dgm:cxn modelId="{31C6705F-3666-4975-88BF-A87611E9C885}" type="presOf" srcId="{C5915CEE-660F-4E2D-A9F4-52E59DD80381}" destId="{14010F98-E695-422D-8DE3-1EFAC5D3FA00}" srcOrd="0" destOrd="0" presId="urn:microsoft.com/office/officeart/2005/8/layout/hierarchy1#3"/>
    <dgm:cxn modelId="{2FB26B67-6C3A-4F0A-A656-BFBCD4C3DF46}" type="presOf" srcId="{3E70E97A-E8A2-4CF0-A4F2-65BFE1019539}" destId="{5C8CC04B-402D-4308-8828-5ED501C8B0A3}" srcOrd="0" destOrd="0" presId="urn:microsoft.com/office/officeart/2005/8/layout/hierarchy1#3"/>
    <dgm:cxn modelId="{AADCF848-7201-4C38-9469-BAED1E698E8B}" srcId="{C5915CEE-660F-4E2D-A9F4-52E59DD80381}" destId="{365F5448-8ABC-4364-BDCF-A625C44301A2}" srcOrd="0" destOrd="0" parTransId="{4756970E-B880-4B34-BD6E-44612F31F2CF}" sibTransId="{0587F6A1-DED4-4985-8C54-AA95CF6BE32F}"/>
    <dgm:cxn modelId="{147DAE4A-DF0A-41FD-B36D-B561B219469A}" srcId="{B8C61963-3B06-4016-B05F-5C868CA46FE9}" destId="{92E54E72-1D63-4DB4-9949-7408AE39A08E}" srcOrd="1" destOrd="0" parTransId="{3A8FA306-A20D-4F29-BA31-0A0B936EF342}" sibTransId="{33601B35-1227-4721-BD05-AB00B3EAF30E}"/>
    <dgm:cxn modelId="{EA966453-2F39-474C-BD00-4B2B7FCD3DCC}" type="presOf" srcId="{F72D2B06-334A-424A-A989-0FCA56039CB9}" destId="{D30DB443-3063-4E59-9823-BA1FE1CFD5D7}" srcOrd="0" destOrd="0" presId="urn:microsoft.com/office/officeart/2005/8/layout/hierarchy1#3"/>
    <dgm:cxn modelId="{E123A056-E9C9-416D-8859-9BCD3B1B5582}" type="presOf" srcId="{FC47FACC-7E41-4548-957A-25D5A57514E1}" destId="{9C811543-222B-4768-A366-B38C0431B09C}" srcOrd="0" destOrd="0" presId="urn:microsoft.com/office/officeart/2005/8/layout/hierarchy1#3"/>
    <dgm:cxn modelId="{85858B84-7473-401E-A844-F3AF98816191}" type="presOf" srcId="{365F5448-8ABC-4364-BDCF-A625C44301A2}" destId="{D7CF5B31-3204-481F-BA41-146228F1897E}" srcOrd="0" destOrd="0" presId="urn:microsoft.com/office/officeart/2005/8/layout/hierarchy1#3"/>
    <dgm:cxn modelId="{64B1B19F-BEF6-4C76-AB54-7BC117345F35}" type="presOf" srcId="{92E54E72-1D63-4DB4-9949-7408AE39A08E}" destId="{C432B619-E550-4021-B2E8-EC381F0694D6}" srcOrd="0" destOrd="0" presId="urn:microsoft.com/office/officeart/2005/8/layout/hierarchy1#3"/>
    <dgm:cxn modelId="{509204D0-F04A-4777-BF51-1522A0EC1CDE}" type="presOf" srcId="{4756970E-B880-4B34-BD6E-44612F31F2CF}" destId="{6FA60835-8ACF-4DA3-87F6-6E4FC4877749}" srcOrd="0" destOrd="0" presId="urn:microsoft.com/office/officeart/2005/8/layout/hierarchy1#3"/>
    <dgm:cxn modelId="{21C859D8-D5EE-4F85-A03D-21170CA4EEDD}" type="presOf" srcId="{92280C21-F30C-456D-AC5B-97BB8E6A22B4}" destId="{BBC245F1-86C0-4B24-AD62-26C34531DD5C}" srcOrd="0" destOrd="0" presId="urn:microsoft.com/office/officeart/2005/8/layout/hierarchy1#3"/>
    <dgm:cxn modelId="{2E9842E2-BC02-4477-BEAB-B5BBF003D491}" type="presOf" srcId="{3005AC2F-D9CE-4598-B03D-D460E3604490}" destId="{A78935E8-3842-4214-8453-6638DC9FB3CA}" srcOrd="0" destOrd="0" presId="urn:microsoft.com/office/officeart/2005/8/layout/hierarchy1#3"/>
    <dgm:cxn modelId="{704040EE-07BE-4517-82E5-27E036EED2D5}" type="presOf" srcId="{3A8FA306-A20D-4F29-BA31-0A0B936EF342}" destId="{67A7AC50-0EE3-4C31-9BED-19FD9C474AE9}" srcOrd="0" destOrd="0" presId="urn:microsoft.com/office/officeart/2005/8/layout/hierarchy1#3"/>
    <dgm:cxn modelId="{E9662AF3-931E-46BB-B52F-1F019FDE47A7}" srcId="{F72D2B06-334A-424A-A989-0FCA56039CB9}" destId="{B8C61963-3B06-4016-B05F-5C868CA46FE9}" srcOrd="0" destOrd="0" parTransId="{F10A8EB1-7534-46C9-BF42-B4328BAC9DB3}" sibTransId="{55A95C7C-97C5-4184-B843-47A32B9C8C1F}"/>
    <dgm:cxn modelId="{81FB02FE-0BB6-41E8-8A7F-37CAA8DD1174}" type="presOf" srcId="{6CDBA07B-E5AA-427F-A7FF-7073427BFC69}" destId="{9DFE1140-593C-43C7-BD21-552E6F251622}" srcOrd="0" destOrd="0" presId="urn:microsoft.com/office/officeart/2005/8/layout/hierarchy1#3"/>
    <dgm:cxn modelId="{6B725852-C944-43AD-A859-725C83B63CA6}" type="presParOf" srcId="{D30DB443-3063-4E59-9823-BA1FE1CFD5D7}" destId="{A2BF8B29-D827-44E8-8D1A-AEBE2538B2A0}" srcOrd="0" destOrd="0" presId="urn:microsoft.com/office/officeart/2005/8/layout/hierarchy1#3"/>
    <dgm:cxn modelId="{DEAB9CF3-8094-4862-94EB-0188E2DD5560}" type="presParOf" srcId="{A2BF8B29-D827-44E8-8D1A-AEBE2538B2A0}" destId="{EAC58591-39B3-4323-A1C2-677AC38A41DD}" srcOrd="0" destOrd="0" presId="urn:microsoft.com/office/officeart/2005/8/layout/hierarchy1#3"/>
    <dgm:cxn modelId="{7DDDAE5D-B0FB-4C37-8BCF-7EA9B014BFA0}" type="presParOf" srcId="{EAC58591-39B3-4323-A1C2-677AC38A41DD}" destId="{9D734C57-8612-4493-B8D8-3F7558742392}" srcOrd="0" destOrd="0" presId="urn:microsoft.com/office/officeart/2005/8/layout/hierarchy1#3"/>
    <dgm:cxn modelId="{01048A43-896F-4178-BCE9-528AC45C53E2}" type="presParOf" srcId="{EAC58591-39B3-4323-A1C2-677AC38A41DD}" destId="{3FFE15D4-C546-44B3-837F-A3F8A6A23026}" srcOrd="1" destOrd="0" presId="urn:microsoft.com/office/officeart/2005/8/layout/hierarchy1#3"/>
    <dgm:cxn modelId="{199CA13B-248D-4BAD-BC48-8CA595D10452}" type="presParOf" srcId="{A2BF8B29-D827-44E8-8D1A-AEBE2538B2A0}" destId="{BFF31E60-0D76-4728-BC76-AD46E035DE0B}" srcOrd="1" destOrd="0" presId="urn:microsoft.com/office/officeart/2005/8/layout/hierarchy1#3"/>
    <dgm:cxn modelId="{15722CB9-6DFC-4549-93F4-6D11D6287D1B}" type="presParOf" srcId="{BFF31E60-0D76-4728-BC76-AD46E035DE0B}" destId="{BBC245F1-86C0-4B24-AD62-26C34531DD5C}" srcOrd="0" destOrd="0" presId="urn:microsoft.com/office/officeart/2005/8/layout/hierarchy1#3"/>
    <dgm:cxn modelId="{7ACFDEA6-F48A-4290-8C55-5A6F67DACE89}" type="presParOf" srcId="{BFF31E60-0D76-4728-BC76-AD46E035DE0B}" destId="{5BE1641F-6EDF-43C0-9490-616C7B641D71}" srcOrd="1" destOrd="0" presId="urn:microsoft.com/office/officeart/2005/8/layout/hierarchy1#3"/>
    <dgm:cxn modelId="{EC0C0BC8-75CA-4275-87E2-DDBF262536D7}" type="presParOf" srcId="{5BE1641F-6EDF-43C0-9490-616C7B641D71}" destId="{57B2B7AF-F397-4ACF-A89E-D9A4B81744ED}" srcOrd="0" destOrd="0" presId="urn:microsoft.com/office/officeart/2005/8/layout/hierarchy1#3"/>
    <dgm:cxn modelId="{4DFAE32C-BD97-4984-9FA5-5635BFF93D35}" type="presParOf" srcId="{57B2B7AF-F397-4ACF-A89E-D9A4B81744ED}" destId="{B98A735B-29AE-4247-A55F-819270B44A1D}" srcOrd="0" destOrd="0" presId="urn:microsoft.com/office/officeart/2005/8/layout/hierarchy1#3"/>
    <dgm:cxn modelId="{53242852-2460-426E-ADF6-1F64E430B08F}" type="presParOf" srcId="{57B2B7AF-F397-4ACF-A89E-D9A4B81744ED}" destId="{14010F98-E695-422D-8DE3-1EFAC5D3FA00}" srcOrd="1" destOrd="0" presId="urn:microsoft.com/office/officeart/2005/8/layout/hierarchy1#3"/>
    <dgm:cxn modelId="{09CC863A-2BC3-42C3-9DD3-CB26EE108C6D}" type="presParOf" srcId="{5BE1641F-6EDF-43C0-9490-616C7B641D71}" destId="{B2D2A82A-31E3-489D-9031-6DB0CAE88779}" srcOrd="1" destOrd="0" presId="urn:microsoft.com/office/officeart/2005/8/layout/hierarchy1#3"/>
    <dgm:cxn modelId="{CC877D4B-CE2C-409B-9093-53B9710FD727}" type="presParOf" srcId="{B2D2A82A-31E3-489D-9031-6DB0CAE88779}" destId="{6FA60835-8ACF-4DA3-87F6-6E4FC4877749}" srcOrd="0" destOrd="0" presId="urn:microsoft.com/office/officeart/2005/8/layout/hierarchy1#3"/>
    <dgm:cxn modelId="{7AAC50BD-CB30-41EF-BE47-7EB40E0E4708}" type="presParOf" srcId="{B2D2A82A-31E3-489D-9031-6DB0CAE88779}" destId="{8E30FAD9-9E95-4927-A503-3AD8A5EE4F78}" srcOrd="1" destOrd="0" presId="urn:microsoft.com/office/officeart/2005/8/layout/hierarchy1#3"/>
    <dgm:cxn modelId="{CF14BBD7-8AF9-4014-A7A4-B165C6B331E7}" type="presParOf" srcId="{8E30FAD9-9E95-4927-A503-3AD8A5EE4F78}" destId="{A5089897-1973-46F6-B9E8-8028358EB404}" srcOrd="0" destOrd="0" presId="urn:microsoft.com/office/officeart/2005/8/layout/hierarchy1#3"/>
    <dgm:cxn modelId="{4C4C4424-09E9-4B3E-865B-2F4F361E1FA1}" type="presParOf" srcId="{A5089897-1973-46F6-B9E8-8028358EB404}" destId="{C8B8F51C-A799-40AE-9AB1-4F44B9146397}" srcOrd="0" destOrd="0" presId="urn:microsoft.com/office/officeart/2005/8/layout/hierarchy1#3"/>
    <dgm:cxn modelId="{AD52D610-1D54-4FC5-A189-31A70DB9FC52}" type="presParOf" srcId="{A5089897-1973-46F6-B9E8-8028358EB404}" destId="{D7CF5B31-3204-481F-BA41-146228F1897E}" srcOrd="1" destOrd="0" presId="urn:microsoft.com/office/officeart/2005/8/layout/hierarchy1#3"/>
    <dgm:cxn modelId="{2AFC6D46-FCB7-4A19-A638-F02BE58FF8EB}" type="presParOf" srcId="{8E30FAD9-9E95-4927-A503-3AD8A5EE4F78}" destId="{BDEF030D-7D42-4015-BCE4-A7F4A119837B}" srcOrd="1" destOrd="0" presId="urn:microsoft.com/office/officeart/2005/8/layout/hierarchy1#3"/>
    <dgm:cxn modelId="{2A84FFC7-B04E-4BB7-818B-43988FB8F5A8}" type="presParOf" srcId="{B2D2A82A-31E3-489D-9031-6DB0CAE88779}" destId="{5C8CC04B-402D-4308-8828-5ED501C8B0A3}" srcOrd="2" destOrd="0" presId="urn:microsoft.com/office/officeart/2005/8/layout/hierarchy1#3"/>
    <dgm:cxn modelId="{E0021FE0-F729-405E-A85F-5DF123BDBB11}" type="presParOf" srcId="{B2D2A82A-31E3-489D-9031-6DB0CAE88779}" destId="{BE656568-9245-4C26-865C-333E2FCDE125}" srcOrd="3" destOrd="0" presId="urn:microsoft.com/office/officeart/2005/8/layout/hierarchy1#3"/>
    <dgm:cxn modelId="{43AE9CE3-F409-429C-B95F-3679B33A809F}" type="presParOf" srcId="{BE656568-9245-4C26-865C-333E2FCDE125}" destId="{A01F9813-3736-4D54-9E5E-3E68A15310D4}" srcOrd="0" destOrd="0" presId="urn:microsoft.com/office/officeart/2005/8/layout/hierarchy1#3"/>
    <dgm:cxn modelId="{CD1E3768-9A98-4B49-BF9F-4752A46069DD}" type="presParOf" srcId="{A01F9813-3736-4D54-9E5E-3E68A15310D4}" destId="{BFAB2F89-BED5-46A1-B020-77B332B7F601}" srcOrd="0" destOrd="0" presId="urn:microsoft.com/office/officeart/2005/8/layout/hierarchy1#3"/>
    <dgm:cxn modelId="{0493A308-E28F-451E-ADAA-C6619F1791F5}" type="presParOf" srcId="{A01F9813-3736-4D54-9E5E-3E68A15310D4}" destId="{9C811543-222B-4768-A366-B38C0431B09C}" srcOrd="1" destOrd="0" presId="urn:microsoft.com/office/officeart/2005/8/layout/hierarchy1#3"/>
    <dgm:cxn modelId="{1346E0B6-6B49-46D4-B474-AC618DD8264B}" type="presParOf" srcId="{BE656568-9245-4C26-865C-333E2FCDE125}" destId="{D0907129-9A90-4C1D-856F-5771AE093BC8}" srcOrd="1" destOrd="0" presId="urn:microsoft.com/office/officeart/2005/8/layout/hierarchy1#3"/>
    <dgm:cxn modelId="{40E257CA-F32C-4032-8850-C9F5C25B512C}" type="presParOf" srcId="{BFF31E60-0D76-4728-BC76-AD46E035DE0B}" destId="{67A7AC50-0EE3-4C31-9BED-19FD9C474AE9}" srcOrd="2" destOrd="0" presId="urn:microsoft.com/office/officeart/2005/8/layout/hierarchy1#3"/>
    <dgm:cxn modelId="{B323EE9E-F3B0-4895-A6F6-ED50C1FEA87A}" type="presParOf" srcId="{BFF31E60-0D76-4728-BC76-AD46E035DE0B}" destId="{743589EA-BA55-4929-8645-225F1DF924C6}" srcOrd="3" destOrd="0" presId="urn:microsoft.com/office/officeart/2005/8/layout/hierarchy1#3"/>
    <dgm:cxn modelId="{44CF09D1-4F69-4B3D-A035-8F4C8AA42475}" type="presParOf" srcId="{743589EA-BA55-4929-8645-225F1DF924C6}" destId="{4D5E0CB9-3728-452A-9A9A-BEB156438E87}" srcOrd="0" destOrd="0" presId="urn:microsoft.com/office/officeart/2005/8/layout/hierarchy1#3"/>
    <dgm:cxn modelId="{8ED9D7E9-AAE0-4E94-B069-BF04E4EAC789}" type="presParOf" srcId="{4D5E0CB9-3728-452A-9A9A-BEB156438E87}" destId="{8D6E2CD5-137D-4293-B317-777D119166C6}" srcOrd="0" destOrd="0" presId="urn:microsoft.com/office/officeart/2005/8/layout/hierarchy1#3"/>
    <dgm:cxn modelId="{25DE48E7-F59A-46DC-B4FF-E10B2F665377}" type="presParOf" srcId="{4D5E0CB9-3728-452A-9A9A-BEB156438E87}" destId="{C432B619-E550-4021-B2E8-EC381F0694D6}" srcOrd="1" destOrd="0" presId="urn:microsoft.com/office/officeart/2005/8/layout/hierarchy1#3"/>
    <dgm:cxn modelId="{1A99959B-F99B-4218-810C-DE10CC391665}" type="presParOf" srcId="{743589EA-BA55-4929-8645-225F1DF924C6}" destId="{2AE45E2E-E64C-42F6-91F2-FA2B0F760824}" srcOrd="1" destOrd="0" presId="urn:microsoft.com/office/officeart/2005/8/layout/hierarchy1#3"/>
    <dgm:cxn modelId="{0C062809-EBD9-4A6C-A34E-4BBF4E69AE64}" type="presParOf" srcId="{2AE45E2E-E64C-42F6-91F2-FA2B0F760824}" destId="{BDFB833B-6A31-40DB-A1EE-22A72BC90752}" srcOrd="0" destOrd="0" presId="urn:microsoft.com/office/officeart/2005/8/layout/hierarchy1#3"/>
    <dgm:cxn modelId="{F39205DB-BB7B-4A1C-9229-077C69A15629}" type="presParOf" srcId="{2AE45E2E-E64C-42F6-91F2-FA2B0F760824}" destId="{CB21362B-4D66-490D-95E8-5E264A63592B}" srcOrd="1" destOrd="0" presId="urn:microsoft.com/office/officeart/2005/8/layout/hierarchy1#3"/>
    <dgm:cxn modelId="{4D698924-BD92-4BAF-93B5-2EF7271BA9E3}" type="presParOf" srcId="{CB21362B-4D66-490D-95E8-5E264A63592B}" destId="{99FE52F3-0F4D-4BEC-BD37-875A9212E0C9}" srcOrd="0" destOrd="0" presId="urn:microsoft.com/office/officeart/2005/8/layout/hierarchy1#3"/>
    <dgm:cxn modelId="{D4206B21-B917-41A3-B921-B32760A28204}" type="presParOf" srcId="{99FE52F3-0F4D-4BEC-BD37-875A9212E0C9}" destId="{08B02A0C-B7C1-4420-9729-14C2D192CDC8}" srcOrd="0" destOrd="0" presId="urn:microsoft.com/office/officeart/2005/8/layout/hierarchy1#3"/>
    <dgm:cxn modelId="{8F36C2DA-920A-40E3-AC28-89CAB7FED931}" type="presParOf" srcId="{99FE52F3-0F4D-4BEC-BD37-875A9212E0C9}" destId="{A78935E8-3842-4214-8453-6638DC9FB3CA}" srcOrd="1" destOrd="0" presId="urn:microsoft.com/office/officeart/2005/8/layout/hierarchy1#3"/>
    <dgm:cxn modelId="{8ED1FDCD-15A9-4A6F-9922-8434AC936EE8}" type="presParOf" srcId="{CB21362B-4D66-490D-95E8-5E264A63592B}" destId="{E8E41D7E-6E4F-4A1A-8C49-719921BC1769}" srcOrd="1" destOrd="0" presId="urn:microsoft.com/office/officeart/2005/8/layout/hierarchy1#3"/>
    <dgm:cxn modelId="{B4BF45E8-3942-46BA-9588-DC65EFDC8C82}" type="presParOf" srcId="{2AE45E2E-E64C-42F6-91F2-FA2B0F760824}" destId="{9DFE1140-593C-43C7-BD21-552E6F251622}" srcOrd="2" destOrd="0" presId="urn:microsoft.com/office/officeart/2005/8/layout/hierarchy1#3"/>
    <dgm:cxn modelId="{9AF0E582-A442-495D-A72A-0010D354D458}" type="presParOf" srcId="{2AE45E2E-E64C-42F6-91F2-FA2B0F760824}" destId="{038B3633-5EBE-491F-A5A6-07D7D4899240}" srcOrd="3" destOrd="0" presId="urn:microsoft.com/office/officeart/2005/8/layout/hierarchy1#3"/>
    <dgm:cxn modelId="{A259DBD7-231F-4A0B-B515-36CA2D844F1D}" type="presParOf" srcId="{038B3633-5EBE-491F-A5A6-07D7D4899240}" destId="{CD917F28-4256-4AD0-872F-6826A7A51972}" srcOrd="0" destOrd="0" presId="urn:microsoft.com/office/officeart/2005/8/layout/hierarchy1#3"/>
    <dgm:cxn modelId="{342270D2-4CCE-4414-AF77-25DB99362D23}" type="presParOf" srcId="{CD917F28-4256-4AD0-872F-6826A7A51972}" destId="{74A367F3-0C2A-4F99-A575-7AE92FA861B2}" srcOrd="0" destOrd="0" presId="urn:microsoft.com/office/officeart/2005/8/layout/hierarchy1#3"/>
    <dgm:cxn modelId="{E6DCAFC7-12E9-495B-B7D7-A6BA848A384E}" type="presParOf" srcId="{CD917F28-4256-4AD0-872F-6826A7A51972}" destId="{9719502A-568F-4B9A-855D-1F39D3DC1C46}" srcOrd="1" destOrd="0" presId="urn:microsoft.com/office/officeart/2005/8/layout/hierarchy1#3"/>
    <dgm:cxn modelId="{22BC03AC-E04C-42A2-BAB4-0157ED36C870}" type="presParOf" srcId="{038B3633-5EBE-491F-A5A6-07D7D4899240}" destId="{8E1998E9-1417-49F3-8524-42703EB37253}" srcOrd="1" destOrd="0" presId="urn:microsoft.com/office/officeart/2005/8/layout/hierarchy1#3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72D2B06-334A-424A-A989-0FCA56039CB9}" type="doc">
      <dgm:prSet loTypeId="urn:microsoft.com/office/officeart/2005/8/layout/hierarchy1#3" loCatId="hierarchy" qsTypeId="urn:microsoft.com/office/officeart/2005/8/quickstyle/simple3#3" qsCatId="simple" csTypeId="urn:microsoft.com/office/officeart/2005/8/colors/colorful1" csCatId="colorful" phldr="1"/>
      <dgm:spPr/>
      <dgm:t>
        <a:bodyPr/>
        <a:lstStyle/>
        <a:p>
          <a:pPr rtl="1"/>
          <a:endParaRPr lang="he-IL"/>
        </a:p>
      </dgm:t>
    </dgm:pt>
    <dgm:pt modelId="{B8C61963-3B06-4016-B05F-5C868CA46FE9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Any BTKi + anti-CD20 vs another comparator </a:t>
          </a:r>
          <a:endParaRPr lang="he-IL" sz="800"/>
        </a:p>
      </dgm:t>
    </dgm:pt>
    <dgm:pt modelId="{F10A8EB1-7534-46C9-BF42-B4328BAC9DB3}" type="parTrans" cxnId="{E9662AF3-931E-46BB-B52F-1F019FDE47A7}">
      <dgm:prSet/>
      <dgm:spPr/>
      <dgm:t>
        <a:bodyPr/>
        <a:lstStyle/>
        <a:p>
          <a:pPr rtl="0"/>
          <a:endParaRPr lang="he-IL" sz="800"/>
        </a:p>
      </dgm:t>
    </dgm:pt>
    <dgm:pt modelId="{55A95C7C-97C5-4184-B843-47A32B9C8C1F}" type="sibTrans" cxnId="{E9662AF3-931E-46BB-B52F-1F019FDE47A7}">
      <dgm:prSet/>
      <dgm:spPr/>
      <dgm:t>
        <a:bodyPr/>
        <a:lstStyle/>
        <a:p>
          <a:pPr rtl="0"/>
          <a:endParaRPr lang="he-IL" sz="800"/>
        </a:p>
      </dgm:t>
    </dgm:pt>
    <dgm:pt modelId="{B17C9C62-CD7D-4F43-B4FA-C62DFF922304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Ibrutinib + rituximab vs </a:t>
          </a:r>
          <a:endParaRPr lang="he-IL" sz="800">
            <a:cs typeface="+mn-cs"/>
          </a:endParaRPr>
        </a:p>
      </dgm:t>
    </dgm:pt>
    <dgm:pt modelId="{9DFBCBE7-0EE1-4F2D-8444-549492434A05}" type="parTrans" cxnId="{40304B7B-0615-451C-9121-461F021CC166}">
      <dgm:prSet/>
      <dgm:spPr/>
      <dgm:t>
        <a:bodyPr/>
        <a:lstStyle/>
        <a:p>
          <a:pPr rtl="0"/>
          <a:endParaRPr lang="he-IL" sz="800"/>
        </a:p>
      </dgm:t>
    </dgm:pt>
    <dgm:pt modelId="{0601C326-6467-4188-85C0-EC45AF3E8E23}" type="sibTrans" cxnId="{40304B7B-0615-451C-9121-461F021CC166}">
      <dgm:prSet/>
      <dgm:spPr/>
      <dgm:t>
        <a:bodyPr/>
        <a:lstStyle/>
        <a:p>
          <a:pPr rtl="0"/>
          <a:endParaRPr lang="he-IL" sz="800"/>
        </a:p>
      </dgm:t>
    </dgm:pt>
    <dgm:pt modelId="{F11451DA-4B2B-40AE-80AF-B72F9A29CABF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FCR</a:t>
          </a:r>
          <a:endParaRPr lang="he-IL" sz="800">
            <a:cs typeface="+mn-cs"/>
          </a:endParaRPr>
        </a:p>
      </dgm:t>
    </dgm:pt>
    <dgm:pt modelId="{9BE9DBED-50E3-431D-86A4-F3635EAB6AF2}" type="parTrans" cxnId="{D2D15F9E-8C1D-4252-8076-DE58280BC447}">
      <dgm:prSet/>
      <dgm:spPr/>
      <dgm:t>
        <a:bodyPr/>
        <a:lstStyle/>
        <a:p>
          <a:pPr rtl="0"/>
          <a:endParaRPr lang="he-IL" sz="800"/>
        </a:p>
      </dgm:t>
    </dgm:pt>
    <dgm:pt modelId="{35BDEC93-A6B3-4667-A200-56C1026312CF}" type="sibTrans" cxnId="{D2D15F9E-8C1D-4252-8076-DE58280BC447}">
      <dgm:prSet/>
      <dgm:spPr/>
      <dgm:t>
        <a:bodyPr/>
        <a:lstStyle/>
        <a:p>
          <a:pPr rtl="0"/>
          <a:endParaRPr lang="he-IL" sz="800"/>
        </a:p>
      </dgm:t>
    </dgm:pt>
    <dgm:pt modelId="{4C247710-B55E-4604-B517-33C687ADEAEC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Ibrutinib + obinutuzumab vs </a:t>
          </a:r>
          <a:endParaRPr lang="he-IL" sz="800">
            <a:cs typeface="+mn-cs"/>
          </a:endParaRPr>
        </a:p>
      </dgm:t>
    </dgm:pt>
    <dgm:pt modelId="{51BF4526-9B4D-4888-AB6C-47411A2DFDF7}" type="sibTrans" cxnId="{0BA97EB1-D666-4EB6-B659-6C7FBAA89E58}">
      <dgm:prSet/>
      <dgm:spPr/>
      <dgm:t>
        <a:bodyPr/>
        <a:lstStyle/>
        <a:p>
          <a:pPr rtl="0"/>
          <a:endParaRPr lang="he-IL" sz="800"/>
        </a:p>
      </dgm:t>
    </dgm:pt>
    <dgm:pt modelId="{BCDFC690-BD1C-4223-8402-E3C9C05BAE92}" type="parTrans" cxnId="{0BA97EB1-D666-4EB6-B659-6C7FBAA89E58}">
      <dgm:prSet/>
      <dgm:spPr/>
      <dgm:t>
        <a:bodyPr/>
        <a:lstStyle/>
        <a:p>
          <a:pPr rtl="0"/>
          <a:endParaRPr lang="he-IL" sz="800"/>
        </a:p>
      </dgm:t>
    </dgm:pt>
    <dgm:pt modelId="{D39B7AF9-5D82-4383-8784-18E3CE72C965}">
      <dgm:prSet phldrT="[טקסט]" custT="1"/>
      <dgm:spPr/>
      <dgm:t>
        <a:bodyPr/>
        <a:lstStyle/>
        <a:p>
          <a:pPr rtl="0"/>
          <a:r>
            <a:rPr lang="en-US" sz="800" b="0" i="0" u="none"/>
            <a:t>chlorambucil +</a:t>
          </a:r>
          <a:br>
            <a:rPr lang="en-US" sz="800" b="0" i="0" u="none"/>
          </a:br>
          <a:r>
            <a:rPr lang="en-US" sz="800" b="0" i="0" u="none"/>
            <a:t>obinutuzmab</a:t>
          </a:r>
          <a:endParaRPr lang="he-IL" sz="800">
            <a:cs typeface="+mn-cs"/>
          </a:endParaRPr>
        </a:p>
      </dgm:t>
    </dgm:pt>
    <dgm:pt modelId="{D9170196-FA9A-4C2A-8EB3-7CA34424A937}" type="sibTrans" cxnId="{DB88336F-11BA-48D0-BD3A-9AD85340C4B9}">
      <dgm:prSet/>
      <dgm:spPr/>
      <dgm:t>
        <a:bodyPr/>
        <a:lstStyle/>
        <a:p>
          <a:pPr rtl="0"/>
          <a:endParaRPr lang="he-IL" sz="800"/>
        </a:p>
      </dgm:t>
    </dgm:pt>
    <dgm:pt modelId="{3B0FCDA8-982A-4D0B-9E7A-9D692A7156B6}" type="parTrans" cxnId="{DB88336F-11BA-48D0-BD3A-9AD85340C4B9}">
      <dgm:prSet/>
      <dgm:spPr/>
      <dgm:t>
        <a:bodyPr/>
        <a:lstStyle/>
        <a:p>
          <a:pPr rtl="0"/>
          <a:endParaRPr lang="he-IL" sz="800"/>
        </a:p>
      </dgm:t>
    </dgm:pt>
    <dgm:pt modelId="{92E54E72-1D63-4DB4-9949-7408AE39A08E}">
      <dgm:prSet phldrT="[טקסט]" custT="1"/>
      <dgm:spPr/>
      <dgm:t>
        <a:bodyPr/>
        <a:lstStyle/>
        <a:p>
          <a:pPr rtl="0"/>
          <a:r>
            <a:rPr lang="en-US" sz="800" b="0" i="0" u="none"/>
            <a:t>Acalabrutinib + obinutuzumab </a:t>
          </a:r>
          <a:r>
            <a:rPr lang="en-US" sz="800">
              <a:cs typeface="+mn-cs"/>
            </a:rPr>
            <a:t>vs</a:t>
          </a:r>
          <a:endParaRPr lang="he-IL" sz="800">
            <a:cs typeface="+mn-cs"/>
          </a:endParaRPr>
        </a:p>
      </dgm:t>
    </dgm:pt>
    <dgm:pt modelId="{33601B35-1227-4721-BD05-AB00B3EAF30E}" type="sibTrans" cxnId="{147DAE4A-DF0A-41FD-B36D-B561B219469A}">
      <dgm:prSet/>
      <dgm:spPr/>
      <dgm:t>
        <a:bodyPr/>
        <a:lstStyle/>
        <a:p>
          <a:pPr rtl="0"/>
          <a:endParaRPr lang="he-IL" sz="800"/>
        </a:p>
      </dgm:t>
    </dgm:pt>
    <dgm:pt modelId="{3A8FA306-A20D-4F29-BA31-0A0B936EF342}" type="parTrans" cxnId="{147DAE4A-DF0A-41FD-B36D-B561B219469A}">
      <dgm:prSet/>
      <dgm:spPr/>
      <dgm:t>
        <a:bodyPr/>
        <a:lstStyle/>
        <a:p>
          <a:pPr rtl="0"/>
          <a:endParaRPr lang="he-IL" sz="800"/>
        </a:p>
      </dgm:t>
    </dgm:pt>
    <dgm:pt modelId="{3005AC2F-D9CE-4598-B03D-D460E3604490}">
      <dgm:prSet phldrT="[טקסט]" custT="1"/>
      <dgm:spPr/>
      <dgm:t>
        <a:bodyPr/>
        <a:lstStyle/>
        <a:p>
          <a:pPr rtl="0"/>
          <a:r>
            <a:rPr lang="en-US" sz="800" b="0" i="0" u="none"/>
            <a:t>chlorambucil +</a:t>
          </a:r>
          <a:br>
            <a:rPr lang="en-US" sz="800" b="0" i="0" u="none"/>
          </a:br>
          <a:r>
            <a:rPr lang="en-US" sz="800" b="0" i="0" u="none"/>
            <a:t>obinutuzmab</a:t>
          </a:r>
          <a:endParaRPr lang="he-IL" sz="800">
            <a:cs typeface="+mn-cs"/>
          </a:endParaRPr>
        </a:p>
      </dgm:t>
    </dgm:pt>
    <dgm:pt modelId="{7CE347B6-71D2-4AAB-9C13-B4EC35F531C2}" type="sibTrans" cxnId="{A804CF08-7092-47C7-8EAB-1484B4C8EB52}">
      <dgm:prSet/>
      <dgm:spPr/>
      <dgm:t>
        <a:bodyPr/>
        <a:lstStyle/>
        <a:p>
          <a:pPr rtl="0"/>
          <a:endParaRPr lang="he-IL" sz="800"/>
        </a:p>
      </dgm:t>
    </dgm:pt>
    <dgm:pt modelId="{9BF9D181-1C3C-4891-9586-2E8C87F4F92A}" type="parTrans" cxnId="{A804CF08-7092-47C7-8EAB-1484B4C8EB52}">
      <dgm:prSet/>
      <dgm:spPr/>
      <dgm:t>
        <a:bodyPr/>
        <a:lstStyle/>
        <a:p>
          <a:pPr rtl="0"/>
          <a:endParaRPr lang="he-IL" sz="800"/>
        </a:p>
      </dgm:t>
    </dgm:pt>
    <dgm:pt modelId="{0711787B-AF70-44F8-A308-8A9CCD094C28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BR</a:t>
          </a:r>
          <a:endParaRPr lang="he-IL" sz="800">
            <a:cs typeface="+mn-cs"/>
          </a:endParaRPr>
        </a:p>
      </dgm:t>
    </dgm:pt>
    <dgm:pt modelId="{D8FB76F3-32AF-406A-A26E-504DD9BDE2A4}" type="parTrans" cxnId="{42B58FCB-67ED-4B61-9C12-0B8BC191D8C1}">
      <dgm:prSet/>
      <dgm:spPr/>
      <dgm:t>
        <a:bodyPr/>
        <a:lstStyle/>
        <a:p>
          <a:pPr rtl="1"/>
          <a:endParaRPr lang="he-IL" sz="800"/>
        </a:p>
      </dgm:t>
    </dgm:pt>
    <dgm:pt modelId="{14C9DAB0-1D74-436C-8429-B034DF363A5D}" type="sibTrans" cxnId="{42B58FCB-67ED-4B61-9C12-0B8BC191D8C1}">
      <dgm:prSet/>
      <dgm:spPr/>
      <dgm:t>
        <a:bodyPr/>
        <a:lstStyle/>
        <a:p>
          <a:pPr rtl="1"/>
          <a:endParaRPr lang="he-IL" sz="800"/>
        </a:p>
      </dgm:t>
    </dgm:pt>
    <dgm:pt modelId="{D30DB443-3063-4E59-9823-BA1FE1CFD5D7}" type="pres">
      <dgm:prSet presAssocID="{F72D2B06-334A-424A-A989-0FCA56039CB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A2BF8B29-D827-44E8-8D1A-AEBE2538B2A0}" type="pres">
      <dgm:prSet presAssocID="{B8C61963-3B06-4016-B05F-5C868CA46FE9}" presName="hierRoot1" presStyleCnt="0"/>
      <dgm:spPr/>
    </dgm:pt>
    <dgm:pt modelId="{EAC58591-39B3-4323-A1C2-677AC38A41DD}" type="pres">
      <dgm:prSet presAssocID="{B8C61963-3B06-4016-B05F-5C868CA46FE9}" presName="composite" presStyleCnt="0"/>
      <dgm:spPr/>
    </dgm:pt>
    <dgm:pt modelId="{9D734C57-8612-4493-B8D8-3F7558742392}" type="pres">
      <dgm:prSet presAssocID="{B8C61963-3B06-4016-B05F-5C868CA46FE9}" presName="background" presStyleLbl="node0" presStyleIdx="0" presStyleCnt="1"/>
      <dgm:spPr/>
    </dgm:pt>
    <dgm:pt modelId="{3FFE15D4-C546-44B3-837F-A3F8A6A23026}" type="pres">
      <dgm:prSet presAssocID="{B8C61963-3B06-4016-B05F-5C868CA46FE9}" presName="text" presStyleLbl="fgAcc0" presStyleIdx="0" presStyleCnt="1" custScaleX="216393" custScaleY="119056">
        <dgm:presLayoutVars>
          <dgm:chPref val="3"/>
        </dgm:presLayoutVars>
      </dgm:prSet>
      <dgm:spPr/>
    </dgm:pt>
    <dgm:pt modelId="{BFF31E60-0D76-4728-BC76-AD46E035DE0B}" type="pres">
      <dgm:prSet presAssocID="{B8C61963-3B06-4016-B05F-5C868CA46FE9}" presName="hierChild2" presStyleCnt="0"/>
      <dgm:spPr/>
    </dgm:pt>
    <dgm:pt modelId="{DC7676D4-8884-42FC-8B6B-A00CB8EC39C1}" type="pres">
      <dgm:prSet presAssocID="{9DFBCBE7-0EE1-4F2D-8444-549492434A05}" presName="Name10" presStyleLbl="parChTrans1D2" presStyleIdx="0" presStyleCnt="3"/>
      <dgm:spPr/>
    </dgm:pt>
    <dgm:pt modelId="{96C0EE57-D314-4146-94B0-4574A5FB0748}" type="pres">
      <dgm:prSet presAssocID="{B17C9C62-CD7D-4F43-B4FA-C62DFF922304}" presName="hierRoot2" presStyleCnt="0"/>
      <dgm:spPr/>
    </dgm:pt>
    <dgm:pt modelId="{42D33CC4-1794-41F9-9DEC-2F7B835DFCB4}" type="pres">
      <dgm:prSet presAssocID="{B17C9C62-CD7D-4F43-B4FA-C62DFF922304}" presName="composite2" presStyleCnt="0"/>
      <dgm:spPr/>
    </dgm:pt>
    <dgm:pt modelId="{BC65435A-B687-496C-B8E6-90BF65FE44DC}" type="pres">
      <dgm:prSet presAssocID="{B17C9C62-CD7D-4F43-B4FA-C62DFF922304}" presName="background2" presStyleLbl="node2" presStyleIdx="0" presStyleCnt="3"/>
      <dgm:spPr/>
    </dgm:pt>
    <dgm:pt modelId="{A5AA3B9D-25EF-44C3-BA80-08D8CEC0759B}" type="pres">
      <dgm:prSet presAssocID="{B17C9C62-CD7D-4F43-B4FA-C62DFF922304}" presName="text2" presStyleLbl="fgAcc2" presStyleIdx="0" presStyleCnt="3">
        <dgm:presLayoutVars>
          <dgm:chPref val="3"/>
        </dgm:presLayoutVars>
      </dgm:prSet>
      <dgm:spPr/>
    </dgm:pt>
    <dgm:pt modelId="{31245EF1-A6EF-45F0-824F-239CEF46E782}" type="pres">
      <dgm:prSet presAssocID="{B17C9C62-CD7D-4F43-B4FA-C62DFF922304}" presName="hierChild3" presStyleCnt="0"/>
      <dgm:spPr/>
    </dgm:pt>
    <dgm:pt modelId="{E17F55C2-A19B-4757-825C-35D676BF1B08}" type="pres">
      <dgm:prSet presAssocID="{9BE9DBED-50E3-431D-86A4-F3635EAB6AF2}" presName="Name17" presStyleLbl="parChTrans1D3" presStyleIdx="0" presStyleCnt="4"/>
      <dgm:spPr/>
    </dgm:pt>
    <dgm:pt modelId="{D75A747C-7686-49AD-BA16-38434683D9AE}" type="pres">
      <dgm:prSet presAssocID="{F11451DA-4B2B-40AE-80AF-B72F9A29CABF}" presName="hierRoot3" presStyleCnt="0"/>
      <dgm:spPr/>
    </dgm:pt>
    <dgm:pt modelId="{3552D783-7A46-44DA-BD56-B159380A7C1D}" type="pres">
      <dgm:prSet presAssocID="{F11451DA-4B2B-40AE-80AF-B72F9A29CABF}" presName="composite3" presStyleCnt="0"/>
      <dgm:spPr/>
    </dgm:pt>
    <dgm:pt modelId="{6AD0B127-9D78-4EF8-BD8E-A17695D9D6F5}" type="pres">
      <dgm:prSet presAssocID="{F11451DA-4B2B-40AE-80AF-B72F9A29CABF}" presName="background3" presStyleLbl="node3" presStyleIdx="0" presStyleCnt="4"/>
      <dgm:spPr/>
    </dgm:pt>
    <dgm:pt modelId="{F046FAD4-CE4E-42F5-9689-0D190F2C58F0}" type="pres">
      <dgm:prSet presAssocID="{F11451DA-4B2B-40AE-80AF-B72F9A29CABF}" presName="text3" presStyleLbl="fgAcc3" presStyleIdx="0" presStyleCnt="4" custScaleX="70326">
        <dgm:presLayoutVars>
          <dgm:chPref val="3"/>
        </dgm:presLayoutVars>
      </dgm:prSet>
      <dgm:spPr/>
    </dgm:pt>
    <dgm:pt modelId="{4280BA3F-A9A2-45D1-B0F0-33D41C1B709F}" type="pres">
      <dgm:prSet presAssocID="{F11451DA-4B2B-40AE-80AF-B72F9A29CABF}" presName="hierChild4" presStyleCnt="0"/>
      <dgm:spPr/>
    </dgm:pt>
    <dgm:pt modelId="{2919EDAB-BB50-4A30-82CE-657649F66FC0}" type="pres">
      <dgm:prSet presAssocID="{D8FB76F3-32AF-406A-A26E-504DD9BDE2A4}" presName="Name17" presStyleLbl="parChTrans1D3" presStyleIdx="1" presStyleCnt="4"/>
      <dgm:spPr/>
    </dgm:pt>
    <dgm:pt modelId="{FE112EDD-18C4-4E69-BC22-F1A161DFC647}" type="pres">
      <dgm:prSet presAssocID="{0711787B-AF70-44F8-A308-8A9CCD094C28}" presName="hierRoot3" presStyleCnt="0"/>
      <dgm:spPr/>
    </dgm:pt>
    <dgm:pt modelId="{0E387701-4D1F-4C21-A6F2-341C45840F8D}" type="pres">
      <dgm:prSet presAssocID="{0711787B-AF70-44F8-A308-8A9CCD094C28}" presName="composite3" presStyleCnt="0"/>
      <dgm:spPr/>
    </dgm:pt>
    <dgm:pt modelId="{4F37EE7C-657E-4910-B505-64029D35110A}" type="pres">
      <dgm:prSet presAssocID="{0711787B-AF70-44F8-A308-8A9CCD094C28}" presName="background3" presStyleLbl="node3" presStyleIdx="1" presStyleCnt="4"/>
      <dgm:spPr/>
    </dgm:pt>
    <dgm:pt modelId="{3458BEFB-9E64-4DD1-916C-C722090510B1}" type="pres">
      <dgm:prSet presAssocID="{0711787B-AF70-44F8-A308-8A9CCD094C28}" presName="text3" presStyleLbl="fgAcc3" presStyleIdx="1" presStyleCnt="4" custScaleX="68566">
        <dgm:presLayoutVars>
          <dgm:chPref val="3"/>
        </dgm:presLayoutVars>
      </dgm:prSet>
      <dgm:spPr/>
    </dgm:pt>
    <dgm:pt modelId="{5944EC0B-4A87-42E4-AC7F-48BE14CE4DD6}" type="pres">
      <dgm:prSet presAssocID="{0711787B-AF70-44F8-A308-8A9CCD094C28}" presName="hierChild4" presStyleCnt="0"/>
      <dgm:spPr/>
    </dgm:pt>
    <dgm:pt modelId="{1B328168-9FB8-4144-BC1E-06D28DE641A9}" type="pres">
      <dgm:prSet presAssocID="{BCDFC690-BD1C-4223-8402-E3C9C05BAE92}" presName="Name10" presStyleLbl="parChTrans1D2" presStyleIdx="1" presStyleCnt="3"/>
      <dgm:spPr/>
    </dgm:pt>
    <dgm:pt modelId="{E39FF4D7-C5D6-4646-A5C6-AAB844BB7C90}" type="pres">
      <dgm:prSet presAssocID="{4C247710-B55E-4604-B517-33C687ADEAEC}" presName="hierRoot2" presStyleCnt="0"/>
      <dgm:spPr/>
    </dgm:pt>
    <dgm:pt modelId="{9E298584-B25B-4E7D-8626-DD08FC7635D9}" type="pres">
      <dgm:prSet presAssocID="{4C247710-B55E-4604-B517-33C687ADEAEC}" presName="composite2" presStyleCnt="0"/>
      <dgm:spPr/>
    </dgm:pt>
    <dgm:pt modelId="{222F0565-335E-4773-A63C-B11FE6585683}" type="pres">
      <dgm:prSet presAssocID="{4C247710-B55E-4604-B517-33C687ADEAEC}" presName="background2" presStyleLbl="node2" presStyleIdx="1" presStyleCnt="3"/>
      <dgm:spPr/>
    </dgm:pt>
    <dgm:pt modelId="{E87E98B8-8EF5-4A10-A39D-380955DD02B9}" type="pres">
      <dgm:prSet presAssocID="{4C247710-B55E-4604-B517-33C687ADEAEC}" presName="text2" presStyleLbl="fgAcc2" presStyleIdx="1" presStyleCnt="3" custScaleX="157889">
        <dgm:presLayoutVars>
          <dgm:chPref val="3"/>
        </dgm:presLayoutVars>
      </dgm:prSet>
      <dgm:spPr/>
    </dgm:pt>
    <dgm:pt modelId="{D0D2FD9B-BC5D-432A-A48A-B206118FEDE9}" type="pres">
      <dgm:prSet presAssocID="{4C247710-B55E-4604-B517-33C687ADEAEC}" presName="hierChild3" presStyleCnt="0"/>
      <dgm:spPr/>
    </dgm:pt>
    <dgm:pt modelId="{C9346EF5-ADBF-4F52-BFC2-9378347D2514}" type="pres">
      <dgm:prSet presAssocID="{3B0FCDA8-982A-4D0B-9E7A-9D692A7156B6}" presName="Name17" presStyleLbl="parChTrans1D3" presStyleIdx="2" presStyleCnt="4"/>
      <dgm:spPr/>
    </dgm:pt>
    <dgm:pt modelId="{B4D8FF39-F5CE-403D-AF46-852B7D0C851C}" type="pres">
      <dgm:prSet presAssocID="{D39B7AF9-5D82-4383-8784-18E3CE72C965}" presName="hierRoot3" presStyleCnt="0"/>
      <dgm:spPr/>
    </dgm:pt>
    <dgm:pt modelId="{F63C1181-A5FC-4303-B408-899A3C9EB80C}" type="pres">
      <dgm:prSet presAssocID="{D39B7AF9-5D82-4383-8784-18E3CE72C965}" presName="composite3" presStyleCnt="0"/>
      <dgm:spPr/>
    </dgm:pt>
    <dgm:pt modelId="{B552AB11-35B8-4457-91D6-B0EC71233129}" type="pres">
      <dgm:prSet presAssocID="{D39B7AF9-5D82-4383-8784-18E3CE72C965}" presName="background3" presStyleLbl="node3" presStyleIdx="2" presStyleCnt="4"/>
      <dgm:spPr/>
    </dgm:pt>
    <dgm:pt modelId="{2D5ECF44-F81A-404B-A0F0-C610A41CC96E}" type="pres">
      <dgm:prSet presAssocID="{D39B7AF9-5D82-4383-8784-18E3CE72C965}" presName="text3" presStyleLbl="fgAcc3" presStyleIdx="2" presStyleCnt="4" custScaleX="121684">
        <dgm:presLayoutVars>
          <dgm:chPref val="3"/>
        </dgm:presLayoutVars>
      </dgm:prSet>
      <dgm:spPr/>
    </dgm:pt>
    <dgm:pt modelId="{08C69BEC-0A8F-4004-8F61-3616C1DFF78A}" type="pres">
      <dgm:prSet presAssocID="{D39B7AF9-5D82-4383-8784-18E3CE72C965}" presName="hierChild4" presStyleCnt="0"/>
      <dgm:spPr/>
    </dgm:pt>
    <dgm:pt modelId="{67A7AC50-0EE3-4C31-9BED-19FD9C474AE9}" type="pres">
      <dgm:prSet presAssocID="{3A8FA306-A20D-4F29-BA31-0A0B936EF342}" presName="Name10" presStyleLbl="parChTrans1D2" presStyleIdx="2" presStyleCnt="3"/>
      <dgm:spPr/>
    </dgm:pt>
    <dgm:pt modelId="{743589EA-BA55-4929-8645-225F1DF924C6}" type="pres">
      <dgm:prSet presAssocID="{92E54E72-1D63-4DB4-9949-7408AE39A08E}" presName="hierRoot2" presStyleCnt="0"/>
      <dgm:spPr/>
    </dgm:pt>
    <dgm:pt modelId="{4D5E0CB9-3728-452A-9A9A-BEB156438E87}" type="pres">
      <dgm:prSet presAssocID="{92E54E72-1D63-4DB4-9949-7408AE39A08E}" presName="composite2" presStyleCnt="0"/>
      <dgm:spPr/>
    </dgm:pt>
    <dgm:pt modelId="{8D6E2CD5-137D-4293-B317-777D119166C6}" type="pres">
      <dgm:prSet presAssocID="{92E54E72-1D63-4DB4-9949-7408AE39A08E}" presName="background2" presStyleLbl="node2" presStyleIdx="2" presStyleCnt="3"/>
      <dgm:spPr/>
    </dgm:pt>
    <dgm:pt modelId="{C432B619-E550-4021-B2E8-EC381F0694D6}" type="pres">
      <dgm:prSet presAssocID="{92E54E72-1D63-4DB4-9949-7408AE39A08E}" presName="text2" presStyleLbl="fgAcc2" presStyleIdx="2" presStyleCnt="3" custScaleX="142356">
        <dgm:presLayoutVars>
          <dgm:chPref val="3"/>
        </dgm:presLayoutVars>
      </dgm:prSet>
      <dgm:spPr/>
    </dgm:pt>
    <dgm:pt modelId="{2AE45E2E-E64C-42F6-91F2-FA2B0F760824}" type="pres">
      <dgm:prSet presAssocID="{92E54E72-1D63-4DB4-9949-7408AE39A08E}" presName="hierChild3" presStyleCnt="0"/>
      <dgm:spPr/>
    </dgm:pt>
    <dgm:pt modelId="{BDFB833B-6A31-40DB-A1EE-22A72BC90752}" type="pres">
      <dgm:prSet presAssocID="{9BF9D181-1C3C-4891-9586-2E8C87F4F92A}" presName="Name17" presStyleLbl="parChTrans1D3" presStyleIdx="3" presStyleCnt="4"/>
      <dgm:spPr/>
    </dgm:pt>
    <dgm:pt modelId="{CB21362B-4D66-490D-95E8-5E264A63592B}" type="pres">
      <dgm:prSet presAssocID="{3005AC2F-D9CE-4598-B03D-D460E3604490}" presName="hierRoot3" presStyleCnt="0"/>
      <dgm:spPr/>
    </dgm:pt>
    <dgm:pt modelId="{99FE52F3-0F4D-4BEC-BD37-875A9212E0C9}" type="pres">
      <dgm:prSet presAssocID="{3005AC2F-D9CE-4598-B03D-D460E3604490}" presName="composite3" presStyleCnt="0"/>
      <dgm:spPr/>
    </dgm:pt>
    <dgm:pt modelId="{08B02A0C-B7C1-4420-9729-14C2D192CDC8}" type="pres">
      <dgm:prSet presAssocID="{3005AC2F-D9CE-4598-B03D-D460E3604490}" presName="background3" presStyleLbl="node3" presStyleIdx="3" presStyleCnt="4"/>
      <dgm:spPr/>
    </dgm:pt>
    <dgm:pt modelId="{A78935E8-3842-4214-8453-6638DC9FB3CA}" type="pres">
      <dgm:prSet presAssocID="{3005AC2F-D9CE-4598-B03D-D460E3604490}" presName="text3" presStyleLbl="fgAcc3" presStyleIdx="3" presStyleCnt="4" custScaleX="134553" custScaleY="116847">
        <dgm:presLayoutVars>
          <dgm:chPref val="3"/>
        </dgm:presLayoutVars>
      </dgm:prSet>
      <dgm:spPr/>
    </dgm:pt>
    <dgm:pt modelId="{E8E41D7E-6E4F-4A1A-8C49-719921BC1769}" type="pres">
      <dgm:prSet presAssocID="{3005AC2F-D9CE-4598-B03D-D460E3604490}" presName="hierChild4" presStyleCnt="0"/>
      <dgm:spPr/>
    </dgm:pt>
  </dgm:ptLst>
  <dgm:cxnLst>
    <dgm:cxn modelId="{1C270400-3543-457E-A1B1-13DEFFFC8176}" type="presOf" srcId="{9BF9D181-1C3C-4891-9586-2E8C87F4F92A}" destId="{BDFB833B-6A31-40DB-A1EE-22A72BC90752}" srcOrd="0" destOrd="0" presId="urn:microsoft.com/office/officeart/2005/8/layout/hierarchy1#3"/>
    <dgm:cxn modelId="{73043304-8096-49E9-9A2D-FCC8BC86CA4F}" type="presOf" srcId="{0711787B-AF70-44F8-A308-8A9CCD094C28}" destId="{3458BEFB-9E64-4DD1-916C-C722090510B1}" srcOrd="0" destOrd="0" presId="urn:microsoft.com/office/officeart/2005/8/layout/hierarchy1#3"/>
    <dgm:cxn modelId="{A804CF08-7092-47C7-8EAB-1484B4C8EB52}" srcId="{92E54E72-1D63-4DB4-9949-7408AE39A08E}" destId="{3005AC2F-D9CE-4598-B03D-D460E3604490}" srcOrd="0" destOrd="0" parTransId="{9BF9D181-1C3C-4891-9586-2E8C87F4F92A}" sibTransId="{7CE347B6-71D2-4AAB-9C13-B4EC35F531C2}"/>
    <dgm:cxn modelId="{976C7713-32D1-4E22-A137-631FF4B1DB45}" type="presOf" srcId="{D8FB76F3-32AF-406A-A26E-504DD9BDE2A4}" destId="{2919EDAB-BB50-4A30-82CE-657649F66FC0}" srcOrd="0" destOrd="0" presId="urn:microsoft.com/office/officeart/2005/8/layout/hierarchy1#3"/>
    <dgm:cxn modelId="{F5B3FC14-0ABB-412D-95CA-86804E72F325}" type="presOf" srcId="{3B0FCDA8-982A-4D0B-9E7A-9D692A7156B6}" destId="{C9346EF5-ADBF-4F52-BFC2-9378347D2514}" srcOrd="0" destOrd="0" presId="urn:microsoft.com/office/officeart/2005/8/layout/hierarchy1#3"/>
    <dgm:cxn modelId="{2FBBDA23-76FF-4ACF-9BFE-E2701751BBC0}" type="presOf" srcId="{D39B7AF9-5D82-4383-8784-18E3CE72C965}" destId="{2D5ECF44-F81A-404B-A0F0-C610A41CC96E}" srcOrd="0" destOrd="0" presId="urn:microsoft.com/office/officeart/2005/8/layout/hierarchy1#3"/>
    <dgm:cxn modelId="{3B8AC32D-1426-4DD1-834E-D5CCD3D22D76}" type="presOf" srcId="{B8C61963-3B06-4016-B05F-5C868CA46FE9}" destId="{3FFE15D4-C546-44B3-837F-A3F8A6A23026}" srcOrd="0" destOrd="0" presId="urn:microsoft.com/office/officeart/2005/8/layout/hierarchy1#3"/>
    <dgm:cxn modelId="{D58E4237-879D-47F4-8850-2F8A278F8899}" type="presOf" srcId="{4C247710-B55E-4604-B517-33C687ADEAEC}" destId="{E87E98B8-8EF5-4A10-A39D-380955DD02B9}" srcOrd="0" destOrd="0" presId="urn:microsoft.com/office/officeart/2005/8/layout/hierarchy1#3"/>
    <dgm:cxn modelId="{D642AC5F-CE3C-40FE-9B99-229090C59022}" type="presOf" srcId="{9BE9DBED-50E3-431D-86A4-F3635EAB6AF2}" destId="{E17F55C2-A19B-4757-825C-35D676BF1B08}" srcOrd="0" destOrd="0" presId="urn:microsoft.com/office/officeart/2005/8/layout/hierarchy1#3"/>
    <dgm:cxn modelId="{147DAE4A-DF0A-41FD-B36D-B561B219469A}" srcId="{B8C61963-3B06-4016-B05F-5C868CA46FE9}" destId="{92E54E72-1D63-4DB4-9949-7408AE39A08E}" srcOrd="2" destOrd="0" parTransId="{3A8FA306-A20D-4F29-BA31-0A0B936EF342}" sibTransId="{33601B35-1227-4721-BD05-AB00B3EAF30E}"/>
    <dgm:cxn modelId="{EDC34E4E-B907-4FDB-8AC0-16AF866DA99F}" type="presOf" srcId="{B17C9C62-CD7D-4F43-B4FA-C62DFF922304}" destId="{A5AA3B9D-25EF-44C3-BA80-08D8CEC0759B}" srcOrd="0" destOrd="0" presId="urn:microsoft.com/office/officeart/2005/8/layout/hierarchy1#3"/>
    <dgm:cxn modelId="{DB88336F-11BA-48D0-BD3A-9AD85340C4B9}" srcId="{4C247710-B55E-4604-B517-33C687ADEAEC}" destId="{D39B7AF9-5D82-4383-8784-18E3CE72C965}" srcOrd="0" destOrd="0" parTransId="{3B0FCDA8-982A-4D0B-9E7A-9D692A7156B6}" sibTransId="{D9170196-FA9A-4C2A-8EB3-7CA34424A937}"/>
    <dgm:cxn modelId="{EA966453-2F39-474C-BD00-4B2B7FCD3DCC}" type="presOf" srcId="{F72D2B06-334A-424A-A989-0FCA56039CB9}" destId="{D30DB443-3063-4E59-9823-BA1FE1CFD5D7}" srcOrd="0" destOrd="0" presId="urn:microsoft.com/office/officeart/2005/8/layout/hierarchy1#3"/>
    <dgm:cxn modelId="{7CCFFF57-C222-4E01-9264-B16694A1FFFC}" type="presOf" srcId="{9DFBCBE7-0EE1-4F2D-8444-549492434A05}" destId="{DC7676D4-8884-42FC-8B6B-A00CB8EC39C1}" srcOrd="0" destOrd="0" presId="urn:microsoft.com/office/officeart/2005/8/layout/hierarchy1#3"/>
    <dgm:cxn modelId="{40304B7B-0615-451C-9121-461F021CC166}" srcId="{B8C61963-3B06-4016-B05F-5C868CA46FE9}" destId="{B17C9C62-CD7D-4F43-B4FA-C62DFF922304}" srcOrd="0" destOrd="0" parTransId="{9DFBCBE7-0EE1-4F2D-8444-549492434A05}" sibTransId="{0601C326-6467-4188-85C0-EC45AF3E8E23}"/>
    <dgm:cxn modelId="{D2D15F9E-8C1D-4252-8076-DE58280BC447}" srcId="{B17C9C62-CD7D-4F43-B4FA-C62DFF922304}" destId="{F11451DA-4B2B-40AE-80AF-B72F9A29CABF}" srcOrd="0" destOrd="0" parTransId="{9BE9DBED-50E3-431D-86A4-F3635EAB6AF2}" sibTransId="{35BDEC93-A6B3-4667-A200-56C1026312CF}"/>
    <dgm:cxn modelId="{64B1B19F-BEF6-4C76-AB54-7BC117345F35}" type="presOf" srcId="{92E54E72-1D63-4DB4-9949-7408AE39A08E}" destId="{C432B619-E550-4021-B2E8-EC381F0694D6}" srcOrd="0" destOrd="0" presId="urn:microsoft.com/office/officeart/2005/8/layout/hierarchy1#3"/>
    <dgm:cxn modelId="{0BA97EB1-D666-4EB6-B659-6C7FBAA89E58}" srcId="{B8C61963-3B06-4016-B05F-5C868CA46FE9}" destId="{4C247710-B55E-4604-B517-33C687ADEAEC}" srcOrd="1" destOrd="0" parTransId="{BCDFC690-BD1C-4223-8402-E3C9C05BAE92}" sibTransId="{51BF4526-9B4D-4888-AB6C-47411A2DFDF7}"/>
    <dgm:cxn modelId="{42B58FCB-67ED-4B61-9C12-0B8BC191D8C1}" srcId="{B17C9C62-CD7D-4F43-B4FA-C62DFF922304}" destId="{0711787B-AF70-44F8-A308-8A9CCD094C28}" srcOrd="1" destOrd="0" parTransId="{D8FB76F3-32AF-406A-A26E-504DD9BDE2A4}" sibTransId="{14C9DAB0-1D74-436C-8429-B034DF363A5D}"/>
    <dgm:cxn modelId="{A71791D8-1F77-4F6E-9A58-6650ACAF5A77}" type="presOf" srcId="{F11451DA-4B2B-40AE-80AF-B72F9A29CABF}" destId="{F046FAD4-CE4E-42F5-9689-0D190F2C58F0}" srcOrd="0" destOrd="0" presId="urn:microsoft.com/office/officeart/2005/8/layout/hierarchy1#3"/>
    <dgm:cxn modelId="{2E9842E2-BC02-4477-BEAB-B5BBF003D491}" type="presOf" srcId="{3005AC2F-D9CE-4598-B03D-D460E3604490}" destId="{A78935E8-3842-4214-8453-6638DC9FB3CA}" srcOrd="0" destOrd="0" presId="urn:microsoft.com/office/officeart/2005/8/layout/hierarchy1#3"/>
    <dgm:cxn modelId="{86BB29E3-44AA-4983-890A-1806C11E36F4}" type="presOf" srcId="{BCDFC690-BD1C-4223-8402-E3C9C05BAE92}" destId="{1B328168-9FB8-4144-BC1E-06D28DE641A9}" srcOrd="0" destOrd="0" presId="urn:microsoft.com/office/officeart/2005/8/layout/hierarchy1#3"/>
    <dgm:cxn modelId="{704040EE-07BE-4517-82E5-27E036EED2D5}" type="presOf" srcId="{3A8FA306-A20D-4F29-BA31-0A0B936EF342}" destId="{67A7AC50-0EE3-4C31-9BED-19FD9C474AE9}" srcOrd="0" destOrd="0" presId="urn:microsoft.com/office/officeart/2005/8/layout/hierarchy1#3"/>
    <dgm:cxn modelId="{E9662AF3-931E-46BB-B52F-1F019FDE47A7}" srcId="{F72D2B06-334A-424A-A989-0FCA56039CB9}" destId="{B8C61963-3B06-4016-B05F-5C868CA46FE9}" srcOrd="0" destOrd="0" parTransId="{F10A8EB1-7534-46C9-BF42-B4328BAC9DB3}" sibTransId="{55A95C7C-97C5-4184-B843-47A32B9C8C1F}"/>
    <dgm:cxn modelId="{6B725852-C944-43AD-A859-725C83B63CA6}" type="presParOf" srcId="{D30DB443-3063-4E59-9823-BA1FE1CFD5D7}" destId="{A2BF8B29-D827-44E8-8D1A-AEBE2538B2A0}" srcOrd="0" destOrd="0" presId="urn:microsoft.com/office/officeart/2005/8/layout/hierarchy1#3"/>
    <dgm:cxn modelId="{DEAB9CF3-8094-4862-94EB-0188E2DD5560}" type="presParOf" srcId="{A2BF8B29-D827-44E8-8D1A-AEBE2538B2A0}" destId="{EAC58591-39B3-4323-A1C2-677AC38A41DD}" srcOrd="0" destOrd="0" presId="urn:microsoft.com/office/officeart/2005/8/layout/hierarchy1#3"/>
    <dgm:cxn modelId="{7DDDAE5D-B0FB-4C37-8BCF-7EA9B014BFA0}" type="presParOf" srcId="{EAC58591-39B3-4323-A1C2-677AC38A41DD}" destId="{9D734C57-8612-4493-B8D8-3F7558742392}" srcOrd="0" destOrd="0" presId="urn:microsoft.com/office/officeart/2005/8/layout/hierarchy1#3"/>
    <dgm:cxn modelId="{01048A43-896F-4178-BCE9-528AC45C53E2}" type="presParOf" srcId="{EAC58591-39B3-4323-A1C2-677AC38A41DD}" destId="{3FFE15D4-C546-44B3-837F-A3F8A6A23026}" srcOrd="1" destOrd="0" presId="urn:microsoft.com/office/officeart/2005/8/layout/hierarchy1#3"/>
    <dgm:cxn modelId="{199CA13B-248D-4BAD-BC48-8CA595D10452}" type="presParOf" srcId="{A2BF8B29-D827-44E8-8D1A-AEBE2538B2A0}" destId="{BFF31E60-0D76-4728-BC76-AD46E035DE0B}" srcOrd="1" destOrd="0" presId="urn:microsoft.com/office/officeart/2005/8/layout/hierarchy1#3"/>
    <dgm:cxn modelId="{424CBAEF-966E-407F-A561-F4DC3D5A7591}" type="presParOf" srcId="{BFF31E60-0D76-4728-BC76-AD46E035DE0B}" destId="{DC7676D4-8884-42FC-8B6B-A00CB8EC39C1}" srcOrd="0" destOrd="0" presId="urn:microsoft.com/office/officeart/2005/8/layout/hierarchy1#3"/>
    <dgm:cxn modelId="{391B0B91-C9C2-45F5-B207-51A7DC87AC38}" type="presParOf" srcId="{BFF31E60-0D76-4728-BC76-AD46E035DE0B}" destId="{96C0EE57-D314-4146-94B0-4574A5FB0748}" srcOrd="1" destOrd="0" presId="urn:microsoft.com/office/officeart/2005/8/layout/hierarchy1#3"/>
    <dgm:cxn modelId="{68C089BE-2E98-4F87-A450-4345A5E34DB6}" type="presParOf" srcId="{96C0EE57-D314-4146-94B0-4574A5FB0748}" destId="{42D33CC4-1794-41F9-9DEC-2F7B835DFCB4}" srcOrd="0" destOrd="0" presId="urn:microsoft.com/office/officeart/2005/8/layout/hierarchy1#3"/>
    <dgm:cxn modelId="{1F37273C-5915-47D8-A017-ACC2AA0770BD}" type="presParOf" srcId="{42D33CC4-1794-41F9-9DEC-2F7B835DFCB4}" destId="{BC65435A-B687-496C-B8E6-90BF65FE44DC}" srcOrd="0" destOrd="0" presId="urn:microsoft.com/office/officeart/2005/8/layout/hierarchy1#3"/>
    <dgm:cxn modelId="{5016BBC9-3480-462F-AEB1-9DA1517B1E7E}" type="presParOf" srcId="{42D33CC4-1794-41F9-9DEC-2F7B835DFCB4}" destId="{A5AA3B9D-25EF-44C3-BA80-08D8CEC0759B}" srcOrd="1" destOrd="0" presId="urn:microsoft.com/office/officeart/2005/8/layout/hierarchy1#3"/>
    <dgm:cxn modelId="{4D2A67A1-E4C4-4201-87CD-B8803A0497AC}" type="presParOf" srcId="{96C0EE57-D314-4146-94B0-4574A5FB0748}" destId="{31245EF1-A6EF-45F0-824F-239CEF46E782}" srcOrd="1" destOrd="0" presId="urn:microsoft.com/office/officeart/2005/8/layout/hierarchy1#3"/>
    <dgm:cxn modelId="{8866FF44-3200-420D-8104-86DA454BB105}" type="presParOf" srcId="{31245EF1-A6EF-45F0-824F-239CEF46E782}" destId="{E17F55C2-A19B-4757-825C-35D676BF1B08}" srcOrd="0" destOrd="0" presId="urn:microsoft.com/office/officeart/2005/8/layout/hierarchy1#3"/>
    <dgm:cxn modelId="{5213AB06-C210-4402-B0A2-0E61F47A86C9}" type="presParOf" srcId="{31245EF1-A6EF-45F0-824F-239CEF46E782}" destId="{D75A747C-7686-49AD-BA16-38434683D9AE}" srcOrd="1" destOrd="0" presId="urn:microsoft.com/office/officeart/2005/8/layout/hierarchy1#3"/>
    <dgm:cxn modelId="{FDDF08A3-482F-4B8D-AC55-3F49F189C8CC}" type="presParOf" srcId="{D75A747C-7686-49AD-BA16-38434683D9AE}" destId="{3552D783-7A46-44DA-BD56-B159380A7C1D}" srcOrd="0" destOrd="0" presId="urn:microsoft.com/office/officeart/2005/8/layout/hierarchy1#3"/>
    <dgm:cxn modelId="{E31F86F5-F564-441C-BE7D-C223FD94B4A6}" type="presParOf" srcId="{3552D783-7A46-44DA-BD56-B159380A7C1D}" destId="{6AD0B127-9D78-4EF8-BD8E-A17695D9D6F5}" srcOrd="0" destOrd="0" presId="urn:microsoft.com/office/officeart/2005/8/layout/hierarchy1#3"/>
    <dgm:cxn modelId="{1DBA9213-4A87-45D9-B55A-810801751505}" type="presParOf" srcId="{3552D783-7A46-44DA-BD56-B159380A7C1D}" destId="{F046FAD4-CE4E-42F5-9689-0D190F2C58F0}" srcOrd="1" destOrd="0" presId="urn:microsoft.com/office/officeart/2005/8/layout/hierarchy1#3"/>
    <dgm:cxn modelId="{F6DC3D91-7CDB-40F5-9BF6-712C68C76139}" type="presParOf" srcId="{D75A747C-7686-49AD-BA16-38434683D9AE}" destId="{4280BA3F-A9A2-45D1-B0F0-33D41C1B709F}" srcOrd="1" destOrd="0" presId="urn:microsoft.com/office/officeart/2005/8/layout/hierarchy1#3"/>
    <dgm:cxn modelId="{9ED71AF1-3105-4E2A-8E4D-F6063661A0B5}" type="presParOf" srcId="{31245EF1-A6EF-45F0-824F-239CEF46E782}" destId="{2919EDAB-BB50-4A30-82CE-657649F66FC0}" srcOrd="2" destOrd="0" presId="urn:microsoft.com/office/officeart/2005/8/layout/hierarchy1#3"/>
    <dgm:cxn modelId="{2DE01276-698D-4CD9-9C24-FD5716B01271}" type="presParOf" srcId="{31245EF1-A6EF-45F0-824F-239CEF46E782}" destId="{FE112EDD-18C4-4E69-BC22-F1A161DFC647}" srcOrd="3" destOrd="0" presId="urn:microsoft.com/office/officeart/2005/8/layout/hierarchy1#3"/>
    <dgm:cxn modelId="{2E2C247E-BF12-4D21-9668-BC9675D10A23}" type="presParOf" srcId="{FE112EDD-18C4-4E69-BC22-F1A161DFC647}" destId="{0E387701-4D1F-4C21-A6F2-341C45840F8D}" srcOrd="0" destOrd="0" presId="urn:microsoft.com/office/officeart/2005/8/layout/hierarchy1#3"/>
    <dgm:cxn modelId="{F5F83014-343A-4159-9E36-69DD5C60EB4C}" type="presParOf" srcId="{0E387701-4D1F-4C21-A6F2-341C45840F8D}" destId="{4F37EE7C-657E-4910-B505-64029D35110A}" srcOrd="0" destOrd="0" presId="urn:microsoft.com/office/officeart/2005/8/layout/hierarchy1#3"/>
    <dgm:cxn modelId="{886DC7C3-6054-4E63-A1E0-9A231E3B9672}" type="presParOf" srcId="{0E387701-4D1F-4C21-A6F2-341C45840F8D}" destId="{3458BEFB-9E64-4DD1-916C-C722090510B1}" srcOrd="1" destOrd="0" presId="urn:microsoft.com/office/officeart/2005/8/layout/hierarchy1#3"/>
    <dgm:cxn modelId="{B6199B48-1E0A-4BE2-83C3-FECBA18910C6}" type="presParOf" srcId="{FE112EDD-18C4-4E69-BC22-F1A161DFC647}" destId="{5944EC0B-4A87-42E4-AC7F-48BE14CE4DD6}" srcOrd="1" destOrd="0" presId="urn:microsoft.com/office/officeart/2005/8/layout/hierarchy1#3"/>
    <dgm:cxn modelId="{3B9C515E-E875-4845-8CA7-1AFB170CEF6B}" type="presParOf" srcId="{BFF31E60-0D76-4728-BC76-AD46E035DE0B}" destId="{1B328168-9FB8-4144-BC1E-06D28DE641A9}" srcOrd="2" destOrd="0" presId="urn:microsoft.com/office/officeart/2005/8/layout/hierarchy1#3"/>
    <dgm:cxn modelId="{AFC3BF35-D9FF-4F4D-8922-4E3752FE2308}" type="presParOf" srcId="{BFF31E60-0D76-4728-BC76-AD46E035DE0B}" destId="{E39FF4D7-C5D6-4646-A5C6-AAB844BB7C90}" srcOrd="3" destOrd="0" presId="urn:microsoft.com/office/officeart/2005/8/layout/hierarchy1#3"/>
    <dgm:cxn modelId="{F8CE91C5-7318-4ABD-B2FA-3EEA99B927C9}" type="presParOf" srcId="{E39FF4D7-C5D6-4646-A5C6-AAB844BB7C90}" destId="{9E298584-B25B-4E7D-8626-DD08FC7635D9}" srcOrd="0" destOrd="0" presId="urn:microsoft.com/office/officeart/2005/8/layout/hierarchy1#3"/>
    <dgm:cxn modelId="{8ED93329-8725-4D79-B005-00ACA6A300B7}" type="presParOf" srcId="{9E298584-B25B-4E7D-8626-DD08FC7635D9}" destId="{222F0565-335E-4773-A63C-B11FE6585683}" srcOrd="0" destOrd="0" presId="urn:microsoft.com/office/officeart/2005/8/layout/hierarchy1#3"/>
    <dgm:cxn modelId="{DCFD090A-8F5B-46BD-97AC-29CCD1EF87F9}" type="presParOf" srcId="{9E298584-B25B-4E7D-8626-DD08FC7635D9}" destId="{E87E98B8-8EF5-4A10-A39D-380955DD02B9}" srcOrd="1" destOrd="0" presId="urn:microsoft.com/office/officeart/2005/8/layout/hierarchy1#3"/>
    <dgm:cxn modelId="{088A24CE-3BDA-4962-BC52-9E9933CCAFCF}" type="presParOf" srcId="{E39FF4D7-C5D6-4646-A5C6-AAB844BB7C90}" destId="{D0D2FD9B-BC5D-432A-A48A-B206118FEDE9}" srcOrd="1" destOrd="0" presId="urn:microsoft.com/office/officeart/2005/8/layout/hierarchy1#3"/>
    <dgm:cxn modelId="{0EA1D846-0E7C-4D67-918C-55B90AD3373D}" type="presParOf" srcId="{D0D2FD9B-BC5D-432A-A48A-B206118FEDE9}" destId="{C9346EF5-ADBF-4F52-BFC2-9378347D2514}" srcOrd="0" destOrd="0" presId="urn:microsoft.com/office/officeart/2005/8/layout/hierarchy1#3"/>
    <dgm:cxn modelId="{C80214CF-3731-45BA-8879-4CFE20A6FE3E}" type="presParOf" srcId="{D0D2FD9B-BC5D-432A-A48A-B206118FEDE9}" destId="{B4D8FF39-F5CE-403D-AF46-852B7D0C851C}" srcOrd="1" destOrd="0" presId="urn:microsoft.com/office/officeart/2005/8/layout/hierarchy1#3"/>
    <dgm:cxn modelId="{0C469541-CD00-44A0-8993-BF67C380EC2A}" type="presParOf" srcId="{B4D8FF39-F5CE-403D-AF46-852B7D0C851C}" destId="{F63C1181-A5FC-4303-B408-899A3C9EB80C}" srcOrd="0" destOrd="0" presId="urn:microsoft.com/office/officeart/2005/8/layout/hierarchy1#3"/>
    <dgm:cxn modelId="{38A275A3-F115-4236-A067-A3B48863E023}" type="presParOf" srcId="{F63C1181-A5FC-4303-B408-899A3C9EB80C}" destId="{B552AB11-35B8-4457-91D6-B0EC71233129}" srcOrd="0" destOrd="0" presId="urn:microsoft.com/office/officeart/2005/8/layout/hierarchy1#3"/>
    <dgm:cxn modelId="{E988CA27-2C16-4D01-88CC-EAF92C8EB540}" type="presParOf" srcId="{F63C1181-A5FC-4303-B408-899A3C9EB80C}" destId="{2D5ECF44-F81A-404B-A0F0-C610A41CC96E}" srcOrd="1" destOrd="0" presId="urn:microsoft.com/office/officeart/2005/8/layout/hierarchy1#3"/>
    <dgm:cxn modelId="{C5AEFC8D-09C8-4A13-A33C-D44CEFC09B1E}" type="presParOf" srcId="{B4D8FF39-F5CE-403D-AF46-852B7D0C851C}" destId="{08C69BEC-0A8F-4004-8F61-3616C1DFF78A}" srcOrd="1" destOrd="0" presId="urn:microsoft.com/office/officeart/2005/8/layout/hierarchy1#3"/>
    <dgm:cxn modelId="{40E257CA-F32C-4032-8850-C9F5C25B512C}" type="presParOf" srcId="{BFF31E60-0D76-4728-BC76-AD46E035DE0B}" destId="{67A7AC50-0EE3-4C31-9BED-19FD9C474AE9}" srcOrd="4" destOrd="0" presId="urn:microsoft.com/office/officeart/2005/8/layout/hierarchy1#3"/>
    <dgm:cxn modelId="{B323EE9E-F3B0-4895-A6F6-ED50C1FEA87A}" type="presParOf" srcId="{BFF31E60-0D76-4728-BC76-AD46E035DE0B}" destId="{743589EA-BA55-4929-8645-225F1DF924C6}" srcOrd="5" destOrd="0" presId="urn:microsoft.com/office/officeart/2005/8/layout/hierarchy1#3"/>
    <dgm:cxn modelId="{44CF09D1-4F69-4B3D-A035-8F4C8AA42475}" type="presParOf" srcId="{743589EA-BA55-4929-8645-225F1DF924C6}" destId="{4D5E0CB9-3728-452A-9A9A-BEB156438E87}" srcOrd="0" destOrd="0" presId="urn:microsoft.com/office/officeart/2005/8/layout/hierarchy1#3"/>
    <dgm:cxn modelId="{8ED9D7E9-AAE0-4E94-B069-BF04E4EAC789}" type="presParOf" srcId="{4D5E0CB9-3728-452A-9A9A-BEB156438E87}" destId="{8D6E2CD5-137D-4293-B317-777D119166C6}" srcOrd="0" destOrd="0" presId="urn:microsoft.com/office/officeart/2005/8/layout/hierarchy1#3"/>
    <dgm:cxn modelId="{25DE48E7-F59A-46DC-B4FF-E10B2F665377}" type="presParOf" srcId="{4D5E0CB9-3728-452A-9A9A-BEB156438E87}" destId="{C432B619-E550-4021-B2E8-EC381F0694D6}" srcOrd="1" destOrd="0" presId="urn:microsoft.com/office/officeart/2005/8/layout/hierarchy1#3"/>
    <dgm:cxn modelId="{1A99959B-F99B-4218-810C-DE10CC391665}" type="presParOf" srcId="{743589EA-BA55-4929-8645-225F1DF924C6}" destId="{2AE45E2E-E64C-42F6-91F2-FA2B0F760824}" srcOrd="1" destOrd="0" presId="urn:microsoft.com/office/officeart/2005/8/layout/hierarchy1#3"/>
    <dgm:cxn modelId="{0C062809-EBD9-4A6C-A34E-4BBF4E69AE64}" type="presParOf" srcId="{2AE45E2E-E64C-42F6-91F2-FA2B0F760824}" destId="{BDFB833B-6A31-40DB-A1EE-22A72BC90752}" srcOrd="0" destOrd="0" presId="urn:microsoft.com/office/officeart/2005/8/layout/hierarchy1#3"/>
    <dgm:cxn modelId="{F39205DB-BB7B-4A1C-9229-077C69A15629}" type="presParOf" srcId="{2AE45E2E-E64C-42F6-91F2-FA2B0F760824}" destId="{CB21362B-4D66-490D-95E8-5E264A63592B}" srcOrd="1" destOrd="0" presId="urn:microsoft.com/office/officeart/2005/8/layout/hierarchy1#3"/>
    <dgm:cxn modelId="{4D698924-BD92-4BAF-93B5-2EF7271BA9E3}" type="presParOf" srcId="{CB21362B-4D66-490D-95E8-5E264A63592B}" destId="{99FE52F3-0F4D-4BEC-BD37-875A9212E0C9}" srcOrd="0" destOrd="0" presId="urn:microsoft.com/office/officeart/2005/8/layout/hierarchy1#3"/>
    <dgm:cxn modelId="{D4206B21-B917-41A3-B921-B32760A28204}" type="presParOf" srcId="{99FE52F3-0F4D-4BEC-BD37-875A9212E0C9}" destId="{08B02A0C-B7C1-4420-9729-14C2D192CDC8}" srcOrd="0" destOrd="0" presId="urn:microsoft.com/office/officeart/2005/8/layout/hierarchy1#3"/>
    <dgm:cxn modelId="{8F36C2DA-920A-40E3-AC28-89CAB7FED931}" type="presParOf" srcId="{99FE52F3-0F4D-4BEC-BD37-875A9212E0C9}" destId="{A78935E8-3842-4214-8453-6638DC9FB3CA}" srcOrd="1" destOrd="0" presId="urn:microsoft.com/office/officeart/2005/8/layout/hierarchy1#3"/>
    <dgm:cxn modelId="{8ED1FDCD-15A9-4A6F-9922-8434AC936EE8}" type="presParOf" srcId="{CB21362B-4D66-490D-95E8-5E264A63592B}" destId="{E8E41D7E-6E4F-4A1A-8C49-719921BC1769}" srcOrd="1" destOrd="0" presId="urn:microsoft.com/office/officeart/2005/8/layout/hierarchy1#3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F72D2B06-334A-424A-A989-0FCA56039CB9}" type="doc">
      <dgm:prSet loTypeId="urn:microsoft.com/office/officeart/2005/8/layout/hierarchy1#3" loCatId="hierarchy" qsTypeId="urn:microsoft.com/office/officeart/2005/8/quickstyle/simple3#3" qsCatId="simple" csTypeId="urn:microsoft.com/office/officeart/2005/8/colors/colorful1" csCatId="colorful" phldr="1"/>
      <dgm:spPr/>
      <dgm:t>
        <a:bodyPr/>
        <a:lstStyle/>
        <a:p>
          <a:pPr rtl="1"/>
          <a:endParaRPr lang="he-IL"/>
        </a:p>
      </dgm:t>
    </dgm:pt>
    <dgm:pt modelId="{B8C61963-3B06-4016-B05F-5C868CA46FE9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Any BTKi + venetoclax vs another comparator </a:t>
          </a:r>
          <a:endParaRPr lang="he-IL" sz="800"/>
        </a:p>
      </dgm:t>
    </dgm:pt>
    <dgm:pt modelId="{F10A8EB1-7534-46C9-BF42-B4328BAC9DB3}" type="parTrans" cxnId="{E9662AF3-931E-46BB-B52F-1F019FDE47A7}">
      <dgm:prSet/>
      <dgm:spPr/>
      <dgm:t>
        <a:bodyPr/>
        <a:lstStyle/>
        <a:p>
          <a:pPr rtl="0"/>
          <a:endParaRPr lang="he-IL" sz="800"/>
        </a:p>
      </dgm:t>
    </dgm:pt>
    <dgm:pt modelId="{55A95C7C-97C5-4184-B843-47A32B9C8C1F}" type="sibTrans" cxnId="{E9662AF3-931E-46BB-B52F-1F019FDE47A7}">
      <dgm:prSet/>
      <dgm:spPr/>
      <dgm:t>
        <a:bodyPr/>
        <a:lstStyle/>
        <a:p>
          <a:pPr rtl="0"/>
          <a:endParaRPr lang="he-IL" sz="800"/>
        </a:p>
      </dgm:t>
    </dgm:pt>
    <dgm:pt modelId="{33D604A1-94A1-4EE8-9CF4-86E7D5C5BE27}">
      <dgm:prSet phldrT="[טקסט]" custT="1"/>
      <dgm:spPr/>
      <dgm:t>
        <a:bodyPr/>
        <a:lstStyle/>
        <a:p>
          <a:pPr rtl="0"/>
          <a:r>
            <a:rPr lang="en-US" sz="800" b="0" i="0" u="none"/>
            <a:t>Chlorambucil + obinutuzmab</a:t>
          </a:r>
          <a:endParaRPr lang="he-IL" sz="800">
            <a:cs typeface="+mn-cs"/>
          </a:endParaRPr>
        </a:p>
      </dgm:t>
    </dgm:pt>
    <dgm:pt modelId="{10077989-51C7-445D-91FA-19942A15601A}" type="sibTrans" cxnId="{6DF98E4E-1201-4AD7-AC01-3B723407A197}">
      <dgm:prSet/>
      <dgm:spPr/>
      <dgm:t>
        <a:bodyPr/>
        <a:lstStyle/>
        <a:p>
          <a:pPr rtl="0"/>
          <a:endParaRPr lang="he-IL" sz="800"/>
        </a:p>
      </dgm:t>
    </dgm:pt>
    <dgm:pt modelId="{427C071E-8433-4285-A36F-A45A3E1AA73C}" type="parTrans" cxnId="{6DF98E4E-1201-4AD7-AC01-3B723407A197}">
      <dgm:prSet/>
      <dgm:spPr/>
      <dgm:t>
        <a:bodyPr/>
        <a:lstStyle/>
        <a:p>
          <a:pPr rtl="0"/>
          <a:endParaRPr lang="he-IL" sz="800"/>
        </a:p>
      </dgm:t>
    </dgm:pt>
    <dgm:pt modelId="{92E54E72-1D63-4DB4-9949-7408AE39A08E}">
      <dgm:prSet phldrT="[טקסט]" custT="1"/>
      <dgm:spPr/>
      <dgm:t>
        <a:bodyPr/>
        <a:lstStyle/>
        <a:p>
          <a:pPr rtl="0"/>
          <a:r>
            <a:rPr lang="en-US" sz="800" b="0" i="0" u="none"/>
            <a:t>Acalabrutinib + obinutuzumab vs</a:t>
          </a:r>
          <a:endParaRPr lang="he-IL" sz="800">
            <a:cs typeface="+mn-cs"/>
          </a:endParaRPr>
        </a:p>
      </dgm:t>
    </dgm:pt>
    <dgm:pt modelId="{33601B35-1227-4721-BD05-AB00B3EAF30E}" type="sibTrans" cxnId="{147DAE4A-DF0A-41FD-B36D-B561B219469A}">
      <dgm:prSet/>
      <dgm:spPr/>
      <dgm:t>
        <a:bodyPr/>
        <a:lstStyle/>
        <a:p>
          <a:pPr rtl="0"/>
          <a:endParaRPr lang="he-IL" sz="800"/>
        </a:p>
      </dgm:t>
    </dgm:pt>
    <dgm:pt modelId="{3A8FA306-A20D-4F29-BA31-0A0B936EF342}" type="parTrans" cxnId="{147DAE4A-DF0A-41FD-B36D-B561B219469A}">
      <dgm:prSet/>
      <dgm:spPr/>
      <dgm:t>
        <a:bodyPr/>
        <a:lstStyle/>
        <a:p>
          <a:pPr rtl="0"/>
          <a:endParaRPr lang="he-IL" sz="800"/>
        </a:p>
      </dgm:t>
    </dgm:pt>
    <dgm:pt modelId="{3005AC2F-D9CE-4598-B03D-D460E3604490}">
      <dgm:prSet phldrT="[טקסט]" custT="1"/>
      <dgm:spPr/>
      <dgm:t>
        <a:bodyPr/>
        <a:lstStyle/>
        <a:p>
          <a:pPr rtl="0"/>
          <a:r>
            <a:rPr lang="en-US" sz="800" b="0" i="0" u="none"/>
            <a:t>Chlorambucil +</a:t>
          </a:r>
          <a:br>
            <a:rPr lang="en-US" sz="800" b="0" i="0" u="none"/>
          </a:br>
          <a:r>
            <a:rPr lang="en-US" sz="800" b="0" i="0" u="none"/>
            <a:t>obinutuzmab</a:t>
          </a:r>
          <a:endParaRPr lang="he-IL" sz="800">
            <a:cs typeface="+mn-cs"/>
          </a:endParaRPr>
        </a:p>
      </dgm:t>
    </dgm:pt>
    <dgm:pt modelId="{7CE347B6-71D2-4AAB-9C13-B4EC35F531C2}" type="sibTrans" cxnId="{A804CF08-7092-47C7-8EAB-1484B4C8EB52}">
      <dgm:prSet/>
      <dgm:spPr/>
      <dgm:t>
        <a:bodyPr/>
        <a:lstStyle/>
        <a:p>
          <a:pPr rtl="0"/>
          <a:endParaRPr lang="he-IL" sz="800"/>
        </a:p>
      </dgm:t>
    </dgm:pt>
    <dgm:pt modelId="{9BF9D181-1C3C-4891-9586-2E8C87F4F92A}" type="parTrans" cxnId="{A804CF08-7092-47C7-8EAB-1484B4C8EB52}">
      <dgm:prSet/>
      <dgm:spPr/>
      <dgm:t>
        <a:bodyPr/>
        <a:lstStyle/>
        <a:p>
          <a:pPr rtl="0"/>
          <a:endParaRPr lang="he-IL" sz="800"/>
        </a:p>
      </dgm:t>
    </dgm:pt>
    <dgm:pt modelId="{DEF2624A-4F29-4532-A09C-0B90A1ADCACE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FCR</a:t>
          </a:r>
          <a:endParaRPr lang="he-IL" sz="800">
            <a:cs typeface="+mn-cs"/>
          </a:endParaRPr>
        </a:p>
      </dgm:t>
    </dgm:pt>
    <dgm:pt modelId="{8FCE7936-77EC-4373-9F02-C392C152C0E2}" type="parTrans" cxnId="{0036A360-54B9-4FA5-823B-82D584DE82B6}">
      <dgm:prSet/>
      <dgm:spPr/>
      <dgm:t>
        <a:bodyPr/>
        <a:lstStyle/>
        <a:p>
          <a:pPr rtl="1"/>
          <a:endParaRPr lang="he-IL" sz="800"/>
        </a:p>
      </dgm:t>
    </dgm:pt>
    <dgm:pt modelId="{B1681CE7-52A4-428F-9C7A-BE1996C7BBCD}" type="sibTrans" cxnId="{0036A360-54B9-4FA5-823B-82D584DE82B6}">
      <dgm:prSet/>
      <dgm:spPr/>
      <dgm:t>
        <a:bodyPr/>
        <a:lstStyle/>
        <a:p>
          <a:pPr rtl="1"/>
          <a:endParaRPr lang="he-IL" sz="800"/>
        </a:p>
      </dgm:t>
    </dgm:pt>
    <dgm:pt modelId="{6AFF5ADB-3544-4611-B216-6E7B42164355}">
      <dgm:prSet phldrT="[טקסט]" custT="1"/>
      <dgm:spPr/>
      <dgm:t>
        <a:bodyPr/>
        <a:lstStyle/>
        <a:p>
          <a:pPr rtl="0"/>
          <a:r>
            <a:rPr lang="en-US" sz="800" b="0" i="0" u="none">
              <a:cs typeface="+mn-cs"/>
            </a:rPr>
            <a:t>Ibrutinib+ venetoclax vs </a:t>
          </a:r>
          <a:endParaRPr lang="he-IL" sz="800"/>
        </a:p>
      </dgm:t>
    </dgm:pt>
    <dgm:pt modelId="{185AFD5A-C4B4-4025-99E1-BDEFF87D3D28}" type="parTrans" cxnId="{3D5F833C-2EA3-46A6-B0AD-D4F72C2768FD}">
      <dgm:prSet/>
      <dgm:spPr/>
      <dgm:t>
        <a:bodyPr/>
        <a:lstStyle/>
        <a:p>
          <a:pPr rtl="1"/>
          <a:endParaRPr lang="he-IL" sz="800"/>
        </a:p>
      </dgm:t>
    </dgm:pt>
    <dgm:pt modelId="{6AFDD5CE-1FBE-435C-BB44-4FE2B211AC79}" type="sibTrans" cxnId="{3D5F833C-2EA3-46A6-B0AD-D4F72C2768FD}">
      <dgm:prSet/>
      <dgm:spPr/>
      <dgm:t>
        <a:bodyPr/>
        <a:lstStyle/>
        <a:p>
          <a:pPr rtl="1"/>
          <a:endParaRPr lang="he-IL" sz="800"/>
        </a:p>
      </dgm:t>
    </dgm:pt>
    <dgm:pt modelId="{A68CA20B-C8AC-47B5-8749-AE37187E3C22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BR</a:t>
          </a:r>
          <a:endParaRPr lang="he-IL" sz="800">
            <a:cs typeface="+mn-cs"/>
          </a:endParaRPr>
        </a:p>
      </dgm:t>
    </dgm:pt>
    <dgm:pt modelId="{E0E1DA8F-563E-4C7F-8B6E-EB6BC4943CC0}" type="parTrans" cxnId="{1B777E2F-962F-4DDE-B8DF-AD03022F27B6}">
      <dgm:prSet/>
      <dgm:spPr/>
      <dgm:t>
        <a:bodyPr/>
        <a:lstStyle/>
        <a:p>
          <a:pPr rtl="1"/>
          <a:endParaRPr lang="he-IL" sz="800"/>
        </a:p>
      </dgm:t>
    </dgm:pt>
    <dgm:pt modelId="{360CAA3B-B0B6-48AB-A9AB-0C9DC42386EC}" type="sibTrans" cxnId="{1B777E2F-962F-4DDE-B8DF-AD03022F27B6}">
      <dgm:prSet/>
      <dgm:spPr/>
      <dgm:t>
        <a:bodyPr/>
        <a:lstStyle/>
        <a:p>
          <a:pPr rtl="1"/>
          <a:endParaRPr lang="he-IL" sz="800"/>
        </a:p>
      </dgm:t>
    </dgm:pt>
    <dgm:pt modelId="{D30DB443-3063-4E59-9823-BA1FE1CFD5D7}" type="pres">
      <dgm:prSet presAssocID="{F72D2B06-334A-424A-A989-0FCA56039CB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A2BF8B29-D827-44E8-8D1A-AEBE2538B2A0}" type="pres">
      <dgm:prSet presAssocID="{B8C61963-3B06-4016-B05F-5C868CA46FE9}" presName="hierRoot1" presStyleCnt="0"/>
      <dgm:spPr/>
    </dgm:pt>
    <dgm:pt modelId="{EAC58591-39B3-4323-A1C2-677AC38A41DD}" type="pres">
      <dgm:prSet presAssocID="{B8C61963-3B06-4016-B05F-5C868CA46FE9}" presName="composite" presStyleCnt="0"/>
      <dgm:spPr/>
    </dgm:pt>
    <dgm:pt modelId="{9D734C57-8612-4493-B8D8-3F7558742392}" type="pres">
      <dgm:prSet presAssocID="{B8C61963-3B06-4016-B05F-5C868CA46FE9}" presName="background" presStyleLbl="node0" presStyleIdx="0" presStyleCnt="1"/>
      <dgm:spPr/>
    </dgm:pt>
    <dgm:pt modelId="{3FFE15D4-C546-44B3-837F-A3F8A6A23026}" type="pres">
      <dgm:prSet presAssocID="{B8C61963-3B06-4016-B05F-5C868CA46FE9}" presName="text" presStyleLbl="fgAcc0" presStyleIdx="0" presStyleCnt="1" custScaleX="198409" custScaleY="105945">
        <dgm:presLayoutVars>
          <dgm:chPref val="3"/>
        </dgm:presLayoutVars>
      </dgm:prSet>
      <dgm:spPr/>
    </dgm:pt>
    <dgm:pt modelId="{BFF31E60-0D76-4728-BC76-AD46E035DE0B}" type="pres">
      <dgm:prSet presAssocID="{B8C61963-3B06-4016-B05F-5C868CA46FE9}" presName="hierChild2" presStyleCnt="0"/>
      <dgm:spPr/>
    </dgm:pt>
    <dgm:pt modelId="{CBBBFAF7-BB2D-48C2-8B70-65E1A5589554}" type="pres">
      <dgm:prSet presAssocID="{185AFD5A-C4B4-4025-99E1-BDEFF87D3D28}" presName="Name10" presStyleLbl="parChTrans1D2" presStyleIdx="0" presStyleCnt="2"/>
      <dgm:spPr/>
    </dgm:pt>
    <dgm:pt modelId="{96BA2429-B734-4E78-96BB-C6F64A160F76}" type="pres">
      <dgm:prSet presAssocID="{6AFF5ADB-3544-4611-B216-6E7B42164355}" presName="hierRoot2" presStyleCnt="0"/>
      <dgm:spPr/>
    </dgm:pt>
    <dgm:pt modelId="{B8D41A75-6098-4B43-A144-CB8FAF397CBA}" type="pres">
      <dgm:prSet presAssocID="{6AFF5ADB-3544-4611-B216-6E7B42164355}" presName="composite2" presStyleCnt="0"/>
      <dgm:spPr/>
    </dgm:pt>
    <dgm:pt modelId="{685862E2-6E3F-4473-B986-88D59A58B3A6}" type="pres">
      <dgm:prSet presAssocID="{6AFF5ADB-3544-4611-B216-6E7B42164355}" presName="background2" presStyleLbl="node2" presStyleIdx="0" presStyleCnt="2"/>
      <dgm:spPr/>
    </dgm:pt>
    <dgm:pt modelId="{1A4E6625-B2BC-4355-97F7-F151E88D93B8}" type="pres">
      <dgm:prSet presAssocID="{6AFF5ADB-3544-4611-B216-6E7B42164355}" presName="text2" presStyleLbl="fgAcc2" presStyleIdx="0" presStyleCnt="2">
        <dgm:presLayoutVars>
          <dgm:chPref val="3"/>
        </dgm:presLayoutVars>
      </dgm:prSet>
      <dgm:spPr/>
    </dgm:pt>
    <dgm:pt modelId="{B9ED1EB5-538F-44A1-AA4E-954F88FFF8E1}" type="pres">
      <dgm:prSet presAssocID="{6AFF5ADB-3544-4611-B216-6E7B42164355}" presName="hierChild3" presStyleCnt="0"/>
      <dgm:spPr/>
    </dgm:pt>
    <dgm:pt modelId="{9594FD4C-53C6-46FF-9065-8C20EEEF686A}" type="pres">
      <dgm:prSet presAssocID="{427C071E-8433-4285-A36F-A45A3E1AA73C}" presName="Name17" presStyleLbl="parChTrans1D3" presStyleIdx="0" presStyleCnt="4"/>
      <dgm:spPr/>
    </dgm:pt>
    <dgm:pt modelId="{4F0E9823-6F61-478A-891A-1945BAD259FA}" type="pres">
      <dgm:prSet presAssocID="{33D604A1-94A1-4EE8-9CF4-86E7D5C5BE27}" presName="hierRoot3" presStyleCnt="0"/>
      <dgm:spPr/>
    </dgm:pt>
    <dgm:pt modelId="{4016DDEE-217A-448A-8BA9-4E589E253354}" type="pres">
      <dgm:prSet presAssocID="{33D604A1-94A1-4EE8-9CF4-86E7D5C5BE27}" presName="composite3" presStyleCnt="0"/>
      <dgm:spPr/>
    </dgm:pt>
    <dgm:pt modelId="{2A794D9E-594F-4748-8C19-1386F4B86BBB}" type="pres">
      <dgm:prSet presAssocID="{33D604A1-94A1-4EE8-9CF4-86E7D5C5BE27}" presName="background3" presStyleLbl="node3" presStyleIdx="0" presStyleCnt="4"/>
      <dgm:spPr/>
    </dgm:pt>
    <dgm:pt modelId="{88EA5E1C-00CF-452B-9649-F858BBCBAF44}" type="pres">
      <dgm:prSet presAssocID="{33D604A1-94A1-4EE8-9CF4-86E7D5C5BE27}" presName="text3" presStyleLbl="fgAcc3" presStyleIdx="0" presStyleCnt="4" custScaleY="74844">
        <dgm:presLayoutVars>
          <dgm:chPref val="3"/>
        </dgm:presLayoutVars>
      </dgm:prSet>
      <dgm:spPr/>
    </dgm:pt>
    <dgm:pt modelId="{8AFB2A12-0FA6-462A-834D-0616B91CFB25}" type="pres">
      <dgm:prSet presAssocID="{33D604A1-94A1-4EE8-9CF4-86E7D5C5BE27}" presName="hierChild4" presStyleCnt="0"/>
      <dgm:spPr/>
    </dgm:pt>
    <dgm:pt modelId="{2B6EF4FA-F0F7-4E3E-AA1A-B30733558BF3}" type="pres">
      <dgm:prSet presAssocID="{8FCE7936-77EC-4373-9F02-C392C152C0E2}" presName="Name17" presStyleLbl="parChTrans1D3" presStyleIdx="1" presStyleCnt="4"/>
      <dgm:spPr/>
    </dgm:pt>
    <dgm:pt modelId="{47A26656-E0A6-4C50-BF2D-1D4E2BA0BEE4}" type="pres">
      <dgm:prSet presAssocID="{DEF2624A-4F29-4532-A09C-0B90A1ADCACE}" presName="hierRoot3" presStyleCnt="0"/>
      <dgm:spPr/>
    </dgm:pt>
    <dgm:pt modelId="{7A1417C0-0194-4C3D-A1D9-49EED95AA6A3}" type="pres">
      <dgm:prSet presAssocID="{DEF2624A-4F29-4532-A09C-0B90A1ADCACE}" presName="composite3" presStyleCnt="0"/>
      <dgm:spPr/>
    </dgm:pt>
    <dgm:pt modelId="{DE5A1157-ABDD-4628-9BCB-CC9616B4B31C}" type="pres">
      <dgm:prSet presAssocID="{DEF2624A-4F29-4532-A09C-0B90A1ADCACE}" presName="background3" presStyleLbl="node3" presStyleIdx="1" presStyleCnt="4"/>
      <dgm:spPr/>
    </dgm:pt>
    <dgm:pt modelId="{A9D07275-73A4-4026-9C46-862A71D2BEAB}" type="pres">
      <dgm:prSet presAssocID="{DEF2624A-4F29-4532-A09C-0B90A1ADCACE}" presName="text3" presStyleLbl="fgAcc3" presStyleIdx="1" presStyleCnt="4" custScaleY="70638">
        <dgm:presLayoutVars>
          <dgm:chPref val="3"/>
        </dgm:presLayoutVars>
      </dgm:prSet>
      <dgm:spPr/>
    </dgm:pt>
    <dgm:pt modelId="{3886D95E-164D-4F81-B1BC-6551D916630F}" type="pres">
      <dgm:prSet presAssocID="{DEF2624A-4F29-4532-A09C-0B90A1ADCACE}" presName="hierChild4" presStyleCnt="0"/>
      <dgm:spPr/>
    </dgm:pt>
    <dgm:pt modelId="{67A7AC50-0EE3-4C31-9BED-19FD9C474AE9}" type="pres">
      <dgm:prSet presAssocID="{3A8FA306-A20D-4F29-BA31-0A0B936EF342}" presName="Name10" presStyleLbl="parChTrans1D2" presStyleIdx="1" presStyleCnt="2"/>
      <dgm:spPr/>
    </dgm:pt>
    <dgm:pt modelId="{743589EA-BA55-4929-8645-225F1DF924C6}" type="pres">
      <dgm:prSet presAssocID="{92E54E72-1D63-4DB4-9949-7408AE39A08E}" presName="hierRoot2" presStyleCnt="0"/>
      <dgm:spPr/>
    </dgm:pt>
    <dgm:pt modelId="{4D5E0CB9-3728-452A-9A9A-BEB156438E87}" type="pres">
      <dgm:prSet presAssocID="{92E54E72-1D63-4DB4-9949-7408AE39A08E}" presName="composite2" presStyleCnt="0"/>
      <dgm:spPr/>
    </dgm:pt>
    <dgm:pt modelId="{8D6E2CD5-137D-4293-B317-777D119166C6}" type="pres">
      <dgm:prSet presAssocID="{92E54E72-1D63-4DB4-9949-7408AE39A08E}" presName="background2" presStyleLbl="node2" presStyleIdx="1" presStyleCnt="2"/>
      <dgm:spPr/>
    </dgm:pt>
    <dgm:pt modelId="{C432B619-E550-4021-B2E8-EC381F0694D6}" type="pres">
      <dgm:prSet presAssocID="{92E54E72-1D63-4DB4-9949-7408AE39A08E}" presName="text2" presStyleLbl="fgAcc2" presStyleIdx="1" presStyleCnt="2" custScaleX="142356">
        <dgm:presLayoutVars>
          <dgm:chPref val="3"/>
        </dgm:presLayoutVars>
      </dgm:prSet>
      <dgm:spPr/>
    </dgm:pt>
    <dgm:pt modelId="{2AE45E2E-E64C-42F6-91F2-FA2B0F760824}" type="pres">
      <dgm:prSet presAssocID="{92E54E72-1D63-4DB4-9949-7408AE39A08E}" presName="hierChild3" presStyleCnt="0"/>
      <dgm:spPr/>
    </dgm:pt>
    <dgm:pt modelId="{BDFB833B-6A31-40DB-A1EE-22A72BC90752}" type="pres">
      <dgm:prSet presAssocID="{9BF9D181-1C3C-4891-9586-2E8C87F4F92A}" presName="Name17" presStyleLbl="parChTrans1D3" presStyleIdx="2" presStyleCnt="4"/>
      <dgm:spPr/>
    </dgm:pt>
    <dgm:pt modelId="{CB21362B-4D66-490D-95E8-5E264A63592B}" type="pres">
      <dgm:prSet presAssocID="{3005AC2F-D9CE-4598-B03D-D460E3604490}" presName="hierRoot3" presStyleCnt="0"/>
      <dgm:spPr/>
    </dgm:pt>
    <dgm:pt modelId="{99FE52F3-0F4D-4BEC-BD37-875A9212E0C9}" type="pres">
      <dgm:prSet presAssocID="{3005AC2F-D9CE-4598-B03D-D460E3604490}" presName="composite3" presStyleCnt="0"/>
      <dgm:spPr/>
    </dgm:pt>
    <dgm:pt modelId="{08B02A0C-B7C1-4420-9729-14C2D192CDC8}" type="pres">
      <dgm:prSet presAssocID="{3005AC2F-D9CE-4598-B03D-D460E3604490}" presName="background3" presStyleLbl="node3" presStyleIdx="2" presStyleCnt="4"/>
      <dgm:spPr/>
    </dgm:pt>
    <dgm:pt modelId="{A78935E8-3842-4214-8453-6638DC9FB3CA}" type="pres">
      <dgm:prSet presAssocID="{3005AC2F-D9CE-4598-B03D-D460E3604490}" presName="text3" presStyleLbl="fgAcc3" presStyleIdx="2" presStyleCnt="4" custScaleX="136542" custScaleY="79529">
        <dgm:presLayoutVars>
          <dgm:chPref val="3"/>
        </dgm:presLayoutVars>
      </dgm:prSet>
      <dgm:spPr/>
    </dgm:pt>
    <dgm:pt modelId="{E8E41D7E-6E4F-4A1A-8C49-719921BC1769}" type="pres">
      <dgm:prSet presAssocID="{3005AC2F-D9CE-4598-B03D-D460E3604490}" presName="hierChild4" presStyleCnt="0"/>
      <dgm:spPr/>
    </dgm:pt>
    <dgm:pt modelId="{49389E97-552F-4580-81FD-4EF03E89E7CA}" type="pres">
      <dgm:prSet presAssocID="{E0E1DA8F-563E-4C7F-8B6E-EB6BC4943CC0}" presName="Name17" presStyleLbl="parChTrans1D3" presStyleIdx="3" presStyleCnt="4"/>
      <dgm:spPr/>
    </dgm:pt>
    <dgm:pt modelId="{EA139BC1-3CD8-460B-A786-6D0CC7895F75}" type="pres">
      <dgm:prSet presAssocID="{A68CA20B-C8AC-47B5-8749-AE37187E3C22}" presName="hierRoot3" presStyleCnt="0"/>
      <dgm:spPr/>
    </dgm:pt>
    <dgm:pt modelId="{0485D44F-CD61-4A18-AEB2-2116180EA34F}" type="pres">
      <dgm:prSet presAssocID="{A68CA20B-C8AC-47B5-8749-AE37187E3C22}" presName="composite3" presStyleCnt="0"/>
      <dgm:spPr/>
    </dgm:pt>
    <dgm:pt modelId="{0A7C581E-0124-4A99-BC20-58B789AE7D2D}" type="pres">
      <dgm:prSet presAssocID="{A68CA20B-C8AC-47B5-8749-AE37187E3C22}" presName="background3" presStyleLbl="node3" presStyleIdx="3" presStyleCnt="4"/>
      <dgm:spPr/>
    </dgm:pt>
    <dgm:pt modelId="{8BF0BD61-D1CA-414F-B286-1B516086A943}" type="pres">
      <dgm:prSet presAssocID="{A68CA20B-C8AC-47B5-8749-AE37187E3C22}" presName="text3" presStyleLbl="fgAcc3" presStyleIdx="3" presStyleCnt="4" custScaleY="70638">
        <dgm:presLayoutVars>
          <dgm:chPref val="3"/>
        </dgm:presLayoutVars>
      </dgm:prSet>
      <dgm:spPr/>
    </dgm:pt>
    <dgm:pt modelId="{9995CCD8-072B-4CA2-9B31-E7FBC7C329A9}" type="pres">
      <dgm:prSet presAssocID="{A68CA20B-C8AC-47B5-8749-AE37187E3C22}" presName="hierChild4" presStyleCnt="0"/>
      <dgm:spPr/>
    </dgm:pt>
  </dgm:ptLst>
  <dgm:cxnLst>
    <dgm:cxn modelId="{A804CF08-7092-47C7-8EAB-1484B4C8EB52}" srcId="{92E54E72-1D63-4DB4-9949-7408AE39A08E}" destId="{3005AC2F-D9CE-4598-B03D-D460E3604490}" srcOrd="0" destOrd="0" parTransId="{9BF9D181-1C3C-4891-9586-2E8C87F4F92A}" sibTransId="{7CE347B6-71D2-4AAB-9C13-B4EC35F531C2}"/>
    <dgm:cxn modelId="{A2AA230F-570D-46D1-B208-2F96DC07B3CA}" type="presOf" srcId="{92E54E72-1D63-4DB4-9949-7408AE39A08E}" destId="{C432B619-E550-4021-B2E8-EC381F0694D6}" srcOrd="0" destOrd="0" presId="urn:microsoft.com/office/officeart/2005/8/layout/hierarchy1#3"/>
    <dgm:cxn modelId="{24549A1C-67BC-4F29-996E-319F6771052D}" type="presOf" srcId="{6AFF5ADB-3544-4611-B216-6E7B42164355}" destId="{1A4E6625-B2BC-4355-97F7-F151E88D93B8}" srcOrd="0" destOrd="0" presId="urn:microsoft.com/office/officeart/2005/8/layout/hierarchy1#3"/>
    <dgm:cxn modelId="{3B8AC32D-1426-4DD1-834E-D5CCD3D22D76}" type="presOf" srcId="{B8C61963-3B06-4016-B05F-5C868CA46FE9}" destId="{3FFE15D4-C546-44B3-837F-A3F8A6A23026}" srcOrd="0" destOrd="0" presId="urn:microsoft.com/office/officeart/2005/8/layout/hierarchy1#3"/>
    <dgm:cxn modelId="{1B777E2F-962F-4DDE-B8DF-AD03022F27B6}" srcId="{92E54E72-1D63-4DB4-9949-7408AE39A08E}" destId="{A68CA20B-C8AC-47B5-8749-AE37187E3C22}" srcOrd="1" destOrd="0" parTransId="{E0E1DA8F-563E-4C7F-8B6E-EB6BC4943CC0}" sibTransId="{360CAA3B-B0B6-48AB-A9AB-0C9DC42386EC}"/>
    <dgm:cxn modelId="{02590231-7856-4E7D-8208-F022063B7C5F}" type="presOf" srcId="{33D604A1-94A1-4EE8-9CF4-86E7D5C5BE27}" destId="{88EA5E1C-00CF-452B-9649-F858BBCBAF44}" srcOrd="0" destOrd="0" presId="urn:microsoft.com/office/officeart/2005/8/layout/hierarchy1#3"/>
    <dgm:cxn modelId="{4DAD8F32-0481-4A38-95A9-9810AA799C83}" type="presOf" srcId="{3005AC2F-D9CE-4598-B03D-D460E3604490}" destId="{A78935E8-3842-4214-8453-6638DC9FB3CA}" srcOrd="0" destOrd="0" presId="urn:microsoft.com/office/officeart/2005/8/layout/hierarchy1#3"/>
    <dgm:cxn modelId="{C97FEA3B-1E44-4130-8BC1-7B006BB29527}" type="presOf" srcId="{DEF2624A-4F29-4532-A09C-0B90A1ADCACE}" destId="{A9D07275-73A4-4026-9C46-862A71D2BEAB}" srcOrd="0" destOrd="0" presId="urn:microsoft.com/office/officeart/2005/8/layout/hierarchy1#3"/>
    <dgm:cxn modelId="{3D5F833C-2EA3-46A6-B0AD-D4F72C2768FD}" srcId="{B8C61963-3B06-4016-B05F-5C868CA46FE9}" destId="{6AFF5ADB-3544-4611-B216-6E7B42164355}" srcOrd="0" destOrd="0" parTransId="{185AFD5A-C4B4-4025-99E1-BDEFF87D3D28}" sibTransId="{6AFDD5CE-1FBE-435C-BB44-4FE2B211AC79}"/>
    <dgm:cxn modelId="{6AD55F5C-679C-47F5-BA76-335F12573A2A}" type="presOf" srcId="{9BF9D181-1C3C-4891-9586-2E8C87F4F92A}" destId="{BDFB833B-6A31-40DB-A1EE-22A72BC90752}" srcOrd="0" destOrd="0" presId="urn:microsoft.com/office/officeart/2005/8/layout/hierarchy1#3"/>
    <dgm:cxn modelId="{0036A360-54B9-4FA5-823B-82D584DE82B6}" srcId="{6AFF5ADB-3544-4611-B216-6E7B42164355}" destId="{DEF2624A-4F29-4532-A09C-0B90A1ADCACE}" srcOrd="1" destOrd="0" parTransId="{8FCE7936-77EC-4373-9F02-C392C152C0E2}" sibTransId="{B1681CE7-52A4-428F-9C7A-BE1996C7BBCD}"/>
    <dgm:cxn modelId="{147DAE4A-DF0A-41FD-B36D-B561B219469A}" srcId="{B8C61963-3B06-4016-B05F-5C868CA46FE9}" destId="{92E54E72-1D63-4DB4-9949-7408AE39A08E}" srcOrd="1" destOrd="0" parTransId="{3A8FA306-A20D-4F29-BA31-0A0B936EF342}" sibTransId="{33601B35-1227-4721-BD05-AB00B3EAF30E}"/>
    <dgm:cxn modelId="{D294AA4B-069F-4D96-A916-42C41D7B1CAF}" type="presOf" srcId="{427C071E-8433-4285-A36F-A45A3E1AA73C}" destId="{9594FD4C-53C6-46FF-9065-8C20EEEF686A}" srcOrd="0" destOrd="0" presId="urn:microsoft.com/office/officeart/2005/8/layout/hierarchy1#3"/>
    <dgm:cxn modelId="{6DF98E4E-1201-4AD7-AC01-3B723407A197}" srcId="{6AFF5ADB-3544-4611-B216-6E7B42164355}" destId="{33D604A1-94A1-4EE8-9CF4-86E7D5C5BE27}" srcOrd="0" destOrd="0" parTransId="{427C071E-8433-4285-A36F-A45A3E1AA73C}" sibTransId="{10077989-51C7-445D-91FA-19942A15601A}"/>
    <dgm:cxn modelId="{EA966453-2F39-474C-BD00-4B2B7FCD3DCC}" type="presOf" srcId="{F72D2B06-334A-424A-A989-0FCA56039CB9}" destId="{D30DB443-3063-4E59-9823-BA1FE1CFD5D7}" srcOrd="0" destOrd="0" presId="urn:microsoft.com/office/officeart/2005/8/layout/hierarchy1#3"/>
    <dgm:cxn modelId="{1901EFAB-F01C-4631-98A7-7453A998E456}" type="presOf" srcId="{8FCE7936-77EC-4373-9F02-C392C152C0E2}" destId="{2B6EF4FA-F0F7-4E3E-AA1A-B30733558BF3}" srcOrd="0" destOrd="0" presId="urn:microsoft.com/office/officeart/2005/8/layout/hierarchy1#3"/>
    <dgm:cxn modelId="{A990ECCB-B629-4F74-AA83-A36A307E9735}" type="presOf" srcId="{E0E1DA8F-563E-4C7F-8B6E-EB6BC4943CC0}" destId="{49389E97-552F-4580-81FD-4EF03E89E7CA}" srcOrd="0" destOrd="0" presId="urn:microsoft.com/office/officeart/2005/8/layout/hierarchy1#3"/>
    <dgm:cxn modelId="{CA3430E4-5199-46E4-B03A-4D98242A8255}" type="presOf" srcId="{3A8FA306-A20D-4F29-BA31-0A0B936EF342}" destId="{67A7AC50-0EE3-4C31-9BED-19FD9C474AE9}" srcOrd="0" destOrd="0" presId="urn:microsoft.com/office/officeart/2005/8/layout/hierarchy1#3"/>
    <dgm:cxn modelId="{67B3D4EE-BCF9-4150-8A37-6D961344A63F}" type="presOf" srcId="{A68CA20B-C8AC-47B5-8749-AE37187E3C22}" destId="{8BF0BD61-D1CA-414F-B286-1B516086A943}" srcOrd="0" destOrd="0" presId="urn:microsoft.com/office/officeart/2005/8/layout/hierarchy1#3"/>
    <dgm:cxn modelId="{E9662AF3-931E-46BB-B52F-1F019FDE47A7}" srcId="{F72D2B06-334A-424A-A989-0FCA56039CB9}" destId="{B8C61963-3B06-4016-B05F-5C868CA46FE9}" srcOrd="0" destOrd="0" parTransId="{F10A8EB1-7534-46C9-BF42-B4328BAC9DB3}" sibTransId="{55A95C7C-97C5-4184-B843-47A32B9C8C1F}"/>
    <dgm:cxn modelId="{3DA45FFB-9921-42D4-8892-A39B7876AB5E}" type="presOf" srcId="{185AFD5A-C4B4-4025-99E1-BDEFF87D3D28}" destId="{CBBBFAF7-BB2D-48C2-8B70-65E1A5589554}" srcOrd="0" destOrd="0" presId="urn:microsoft.com/office/officeart/2005/8/layout/hierarchy1#3"/>
    <dgm:cxn modelId="{6B725852-C944-43AD-A859-725C83B63CA6}" type="presParOf" srcId="{D30DB443-3063-4E59-9823-BA1FE1CFD5D7}" destId="{A2BF8B29-D827-44E8-8D1A-AEBE2538B2A0}" srcOrd="0" destOrd="0" presId="urn:microsoft.com/office/officeart/2005/8/layout/hierarchy1#3"/>
    <dgm:cxn modelId="{DEAB9CF3-8094-4862-94EB-0188E2DD5560}" type="presParOf" srcId="{A2BF8B29-D827-44E8-8D1A-AEBE2538B2A0}" destId="{EAC58591-39B3-4323-A1C2-677AC38A41DD}" srcOrd="0" destOrd="0" presId="urn:microsoft.com/office/officeart/2005/8/layout/hierarchy1#3"/>
    <dgm:cxn modelId="{7DDDAE5D-B0FB-4C37-8BCF-7EA9B014BFA0}" type="presParOf" srcId="{EAC58591-39B3-4323-A1C2-677AC38A41DD}" destId="{9D734C57-8612-4493-B8D8-3F7558742392}" srcOrd="0" destOrd="0" presId="urn:microsoft.com/office/officeart/2005/8/layout/hierarchy1#3"/>
    <dgm:cxn modelId="{01048A43-896F-4178-BCE9-528AC45C53E2}" type="presParOf" srcId="{EAC58591-39B3-4323-A1C2-677AC38A41DD}" destId="{3FFE15D4-C546-44B3-837F-A3F8A6A23026}" srcOrd="1" destOrd="0" presId="urn:microsoft.com/office/officeart/2005/8/layout/hierarchy1#3"/>
    <dgm:cxn modelId="{199CA13B-248D-4BAD-BC48-8CA595D10452}" type="presParOf" srcId="{A2BF8B29-D827-44E8-8D1A-AEBE2538B2A0}" destId="{BFF31E60-0D76-4728-BC76-AD46E035DE0B}" srcOrd="1" destOrd="0" presId="urn:microsoft.com/office/officeart/2005/8/layout/hierarchy1#3"/>
    <dgm:cxn modelId="{7B453903-EC81-4AFE-A19A-52D7542711F4}" type="presParOf" srcId="{BFF31E60-0D76-4728-BC76-AD46E035DE0B}" destId="{CBBBFAF7-BB2D-48C2-8B70-65E1A5589554}" srcOrd="0" destOrd="0" presId="urn:microsoft.com/office/officeart/2005/8/layout/hierarchy1#3"/>
    <dgm:cxn modelId="{E5D7EE3C-35BD-470D-A424-DFBDC598520A}" type="presParOf" srcId="{BFF31E60-0D76-4728-BC76-AD46E035DE0B}" destId="{96BA2429-B734-4E78-96BB-C6F64A160F76}" srcOrd="1" destOrd="0" presId="urn:microsoft.com/office/officeart/2005/8/layout/hierarchy1#3"/>
    <dgm:cxn modelId="{B85F4955-A25E-49F0-A438-B796AE7FDC37}" type="presParOf" srcId="{96BA2429-B734-4E78-96BB-C6F64A160F76}" destId="{B8D41A75-6098-4B43-A144-CB8FAF397CBA}" srcOrd="0" destOrd="0" presId="urn:microsoft.com/office/officeart/2005/8/layout/hierarchy1#3"/>
    <dgm:cxn modelId="{EFBE9404-929A-4F40-8E64-24398F732D83}" type="presParOf" srcId="{B8D41A75-6098-4B43-A144-CB8FAF397CBA}" destId="{685862E2-6E3F-4473-B986-88D59A58B3A6}" srcOrd="0" destOrd="0" presId="urn:microsoft.com/office/officeart/2005/8/layout/hierarchy1#3"/>
    <dgm:cxn modelId="{AAB1D132-0D05-43E4-A5C5-6505F0B25299}" type="presParOf" srcId="{B8D41A75-6098-4B43-A144-CB8FAF397CBA}" destId="{1A4E6625-B2BC-4355-97F7-F151E88D93B8}" srcOrd="1" destOrd="0" presId="urn:microsoft.com/office/officeart/2005/8/layout/hierarchy1#3"/>
    <dgm:cxn modelId="{741E1FE4-5D47-41ED-ABD4-E0A3515CDBCB}" type="presParOf" srcId="{96BA2429-B734-4E78-96BB-C6F64A160F76}" destId="{B9ED1EB5-538F-44A1-AA4E-954F88FFF8E1}" srcOrd="1" destOrd="0" presId="urn:microsoft.com/office/officeart/2005/8/layout/hierarchy1#3"/>
    <dgm:cxn modelId="{F03C0D07-EEAF-45CF-B12D-510664788AA7}" type="presParOf" srcId="{B9ED1EB5-538F-44A1-AA4E-954F88FFF8E1}" destId="{9594FD4C-53C6-46FF-9065-8C20EEEF686A}" srcOrd="0" destOrd="0" presId="urn:microsoft.com/office/officeart/2005/8/layout/hierarchy1#3"/>
    <dgm:cxn modelId="{FD55A670-AC3D-4063-BB61-DFAE1C9D1C41}" type="presParOf" srcId="{B9ED1EB5-538F-44A1-AA4E-954F88FFF8E1}" destId="{4F0E9823-6F61-478A-891A-1945BAD259FA}" srcOrd="1" destOrd="0" presId="urn:microsoft.com/office/officeart/2005/8/layout/hierarchy1#3"/>
    <dgm:cxn modelId="{E59E70CC-3A44-41C5-A125-B99ED8715800}" type="presParOf" srcId="{4F0E9823-6F61-478A-891A-1945BAD259FA}" destId="{4016DDEE-217A-448A-8BA9-4E589E253354}" srcOrd="0" destOrd="0" presId="urn:microsoft.com/office/officeart/2005/8/layout/hierarchy1#3"/>
    <dgm:cxn modelId="{54584267-63B5-4675-8AC1-DE5B0B60E381}" type="presParOf" srcId="{4016DDEE-217A-448A-8BA9-4E589E253354}" destId="{2A794D9E-594F-4748-8C19-1386F4B86BBB}" srcOrd="0" destOrd="0" presId="urn:microsoft.com/office/officeart/2005/8/layout/hierarchy1#3"/>
    <dgm:cxn modelId="{32A12504-2274-4ABE-A48F-B2F0DAB113B3}" type="presParOf" srcId="{4016DDEE-217A-448A-8BA9-4E589E253354}" destId="{88EA5E1C-00CF-452B-9649-F858BBCBAF44}" srcOrd="1" destOrd="0" presId="urn:microsoft.com/office/officeart/2005/8/layout/hierarchy1#3"/>
    <dgm:cxn modelId="{7BD6F0B1-92BA-40E2-BA2D-A19C5395D5CD}" type="presParOf" srcId="{4F0E9823-6F61-478A-891A-1945BAD259FA}" destId="{8AFB2A12-0FA6-462A-834D-0616B91CFB25}" srcOrd="1" destOrd="0" presId="urn:microsoft.com/office/officeart/2005/8/layout/hierarchy1#3"/>
    <dgm:cxn modelId="{E36D2700-6540-4755-9488-FCB789696B3F}" type="presParOf" srcId="{B9ED1EB5-538F-44A1-AA4E-954F88FFF8E1}" destId="{2B6EF4FA-F0F7-4E3E-AA1A-B30733558BF3}" srcOrd="2" destOrd="0" presId="urn:microsoft.com/office/officeart/2005/8/layout/hierarchy1#3"/>
    <dgm:cxn modelId="{BE14123A-619A-427F-A322-111C574BC373}" type="presParOf" srcId="{B9ED1EB5-538F-44A1-AA4E-954F88FFF8E1}" destId="{47A26656-E0A6-4C50-BF2D-1D4E2BA0BEE4}" srcOrd="3" destOrd="0" presId="urn:microsoft.com/office/officeart/2005/8/layout/hierarchy1#3"/>
    <dgm:cxn modelId="{002DC07C-E399-432A-A1D6-8D3016726525}" type="presParOf" srcId="{47A26656-E0A6-4C50-BF2D-1D4E2BA0BEE4}" destId="{7A1417C0-0194-4C3D-A1D9-49EED95AA6A3}" srcOrd="0" destOrd="0" presId="urn:microsoft.com/office/officeart/2005/8/layout/hierarchy1#3"/>
    <dgm:cxn modelId="{4F0E43B7-C8CC-4CBD-8ABA-76D51E09B902}" type="presParOf" srcId="{7A1417C0-0194-4C3D-A1D9-49EED95AA6A3}" destId="{DE5A1157-ABDD-4628-9BCB-CC9616B4B31C}" srcOrd="0" destOrd="0" presId="urn:microsoft.com/office/officeart/2005/8/layout/hierarchy1#3"/>
    <dgm:cxn modelId="{B39716A1-3514-4F4C-98E3-F37C3A5F8AD2}" type="presParOf" srcId="{7A1417C0-0194-4C3D-A1D9-49EED95AA6A3}" destId="{A9D07275-73A4-4026-9C46-862A71D2BEAB}" srcOrd="1" destOrd="0" presId="urn:microsoft.com/office/officeart/2005/8/layout/hierarchy1#3"/>
    <dgm:cxn modelId="{3021F89A-2C64-43D5-A489-479787752AAD}" type="presParOf" srcId="{47A26656-E0A6-4C50-BF2D-1D4E2BA0BEE4}" destId="{3886D95E-164D-4F81-B1BC-6551D916630F}" srcOrd="1" destOrd="0" presId="urn:microsoft.com/office/officeart/2005/8/layout/hierarchy1#3"/>
    <dgm:cxn modelId="{D2CCC8F1-4A7C-4363-8AD2-AB328E2089F8}" type="presParOf" srcId="{BFF31E60-0D76-4728-BC76-AD46E035DE0B}" destId="{67A7AC50-0EE3-4C31-9BED-19FD9C474AE9}" srcOrd="2" destOrd="0" presId="urn:microsoft.com/office/officeart/2005/8/layout/hierarchy1#3"/>
    <dgm:cxn modelId="{93A41F04-B7B3-43C8-8B31-E36466A72761}" type="presParOf" srcId="{BFF31E60-0D76-4728-BC76-AD46E035DE0B}" destId="{743589EA-BA55-4929-8645-225F1DF924C6}" srcOrd="3" destOrd="0" presId="urn:microsoft.com/office/officeart/2005/8/layout/hierarchy1#3"/>
    <dgm:cxn modelId="{165AEDE5-24B5-4CB2-BBC8-DF0C915E632E}" type="presParOf" srcId="{743589EA-BA55-4929-8645-225F1DF924C6}" destId="{4D5E0CB9-3728-452A-9A9A-BEB156438E87}" srcOrd="0" destOrd="0" presId="urn:microsoft.com/office/officeart/2005/8/layout/hierarchy1#3"/>
    <dgm:cxn modelId="{ABF5FD77-86AD-4481-B0BA-CD24D0BDF1E4}" type="presParOf" srcId="{4D5E0CB9-3728-452A-9A9A-BEB156438E87}" destId="{8D6E2CD5-137D-4293-B317-777D119166C6}" srcOrd="0" destOrd="0" presId="urn:microsoft.com/office/officeart/2005/8/layout/hierarchy1#3"/>
    <dgm:cxn modelId="{3DFBA012-DA87-458B-A5FD-FD7501EFA2CB}" type="presParOf" srcId="{4D5E0CB9-3728-452A-9A9A-BEB156438E87}" destId="{C432B619-E550-4021-B2E8-EC381F0694D6}" srcOrd="1" destOrd="0" presId="urn:microsoft.com/office/officeart/2005/8/layout/hierarchy1#3"/>
    <dgm:cxn modelId="{2A19C689-A33C-4C2E-A27D-4C08C7AFEF6F}" type="presParOf" srcId="{743589EA-BA55-4929-8645-225F1DF924C6}" destId="{2AE45E2E-E64C-42F6-91F2-FA2B0F760824}" srcOrd="1" destOrd="0" presId="urn:microsoft.com/office/officeart/2005/8/layout/hierarchy1#3"/>
    <dgm:cxn modelId="{A6DA4B95-0D1E-4A33-9F64-8BA0D3C4E7D5}" type="presParOf" srcId="{2AE45E2E-E64C-42F6-91F2-FA2B0F760824}" destId="{BDFB833B-6A31-40DB-A1EE-22A72BC90752}" srcOrd="0" destOrd="0" presId="urn:microsoft.com/office/officeart/2005/8/layout/hierarchy1#3"/>
    <dgm:cxn modelId="{01A9A493-219C-4D2B-9036-2B3BAD22CC33}" type="presParOf" srcId="{2AE45E2E-E64C-42F6-91F2-FA2B0F760824}" destId="{CB21362B-4D66-490D-95E8-5E264A63592B}" srcOrd="1" destOrd="0" presId="urn:microsoft.com/office/officeart/2005/8/layout/hierarchy1#3"/>
    <dgm:cxn modelId="{E5A70510-CF4E-4069-8409-A1CC6E3D3D74}" type="presParOf" srcId="{CB21362B-4D66-490D-95E8-5E264A63592B}" destId="{99FE52F3-0F4D-4BEC-BD37-875A9212E0C9}" srcOrd="0" destOrd="0" presId="urn:microsoft.com/office/officeart/2005/8/layout/hierarchy1#3"/>
    <dgm:cxn modelId="{901D1991-395A-43A2-8421-3C3DE5FAE661}" type="presParOf" srcId="{99FE52F3-0F4D-4BEC-BD37-875A9212E0C9}" destId="{08B02A0C-B7C1-4420-9729-14C2D192CDC8}" srcOrd="0" destOrd="0" presId="urn:microsoft.com/office/officeart/2005/8/layout/hierarchy1#3"/>
    <dgm:cxn modelId="{5FAF4F50-448C-4D5C-ADF0-445C2B866987}" type="presParOf" srcId="{99FE52F3-0F4D-4BEC-BD37-875A9212E0C9}" destId="{A78935E8-3842-4214-8453-6638DC9FB3CA}" srcOrd="1" destOrd="0" presId="urn:microsoft.com/office/officeart/2005/8/layout/hierarchy1#3"/>
    <dgm:cxn modelId="{4C7E95CC-3D45-4895-A2C4-5D93D7F6A51B}" type="presParOf" srcId="{CB21362B-4D66-490D-95E8-5E264A63592B}" destId="{E8E41D7E-6E4F-4A1A-8C49-719921BC1769}" srcOrd="1" destOrd="0" presId="urn:microsoft.com/office/officeart/2005/8/layout/hierarchy1#3"/>
    <dgm:cxn modelId="{931CE2B0-7BEB-4047-8263-A20796FE7FB1}" type="presParOf" srcId="{2AE45E2E-E64C-42F6-91F2-FA2B0F760824}" destId="{49389E97-552F-4580-81FD-4EF03E89E7CA}" srcOrd="2" destOrd="0" presId="urn:microsoft.com/office/officeart/2005/8/layout/hierarchy1#3"/>
    <dgm:cxn modelId="{09FE17C6-D1C8-420E-9EED-E7885C0B58CE}" type="presParOf" srcId="{2AE45E2E-E64C-42F6-91F2-FA2B0F760824}" destId="{EA139BC1-3CD8-460B-A786-6D0CC7895F75}" srcOrd="3" destOrd="0" presId="urn:microsoft.com/office/officeart/2005/8/layout/hierarchy1#3"/>
    <dgm:cxn modelId="{C0F71098-4933-4D60-BB31-13130821E2B0}" type="presParOf" srcId="{EA139BC1-3CD8-460B-A786-6D0CC7895F75}" destId="{0485D44F-CD61-4A18-AEB2-2116180EA34F}" srcOrd="0" destOrd="0" presId="urn:microsoft.com/office/officeart/2005/8/layout/hierarchy1#3"/>
    <dgm:cxn modelId="{EDBB02EF-9890-4A5C-A93A-7F8BDD0BFF51}" type="presParOf" srcId="{0485D44F-CD61-4A18-AEB2-2116180EA34F}" destId="{0A7C581E-0124-4A99-BC20-58B789AE7D2D}" srcOrd="0" destOrd="0" presId="urn:microsoft.com/office/officeart/2005/8/layout/hierarchy1#3"/>
    <dgm:cxn modelId="{94250DD6-7334-43C9-9162-7193FA86C6CC}" type="presParOf" srcId="{0485D44F-CD61-4A18-AEB2-2116180EA34F}" destId="{8BF0BD61-D1CA-414F-B286-1B516086A943}" srcOrd="1" destOrd="0" presId="urn:microsoft.com/office/officeart/2005/8/layout/hierarchy1#3"/>
    <dgm:cxn modelId="{85E00C64-4ED6-43E2-B273-063C39A451D9}" type="presParOf" srcId="{EA139BC1-3CD8-460B-A786-6D0CC7895F75}" destId="{9995CCD8-072B-4CA2-9B31-E7FBC7C329A9}" srcOrd="1" destOrd="0" presId="urn:microsoft.com/office/officeart/2005/8/layout/hierarchy1#3"/>
  </dgm:cxnLst>
  <dgm:bg/>
  <dgm:whole/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F72D2B06-334A-424A-A989-0FCA56039CB9}" type="doc">
      <dgm:prSet loTypeId="urn:microsoft.com/office/officeart/2005/8/layout/hierarchy1#4" loCatId="hierarchy" qsTypeId="urn:microsoft.com/office/officeart/2005/8/quickstyle/simple3#4" qsCatId="simple" csTypeId="urn:microsoft.com/office/officeart/2005/8/colors/colorful1" csCatId="colorful" phldr="1"/>
      <dgm:spPr/>
      <dgm:t>
        <a:bodyPr/>
        <a:lstStyle/>
        <a:p>
          <a:pPr rtl="1"/>
          <a:endParaRPr lang="he-IL"/>
        </a:p>
      </dgm:t>
    </dgm:pt>
    <dgm:pt modelId="{C5E230AC-6C11-45FF-B7D2-C06C92AE2B8F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Ibrutinib vs other BTKis</a:t>
          </a:r>
          <a:endParaRPr lang="he-IL" sz="800">
            <a:cs typeface="+mn-cs"/>
          </a:endParaRPr>
        </a:p>
      </dgm:t>
    </dgm:pt>
    <dgm:pt modelId="{A830D01B-C466-4A56-987A-CFCFAEE54873}" type="parTrans" cxnId="{AE43DB72-0929-47B9-B031-044EB456D964}">
      <dgm:prSet/>
      <dgm:spPr/>
      <dgm:t>
        <a:bodyPr/>
        <a:lstStyle/>
        <a:p>
          <a:pPr rtl="1"/>
          <a:endParaRPr lang="he-IL" sz="800"/>
        </a:p>
      </dgm:t>
    </dgm:pt>
    <dgm:pt modelId="{6795BEC2-098E-4D8A-A7B3-406FA968B737}" type="sibTrans" cxnId="{AE43DB72-0929-47B9-B031-044EB456D964}">
      <dgm:prSet/>
      <dgm:spPr/>
      <dgm:t>
        <a:bodyPr/>
        <a:lstStyle/>
        <a:p>
          <a:pPr rtl="1"/>
          <a:endParaRPr lang="he-IL" sz="800"/>
        </a:p>
      </dgm:t>
    </dgm:pt>
    <dgm:pt modelId="{B750B39A-06B2-468A-A895-F8A0405881CC}">
      <dgm:prSet phldrT="[טקסט]" custT="1"/>
      <dgm:spPr/>
      <dgm:t>
        <a:bodyPr/>
        <a:lstStyle/>
        <a:p>
          <a:pPr rtl="1"/>
          <a:r>
            <a:rPr lang="en-US" sz="800" b="0" i="0" u="none"/>
            <a:t>Ibrutinib vs</a:t>
          </a:r>
          <a:endParaRPr lang="he-IL" sz="800">
            <a:cs typeface="+mn-cs"/>
          </a:endParaRPr>
        </a:p>
      </dgm:t>
    </dgm:pt>
    <dgm:pt modelId="{61BDF174-E934-4CA8-B450-1D1C1BFE8A24}" type="parTrans" cxnId="{5DF6B9F5-2482-4CA0-ABEE-55CBCC470C84}">
      <dgm:prSet/>
      <dgm:spPr/>
      <dgm:t>
        <a:bodyPr/>
        <a:lstStyle/>
        <a:p>
          <a:pPr rtl="1"/>
          <a:endParaRPr lang="he-IL" sz="800"/>
        </a:p>
      </dgm:t>
    </dgm:pt>
    <dgm:pt modelId="{CCB2871D-A41B-4176-94FC-9C84DE14B2F6}" type="sibTrans" cxnId="{5DF6B9F5-2482-4CA0-ABEE-55CBCC470C84}">
      <dgm:prSet/>
      <dgm:spPr/>
      <dgm:t>
        <a:bodyPr/>
        <a:lstStyle/>
        <a:p>
          <a:pPr rtl="1"/>
          <a:endParaRPr lang="he-IL" sz="800"/>
        </a:p>
      </dgm:t>
    </dgm:pt>
    <dgm:pt modelId="{8B00B233-A678-4ECA-82FE-3E1DE3A43D8B}">
      <dgm:prSet phldrT="[טקסט]" custT="1"/>
      <dgm:spPr/>
      <dgm:t>
        <a:bodyPr/>
        <a:lstStyle/>
        <a:p>
          <a:pPr rtl="1"/>
          <a:r>
            <a:rPr lang="en-US" sz="800" b="0" i="0" u="none"/>
            <a:t>Zanubritinib</a:t>
          </a:r>
          <a:endParaRPr lang="he-IL" sz="800">
            <a:cs typeface="+mn-cs"/>
          </a:endParaRPr>
        </a:p>
      </dgm:t>
    </dgm:pt>
    <dgm:pt modelId="{62C92578-C6DD-44E9-8308-17CA4253C53F}" type="parTrans" cxnId="{95E6C006-62A1-4522-A80F-B732F9694EF5}">
      <dgm:prSet/>
      <dgm:spPr/>
      <dgm:t>
        <a:bodyPr/>
        <a:lstStyle/>
        <a:p>
          <a:pPr rtl="1"/>
          <a:endParaRPr lang="he-IL" sz="800"/>
        </a:p>
      </dgm:t>
    </dgm:pt>
    <dgm:pt modelId="{E579CECA-4489-4221-BA97-2F822ED5CA5C}" type="sibTrans" cxnId="{95E6C006-62A1-4522-A80F-B732F9694EF5}">
      <dgm:prSet/>
      <dgm:spPr/>
      <dgm:t>
        <a:bodyPr/>
        <a:lstStyle/>
        <a:p>
          <a:pPr rtl="1"/>
          <a:endParaRPr lang="he-IL" sz="800"/>
        </a:p>
      </dgm:t>
    </dgm:pt>
    <dgm:pt modelId="{D435D8E5-B083-4A4A-9262-AA507B4541EA}">
      <dgm:prSet phldrT="[טקסט]" custT="1"/>
      <dgm:spPr/>
      <dgm:t>
        <a:bodyPr/>
        <a:lstStyle/>
        <a:p>
          <a:pPr rtl="1"/>
          <a:r>
            <a:rPr lang="en-US" sz="800" b="0" i="0" u="none"/>
            <a:t>Acalabrutinib</a:t>
          </a:r>
          <a:endParaRPr lang="he-IL" sz="800">
            <a:cs typeface="+mn-cs"/>
          </a:endParaRPr>
        </a:p>
      </dgm:t>
    </dgm:pt>
    <dgm:pt modelId="{45D6F317-D648-4324-8C5E-AF3E0F720D16}" type="parTrans" cxnId="{5BB90BCF-7D94-4CD3-8E4D-FD1A3FFD4AB6}">
      <dgm:prSet/>
      <dgm:spPr/>
      <dgm:t>
        <a:bodyPr/>
        <a:lstStyle/>
        <a:p>
          <a:pPr rtl="1"/>
          <a:endParaRPr lang="he-IL" sz="800"/>
        </a:p>
      </dgm:t>
    </dgm:pt>
    <dgm:pt modelId="{FF11178C-DECB-48F3-9F08-C46BC3E9E7F9}" type="sibTrans" cxnId="{5BB90BCF-7D94-4CD3-8E4D-FD1A3FFD4AB6}">
      <dgm:prSet/>
      <dgm:spPr/>
      <dgm:t>
        <a:bodyPr/>
        <a:lstStyle/>
        <a:p>
          <a:pPr rtl="1"/>
          <a:endParaRPr lang="he-IL" sz="800"/>
        </a:p>
      </dgm:t>
    </dgm:pt>
    <dgm:pt modelId="{D30DB443-3063-4E59-9823-BA1FE1CFD5D7}" type="pres">
      <dgm:prSet presAssocID="{F72D2B06-334A-424A-A989-0FCA56039CB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F2236A0F-121C-4CDD-95F8-A234C3ECE9B6}" type="pres">
      <dgm:prSet presAssocID="{C5E230AC-6C11-45FF-B7D2-C06C92AE2B8F}" presName="hierRoot1" presStyleCnt="0"/>
      <dgm:spPr/>
    </dgm:pt>
    <dgm:pt modelId="{C4B0EA06-2267-4E8A-AC19-04452D4E606D}" type="pres">
      <dgm:prSet presAssocID="{C5E230AC-6C11-45FF-B7D2-C06C92AE2B8F}" presName="composite" presStyleCnt="0"/>
      <dgm:spPr/>
    </dgm:pt>
    <dgm:pt modelId="{62E9A166-1074-46FC-B48D-387C1A67D3F5}" type="pres">
      <dgm:prSet presAssocID="{C5E230AC-6C11-45FF-B7D2-C06C92AE2B8F}" presName="background" presStyleLbl="node0" presStyleIdx="0" presStyleCnt="1"/>
      <dgm:spPr/>
    </dgm:pt>
    <dgm:pt modelId="{AA38909D-1B75-4CB9-B4CB-675698F8DFCC}" type="pres">
      <dgm:prSet presAssocID="{C5E230AC-6C11-45FF-B7D2-C06C92AE2B8F}" presName="text" presStyleLbl="fgAcc0" presStyleIdx="0" presStyleCnt="1" custScaleX="143891" custScaleY="133765">
        <dgm:presLayoutVars>
          <dgm:chPref val="3"/>
        </dgm:presLayoutVars>
      </dgm:prSet>
      <dgm:spPr/>
    </dgm:pt>
    <dgm:pt modelId="{D570FCEB-7374-4A19-82B9-09A1B8B39AE2}" type="pres">
      <dgm:prSet presAssocID="{C5E230AC-6C11-45FF-B7D2-C06C92AE2B8F}" presName="hierChild2" presStyleCnt="0"/>
      <dgm:spPr/>
    </dgm:pt>
    <dgm:pt modelId="{9E38B1F3-9E3B-4683-9C87-5ACFBC14E085}" type="pres">
      <dgm:prSet presAssocID="{61BDF174-E934-4CA8-B450-1D1C1BFE8A24}" presName="Name10" presStyleLbl="parChTrans1D2" presStyleIdx="0" presStyleCnt="1"/>
      <dgm:spPr/>
    </dgm:pt>
    <dgm:pt modelId="{C148E0AC-2E1F-4F66-9A24-5854CE9EF22B}" type="pres">
      <dgm:prSet presAssocID="{B750B39A-06B2-468A-A895-F8A0405881CC}" presName="hierRoot2" presStyleCnt="0"/>
      <dgm:spPr/>
    </dgm:pt>
    <dgm:pt modelId="{4C3BBC3D-EFC9-4F74-9AEC-C08CD740FC5D}" type="pres">
      <dgm:prSet presAssocID="{B750B39A-06B2-468A-A895-F8A0405881CC}" presName="composite2" presStyleCnt="0"/>
      <dgm:spPr/>
    </dgm:pt>
    <dgm:pt modelId="{9E092F31-FCDA-4B8A-A34C-313143881C37}" type="pres">
      <dgm:prSet presAssocID="{B750B39A-06B2-468A-A895-F8A0405881CC}" presName="background2" presStyleLbl="node2" presStyleIdx="0" presStyleCnt="1"/>
      <dgm:spPr/>
    </dgm:pt>
    <dgm:pt modelId="{D825CB5D-15F6-4CE9-8CF1-A026C0361207}" type="pres">
      <dgm:prSet presAssocID="{B750B39A-06B2-468A-A895-F8A0405881CC}" presName="text2" presStyleLbl="fgAcc2" presStyleIdx="0" presStyleCnt="1">
        <dgm:presLayoutVars>
          <dgm:chPref val="3"/>
        </dgm:presLayoutVars>
      </dgm:prSet>
      <dgm:spPr/>
    </dgm:pt>
    <dgm:pt modelId="{D651AC1A-E025-4E1B-81A1-12186274E8AD}" type="pres">
      <dgm:prSet presAssocID="{B750B39A-06B2-468A-A895-F8A0405881CC}" presName="hierChild3" presStyleCnt="0"/>
      <dgm:spPr/>
    </dgm:pt>
    <dgm:pt modelId="{CF7CD63A-EE7C-4BB1-8AD7-9EE92588E277}" type="pres">
      <dgm:prSet presAssocID="{62C92578-C6DD-44E9-8308-17CA4253C53F}" presName="Name17" presStyleLbl="parChTrans1D3" presStyleIdx="0" presStyleCnt="2"/>
      <dgm:spPr/>
    </dgm:pt>
    <dgm:pt modelId="{2AD17A14-7505-4296-8FE0-AAF3EF7556F9}" type="pres">
      <dgm:prSet presAssocID="{8B00B233-A678-4ECA-82FE-3E1DE3A43D8B}" presName="hierRoot3" presStyleCnt="0"/>
      <dgm:spPr/>
    </dgm:pt>
    <dgm:pt modelId="{E86839F7-E6BD-4F06-BF60-B8F54691D877}" type="pres">
      <dgm:prSet presAssocID="{8B00B233-A678-4ECA-82FE-3E1DE3A43D8B}" presName="composite3" presStyleCnt="0"/>
      <dgm:spPr/>
    </dgm:pt>
    <dgm:pt modelId="{CF6FE4D1-E6CD-4C23-BE63-DD7AFF78A1B3}" type="pres">
      <dgm:prSet presAssocID="{8B00B233-A678-4ECA-82FE-3E1DE3A43D8B}" presName="background3" presStyleLbl="node3" presStyleIdx="0" presStyleCnt="2"/>
      <dgm:spPr/>
    </dgm:pt>
    <dgm:pt modelId="{D993EDCF-2298-4579-8699-118F20D906A2}" type="pres">
      <dgm:prSet presAssocID="{8B00B233-A678-4ECA-82FE-3E1DE3A43D8B}" presName="text3" presStyleLbl="fgAcc3" presStyleIdx="0" presStyleCnt="2" custScaleX="107938">
        <dgm:presLayoutVars>
          <dgm:chPref val="3"/>
        </dgm:presLayoutVars>
      </dgm:prSet>
      <dgm:spPr/>
    </dgm:pt>
    <dgm:pt modelId="{C4D2EB0B-1268-4711-B91F-6CFE1DBACC90}" type="pres">
      <dgm:prSet presAssocID="{8B00B233-A678-4ECA-82FE-3E1DE3A43D8B}" presName="hierChild4" presStyleCnt="0"/>
      <dgm:spPr/>
    </dgm:pt>
    <dgm:pt modelId="{3ECD68C8-8D92-44EB-83F1-9FA245AE7BF3}" type="pres">
      <dgm:prSet presAssocID="{45D6F317-D648-4324-8C5E-AF3E0F720D16}" presName="Name17" presStyleLbl="parChTrans1D3" presStyleIdx="1" presStyleCnt="2"/>
      <dgm:spPr/>
    </dgm:pt>
    <dgm:pt modelId="{962951CC-13FF-4662-83FA-9EDE3058582D}" type="pres">
      <dgm:prSet presAssocID="{D435D8E5-B083-4A4A-9262-AA507B4541EA}" presName="hierRoot3" presStyleCnt="0"/>
      <dgm:spPr/>
    </dgm:pt>
    <dgm:pt modelId="{65C84A9E-2029-4E58-AC93-D1C9787290D7}" type="pres">
      <dgm:prSet presAssocID="{D435D8E5-B083-4A4A-9262-AA507B4541EA}" presName="composite3" presStyleCnt="0"/>
      <dgm:spPr/>
    </dgm:pt>
    <dgm:pt modelId="{A6E3CDF2-9DAC-4EB8-AE1C-3524DDBD040C}" type="pres">
      <dgm:prSet presAssocID="{D435D8E5-B083-4A4A-9262-AA507B4541EA}" presName="background3" presStyleLbl="node3" presStyleIdx="1" presStyleCnt="2"/>
      <dgm:spPr/>
    </dgm:pt>
    <dgm:pt modelId="{7DF16BB8-A6C6-4D4D-97E2-21F15FB3C794}" type="pres">
      <dgm:prSet presAssocID="{D435D8E5-B083-4A4A-9262-AA507B4541EA}" presName="text3" presStyleLbl="fgAcc3" presStyleIdx="1" presStyleCnt="2" custScaleX="116245">
        <dgm:presLayoutVars>
          <dgm:chPref val="3"/>
        </dgm:presLayoutVars>
      </dgm:prSet>
      <dgm:spPr/>
    </dgm:pt>
    <dgm:pt modelId="{B8EE6558-4D2D-42DC-9176-E0346B68FC05}" type="pres">
      <dgm:prSet presAssocID="{D435D8E5-B083-4A4A-9262-AA507B4541EA}" presName="hierChild4" presStyleCnt="0"/>
      <dgm:spPr/>
    </dgm:pt>
  </dgm:ptLst>
  <dgm:cxnLst>
    <dgm:cxn modelId="{95E6C006-62A1-4522-A80F-B732F9694EF5}" srcId="{B750B39A-06B2-468A-A895-F8A0405881CC}" destId="{8B00B233-A678-4ECA-82FE-3E1DE3A43D8B}" srcOrd="0" destOrd="0" parTransId="{62C92578-C6DD-44E9-8308-17CA4253C53F}" sibTransId="{E579CECA-4489-4221-BA97-2F822ED5CA5C}"/>
    <dgm:cxn modelId="{76821E29-6DC9-476E-9C1B-46D1CE9314B2}" type="presOf" srcId="{45D6F317-D648-4324-8C5E-AF3E0F720D16}" destId="{3ECD68C8-8D92-44EB-83F1-9FA245AE7BF3}" srcOrd="0" destOrd="0" presId="urn:microsoft.com/office/officeart/2005/8/layout/hierarchy1#4"/>
    <dgm:cxn modelId="{A7C33238-5867-4803-A231-0A99DF87A5B9}" type="presOf" srcId="{B750B39A-06B2-468A-A895-F8A0405881CC}" destId="{D825CB5D-15F6-4CE9-8CF1-A026C0361207}" srcOrd="0" destOrd="0" presId="urn:microsoft.com/office/officeart/2005/8/layout/hierarchy1#4"/>
    <dgm:cxn modelId="{0DC3A341-BC49-4C36-8C35-9B18A07F56FE}" type="presOf" srcId="{F72D2B06-334A-424A-A989-0FCA56039CB9}" destId="{D30DB443-3063-4E59-9823-BA1FE1CFD5D7}" srcOrd="0" destOrd="0" presId="urn:microsoft.com/office/officeart/2005/8/layout/hierarchy1#4"/>
    <dgm:cxn modelId="{9EA0004F-CFB2-496A-A9A8-296B2295C20C}" type="presOf" srcId="{D435D8E5-B083-4A4A-9262-AA507B4541EA}" destId="{7DF16BB8-A6C6-4D4D-97E2-21F15FB3C794}" srcOrd="0" destOrd="0" presId="urn:microsoft.com/office/officeart/2005/8/layout/hierarchy1#4"/>
    <dgm:cxn modelId="{AE43DB72-0929-47B9-B031-044EB456D964}" srcId="{F72D2B06-334A-424A-A989-0FCA56039CB9}" destId="{C5E230AC-6C11-45FF-B7D2-C06C92AE2B8F}" srcOrd="0" destOrd="0" parTransId="{A830D01B-C466-4A56-987A-CFCFAEE54873}" sibTransId="{6795BEC2-098E-4D8A-A7B3-406FA968B737}"/>
    <dgm:cxn modelId="{6C2552B2-52C8-4E42-BA66-C91FF2B06196}" type="presOf" srcId="{61BDF174-E934-4CA8-B450-1D1C1BFE8A24}" destId="{9E38B1F3-9E3B-4683-9C87-5ACFBC14E085}" srcOrd="0" destOrd="0" presId="urn:microsoft.com/office/officeart/2005/8/layout/hierarchy1#4"/>
    <dgm:cxn modelId="{5BB90BCF-7D94-4CD3-8E4D-FD1A3FFD4AB6}" srcId="{B750B39A-06B2-468A-A895-F8A0405881CC}" destId="{D435D8E5-B083-4A4A-9262-AA507B4541EA}" srcOrd="1" destOrd="0" parTransId="{45D6F317-D648-4324-8C5E-AF3E0F720D16}" sibTransId="{FF11178C-DECB-48F3-9F08-C46BC3E9E7F9}"/>
    <dgm:cxn modelId="{36DCEAE1-8147-40C7-BC3F-5FAB1077E776}" type="presOf" srcId="{C5E230AC-6C11-45FF-B7D2-C06C92AE2B8F}" destId="{AA38909D-1B75-4CB9-B4CB-675698F8DFCC}" srcOrd="0" destOrd="0" presId="urn:microsoft.com/office/officeart/2005/8/layout/hierarchy1#4"/>
    <dgm:cxn modelId="{5DF6B9F5-2482-4CA0-ABEE-55CBCC470C84}" srcId="{C5E230AC-6C11-45FF-B7D2-C06C92AE2B8F}" destId="{B750B39A-06B2-468A-A895-F8A0405881CC}" srcOrd="0" destOrd="0" parTransId="{61BDF174-E934-4CA8-B450-1D1C1BFE8A24}" sibTransId="{CCB2871D-A41B-4176-94FC-9C84DE14B2F6}"/>
    <dgm:cxn modelId="{BCC3B6F8-91E9-4996-865C-EE02289464B0}" type="presOf" srcId="{8B00B233-A678-4ECA-82FE-3E1DE3A43D8B}" destId="{D993EDCF-2298-4579-8699-118F20D906A2}" srcOrd="0" destOrd="0" presId="urn:microsoft.com/office/officeart/2005/8/layout/hierarchy1#4"/>
    <dgm:cxn modelId="{21D5D6FA-764E-48D0-9708-355CA0822EB6}" type="presOf" srcId="{62C92578-C6DD-44E9-8308-17CA4253C53F}" destId="{CF7CD63A-EE7C-4BB1-8AD7-9EE92588E277}" srcOrd="0" destOrd="0" presId="urn:microsoft.com/office/officeart/2005/8/layout/hierarchy1#4"/>
    <dgm:cxn modelId="{F3B9C4F6-5726-4075-88F1-D5B950C62B2C}" type="presParOf" srcId="{D30DB443-3063-4E59-9823-BA1FE1CFD5D7}" destId="{F2236A0F-121C-4CDD-95F8-A234C3ECE9B6}" srcOrd="0" destOrd="0" presId="urn:microsoft.com/office/officeart/2005/8/layout/hierarchy1#4"/>
    <dgm:cxn modelId="{13BA1E7C-0E78-449D-AD02-C309419A7E4B}" type="presParOf" srcId="{F2236A0F-121C-4CDD-95F8-A234C3ECE9B6}" destId="{C4B0EA06-2267-4E8A-AC19-04452D4E606D}" srcOrd="0" destOrd="0" presId="urn:microsoft.com/office/officeart/2005/8/layout/hierarchy1#4"/>
    <dgm:cxn modelId="{AB8577E8-F4F3-49A2-9E2F-C07C1835EB53}" type="presParOf" srcId="{C4B0EA06-2267-4E8A-AC19-04452D4E606D}" destId="{62E9A166-1074-46FC-B48D-387C1A67D3F5}" srcOrd="0" destOrd="0" presId="urn:microsoft.com/office/officeart/2005/8/layout/hierarchy1#4"/>
    <dgm:cxn modelId="{5E12320A-7C95-4AD6-8E52-3D3540ECC8BC}" type="presParOf" srcId="{C4B0EA06-2267-4E8A-AC19-04452D4E606D}" destId="{AA38909D-1B75-4CB9-B4CB-675698F8DFCC}" srcOrd="1" destOrd="0" presId="urn:microsoft.com/office/officeart/2005/8/layout/hierarchy1#4"/>
    <dgm:cxn modelId="{E15C467A-35F2-41EE-9BE9-7BD70E57CC84}" type="presParOf" srcId="{F2236A0F-121C-4CDD-95F8-A234C3ECE9B6}" destId="{D570FCEB-7374-4A19-82B9-09A1B8B39AE2}" srcOrd="1" destOrd="0" presId="urn:microsoft.com/office/officeart/2005/8/layout/hierarchy1#4"/>
    <dgm:cxn modelId="{97BDD4EF-EF08-4B93-9512-6590BEB2BED6}" type="presParOf" srcId="{D570FCEB-7374-4A19-82B9-09A1B8B39AE2}" destId="{9E38B1F3-9E3B-4683-9C87-5ACFBC14E085}" srcOrd="0" destOrd="0" presId="urn:microsoft.com/office/officeart/2005/8/layout/hierarchy1#4"/>
    <dgm:cxn modelId="{582764AB-D10A-4653-8804-AB7B345CD93C}" type="presParOf" srcId="{D570FCEB-7374-4A19-82B9-09A1B8B39AE2}" destId="{C148E0AC-2E1F-4F66-9A24-5854CE9EF22B}" srcOrd="1" destOrd="0" presId="urn:microsoft.com/office/officeart/2005/8/layout/hierarchy1#4"/>
    <dgm:cxn modelId="{AAF81C5C-A9D8-4D83-954C-E116647FDE80}" type="presParOf" srcId="{C148E0AC-2E1F-4F66-9A24-5854CE9EF22B}" destId="{4C3BBC3D-EFC9-4F74-9AEC-C08CD740FC5D}" srcOrd="0" destOrd="0" presId="urn:microsoft.com/office/officeart/2005/8/layout/hierarchy1#4"/>
    <dgm:cxn modelId="{A8AB4981-52BC-4413-938F-486B690D6CA4}" type="presParOf" srcId="{4C3BBC3D-EFC9-4F74-9AEC-C08CD740FC5D}" destId="{9E092F31-FCDA-4B8A-A34C-313143881C37}" srcOrd="0" destOrd="0" presId="urn:microsoft.com/office/officeart/2005/8/layout/hierarchy1#4"/>
    <dgm:cxn modelId="{1ED0D8F0-AD48-4D4D-B4D4-57EB835B1534}" type="presParOf" srcId="{4C3BBC3D-EFC9-4F74-9AEC-C08CD740FC5D}" destId="{D825CB5D-15F6-4CE9-8CF1-A026C0361207}" srcOrd="1" destOrd="0" presId="urn:microsoft.com/office/officeart/2005/8/layout/hierarchy1#4"/>
    <dgm:cxn modelId="{92593B9B-5F50-4C56-866A-310F00730BD9}" type="presParOf" srcId="{C148E0AC-2E1F-4F66-9A24-5854CE9EF22B}" destId="{D651AC1A-E025-4E1B-81A1-12186274E8AD}" srcOrd="1" destOrd="0" presId="urn:microsoft.com/office/officeart/2005/8/layout/hierarchy1#4"/>
    <dgm:cxn modelId="{CBD5DE74-A812-4716-B4CC-76B0A5C71BB0}" type="presParOf" srcId="{D651AC1A-E025-4E1B-81A1-12186274E8AD}" destId="{CF7CD63A-EE7C-4BB1-8AD7-9EE92588E277}" srcOrd="0" destOrd="0" presId="urn:microsoft.com/office/officeart/2005/8/layout/hierarchy1#4"/>
    <dgm:cxn modelId="{021D3198-577B-4D17-8325-9300DA707270}" type="presParOf" srcId="{D651AC1A-E025-4E1B-81A1-12186274E8AD}" destId="{2AD17A14-7505-4296-8FE0-AAF3EF7556F9}" srcOrd="1" destOrd="0" presId="urn:microsoft.com/office/officeart/2005/8/layout/hierarchy1#4"/>
    <dgm:cxn modelId="{26D02D33-E9A4-4AAD-9C71-9C6CAC7C22AF}" type="presParOf" srcId="{2AD17A14-7505-4296-8FE0-AAF3EF7556F9}" destId="{E86839F7-E6BD-4F06-BF60-B8F54691D877}" srcOrd="0" destOrd="0" presId="urn:microsoft.com/office/officeart/2005/8/layout/hierarchy1#4"/>
    <dgm:cxn modelId="{45E1B2A4-42C1-4E60-9D3C-6164D72A6756}" type="presParOf" srcId="{E86839F7-E6BD-4F06-BF60-B8F54691D877}" destId="{CF6FE4D1-E6CD-4C23-BE63-DD7AFF78A1B3}" srcOrd="0" destOrd="0" presId="urn:microsoft.com/office/officeart/2005/8/layout/hierarchy1#4"/>
    <dgm:cxn modelId="{CEA14510-1EDC-4B85-A7D1-683A08CE0D16}" type="presParOf" srcId="{E86839F7-E6BD-4F06-BF60-B8F54691D877}" destId="{D993EDCF-2298-4579-8699-118F20D906A2}" srcOrd="1" destOrd="0" presId="urn:microsoft.com/office/officeart/2005/8/layout/hierarchy1#4"/>
    <dgm:cxn modelId="{78A175FE-7E77-4379-A6F5-4E0613581923}" type="presParOf" srcId="{2AD17A14-7505-4296-8FE0-AAF3EF7556F9}" destId="{C4D2EB0B-1268-4711-B91F-6CFE1DBACC90}" srcOrd="1" destOrd="0" presId="urn:microsoft.com/office/officeart/2005/8/layout/hierarchy1#4"/>
    <dgm:cxn modelId="{20888836-0EA1-4044-B9F0-FD864CA1865C}" type="presParOf" srcId="{D651AC1A-E025-4E1B-81A1-12186274E8AD}" destId="{3ECD68C8-8D92-44EB-83F1-9FA245AE7BF3}" srcOrd="2" destOrd="0" presId="urn:microsoft.com/office/officeart/2005/8/layout/hierarchy1#4"/>
    <dgm:cxn modelId="{BFEB81B8-4078-4381-8D53-91E4390450E7}" type="presParOf" srcId="{D651AC1A-E025-4E1B-81A1-12186274E8AD}" destId="{962951CC-13FF-4662-83FA-9EDE3058582D}" srcOrd="3" destOrd="0" presId="urn:microsoft.com/office/officeart/2005/8/layout/hierarchy1#4"/>
    <dgm:cxn modelId="{87027E93-9A10-4163-B4F1-102B352D926F}" type="presParOf" srcId="{962951CC-13FF-4662-83FA-9EDE3058582D}" destId="{65C84A9E-2029-4E58-AC93-D1C9787290D7}" srcOrd="0" destOrd="0" presId="urn:microsoft.com/office/officeart/2005/8/layout/hierarchy1#4"/>
    <dgm:cxn modelId="{6435ADCE-0732-4950-A5E0-8D9AA742BE96}" type="presParOf" srcId="{65C84A9E-2029-4E58-AC93-D1C9787290D7}" destId="{A6E3CDF2-9DAC-4EB8-AE1C-3524DDBD040C}" srcOrd="0" destOrd="0" presId="urn:microsoft.com/office/officeart/2005/8/layout/hierarchy1#4"/>
    <dgm:cxn modelId="{F66B8E5A-BADE-4536-8F46-87896099140A}" type="presParOf" srcId="{65C84A9E-2029-4E58-AC93-D1C9787290D7}" destId="{7DF16BB8-A6C6-4D4D-97E2-21F15FB3C794}" srcOrd="1" destOrd="0" presId="urn:microsoft.com/office/officeart/2005/8/layout/hierarchy1#4"/>
    <dgm:cxn modelId="{7273DA43-C017-4C97-BAD8-E74E47409C55}" type="presParOf" srcId="{962951CC-13FF-4662-83FA-9EDE3058582D}" destId="{B8EE6558-4D2D-42DC-9176-E0346B68FC05}" srcOrd="1" destOrd="0" presId="urn:microsoft.com/office/officeart/2005/8/layout/hierarchy1#4"/>
  </dgm:cxnLst>
  <dgm:bg/>
  <dgm:whole/>
  <dgm:extLst>
    <a:ext uri="http://schemas.microsoft.com/office/drawing/2008/diagram">
      <dsp:dataModelExt xmlns:dsp="http://schemas.microsoft.com/office/drawing/2008/diagram" relId="rId25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F72D2B06-334A-424A-A989-0FCA56039CB9}" type="doc">
      <dgm:prSet loTypeId="urn:microsoft.com/office/officeart/2005/8/layout/hierarchy1#1" loCatId="hierarchy" qsTypeId="urn:microsoft.com/office/officeart/2005/8/quickstyle/simple3#1" qsCatId="simple" csTypeId="urn:microsoft.com/office/officeart/2005/8/colors/colorful1" csCatId="colorful" phldr="1"/>
      <dgm:spPr/>
      <dgm:t>
        <a:bodyPr/>
        <a:lstStyle/>
        <a:p>
          <a:pPr rtl="1"/>
          <a:endParaRPr lang="he-IL"/>
        </a:p>
      </dgm:t>
    </dgm:pt>
    <dgm:pt modelId="{91375E84-475B-4FBE-BD43-911B2567B292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Any BTKi vs another comparator </a:t>
          </a:r>
          <a:endParaRPr lang="he-IL" sz="800">
            <a:cs typeface="+mn-cs"/>
          </a:endParaRPr>
        </a:p>
      </dgm:t>
    </dgm:pt>
    <dgm:pt modelId="{6473F374-E48B-4BA0-9BB8-4463D6C33B22}" type="parTrans" cxnId="{16636140-FB7B-428B-947B-E95578F42544}">
      <dgm:prSet/>
      <dgm:spPr/>
      <dgm:t>
        <a:bodyPr/>
        <a:lstStyle/>
        <a:p>
          <a:pPr rtl="1"/>
          <a:endParaRPr lang="he-IL" sz="800"/>
        </a:p>
      </dgm:t>
    </dgm:pt>
    <dgm:pt modelId="{5B291B6B-F5BC-4CBA-8CD1-02866960A5EB}" type="sibTrans" cxnId="{16636140-FB7B-428B-947B-E95578F42544}">
      <dgm:prSet/>
      <dgm:spPr/>
      <dgm:t>
        <a:bodyPr/>
        <a:lstStyle/>
        <a:p>
          <a:pPr rtl="1"/>
          <a:endParaRPr lang="he-IL" sz="800"/>
        </a:p>
      </dgm:t>
    </dgm:pt>
    <dgm:pt modelId="{CA6D7E5B-A795-4100-9D86-F7720BE2273A}">
      <dgm:prSet phldrT="[טקסט]" custT="1"/>
      <dgm:spPr/>
      <dgm:t>
        <a:bodyPr/>
        <a:lstStyle/>
        <a:p>
          <a:pPr rtl="1"/>
          <a:r>
            <a:rPr lang="en-US" sz="800" b="0" i="0" u="none"/>
            <a:t>Ibrutinib vs</a:t>
          </a:r>
          <a:endParaRPr lang="he-IL" sz="800">
            <a:cs typeface="+mn-cs"/>
          </a:endParaRPr>
        </a:p>
      </dgm:t>
    </dgm:pt>
    <dgm:pt modelId="{32F4BC97-8F06-42EA-8E65-4EE2A573C23D}" type="parTrans" cxnId="{8627B7A1-B70B-4EBB-9C3E-A59EB7E5DA2F}">
      <dgm:prSet/>
      <dgm:spPr/>
      <dgm:t>
        <a:bodyPr/>
        <a:lstStyle/>
        <a:p>
          <a:pPr rtl="1"/>
          <a:endParaRPr lang="he-IL" sz="800"/>
        </a:p>
      </dgm:t>
    </dgm:pt>
    <dgm:pt modelId="{218A9222-AE7E-4413-8D74-E46EB537049B}" type="sibTrans" cxnId="{8627B7A1-B70B-4EBB-9C3E-A59EB7E5DA2F}">
      <dgm:prSet/>
      <dgm:spPr/>
      <dgm:t>
        <a:bodyPr/>
        <a:lstStyle/>
        <a:p>
          <a:pPr rtl="1"/>
          <a:endParaRPr lang="he-IL" sz="800"/>
        </a:p>
      </dgm:t>
    </dgm:pt>
    <dgm:pt modelId="{8737E43D-9C8F-4864-B55B-9BD9554CBBB2}">
      <dgm:prSet phldrT="[טקסט]" custT="1"/>
      <dgm:spPr/>
      <dgm:t>
        <a:bodyPr/>
        <a:lstStyle/>
        <a:p>
          <a:pPr rtl="1"/>
          <a:r>
            <a:rPr lang="en-US" sz="800" b="0" i="0" u="none"/>
            <a:t>Zanubrutinib vs</a:t>
          </a:r>
          <a:endParaRPr lang="he-IL" sz="800">
            <a:cs typeface="+mn-cs"/>
          </a:endParaRPr>
        </a:p>
      </dgm:t>
    </dgm:pt>
    <dgm:pt modelId="{92727718-9A30-43B5-979C-29B738A70214}" type="parTrans" cxnId="{C0472AF0-AF73-4299-BA67-EE7D73285207}">
      <dgm:prSet/>
      <dgm:spPr/>
      <dgm:t>
        <a:bodyPr/>
        <a:lstStyle/>
        <a:p>
          <a:pPr rtl="1"/>
          <a:endParaRPr lang="he-IL" sz="800"/>
        </a:p>
      </dgm:t>
    </dgm:pt>
    <dgm:pt modelId="{28D03254-5820-4C77-B013-4A4DF2E23103}" type="sibTrans" cxnId="{C0472AF0-AF73-4299-BA67-EE7D73285207}">
      <dgm:prSet/>
      <dgm:spPr/>
      <dgm:t>
        <a:bodyPr/>
        <a:lstStyle/>
        <a:p>
          <a:pPr rtl="1"/>
          <a:endParaRPr lang="he-IL" sz="800"/>
        </a:p>
      </dgm:t>
    </dgm:pt>
    <dgm:pt modelId="{EB251121-BEA1-45FE-B61E-AE0E0C1D34EF}">
      <dgm:prSet phldrT="[טקסט]" custT="1"/>
      <dgm:spPr/>
      <dgm:t>
        <a:bodyPr/>
        <a:lstStyle/>
        <a:p>
          <a:pPr rtl="1"/>
          <a:r>
            <a:rPr lang="en-US" sz="800" b="0" i="0" u="none"/>
            <a:t>Ofatumumab</a:t>
          </a:r>
          <a:endParaRPr lang="he-IL" sz="800">
            <a:cs typeface="+mn-cs"/>
          </a:endParaRPr>
        </a:p>
      </dgm:t>
    </dgm:pt>
    <dgm:pt modelId="{35A5C400-7677-4FC5-9F51-15F39A7CE310}" type="parTrans" cxnId="{A3A0BCB3-8C1D-44BC-970E-9D52F9723E4D}">
      <dgm:prSet/>
      <dgm:spPr/>
      <dgm:t>
        <a:bodyPr/>
        <a:lstStyle/>
        <a:p>
          <a:pPr rtl="1"/>
          <a:endParaRPr lang="he-IL" sz="800"/>
        </a:p>
      </dgm:t>
    </dgm:pt>
    <dgm:pt modelId="{7ADEB486-6930-4621-8F25-9578CB804807}" type="sibTrans" cxnId="{A3A0BCB3-8C1D-44BC-970E-9D52F9723E4D}">
      <dgm:prSet/>
      <dgm:spPr/>
      <dgm:t>
        <a:bodyPr/>
        <a:lstStyle/>
        <a:p>
          <a:pPr rtl="1"/>
          <a:endParaRPr lang="he-IL" sz="800"/>
        </a:p>
      </dgm:t>
    </dgm:pt>
    <dgm:pt modelId="{6D1A510A-F3EE-4767-8A63-010B08351D76}">
      <dgm:prSet phldrT="[טקסט]" custT="1"/>
      <dgm:spPr/>
      <dgm:t>
        <a:bodyPr/>
        <a:lstStyle/>
        <a:p>
          <a:pPr rtl="1"/>
          <a:r>
            <a:rPr lang="en-US" sz="800" b="0" i="0" u="none"/>
            <a:t>Chlorambucil</a:t>
          </a:r>
          <a:endParaRPr lang="he-IL" sz="800">
            <a:cs typeface="+mn-cs"/>
          </a:endParaRPr>
        </a:p>
      </dgm:t>
    </dgm:pt>
    <dgm:pt modelId="{E6F59A08-F9B3-43A2-B5D6-B2C4B5A19469}" type="parTrans" cxnId="{C8F43943-C2FF-40A9-845B-9B748B631710}">
      <dgm:prSet/>
      <dgm:spPr/>
      <dgm:t>
        <a:bodyPr/>
        <a:lstStyle/>
        <a:p>
          <a:pPr rtl="1"/>
          <a:endParaRPr lang="he-IL" sz="800"/>
        </a:p>
      </dgm:t>
    </dgm:pt>
    <dgm:pt modelId="{A6D22026-2E1E-4474-BAF6-D07F39EC9884}" type="sibTrans" cxnId="{C8F43943-C2FF-40A9-845B-9B748B631710}">
      <dgm:prSet/>
      <dgm:spPr/>
      <dgm:t>
        <a:bodyPr/>
        <a:lstStyle/>
        <a:p>
          <a:pPr rtl="1"/>
          <a:endParaRPr lang="he-IL" sz="800"/>
        </a:p>
      </dgm:t>
    </dgm:pt>
    <dgm:pt modelId="{DD6CB0C2-BDDF-4016-93F9-77ED31BA08A8}">
      <dgm:prSet phldrT="[טקסט]" custT="1"/>
      <dgm:spPr/>
      <dgm:t>
        <a:bodyPr/>
        <a:lstStyle/>
        <a:p>
          <a:pPr rtl="1"/>
          <a:r>
            <a:rPr lang="en-US" sz="800" b="0" i="0" u="none"/>
            <a:t>BR</a:t>
          </a:r>
          <a:endParaRPr lang="he-IL" sz="800">
            <a:cs typeface="+mn-cs"/>
          </a:endParaRPr>
        </a:p>
      </dgm:t>
    </dgm:pt>
    <dgm:pt modelId="{F20722D1-1DF3-4694-B68C-EF0CC75EBF5D}" type="parTrans" cxnId="{59D215B6-8933-456C-B98E-011CC66E624E}">
      <dgm:prSet/>
      <dgm:spPr/>
      <dgm:t>
        <a:bodyPr/>
        <a:lstStyle/>
        <a:p>
          <a:pPr rtl="1"/>
          <a:endParaRPr lang="he-IL" sz="800"/>
        </a:p>
      </dgm:t>
    </dgm:pt>
    <dgm:pt modelId="{4B12746B-DBE0-4A66-BA4C-7E6016E80E24}" type="sibTrans" cxnId="{59D215B6-8933-456C-B98E-011CC66E624E}">
      <dgm:prSet/>
      <dgm:spPr/>
      <dgm:t>
        <a:bodyPr/>
        <a:lstStyle/>
        <a:p>
          <a:pPr rtl="1"/>
          <a:endParaRPr lang="he-IL" sz="800"/>
        </a:p>
      </dgm:t>
    </dgm:pt>
    <dgm:pt modelId="{ED48FF49-D573-4C85-9B92-AE817C509A6E}">
      <dgm:prSet phldrT="[טקסט]" custT="1"/>
      <dgm:spPr/>
      <dgm:t>
        <a:bodyPr/>
        <a:lstStyle/>
        <a:p>
          <a:pPr rtl="1"/>
          <a:r>
            <a:rPr lang="en-US" sz="800">
              <a:cs typeface="+mn-cs"/>
            </a:rPr>
            <a:t>BR</a:t>
          </a:r>
          <a:endParaRPr lang="he-IL" sz="800">
            <a:cs typeface="+mn-cs"/>
          </a:endParaRPr>
        </a:p>
      </dgm:t>
    </dgm:pt>
    <dgm:pt modelId="{7EF3D12A-9F06-4AF8-B273-CFAE57DFDA2A}" type="parTrans" cxnId="{EF2084BC-BF45-4818-9D0F-CB8F99A1D270}">
      <dgm:prSet/>
      <dgm:spPr/>
      <dgm:t>
        <a:bodyPr/>
        <a:lstStyle/>
        <a:p>
          <a:pPr rtl="1"/>
          <a:endParaRPr lang="he-IL" sz="800"/>
        </a:p>
      </dgm:t>
    </dgm:pt>
    <dgm:pt modelId="{0C84C5EA-3F11-495F-8ECF-E9BA4EA6556E}" type="sibTrans" cxnId="{EF2084BC-BF45-4818-9D0F-CB8F99A1D270}">
      <dgm:prSet/>
      <dgm:spPr/>
      <dgm:t>
        <a:bodyPr/>
        <a:lstStyle/>
        <a:p>
          <a:pPr rtl="1"/>
          <a:endParaRPr lang="he-IL" sz="800"/>
        </a:p>
      </dgm:t>
    </dgm:pt>
    <dgm:pt modelId="{F48E1812-95DF-4762-BE07-26F998AA38C8}">
      <dgm:prSet phldrT="[טקסט]" custT="1"/>
      <dgm:spPr/>
      <dgm:t>
        <a:bodyPr/>
        <a:lstStyle/>
        <a:p>
          <a:pPr rtl="0"/>
          <a:r>
            <a:rPr lang="en-US" sz="800" b="0" i="0" u="none"/>
            <a:t>Acalabrutinib vs</a:t>
          </a:r>
          <a:endParaRPr lang="he-IL" sz="800">
            <a:cs typeface="+mn-cs"/>
          </a:endParaRPr>
        </a:p>
      </dgm:t>
    </dgm:pt>
    <dgm:pt modelId="{0DA37DC3-4D06-440E-8163-E6AED64E1D4C}" type="parTrans" cxnId="{155EEC2F-9F91-4874-8B4B-AF713E76B047}">
      <dgm:prSet/>
      <dgm:spPr/>
      <dgm:t>
        <a:bodyPr/>
        <a:lstStyle/>
        <a:p>
          <a:pPr rtl="1"/>
          <a:endParaRPr lang="he-IL" sz="800"/>
        </a:p>
      </dgm:t>
    </dgm:pt>
    <dgm:pt modelId="{47F7D69F-17EA-4129-90C3-9904058A039A}" type="sibTrans" cxnId="{155EEC2F-9F91-4874-8B4B-AF713E76B047}">
      <dgm:prSet/>
      <dgm:spPr/>
      <dgm:t>
        <a:bodyPr/>
        <a:lstStyle/>
        <a:p>
          <a:pPr rtl="1"/>
          <a:endParaRPr lang="he-IL" sz="800"/>
        </a:p>
      </dgm:t>
    </dgm:pt>
    <dgm:pt modelId="{1FEFE56E-BA77-417D-BDE7-0B7573566446}">
      <dgm:prSet phldrT="[טקסט]" custT="1"/>
      <dgm:spPr/>
      <dgm:t>
        <a:bodyPr/>
        <a:lstStyle/>
        <a:p>
          <a:pPr rtl="0"/>
          <a:r>
            <a:rPr lang="en-US" sz="800" b="0" i="0" u="none"/>
            <a:t>Idelalisib/rituximab</a:t>
          </a:r>
          <a:endParaRPr lang="he-IL" sz="800">
            <a:cs typeface="+mn-cs"/>
          </a:endParaRPr>
        </a:p>
      </dgm:t>
    </dgm:pt>
    <dgm:pt modelId="{BC23ACA8-5A0D-41D3-A860-0A6722EBFAA6}" type="parTrans" cxnId="{02EDBCFE-2838-4DD1-BA01-455C4397E365}">
      <dgm:prSet/>
      <dgm:spPr/>
      <dgm:t>
        <a:bodyPr/>
        <a:lstStyle/>
        <a:p>
          <a:pPr rtl="1"/>
          <a:endParaRPr lang="he-IL" sz="800"/>
        </a:p>
      </dgm:t>
    </dgm:pt>
    <dgm:pt modelId="{1359AF99-12EB-4D30-966A-5F9B775AC5EE}" type="sibTrans" cxnId="{02EDBCFE-2838-4DD1-BA01-455C4397E365}">
      <dgm:prSet/>
      <dgm:spPr/>
      <dgm:t>
        <a:bodyPr/>
        <a:lstStyle/>
        <a:p>
          <a:pPr rtl="1"/>
          <a:endParaRPr lang="he-IL" sz="800"/>
        </a:p>
      </dgm:t>
    </dgm:pt>
    <dgm:pt modelId="{37AB47A1-E447-46CB-ABF6-CB221FC01F61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Chlorambucil + obinutuzmab</a:t>
          </a:r>
          <a:endParaRPr lang="he-IL" sz="800">
            <a:cs typeface="+mn-cs"/>
          </a:endParaRPr>
        </a:p>
      </dgm:t>
    </dgm:pt>
    <dgm:pt modelId="{06843A87-DF19-4690-A489-8F3792D1E502}" type="parTrans" cxnId="{CF75BDF7-612A-4363-A75C-2C53BE6987AB}">
      <dgm:prSet/>
      <dgm:spPr/>
      <dgm:t>
        <a:bodyPr/>
        <a:lstStyle/>
        <a:p>
          <a:pPr rtl="1"/>
          <a:endParaRPr lang="he-IL" sz="800"/>
        </a:p>
      </dgm:t>
    </dgm:pt>
    <dgm:pt modelId="{188C11F7-8445-4DEA-82BD-48A24F20B4BD}" type="sibTrans" cxnId="{CF75BDF7-612A-4363-A75C-2C53BE6987AB}">
      <dgm:prSet/>
      <dgm:spPr/>
      <dgm:t>
        <a:bodyPr/>
        <a:lstStyle/>
        <a:p>
          <a:pPr rtl="1"/>
          <a:endParaRPr lang="he-IL" sz="800"/>
        </a:p>
      </dgm:t>
    </dgm:pt>
    <dgm:pt modelId="{D30DB443-3063-4E59-9823-BA1FE1CFD5D7}" type="pres">
      <dgm:prSet presAssocID="{F72D2B06-334A-424A-A989-0FCA56039CB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2D3E0638-F9FF-4C80-95A3-814A3FBF5B98}" type="pres">
      <dgm:prSet presAssocID="{91375E84-475B-4FBE-BD43-911B2567B292}" presName="hierRoot1" presStyleCnt="0"/>
      <dgm:spPr/>
    </dgm:pt>
    <dgm:pt modelId="{BB9A83BD-E088-4960-A146-73678090470E}" type="pres">
      <dgm:prSet presAssocID="{91375E84-475B-4FBE-BD43-911B2567B292}" presName="composite" presStyleCnt="0"/>
      <dgm:spPr/>
    </dgm:pt>
    <dgm:pt modelId="{32DB31D7-57E3-4A56-960D-04BD9360FCCC}" type="pres">
      <dgm:prSet presAssocID="{91375E84-475B-4FBE-BD43-911B2567B292}" presName="background" presStyleLbl="node0" presStyleIdx="0" presStyleCnt="1"/>
      <dgm:spPr/>
    </dgm:pt>
    <dgm:pt modelId="{5876B959-5CF9-4583-82C4-81A89218609C}" type="pres">
      <dgm:prSet presAssocID="{91375E84-475B-4FBE-BD43-911B2567B292}" presName="text" presStyleLbl="fgAcc0" presStyleIdx="0" presStyleCnt="1" custScaleX="178296" custScaleY="137044" custLinFactNeighborY="-25418">
        <dgm:presLayoutVars>
          <dgm:chPref val="3"/>
        </dgm:presLayoutVars>
      </dgm:prSet>
      <dgm:spPr/>
    </dgm:pt>
    <dgm:pt modelId="{65C63865-DAE8-4BD7-8E53-B4782962C71D}" type="pres">
      <dgm:prSet presAssocID="{91375E84-475B-4FBE-BD43-911B2567B292}" presName="hierChild2" presStyleCnt="0"/>
      <dgm:spPr/>
    </dgm:pt>
    <dgm:pt modelId="{60F0AF90-BDA2-408E-B889-946F9F519240}" type="pres">
      <dgm:prSet presAssocID="{32F4BC97-8F06-42EA-8E65-4EE2A573C23D}" presName="Name10" presStyleLbl="parChTrans1D2" presStyleIdx="0" presStyleCnt="3"/>
      <dgm:spPr/>
    </dgm:pt>
    <dgm:pt modelId="{2BF862EA-FC38-4400-9E21-5AF04BF6A49F}" type="pres">
      <dgm:prSet presAssocID="{CA6D7E5B-A795-4100-9D86-F7720BE2273A}" presName="hierRoot2" presStyleCnt="0"/>
      <dgm:spPr/>
    </dgm:pt>
    <dgm:pt modelId="{D5B6FA1D-6F43-4376-BFA3-A3F02F7CF8CA}" type="pres">
      <dgm:prSet presAssocID="{CA6D7E5B-A795-4100-9D86-F7720BE2273A}" presName="composite2" presStyleCnt="0"/>
      <dgm:spPr/>
    </dgm:pt>
    <dgm:pt modelId="{C936A5C1-4D17-41A6-93F4-F2D6B6ACBF8B}" type="pres">
      <dgm:prSet presAssocID="{CA6D7E5B-A795-4100-9D86-F7720BE2273A}" presName="background2" presStyleLbl="node2" presStyleIdx="0" presStyleCnt="3"/>
      <dgm:spPr/>
    </dgm:pt>
    <dgm:pt modelId="{B973A22F-E5B3-4D20-BF3D-B3BE685FE9E1}" type="pres">
      <dgm:prSet presAssocID="{CA6D7E5B-A795-4100-9D86-F7720BE2273A}" presName="text2" presStyleLbl="fgAcc2" presStyleIdx="0" presStyleCnt="3">
        <dgm:presLayoutVars>
          <dgm:chPref val="3"/>
        </dgm:presLayoutVars>
      </dgm:prSet>
      <dgm:spPr/>
    </dgm:pt>
    <dgm:pt modelId="{5CB4B345-77D0-499B-9C3F-949EF3724C5C}" type="pres">
      <dgm:prSet presAssocID="{CA6D7E5B-A795-4100-9D86-F7720BE2273A}" presName="hierChild3" presStyleCnt="0"/>
      <dgm:spPr/>
    </dgm:pt>
    <dgm:pt modelId="{A3717E34-8EF5-4464-BA07-7FC713ED33EA}" type="pres">
      <dgm:prSet presAssocID="{35A5C400-7677-4FC5-9F51-15F39A7CE310}" presName="Name17" presStyleLbl="parChTrans1D3" presStyleIdx="0" presStyleCnt="6"/>
      <dgm:spPr/>
    </dgm:pt>
    <dgm:pt modelId="{9FBCC65B-6BE9-437A-9020-2895403410FB}" type="pres">
      <dgm:prSet presAssocID="{EB251121-BEA1-45FE-B61E-AE0E0C1D34EF}" presName="hierRoot3" presStyleCnt="0"/>
      <dgm:spPr/>
    </dgm:pt>
    <dgm:pt modelId="{8D457DAE-D5BB-4DF9-9BF2-6E38FA9710F2}" type="pres">
      <dgm:prSet presAssocID="{EB251121-BEA1-45FE-B61E-AE0E0C1D34EF}" presName="composite3" presStyleCnt="0"/>
      <dgm:spPr/>
    </dgm:pt>
    <dgm:pt modelId="{707ED551-01EB-4655-8007-B1C61D7429E4}" type="pres">
      <dgm:prSet presAssocID="{EB251121-BEA1-45FE-B61E-AE0E0C1D34EF}" presName="background3" presStyleLbl="node3" presStyleIdx="0" presStyleCnt="6"/>
      <dgm:spPr/>
    </dgm:pt>
    <dgm:pt modelId="{04392F09-1993-43C6-88EE-0A9A86CD1316}" type="pres">
      <dgm:prSet presAssocID="{EB251121-BEA1-45FE-B61E-AE0E0C1D34EF}" presName="text3" presStyleLbl="fgAcc3" presStyleIdx="0" presStyleCnt="6" custScaleX="126841">
        <dgm:presLayoutVars>
          <dgm:chPref val="3"/>
        </dgm:presLayoutVars>
      </dgm:prSet>
      <dgm:spPr/>
    </dgm:pt>
    <dgm:pt modelId="{AFD4ADA0-7167-4081-B164-88CFFA765C0B}" type="pres">
      <dgm:prSet presAssocID="{EB251121-BEA1-45FE-B61E-AE0E0C1D34EF}" presName="hierChild4" presStyleCnt="0"/>
      <dgm:spPr/>
    </dgm:pt>
    <dgm:pt modelId="{87137610-855A-4DCD-8E5F-DF5A0335305F}" type="pres">
      <dgm:prSet presAssocID="{E6F59A08-F9B3-43A2-B5D6-B2C4B5A19469}" presName="Name17" presStyleLbl="parChTrans1D3" presStyleIdx="1" presStyleCnt="6"/>
      <dgm:spPr/>
    </dgm:pt>
    <dgm:pt modelId="{CCB38005-1EDD-478A-8203-B7FE03A065CB}" type="pres">
      <dgm:prSet presAssocID="{6D1A510A-F3EE-4767-8A63-010B08351D76}" presName="hierRoot3" presStyleCnt="0"/>
      <dgm:spPr/>
    </dgm:pt>
    <dgm:pt modelId="{4BB55185-EF18-4D36-B82A-2BACE298C853}" type="pres">
      <dgm:prSet presAssocID="{6D1A510A-F3EE-4767-8A63-010B08351D76}" presName="composite3" presStyleCnt="0"/>
      <dgm:spPr/>
    </dgm:pt>
    <dgm:pt modelId="{22B0C1B6-9DEE-4F69-915E-53D1583819B3}" type="pres">
      <dgm:prSet presAssocID="{6D1A510A-F3EE-4767-8A63-010B08351D76}" presName="background3" presStyleLbl="node3" presStyleIdx="1" presStyleCnt="6"/>
      <dgm:spPr/>
    </dgm:pt>
    <dgm:pt modelId="{5F3201D7-D2D0-402C-855A-305108B48B90}" type="pres">
      <dgm:prSet presAssocID="{6D1A510A-F3EE-4767-8A63-010B08351D76}" presName="text3" presStyleLbl="fgAcc3" presStyleIdx="1" presStyleCnt="6" custScaleX="109069">
        <dgm:presLayoutVars>
          <dgm:chPref val="3"/>
        </dgm:presLayoutVars>
      </dgm:prSet>
      <dgm:spPr/>
    </dgm:pt>
    <dgm:pt modelId="{539D1CDC-74FF-4F85-8D7A-6498835B6B7C}" type="pres">
      <dgm:prSet presAssocID="{6D1A510A-F3EE-4767-8A63-010B08351D76}" presName="hierChild4" presStyleCnt="0"/>
      <dgm:spPr/>
    </dgm:pt>
    <dgm:pt modelId="{71A69787-F977-4A9E-B075-5DF97D31D8E7}" type="pres">
      <dgm:prSet presAssocID="{F20722D1-1DF3-4694-B68C-EF0CC75EBF5D}" presName="Name17" presStyleLbl="parChTrans1D3" presStyleIdx="2" presStyleCnt="6"/>
      <dgm:spPr/>
    </dgm:pt>
    <dgm:pt modelId="{20CC4272-749E-488C-8492-E628169E1206}" type="pres">
      <dgm:prSet presAssocID="{DD6CB0C2-BDDF-4016-93F9-77ED31BA08A8}" presName="hierRoot3" presStyleCnt="0"/>
      <dgm:spPr/>
    </dgm:pt>
    <dgm:pt modelId="{7520FBDD-C7D2-480B-B2D1-544A01483BB0}" type="pres">
      <dgm:prSet presAssocID="{DD6CB0C2-BDDF-4016-93F9-77ED31BA08A8}" presName="composite3" presStyleCnt="0"/>
      <dgm:spPr/>
    </dgm:pt>
    <dgm:pt modelId="{9529A6A3-2280-493C-B512-311513FE44B6}" type="pres">
      <dgm:prSet presAssocID="{DD6CB0C2-BDDF-4016-93F9-77ED31BA08A8}" presName="background3" presStyleLbl="node3" presStyleIdx="2" presStyleCnt="6"/>
      <dgm:spPr/>
    </dgm:pt>
    <dgm:pt modelId="{ACC05126-4C13-437E-8D57-96B57EB1A900}" type="pres">
      <dgm:prSet presAssocID="{DD6CB0C2-BDDF-4016-93F9-77ED31BA08A8}" presName="text3" presStyleLbl="fgAcc3" presStyleIdx="2" presStyleCnt="6" custScaleX="81969">
        <dgm:presLayoutVars>
          <dgm:chPref val="3"/>
        </dgm:presLayoutVars>
      </dgm:prSet>
      <dgm:spPr/>
    </dgm:pt>
    <dgm:pt modelId="{826C670F-62E7-4D23-A4E6-CFE002F8FCDA}" type="pres">
      <dgm:prSet presAssocID="{DD6CB0C2-BDDF-4016-93F9-77ED31BA08A8}" presName="hierChild4" presStyleCnt="0"/>
      <dgm:spPr/>
    </dgm:pt>
    <dgm:pt modelId="{0DFF7B46-32DD-4E51-9EBD-5021B6E2BD31}" type="pres">
      <dgm:prSet presAssocID="{92727718-9A30-43B5-979C-29B738A70214}" presName="Name10" presStyleLbl="parChTrans1D2" presStyleIdx="1" presStyleCnt="3"/>
      <dgm:spPr/>
    </dgm:pt>
    <dgm:pt modelId="{664138F5-84B0-4E10-943A-1013F22FF684}" type="pres">
      <dgm:prSet presAssocID="{8737E43D-9C8F-4864-B55B-9BD9554CBBB2}" presName="hierRoot2" presStyleCnt="0"/>
      <dgm:spPr/>
    </dgm:pt>
    <dgm:pt modelId="{5FA37D4F-580C-4F16-A552-8FC96C91B4F7}" type="pres">
      <dgm:prSet presAssocID="{8737E43D-9C8F-4864-B55B-9BD9554CBBB2}" presName="composite2" presStyleCnt="0"/>
      <dgm:spPr/>
    </dgm:pt>
    <dgm:pt modelId="{84D53952-9069-404A-A69A-D265E2A91177}" type="pres">
      <dgm:prSet presAssocID="{8737E43D-9C8F-4864-B55B-9BD9554CBBB2}" presName="background2" presStyleLbl="node2" presStyleIdx="1" presStyleCnt="3"/>
      <dgm:spPr/>
    </dgm:pt>
    <dgm:pt modelId="{9D4F37CA-573F-4036-9EB5-458FB96C5110}" type="pres">
      <dgm:prSet presAssocID="{8737E43D-9C8F-4864-B55B-9BD9554CBBB2}" presName="text2" presStyleLbl="fgAcc2" presStyleIdx="1" presStyleCnt="3" custScaleX="127240">
        <dgm:presLayoutVars>
          <dgm:chPref val="3"/>
        </dgm:presLayoutVars>
      </dgm:prSet>
      <dgm:spPr/>
    </dgm:pt>
    <dgm:pt modelId="{BE5895B0-4372-48A3-835F-C2C1CBE1C495}" type="pres">
      <dgm:prSet presAssocID="{8737E43D-9C8F-4864-B55B-9BD9554CBBB2}" presName="hierChild3" presStyleCnt="0"/>
      <dgm:spPr/>
    </dgm:pt>
    <dgm:pt modelId="{53174BFF-83B2-467A-A3E6-D3874112C96B}" type="pres">
      <dgm:prSet presAssocID="{7EF3D12A-9F06-4AF8-B273-CFAE57DFDA2A}" presName="Name17" presStyleLbl="parChTrans1D3" presStyleIdx="3" presStyleCnt="6"/>
      <dgm:spPr/>
    </dgm:pt>
    <dgm:pt modelId="{55F4C635-6999-4251-A07B-C1DEC4A3FF80}" type="pres">
      <dgm:prSet presAssocID="{ED48FF49-D573-4C85-9B92-AE817C509A6E}" presName="hierRoot3" presStyleCnt="0"/>
      <dgm:spPr/>
    </dgm:pt>
    <dgm:pt modelId="{FF45080F-9833-4C91-964B-B331015F5C5B}" type="pres">
      <dgm:prSet presAssocID="{ED48FF49-D573-4C85-9B92-AE817C509A6E}" presName="composite3" presStyleCnt="0"/>
      <dgm:spPr/>
    </dgm:pt>
    <dgm:pt modelId="{22D8FA67-5B29-406C-BD39-CF5A37118B8C}" type="pres">
      <dgm:prSet presAssocID="{ED48FF49-D573-4C85-9B92-AE817C509A6E}" presName="background3" presStyleLbl="node3" presStyleIdx="3" presStyleCnt="6"/>
      <dgm:spPr/>
    </dgm:pt>
    <dgm:pt modelId="{2A2D492B-C93C-4680-81B3-44E05C5B5558}" type="pres">
      <dgm:prSet presAssocID="{ED48FF49-D573-4C85-9B92-AE817C509A6E}" presName="text3" presStyleLbl="fgAcc3" presStyleIdx="3" presStyleCnt="6" custScaleX="71771">
        <dgm:presLayoutVars>
          <dgm:chPref val="3"/>
        </dgm:presLayoutVars>
      </dgm:prSet>
      <dgm:spPr/>
    </dgm:pt>
    <dgm:pt modelId="{17345E7E-DB1C-4A25-8947-0C1F29512C14}" type="pres">
      <dgm:prSet presAssocID="{ED48FF49-D573-4C85-9B92-AE817C509A6E}" presName="hierChild4" presStyleCnt="0"/>
      <dgm:spPr/>
    </dgm:pt>
    <dgm:pt modelId="{0F880773-4ABC-404E-A5FB-581ABD2AC965}" type="pres">
      <dgm:prSet presAssocID="{0DA37DC3-4D06-440E-8163-E6AED64E1D4C}" presName="Name10" presStyleLbl="parChTrans1D2" presStyleIdx="2" presStyleCnt="3"/>
      <dgm:spPr/>
    </dgm:pt>
    <dgm:pt modelId="{898D9DFA-B36B-4D3C-A39A-1301F45A7786}" type="pres">
      <dgm:prSet presAssocID="{F48E1812-95DF-4762-BE07-26F998AA38C8}" presName="hierRoot2" presStyleCnt="0"/>
      <dgm:spPr/>
    </dgm:pt>
    <dgm:pt modelId="{101DC1D6-4273-49E4-9AAB-FDA70DBD24CD}" type="pres">
      <dgm:prSet presAssocID="{F48E1812-95DF-4762-BE07-26F998AA38C8}" presName="composite2" presStyleCnt="0"/>
      <dgm:spPr/>
    </dgm:pt>
    <dgm:pt modelId="{288874D9-340E-4D9C-A031-5FC4EBB7DAC5}" type="pres">
      <dgm:prSet presAssocID="{F48E1812-95DF-4762-BE07-26F998AA38C8}" presName="background2" presStyleLbl="node2" presStyleIdx="2" presStyleCnt="3"/>
      <dgm:spPr/>
    </dgm:pt>
    <dgm:pt modelId="{ED1DBDC6-CC00-4B14-977F-464D6F8B1833}" type="pres">
      <dgm:prSet presAssocID="{F48E1812-95DF-4762-BE07-26F998AA38C8}" presName="text2" presStyleLbl="fgAcc2" presStyleIdx="2" presStyleCnt="3" custScaleX="121431">
        <dgm:presLayoutVars>
          <dgm:chPref val="3"/>
        </dgm:presLayoutVars>
      </dgm:prSet>
      <dgm:spPr/>
    </dgm:pt>
    <dgm:pt modelId="{AAA08154-5A17-4FA6-9B17-249325A3A016}" type="pres">
      <dgm:prSet presAssocID="{F48E1812-95DF-4762-BE07-26F998AA38C8}" presName="hierChild3" presStyleCnt="0"/>
      <dgm:spPr/>
    </dgm:pt>
    <dgm:pt modelId="{28C0227B-A4C5-4E57-97D2-786C8324ADFA}" type="pres">
      <dgm:prSet presAssocID="{BC23ACA8-5A0D-41D3-A860-0A6722EBFAA6}" presName="Name17" presStyleLbl="parChTrans1D3" presStyleIdx="4" presStyleCnt="6"/>
      <dgm:spPr/>
    </dgm:pt>
    <dgm:pt modelId="{B1EABE69-48B9-4CC5-BD1C-0E3EA0313AF8}" type="pres">
      <dgm:prSet presAssocID="{1FEFE56E-BA77-417D-BDE7-0B7573566446}" presName="hierRoot3" presStyleCnt="0"/>
      <dgm:spPr/>
    </dgm:pt>
    <dgm:pt modelId="{1AEE3DEB-49AD-4BF9-8F75-EF978DE8E0EE}" type="pres">
      <dgm:prSet presAssocID="{1FEFE56E-BA77-417D-BDE7-0B7573566446}" presName="composite3" presStyleCnt="0"/>
      <dgm:spPr/>
    </dgm:pt>
    <dgm:pt modelId="{A0DC681E-9862-47CF-BE55-137FC5EACA68}" type="pres">
      <dgm:prSet presAssocID="{1FEFE56E-BA77-417D-BDE7-0B7573566446}" presName="background3" presStyleLbl="node3" presStyleIdx="4" presStyleCnt="6"/>
      <dgm:spPr/>
    </dgm:pt>
    <dgm:pt modelId="{E2C40B24-90BA-4099-9168-2CBDD79E3FDD}" type="pres">
      <dgm:prSet presAssocID="{1FEFE56E-BA77-417D-BDE7-0B7573566446}" presName="text3" presStyleLbl="fgAcc3" presStyleIdx="4" presStyleCnt="6" custScaleX="127858">
        <dgm:presLayoutVars>
          <dgm:chPref val="3"/>
        </dgm:presLayoutVars>
      </dgm:prSet>
      <dgm:spPr/>
    </dgm:pt>
    <dgm:pt modelId="{AD569176-6014-499A-A78D-4EB9DDD464F9}" type="pres">
      <dgm:prSet presAssocID="{1FEFE56E-BA77-417D-BDE7-0B7573566446}" presName="hierChild4" presStyleCnt="0"/>
      <dgm:spPr/>
    </dgm:pt>
    <dgm:pt modelId="{1594A388-64FA-407A-B48B-6D4290A08505}" type="pres">
      <dgm:prSet presAssocID="{06843A87-DF19-4690-A489-8F3792D1E502}" presName="Name17" presStyleLbl="parChTrans1D3" presStyleIdx="5" presStyleCnt="6"/>
      <dgm:spPr/>
    </dgm:pt>
    <dgm:pt modelId="{FA115378-23D0-41D8-B052-44629B8C96E9}" type="pres">
      <dgm:prSet presAssocID="{37AB47A1-E447-46CB-ABF6-CB221FC01F61}" presName="hierRoot3" presStyleCnt="0"/>
      <dgm:spPr/>
    </dgm:pt>
    <dgm:pt modelId="{BD90EBBF-D2BA-4FD8-B87D-1D85FB922ACD}" type="pres">
      <dgm:prSet presAssocID="{37AB47A1-E447-46CB-ABF6-CB221FC01F61}" presName="composite3" presStyleCnt="0"/>
      <dgm:spPr/>
    </dgm:pt>
    <dgm:pt modelId="{92B0B62A-17B0-409C-88A5-3852EE065B2F}" type="pres">
      <dgm:prSet presAssocID="{37AB47A1-E447-46CB-ABF6-CB221FC01F61}" presName="background3" presStyleLbl="node3" presStyleIdx="5" presStyleCnt="6"/>
      <dgm:spPr/>
    </dgm:pt>
    <dgm:pt modelId="{AD7ACBE4-FED1-4C3E-8D43-E0BAFCE8E678}" type="pres">
      <dgm:prSet presAssocID="{37AB47A1-E447-46CB-ABF6-CB221FC01F61}" presName="text3" presStyleLbl="fgAcc3" presStyleIdx="5" presStyleCnt="6" custScaleX="149869" custScaleY="127478">
        <dgm:presLayoutVars>
          <dgm:chPref val="3"/>
        </dgm:presLayoutVars>
      </dgm:prSet>
      <dgm:spPr/>
    </dgm:pt>
    <dgm:pt modelId="{AB189161-FE19-43E8-A635-1AF123E4DBAE}" type="pres">
      <dgm:prSet presAssocID="{37AB47A1-E447-46CB-ABF6-CB221FC01F61}" presName="hierChild4" presStyleCnt="0"/>
      <dgm:spPr/>
    </dgm:pt>
  </dgm:ptLst>
  <dgm:cxnLst>
    <dgm:cxn modelId="{34804204-23F3-4471-9277-C9A1FD9C4249}" type="presOf" srcId="{0DA37DC3-4D06-440E-8163-E6AED64E1D4C}" destId="{0F880773-4ABC-404E-A5FB-581ABD2AC965}" srcOrd="0" destOrd="0" presId="urn:microsoft.com/office/officeart/2005/8/layout/hierarchy1#1"/>
    <dgm:cxn modelId="{D8F58325-B553-4621-B13B-1A637065A108}" type="presOf" srcId="{ED48FF49-D573-4C85-9B92-AE817C509A6E}" destId="{2A2D492B-C93C-4680-81B3-44E05C5B5558}" srcOrd="0" destOrd="0" presId="urn:microsoft.com/office/officeart/2005/8/layout/hierarchy1#1"/>
    <dgm:cxn modelId="{155EEC2F-9F91-4874-8B4B-AF713E76B047}" srcId="{91375E84-475B-4FBE-BD43-911B2567B292}" destId="{F48E1812-95DF-4762-BE07-26F998AA38C8}" srcOrd="2" destOrd="0" parTransId="{0DA37DC3-4D06-440E-8163-E6AED64E1D4C}" sibTransId="{47F7D69F-17EA-4129-90C3-9904058A039A}"/>
    <dgm:cxn modelId="{53908E38-52ED-45ED-9E0B-21D08CCAA03B}" type="presOf" srcId="{06843A87-DF19-4690-A489-8F3792D1E502}" destId="{1594A388-64FA-407A-B48B-6D4290A08505}" srcOrd="0" destOrd="0" presId="urn:microsoft.com/office/officeart/2005/8/layout/hierarchy1#1"/>
    <dgm:cxn modelId="{16636140-FB7B-428B-947B-E95578F42544}" srcId="{F72D2B06-334A-424A-A989-0FCA56039CB9}" destId="{91375E84-475B-4FBE-BD43-911B2567B292}" srcOrd="0" destOrd="0" parTransId="{6473F374-E48B-4BA0-9BB8-4463D6C33B22}" sibTransId="{5B291B6B-F5BC-4CBA-8CD1-02866960A5EB}"/>
    <dgm:cxn modelId="{C8F43943-C2FF-40A9-845B-9B748B631710}" srcId="{CA6D7E5B-A795-4100-9D86-F7720BE2273A}" destId="{6D1A510A-F3EE-4767-8A63-010B08351D76}" srcOrd="1" destOrd="0" parTransId="{E6F59A08-F9B3-43A2-B5D6-B2C4B5A19469}" sibTransId="{A6D22026-2E1E-4474-BAF6-D07F39EC9884}"/>
    <dgm:cxn modelId="{D4DFBA63-71CB-4C42-84E2-E97818F1B117}" type="presOf" srcId="{F20722D1-1DF3-4694-B68C-EF0CC75EBF5D}" destId="{71A69787-F977-4A9E-B075-5DF97D31D8E7}" srcOrd="0" destOrd="0" presId="urn:microsoft.com/office/officeart/2005/8/layout/hierarchy1#1"/>
    <dgm:cxn modelId="{5EB48366-1361-4F43-85FB-4FFCDF85F05D}" type="presOf" srcId="{7EF3D12A-9F06-4AF8-B273-CFAE57DFDA2A}" destId="{53174BFF-83B2-467A-A3E6-D3874112C96B}" srcOrd="0" destOrd="0" presId="urn:microsoft.com/office/officeart/2005/8/layout/hierarchy1#1"/>
    <dgm:cxn modelId="{621E9F54-9C62-4060-81DA-587E4DCD1B2B}" type="presOf" srcId="{37AB47A1-E447-46CB-ABF6-CB221FC01F61}" destId="{AD7ACBE4-FED1-4C3E-8D43-E0BAFCE8E678}" srcOrd="0" destOrd="0" presId="urn:microsoft.com/office/officeart/2005/8/layout/hierarchy1#1"/>
    <dgm:cxn modelId="{235ECF7D-1E79-482B-83ED-A72217930FF8}" type="presOf" srcId="{92727718-9A30-43B5-979C-29B738A70214}" destId="{0DFF7B46-32DD-4E51-9EBD-5021B6E2BD31}" srcOrd="0" destOrd="0" presId="urn:microsoft.com/office/officeart/2005/8/layout/hierarchy1#1"/>
    <dgm:cxn modelId="{0940AC90-A5B3-46D7-9EF8-264C53ADCA61}" type="presOf" srcId="{E6F59A08-F9B3-43A2-B5D6-B2C4B5A19469}" destId="{87137610-855A-4DCD-8E5F-DF5A0335305F}" srcOrd="0" destOrd="0" presId="urn:microsoft.com/office/officeart/2005/8/layout/hierarchy1#1"/>
    <dgm:cxn modelId="{36E94C9D-7FC9-463D-93B7-7EC6DAFED39B}" type="presOf" srcId="{BC23ACA8-5A0D-41D3-A860-0A6722EBFAA6}" destId="{28C0227B-A4C5-4E57-97D2-786C8324ADFA}" srcOrd="0" destOrd="0" presId="urn:microsoft.com/office/officeart/2005/8/layout/hierarchy1#1"/>
    <dgm:cxn modelId="{F10B239F-7926-48E9-85A0-5CA98C4DC91F}" type="presOf" srcId="{6D1A510A-F3EE-4767-8A63-010B08351D76}" destId="{5F3201D7-D2D0-402C-855A-305108B48B90}" srcOrd="0" destOrd="0" presId="urn:microsoft.com/office/officeart/2005/8/layout/hierarchy1#1"/>
    <dgm:cxn modelId="{56646FA0-F3D6-4333-960D-7A62D47A7290}" type="presOf" srcId="{8737E43D-9C8F-4864-B55B-9BD9554CBBB2}" destId="{9D4F37CA-573F-4036-9EB5-458FB96C5110}" srcOrd="0" destOrd="0" presId="urn:microsoft.com/office/officeart/2005/8/layout/hierarchy1#1"/>
    <dgm:cxn modelId="{8627B7A1-B70B-4EBB-9C3E-A59EB7E5DA2F}" srcId="{91375E84-475B-4FBE-BD43-911B2567B292}" destId="{CA6D7E5B-A795-4100-9D86-F7720BE2273A}" srcOrd="0" destOrd="0" parTransId="{32F4BC97-8F06-42EA-8E65-4EE2A573C23D}" sibTransId="{218A9222-AE7E-4413-8D74-E46EB537049B}"/>
    <dgm:cxn modelId="{A3A0BCB3-8C1D-44BC-970E-9D52F9723E4D}" srcId="{CA6D7E5B-A795-4100-9D86-F7720BE2273A}" destId="{EB251121-BEA1-45FE-B61E-AE0E0C1D34EF}" srcOrd="0" destOrd="0" parTransId="{35A5C400-7677-4FC5-9F51-15F39A7CE310}" sibTransId="{7ADEB486-6930-4621-8F25-9578CB804807}"/>
    <dgm:cxn modelId="{557CBEB4-F6CF-4D15-962D-ABF0D1E810D0}" type="presOf" srcId="{35A5C400-7677-4FC5-9F51-15F39A7CE310}" destId="{A3717E34-8EF5-4464-BA07-7FC713ED33EA}" srcOrd="0" destOrd="0" presId="urn:microsoft.com/office/officeart/2005/8/layout/hierarchy1#1"/>
    <dgm:cxn modelId="{59D215B6-8933-456C-B98E-011CC66E624E}" srcId="{CA6D7E5B-A795-4100-9D86-F7720BE2273A}" destId="{DD6CB0C2-BDDF-4016-93F9-77ED31BA08A8}" srcOrd="2" destOrd="0" parTransId="{F20722D1-1DF3-4694-B68C-EF0CC75EBF5D}" sibTransId="{4B12746B-DBE0-4A66-BA4C-7E6016E80E24}"/>
    <dgm:cxn modelId="{8EA025BC-28AF-411B-B114-AE76D80AA122}" type="presOf" srcId="{1FEFE56E-BA77-417D-BDE7-0B7573566446}" destId="{E2C40B24-90BA-4099-9168-2CBDD79E3FDD}" srcOrd="0" destOrd="0" presId="urn:microsoft.com/office/officeart/2005/8/layout/hierarchy1#1"/>
    <dgm:cxn modelId="{EF2084BC-BF45-4818-9D0F-CB8F99A1D270}" srcId="{8737E43D-9C8F-4864-B55B-9BD9554CBBB2}" destId="{ED48FF49-D573-4C85-9B92-AE817C509A6E}" srcOrd="0" destOrd="0" parTransId="{7EF3D12A-9F06-4AF8-B273-CFAE57DFDA2A}" sibTransId="{0C84C5EA-3F11-495F-8ECF-E9BA4EA6556E}"/>
    <dgm:cxn modelId="{3D93F5BD-5AE9-4C89-B2C0-95CB509112CA}" type="presOf" srcId="{CA6D7E5B-A795-4100-9D86-F7720BE2273A}" destId="{B973A22F-E5B3-4D20-BF3D-B3BE685FE9E1}" srcOrd="0" destOrd="0" presId="urn:microsoft.com/office/officeart/2005/8/layout/hierarchy1#1"/>
    <dgm:cxn modelId="{AF36A4C1-FA55-436E-B738-052C1AD46C9E}" type="presOf" srcId="{F72D2B06-334A-424A-A989-0FCA56039CB9}" destId="{D30DB443-3063-4E59-9823-BA1FE1CFD5D7}" srcOrd="0" destOrd="0" presId="urn:microsoft.com/office/officeart/2005/8/layout/hierarchy1#1"/>
    <dgm:cxn modelId="{069874D6-9999-40F5-8E9A-1E3C44F4D290}" type="presOf" srcId="{91375E84-475B-4FBE-BD43-911B2567B292}" destId="{5876B959-5CF9-4583-82C4-81A89218609C}" srcOrd="0" destOrd="0" presId="urn:microsoft.com/office/officeart/2005/8/layout/hierarchy1#1"/>
    <dgm:cxn modelId="{A4A0E9D9-F605-4429-9F41-4CF007BC799B}" type="presOf" srcId="{EB251121-BEA1-45FE-B61E-AE0E0C1D34EF}" destId="{04392F09-1993-43C6-88EE-0A9A86CD1316}" srcOrd="0" destOrd="0" presId="urn:microsoft.com/office/officeart/2005/8/layout/hierarchy1#1"/>
    <dgm:cxn modelId="{D47EF0DB-3A53-4C4D-9179-4E5FEFDC9FF7}" type="presOf" srcId="{DD6CB0C2-BDDF-4016-93F9-77ED31BA08A8}" destId="{ACC05126-4C13-437E-8D57-96B57EB1A900}" srcOrd="0" destOrd="0" presId="urn:microsoft.com/office/officeart/2005/8/layout/hierarchy1#1"/>
    <dgm:cxn modelId="{C0472AF0-AF73-4299-BA67-EE7D73285207}" srcId="{91375E84-475B-4FBE-BD43-911B2567B292}" destId="{8737E43D-9C8F-4864-B55B-9BD9554CBBB2}" srcOrd="1" destOrd="0" parTransId="{92727718-9A30-43B5-979C-29B738A70214}" sibTransId="{28D03254-5820-4C77-B013-4A4DF2E23103}"/>
    <dgm:cxn modelId="{B572D8F3-9060-4FCB-A752-6635FD3B6AE9}" type="presOf" srcId="{F48E1812-95DF-4762-BE07-26F998AA38C8}" destId="{ED1DBDC6-CC00-4B14-977F-464D6F8B1833}" srcOrd="0" destOrd="0" presId="urn:microsoft.com/office/officeart/2005/8/layout/hierarchy1#1"/>
    <dgm:cxn modelId="{CF75BDF7-612A-4363-A75C-2C53BE6987AB}" srcId="{F48E1812-95DF-4762-BE07-26F998AA38C8}" destId="{37AB47A1-E447-46CB-ABF6-CB221FC01F61}" srcOrd="1" destOrd="0" parTransId="{06843A87-DF19-4690-A489-8F3792D1E502}" sibTransId="{188C11F7-8445-4DEA-82BD-48A24F20B4BD}"/>
    <dgm:cxn modelId="{5B6A71F8-EF07-410B-AAB9-908B7FCC1FEF}" type="presOf" srcId="{32F4BC97-8F06-42EA-8E65-4EE2A573C23D}" destId="{60F0AF90-BDA2-408E-B889-946F9F519240}" srcOrd="0" destOrd="0" presId="urn:microsoft.com/office/officeart/2005/8/layout/hierarchy1#1"/>
    <dgm:cxn modelId="{02EDBCFE-2838-4DD1-BA01-455C4397E365}" srcId="{F48E1812-95DF-4762-BE07-26F998AA38C8}" destId="{1FEFE56E-BA77-417D-BDE7-0B7573566446}" srcOrd="0" destOrd="0" parTransId="{BC23ACA8-5A0D-41D3-A860-0A6722EBFAA6}" sibTransId="{1359AF99-12EB-4D30-966A-5F9B775AC5EE}"/>
    <dgm:cxn modelId="{1DDC7B60-3836-43A5-B737-BF1D8D596D4F}" type="presParOf" srcId="{D30DB443-3063-4E59-9823-BA1FE1CFD5D7}" destId="{2D3E0638-F9FF-4C80-95A3-814A3FBF5B98}" srcOrd="0" destOrd="0" presId="urn:microsoft.com/office/officeart/2005/8/layout/hierarchy1#1"/>
    <dgm:cxn modelId="{2C1B7561-5B83-49BD-9801-5745FE98D54B}" type="presParOf" srcId="{2D3E0638-F9FF-4C80-95A3-814A3FBF5B98}" destId="{BB9A83BD-E088-4960-A146-73678090470E}" srcOrd="0" destOrd="0" presId="urn:microsoft.com/office/officeart/2005/8/layout/hierarchy1#1"/>
    <dgm:cxn modelId="{E06F4EAF-83B1-4B32-B149-7C66E8CABFA7}" type="presParOf" srcId="{BB9A83BD-E088-4960-A146-73678090470E}" destId="{32DB31D7-57E3-4A56-960D-04BD9360FCCC}" srcOrd="0" destOrd="0" presId="urn:microsoft.com/office/officeart/2005/8/layout/hierarchy1#1"/>
    <dgm:cxn modelId="{F9A81B52-3443-4100-ADF8-B4EADA2C0EFA}" type="presParOf" srcId="{BB9A83BD-E088-4960-A146-73678090470E}" destId="{5876B959-5CF9-4583-82C4-81A89218609C}" srcOrd="1" destOrd="0" presId="urn:microsoft.com/office/officeart/2005/8/layout/hierarchy1#1"/>
    <dgm:cxn modelId="{6C0416CA-8F6B-4A9A-858B-61E1347DCB58}" type="presParOf" srcId="{2D3E0638-F9FF-4C80-95A3-814A3FBF5B98}" destId="{65C63865-DAE8-4BD7-8E53-B4782962C71D}" srcOrd="1" destOrd="0" presId="urn:microsoft.com/office/officeart/2005/8/layout/hierarchy1#1"/>
    <dgm:cxn modelId="{544B5206-2DA9-4B75-B5C5-747F15BAC16D}" type="presParOf" srcId="{65C63865-DAE8-4BD7-8E53-B4782962C71D}" destId="{60F0AF90-BDA2-408E-B889-946F9F519240}" srcOrd="0" destOrd="0" presId="urn:microsoft.com/office/officeart/2005/8/layout/hierarchy1#1"/>
    <dgm:cxn modelId="{23B18302-C671-472F-B206-D83FE5BCE3AC}" type="presParOf" srcId="{65C63865-DAE8-4BD7-8E53-B4782962C71D}" destId="{2BF862EA-FC38-4400-9E21-5AF04BF6A49F}" srcOrd="1" destOrd="0" presId="urn:microsoft.com/office/officeart/2005/8/layout/hierarchy1#1"/>
    <dgm:cxn modelId="{62687596-66C1-4AD6-8CC4-15B54C0F565B}" type="presParOf" srcId="{2BF862EA-FC38-4400-9E21-5AF04BF6A49F}" destId="{D5B6FA1D-6F43-4376-BFA3-A3F02F7CF8CA}" srcOrd="0" destOrd="0" presId="urn:microsoft.com/office/officeart/2005/8/layout/hierarchy1#1"/>
    <dgm:cxn modelId="{1BC99036-2688-431B-9E2E-CED511A26224}" type="presParOf" srcId="{D5B6FA1D-6F43-4376-BFA3-A3F02F7CF8CA}" destId="{C936A5C1-4D17-41A6-93F4-F2D6B6ACBF8B}" srcOrd="0" destOrd="0" presId="urn:microsoft.com/office/officeart/2005/8/layout/hierarchy1#1"/>
    <dgm:cxn modelId="{0BE060ED-A362-4D85-A264-7638797571C4}" type="presParOf" srcId="{D5B6FA1D-6F43-4376-BFA3-A3F02F7CF8CA}" destId="{B973A22F-E5B3-4D20-BF3D-B3BE685FE9E1}" srcOrd="1" destOrd="0" presId="urn:microsoft.com/office/officeart/2005/8/layout/hierarchy1#1"/>
    <dgm:cxn modelId="{0BB1642E-4DB7-4255-884B-C7E46AA0A3A0}" type="presParOf" srcId="{2BF862EA-FC38-4400-9E21-5AF04BF6A49F}" destId="{5CB4B345-77D0-499B-9C3F-949EF3724C5C}" srcOrd="1" destOrd="0" presId="urn:microsoft.com/office/officeart/2005/8/layout/hierarchy1#1"/>
    <dgm:cxn modelId="{2C95B4AF-F7CE-4A57-A966-8D31D3508C9D}" type="presParOf" srcId="{5CB4B345-77D0-499B-9C3F-949EF3724C5C}" destId="{A3717E34-8EF5-4464-BA07-7FC713ED33EA}" srcOrd="0" destOrd="0" presId="urn:microsoft.com/office/officeart/2005/8/layout/hierarchy1#1"/>
    <dgm:cxn modelId="{4E5B475F-EA16-486B-A425-1F99D3DB1709}" type="presParOf" srcId="{5CB4B345-77D0-499B-9C3F-949EF3724C5C}" destId="{9FBCC65B-6BE9-437A-9020-2895403410FB}" srcOrd="1" destOrd="0" presId="urn:microsoft.com/office/officeart/2005/8/layout/hierarchy1#1"/>
    <dgm:cxn modelId="{151BBF5C-2D15-4E0C-B0A6-EC4C4421CAE2}" type="presParOf" srcId="{9FBCC65B-6BE9-437A-9020-2895403410FB}" destId="{8D457DAE-D5BB-4DF9-9BF2-6E38FA9710F2}" srcOrd="0" destOrd="0" presId="urn:microsoft.com/office/officeart/2005/8/layout/hierarchy1#1"/>
    <dgm:cxn modelId="{FB4CBDAC-B6DC-4ECC-A532-0A12F87F07C5}" type="presParOf" srcId="{8D457DAE-D5BB-4DF9-9BF2-6E38FA9710F2}" destId="{707ED551-01EB-4655-8007-B1C61D7429E4}" srcOrd="0" destOrd="0" presId="urn:microsoft.com/office/officeart/2005/8/layout/hierarchy1#1"/>
    <dgm:cxn modelId="{B5557BF7-17BC-40A8-9B69-02E4F08361E3}" type="presParOf" srcId="{8D457DAE-D5BB-4DF9-9BF2-6E38FA9710F2}" destId="{04392F09-1993-43C6-88EE-0A9A86CD1316}" srcOrd="1" destOrd="0" presId="urn:microsoft.com/office/officeart/2005/8/layout/hierarchy1#1"/>
    <dgm:cxn modelId="{440539E2-D1D2-4063-9C1A-F383A6C0B48D}" type="presParOf" srcId="{9FBCC65B-6BE9-437A-9020-2895403410FB}" destId="{AFD4ADA0-7167-4081-B164-88CFFA765C0B}" srcOrd="1" destOrd="0" presId="urn:microsoft.com/office/officeart/2005/8/layout/hierarchy1#1"/>
    <dgm:cxn modelId="{FAAA3E4B-74C7-44B7-AC8E-FA6E73FA44BF}" type="presParOf" srcId="{5CB4B345-77D0-499B-9C3F-949EF3724C5C}" destId="{87137610-855A-4DCD-8E5F-DF5A0335305F}" srcOrd="2" destOrd="0" presId="urn:microsoft.com/office/officeart/2005/8/layout/hierarchy1#1"/>
    <dgm:cxn modelId="{28745A38-985D-4160-84C2-E99A8796A336}" type="presParOf" srcId="{5CB4B345-77D0-499B-9C3F-949EF3724C5C}" destId="{CCB38005-1EDD-478A-8203-B7FE03A065CB}" srcOrd="3" destOrd="0" presId="urn:microsoft.com/office/officeart/2005/8/layout/hierarchy1#1"/>
    <dgm:cxn modelId="{434DCE79-3DB9-45BB-98AB-1338BF3D8FFE}" type="presParOf" srcId="{CCB38005-1EDD-478A-8203-B7FE03A065CB}" destId="{4BB55185-EF18-4D36-B82A-2BACE298C853}" srcOrd="0" destOrd="0" presId="urn:microsoft.com/office/officeart/2005/8/layout/hierarchy1#1"/>
    <dgm:cxn modelId="{7DB7EA7C-1DDA-4E7B-AEB1-191E849D37E0}" type="presParOf" srcId="{4BB55185-EF18-4D36-B82A-2BACE298C853}" destId="{22B0C1B6-9DEE-4F69-915E-53D1583819B3}" srcOrd="0" destOrd="0" presId="urn:microsoft.com/office/officeart/2005/8/layout/hierarchy1#1"/>
    <dgm:cxn modelId="{E32712B6-3F5C-4DA8-AC96-18E086EE251F}" type="presParOf" srcId="{4BB55185-EF18-4D36-B82A-2BACE298C853}" destId="{5F3201D7-D2D0-402C-855A-305108B48B90}" srcOrd="1" destOrd="0" presId="urn:microsoft.com/office/officeart/2005/8/layout/hierarchy1#1"/>
    <dgm:cxn modelId="{955A8FB2-84F0-43C1-89B3-EC3F52CDDFBC}" type="presParOf" srcId="{CCB38005-1EDD-478A-8203-B7FE03A065CB}" destId="{539D1CDC-74FF-4F85-8D7A-6498835B6B7C}" srcOrd="1" destOrd="0" presId="urn:microsoft.com/office/officeart/2005/8/layout/hierarchy1#1"/>
    <dgm:cxn modelId="{980BE3F9-C2D0-4E6B-B90C-6D71AE8AD94D}" type="presParOf" srcId="{5CB4B345-77D0-499B-9C3F-949EF3724C5C}" destId="{71A69787-F977-4A9E-B075-5DF97D31D8E7}" srcOrd="4" destOrd="0" presId="urn:microsoft.com/office/officeart/2005/8/layout/hierarchy1#1"/>
    <dgm:cxn modelId="{5A316F73-498A-4783-9258-006F9A5D7324}" type="presParOf" srcId="{5CB4B345-77D0-499B-9C3F-949EF3724C5C}" destId="{20CC4272-749E-488C-8492-E628169E1206}" srcOrd="5" destOrd="0" presId="urn:microsoft.com/office/officeart/2005/8/layout/hierarchy1#1"/>
    <dgm:cxn modelId="{B7E0A137-4C18-4289-B9BF-69568FE78C34}" type="presParOf" srcId="{20CC4272-749E-488C-8492-E628169E1206}" destId="{7520FBDD-C7D2-480B-B2D1-544A01483BB0}" srcOrd="0" destOrd="0" presId="urn:microsoft.com/office/officeart/2005/8/layout/hierarchy1#1"/>
    <dgm:cxn modelId="{306CCAB1-05B2-404F-8DD1-2477C62CEF85}" type="presParOf" srcId="{7520FBDD-C7D2-480B-B2D1-544A01483BB0}" destId="{9529A6A3-2280-493C-B512-311513FE44B6}" srcOrd="0" destOrd="0" presId="urn:microsoft.com/office/officeart/2005/8/layout/hierarchy1#1"/>
    <dgm:cxn modelId="{57221EBD-3D74-49E0-88F1-C8EC5C075D04}" type="presParOf" srcId="{7520FBDD-C7D2-480B-B2D1-544A01483BB0}" destId="{ACC05126-4C13-437E-8D57-96B57EB1A900}" srcOrd="1" destOrd="0" presId="urn:microsoft.com/office/officeart/2005/8/layout/hierarchy1#1"/>
    <dgm:cxn modelId="{0F571096-E359-43FD-89E4-83DE3739CCEA}" type="presParOf" srcId="{20CC4272-749E-488C-8492-E628169E1206}" destId="{826C670F-62E7-4D23-A4E6-CFE002F8FCDA}" srcOrd="1" destOrd="0" presId="urn:microsoft.com/office/officeart/2005/8/layout/hierarchy1#1"/>
    <dgm:cxn modelId="{31221420-FBA4-4BF7-B14D-023BCB5B778A}" type="presParOf" srcId="{65C63865-DAE8-4BD7-8E53-B4782962C71D}" destId="{0DFF7B46-32DD-4E51-9EBD-5021B6E2BD31}" srcOrd="2" destOrd="0" presId="urn:microsoft.com/office/officeart/2005/8/layout/hierarchy1#1"/>
    <dgm:cxn modelId="{D42EE982-AA7D-4FE1-8316-EA4D164D130F}" type="presParOf" srcId="{65C63865-DAE8-4BD7-8E53-B4782962C71D}" destId="{664138F5-84B0-4E10-943A-1013F22FF684}" srcOrd="3" destOrd="0" presId="urn:microsoft.com/office/officeart/2005/8/layout/hierarchy1#1"/>
    <dgm:cxn modelId="{FA77D928-0BCF-48F7-B84B-C3E7638F7EBC}" type="presParOf" srcId="{664138F5-84B0-4E10-943A-1013F22FF684}" destId="{5FA37D4F-580C-4F16-A552-8FC96C91B4F7}" srcOrd="0" destOrd="0" presId="urn:microsoft.com/office/officeart/2005/8/layout/hierarchy1#1"/>
    <dgm:cxn modelId="{12CE4B24-3E34-4E39-82E9-3E8C299FA28F}" type="presParOf" srcId="{5FA37D4F-580C-4F16-A552-8FC96C91B4F7}" destId="{84D53952-9069-404A-A69A-D265E2A91177}" srcOrd="0" destOrd="0" presId="urn:microsoft.com/office/officeart/2005/8/layout/hierarchy1#1"/>
    <dgm:cxn modelId="{0623110B-8B6B-48F0-8097-610F80FF06D5}" type="presParOf" srcId="{5FA37D4F-580C-4F16-A552-8FC96C91B4F7}" destId="{9D4F37CA-573F-4036-9EB5-458FB96C5110}" srcOrd="1" destOrd="0" presId="urn:microsoft.com/office/officeart/2005/8/layout/hierarchy1#1"/>
    <dgm:cxn modelId="{A63BEE6B-5FF6-45D9-A3C8-C5355D50E3BD}" type="presParOf" srcId="{664138F5-84B0-4E10-943A-1013F22FF684}" destId="{BE5895B0-4372-48A3-835F-C2C1CBE1C495}" srcOrd="1" destOrd="0" presId="urn:microsoft.com/office/officeart/2005/8/layout/hierarchy1#1"/>
    <dgm:cxn modelId="{AE7371FB-0086-463A-AC78-7C798693BAA0}" type="presParOf" srcId="{BE5895B0-4372-48A3-835F-C2C1CBE1C495}" destId="{53174BFF-83B2-467A-A3E6-D3874112C96B}" srcOrd="0" destOrd="0" presId="urn:microsoft.com/office/officeart/2005/8/layout/hierarchy1#1"/>
    <dgm:cxn modelId="{FCD2AD5E-1640-46D5-A231-680FA7240901}" type="presParOf" srcId="{BE5895B0-4372-48A3-835F-C2C1CBE1C495}" destId="{55F4C635-6999-4251-A07B-C1DEC4A3FF80}" srcOrd="1" destOrd="0" presId="urn:microsoft.com/office/officeart/2005/8/layout/hierarchy1#1"/>
    <dgm:cxn modelId="{BB774A76-6F6D-4A20-A4A2-3DDD02207559}" type="presParOf" srcId="{55F4C635-6999-4251-A07B-C1DEC4A3FF80}" destId="{FF45080F-9833-4C91-964B-B331015F5C5B}" srcOrd="0" destOrd="0" presId="urn:microsoft.com/office/officeart/2005/8/layout/hierarchy1#1"/>
    <dgm:cxn modelId="{5BBADFBC-059F-4E6B-947C-400DFC068FD5}" type="presParOf" srcId="{FF45080F-9833-4C91-964B-B331015F5C5B}" destId="{22D8FA67-5B29-406C-BD39-CF5A37118B8C}" srcOrd="0" destOrd="0" presId="urn:microsoft.com/office/officeart/2005/8/layout/hierarchy1#1"/>
    <dgm:cxn modelId="{56433914-C3E1-4F4E-B592-27D9BEAD8F59}" type="presParOf" srcId="{FF45080F-9833-4C91-964B-B331015F5C5B}" destId="{2A2D492B-C93C-4680-81B3-44E05C5B5558}" srcOrd="1" destOrd="0" presId="urn:microsoft.com/office/officeart/2005/8/layout/hierarchy1#1"/>
    <dgm:cxn modelId="{05619877-F6BB-4EC0-B946-BA33E6ACB555}" type="presParOf" srcId="{55F4C635-6999-4251-A07B-C1DEC4A3FF80}" destId="{17345E7E-DB1C-4A25-8947-0C1F29512C14}" srcOrd="1" destOrd="0" presId="urn:microsoft.com/office/officeart/2005/8/layout/hierarchy1#1"/>
    <dgm:cxn modelId="{1FBFCFDB-214E-4620-9669-2CED24F327C7}" type="presParOf" srcId="{65C63865-DAE8-4BD7-8E53-B4782962C71D}" destId="{0F880773-4ABC-404E-A5FB-581ABD2AC965}" srcOrd="4" destOrd="0" presId="urn:microsoft.com/office/officeart/2005/8/layout/hierarchy1#1"/>
    <dgm:cxn modelId="{4E8438E6-07F5-442C-B563-9BB6AD6BD006}" type="presParOf" srcId="{65C63865-DAE8-4BD7-8E53-B4782962C71D}" destId="{898D9DFA-B36B-4D3C-A39A-1301F45A7786}" srcOrd="5" destOrd="0" presId="urn:microsoft.com/office/officeart/2005/8/layout/hierarchy1#1"/>
    <dgm:cxn modelId="{874D83E3-1FAD-468A-876A-8813F0A63D27}" type="presParOf" srcId="{898D9DFA-B36B-4D3C-A39A-1301F45A7786}" destId="{101DC1D6-4273-49E4-9AAB-FDA70DBD24CD}" srcOrd="0" destOrd="0" presId="urn:microsoft.com/office/officeart/2005/8/layout/hierarchy1#1"/>
    <dgm:cxn modelId="{25CC772B-6E5D-4883-AAEB-09C3861DF067}" type="presParOf" srcId="{101DC1D6-4273-49E4-9AAB-FDA70DBD24CD}" destId="{288874D9-340E-4D9C-A031-5FC4EBB7DAC5}" srcOrd="0" destOrd="0" presId="urn:microsoft.com/office/officeart/2005/8/layout/hierarchy1#1"/>
    <dgm:cxn modelId="{1C3FF9EC-63A4-4CD2-A437-076E399DA19A}" type="presParOf" srcId="{101DC1D6-4273-49E4-9AAB-FDA70DBD24CD}" destId="{ED1DBDC6-CC00-4B14-977F-464D6F8B1833}" srcOrd="1" destOrd="0" presId="urn:microsoft.com/office/officeart/2005/8/layout/hierarchy1#1"/>
    <dgm:cxn modelId="{20C25FE2-5ED0-42AF-9B7E-B50477E42C01}" type="presParOf" srcId="{898D9DFA-B36B-4D3C-A39A-1301F45A7786}" destId="{AAA08154-5A17-4FA6-9B17-249325A3A016}" srcOrd="1" destOrd="0" presId="urn:microsoft.com/office/officeart/2005/8/layout/hierarchy1#1"/>
    <dgm:cxn modelId="{84D6EF8E-BB07-40F7-B894-38DF42F26A58}" type="presParOf" srcId="{AAA08154-5A17-4FA6-9B17-249325A3A016}" destId="{28C0227B-A4C5-4E57-97D2-786C8324ADFA}" srcOrd="0" destOrd="0" presId="urn:microsoft.com/office/officeart/2005/8/layout/hierarchy1#1"/>
    <dgm:cxn modelId="{2FAE9790-F90A-406A-B98E-4018DC77A67D}" type="presParOf" srcId="{AAA08154-5A17-4FA6-9B17-249325A3A016}" destId="{B1EABE69-48B9-4CC5-BD1C-0E3EA0313AF8}" srcOrd="1" destOrd="0" presId="urn:microsoft.com/office/officeart/2005/8/layout/hierarchy1#1"/>
    <dgm:cxn modelId="{5151D806-FA27-45E6-8B44-B9B31E89B515}" type="presParOf" srcId="{B1EABE69-48B9-4CC5-BD1C-0E3EA0313AF8}" destId="{1AEE3DEB-49AD-4BF9-8F75-EF978DE8E0EE}" srcOrd="0" destOrd="0" presId="urn:microsoft.com/office/officeart/2005/8/layout/hierarchy1#1"/>
    <dgm:cxn modelId="{F1A9EBFA-773B-4726-AEC5-7C6AFD85BF86}" type="presParOf" srcId="{1AEE3DEB-49AD-4BF9-8F75-EF978DE8E0EE}" destId="{A0DC681E-9862-47CF-BE55-137FC5EACA68}" srcOrd="0" destOrd="0" presId="urn:microsoft.com/office/officeart/2005/8/layout/hierarchy1#1"/>
    <dgm:cxn modelId="{F6BE7F99-EA93-4DBE-81D0-6D82ADDD7B7D}" type="presParOf" srcId="{1AEE3DEB-49AD-4BF9-8F75-EF978DE8E0EE}" destId="{E2C40B24-90BA-4099-9168-2CBDD79E3FDD}" srcOrd="1" destOrd="0" presId="urn:microsoft.com/office/officeart/2005/8/layout/hierarchy1#1"/>
    <dgm:cxn modelId="{ED48EF52-FAF5-4B74-9173-E3D4D908C224}" type="presParOf" srcId="{B1EABE69-48B9-4CC5-BD1C-0E3EA0313AF8}" destId="{AD569176-6014-499A-A78D-4EB9DDD464F9}" srcOrd="1" destOrd="0" presId="urn:microsoft.com/office/officeart/2005/8/layout/hierarchy1#1"/>
    <dgm:cxn modelId="{D10EB1EE-9716-413D-8114-BD5AE6F8469F}" type="presParOf" srcId="{AAA08154-5A17-4FA6-9B17-249325A3A016}" destId="{1594A388-64FA-407A-B48B-6D4290A08505}" srcOrd="2" destOrd="0" presId="urn:microsoft.com/office/officeart/2005/8/layout/hierarchy1#1"/>
    <dgm:cxn modelId="{FEEB987E-527E-46D6-ABAD-C17BC4736970}" type="presParOf" srcId="{AAA08154-5A17-4FA6-9B17-249325A3A016}" destId="{FA115378-23D0-41D8-B052-44629B8C96E9}" srcOrd="3" destOrd="0" presId="urn:microsoft.com/office/officeart/2005/8/layout/hierarchy1#1"/>
    <dgm:cxn modelId="{BF172D4E-C19D-4F26-A712-EB0B58AF1368}" type="presParOf" srcId="{FA115378-23D0-41D8-B052-44629B8C96E9}" destId="{BD90EBBF-D2BA-4FD8-B87D-1D85FB922ACD}" srcOrd="0" destOrd="0" presId="urn:microsoft.com/office/officeart/2005/8/layout/hierarchy1#1"/>
    <dgm:cxn modelId="{1BD63462-85C6-4BE6-ADD9-9C5E95DF9489}" type="presParOf" srcId="{BD90EBBF-D2BA-4FD8-B87D-1D85FB922ACD}" destId="{92B0B62A-17B0-409C-88A5-3852EE065B2F}" srcOrd="0" destOrd="0" presId="urn:microsoft.com/office/officeart/2005/8/layout/hierarchy1#1"/>
    <dgm:cxn modelId="{4077C28F-862D-4CDA-B0F6-4417295F3D3B}" type="presParOf" srcId="{BD90EBBF-D2BA-4FD8-B87D-1D85FB922ACD}" destId="{AD7ACBE4-FED1-4C3E-8D43-E0BAFCE8E678}" srcOrd="1" destOrd="0" presId="urn:microsoft.com/office/officeart/2005/8/layout/hierarchy1#1"/>
    <dgm:cxn modelId="{959EFDF1-9C52-4912-A6F5-DE9A31391081}" type="presParOf" srcId="{FA115378-23D0-41D8-B052-44629B8C96E9}" destId="{AB189161-FE19-43E8-A635-1AF123E4DBAE}" srcOrd="1" destOrd="0" presId="urn:microsoft.com/office/officeart/2005/8/layout/hierarchy1#1"/>
  </dgm:cxnLst>
  <dgm:bg/>
  <dgm:whole/>
  <dgm:extLst>
    <a:ext uri="http://schemas.microsoft.com/office/drawing/2008/diagram">
      <dsp:dataModelExt xmlns:dsp="http://schemas.microsoft.com/office/drawing/2008/diagram" relId="rId30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F72D2B06-334A-424A-A989-0FCA56039CB9}" type="doc">
      <dgm:prSet loTypeId="urn:microsoft.com/office/officeart/2005/8/layout/hierarchy1#2" loCatId="hierarchy" qsTypeId="urn:microsoft.com/office/officeart/2005/8/quickstyle/simple3#2" qsCatId="simple" csTypeId="urn:microsoft.com/office/officeart/2005/8/colors/colorful1" csCatId="colorful" phldr="1"/>
      <dgm:spPr/>
      <dgm:t>
        <a:bodyPr/>
        <a:lstStyle/>
        <a:p>
          <a:pPr rtl="1"/>
          <a:endParaRPr lang="he-IL"/>
        </a:p>
      </dgm:t>
    </dgm:pt>
    <dgm:pt modelId="{AE339EC0-AFB5-4B24-AFB0-0D0AA52EF7E3}">
      <dgm:prSet phldrT="[טקסט]" custT="1"/>
      <dgm:spPr/>
      <dgm:t>
        <a:bodyPr/>
        <a:lstStyle/>
        <a:p>
          <a:pPr rtl="0"/>
          <a:r>
            <a:rPr lang="en-US" sz="800">
              <a:cs typeface="+mn-cs"/>
            </a:rPr>
            <a:t>Any BTK inhibitor + anti-CD20 vs BTKi</a:t>
          </a:r>
          <a:endParaRPr lang="he-IL" sz="800">
            <a:cs typeface="+mn-cs"/>
          </a:endParaRPr>
        </a:p>
      </dgm:t>
    </dgm:pt>
    <dgm:pt modelId="{038187F4-3ECC-4DDF-A070-6A3F67941CC3}" type="parTrans" cxnId="{208EF06E-3988-4083-8F00-828377BAA81F}">
      <dgm:prSet/>
      <dgm:spPr/>
      <dgm:t>
        <a:bodyPr/>
        <a:lstStyle/>
        <a:p>
          <a:pPr rtl="1"/>
          <a:endParaRPr lang="he-IL" sz="800"/>
        </a:p>
      </dgm:t>
    </dgm:pt>
    <dgm:pt modelId="{409029B5-1F9A-4405-9C06-F31002DA4BFE}" type="sibTrans" cxnId="{208EF06E-3988-4083-8F00-828377BAA81F}">
      <dgm:prSet/>
      <dgm:spPr/>
      <dgm:t>
        <a:bodyPr/>
        <a:lstStyle/>
        <a:p>
          <a:pPr rtl="1"/>
          <a:endParaRPr lang="he-IL" sz="800"/>
        </a:p>
      </dgm:t>
    </dgm:pt>
    <dgm:pt modelId="{554DED51-1125-4489-80A1-1D5825EBCE67}">
      <dgm:prSet phldrT="[טקסט]" custT="1"/>
      <dgm:spPr/>
      <dgm:t>
        <a:bodyPr/>
        <a:lstStyle/>
        <a:p>
          <a:pPr rtl="0"/>
          <a:r>
            <a:rPr lang="en-US" sz="800" b="0" i="0" u="none"/>
            <a:t>Ibrutinib vs</a:t>
          </a:r>
          <a:endParaRPr lang="he-IL" sz="800">
            <a:cs typeface="+mn-cs"/>
          </a:endParaRPr>
        </a:p>
      </dgm:t>
    </dgm:pt>
    <dgm:pt modelId="{E780CF3E-89E0-4DC4-859D-EFC023F94479}" type="parTrans" cxnId="{C4DE812C-5FC6-4740-A5A0-14DBBE7D3D62}">
      <dgm:prSet/>
      <dgm:spPr/>
      <dgm:t>
        <a:bodyPr/>
        <a:lstStyle/>
        <a:p>
          <a:pPr rtl="1"/>
          <a:endParaRPr lang="he-IL" sz="800"/>
        </a:p>
      </dgm:t>
    </dgm:pt>
    <dgm:pt modelId="{0D583AC6-52CB-48ED-9289-261CBB07CBDE}" type="sibTrans" cxnId="{C4DE812C-5FC6-4740-A5A0-14DBBE7D3D62}">
      <dgm:prSet/>
      <dgm:spPr/>
      <dgm:t>
        <a:bodyPr/>
        <a:lstStyle/>
        <a:p>
          <a:pPr rtl="1"/>
          <a:endParaRPr lang="he-IL" sz="800"/>
        </a:p>
      </dgm:t>
    </dgm:pt>
    <dgm:pt modelId="{1FDB6952-2B5C-45DB-A7B2-975422ACBBC4}">
      <dgm:prSet phldrT="[טקסט]" custT="1"/>
      <dgm:spPr/>
      <dgm:t>
        <a:bodyPr/>
        <a:lstStyle/>
        <a:p>
          <a:pPr rtl="0"/>
          <a:r>
            <a:rPr lang="en-US" sz="800" b="0" i="0" u="none"/>
            <a:t>Ublituximab + ibrutinib</a:t>
          </a:r>
          <a:endParaRPr lang="he-IL" sz="800">
            <a:cs typeface="+mn-cs"/>
          </a:endParaRPr>
        </a:p>
      </dgm:t>
    </dgm:pt>
    <dgm:pt modelId="{844129F0-7771-4E8D-8E0D-715023F59E59}" type="parTrans" cxnId="{8578C24A-E910-46A7-B97B-A10E2C3D9B7D}">
      <dgm:prSet/>
      <dgm:spPr/>
      <dgm:t>
        <a:bodyPr/>
        <a:lstStyle/>
        <a:p>
          <a:pPr rtl="1"/>
          <a:endParaRPr lang="he-IL" sz="800"/>
        </a:p>
      </dgm:t>
    </dgm:pt>
    <dgm:pt modelId="{B1986551-6727-40AA-BFB0-1F6EB649912F}" type="sibTrans" cxnId="{8578C24A-E910-46A7-B97B-A10E2C3D9B7D}">
      <dgm:prSet/>
      <dgm:spPr/>
      <dgm:t>
        <a:bodyPr/>
        <a:lstStyle/>
        <a:p>
          <a:pPr rtl="1"/>
          <a:endParaRPr lang="he-IL" sz="800"/>
        </a:p>
      </dgm:t>
    </dgm:pt>
    <dgm:pt modelId="{354E3015-D3B5-4690-B393-64B657C67B1A}">
      <dgm:prSet phldrT="[טקסט]" custT="1"/>
      <dgm:spPr/>
      <dgm:t>
        <a:bodyPr/>
        <a:lstStyle/>
        <a:p>
          <a:pPr rtl="0"/>
          <a:r>
            <a:rPr lang="en-US" sz="800" b="0" i="0" u="none"/>
            <a:t>Rituximab + ibrutinib</a:t>
          </a:r>
          <a:endParaRPr lang="he-IL" sz="800">
            <a:cs typeface="+mn-cs"/>
          </a:endParaRPr>
        </a:p>
      </dgm:t>
    </dgm:pt>
    <dgm:pt modelId="{E0C53399-2781-47E6-997F-CB0A41A8A630}" type="parTrans" cxnId="{518A7064-5811-4EA5-B81B-7FDE600A7A30}">
      <dgm:prSet/>
      <dgm:spPr/>
      <dgm:t>
        <a:bodyPr/>
        <a:lstStyle/>
        <a:p>
          <a:pPr rtl="1"/>
          <a:endParaRPr lang="he-IL" sz="800"/>
        </a:p>
      </dgm:t>
    </dgm:pt>
    <dgm:pt modelId="{4B5C710D-39BA-4B92-ADB5-3C5438F2CE1D}" type="sibTrans" cxnId="{518A7064-5811-4EA5-B81B-7FDE600A7A30}">
      <dgm:prSet/>
      <dgm:spPr/>
      <dgm:t>
        <a:bodyPr/>
        <a:lstStyle/>
        <a:p>
          <a:pPr rtl="1"/>
          <a:endParaRPr lang="he-IL" sz="800"/>
        </a:p>
      </dgm:t>
    </dgm:pt>
    <dgm:pt modelId="{D30DB443-3063-4E59-9823-BA1FE1CFD5D7}" type="pres">
      <dgm:prSet presAssocID="{F72D2B06-334A-424A-A989-0FCA56039CB9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C0771B56-F23D-45FA-842E-1A71FA4A29A9}" type="pres">
      <dgm:prSet presAssocID="{AE339EC0-AFB5-4B24-AFB0-0D0AA52EF7E3}" presName="hierRoot1" presStyleCnt="0"/>
      <dgm:spPr/>
    </dgm:pt>
    <dgm:pt modelId="{53BB9047-FB6B-4DA1-B49D-4268D3429CDA}" type="pres">
      <dgm:prSet presAssocID="{AE339EC0-AFB5-4B24-AFB0-0D0AA52EF7E3}" presName="composite" presStyleCnt="0"/>
      <dgm:spPr/>
    </dgm:pt>
    <dgm:pt modelId="{69501D79-3E0B-4168-B8C7-89DB85D70E2E}" type="pres">
      <dgm:prSet presAssocID="{AE339EC0-AFB5-4B24-AFB0-0D0AA52EF7E3}" presName="background" presStyleLbl="node0" presStyleIdx="0" presStyleCnt="1"/>
      <dgm:spPr/>
    </dgm:pt>
    <dgm:pt modelId="{832D1737-3921-4E67-8B61-81171099A134}" type="pres">
      <dgm:prSet presAssocID="{AE339EC0-AFB5-4B24-AFB0-0D0AA52EF7E3}" presName="text" presStyleLbl="fgAcc0" presStyleIdx="0" presStyleCnt="1" custScaleX="148239" custScaleY="136552">
        <dgm:presLayoutVars>
          <dgm:chPref val="3"/>
        </dgm:presLayoutVars>
      </dgm:prSet>
      <dgm:spPr/>
    </dgm:pt>
    <dgm:pt modelId="{C2B698AC-6FF8-428E-A8D7-345F6FF3CDD7}" type="pres">
      <dgm:prSet presAssocID="{AE339EC0-AFB5-4B24-AFB0-0D0AA52EF7E3}" presName="hierChild2" presStyleCnt="0"/>
      <dgm:spPr/>
    </dgm:pt>
    <dgm:pt modelId="{0F47541B-3619-4B5F-AAF9-C1A370F5E00F}" type="pres">
      <dgm:prSet presAssocID="{E780CF3E-89E0-4DC4-859D-EFC023F94479}" presName="Name10" presStyleLbl="parChTrans1D2" presStyleIdx="0" presStyleCnt="1"/>
      <dgm:spPr/>
    </dgm:pt>
    <dgm:pt modelId="{DC389B7E-2026-4A02-8F6D-4987CCC1433F}" type="pres">
      <dgm:prSet presAssocID="{554DED51-1125-4489-80A1-1D5825EBCE67}" presName="hierRoot2" presStyleCnt="0"/>
      <dgm:spPr/>
    </dgm:pt>
    <dgm:pt modelId="{3477BB71-4954-4DD1-A2F5-EE8C55F49FAB}" type="pres">
      <dgm:prSet presAssocID="{554DED51-1125-4489-80A1-1D5825EBCE67}" presName="composite2" presStyleCnt="0"/>
      <dgm:spPr/>
    </dgm:pt>
    <dgm:pt modelId="{961FFBDB-875A-47F2-9A2A-A0CD4C84BA6B}" type="pres">
      <dgm:prSet presAssocID="{554DED51-1125-4489-80A1-1D5825EBCE67}" presName="background2" presStyleLbl="node2" presStyleIdx="0" presStyleCnt="1"/>
      <dgm:spPr/>
    </dgm:pt>
    <dgm:pt modelId="{60D3169C-D697-4AA3-8719-B268AEF8DC28}" type="pres">
      <dgm:prSet presAssocID="{554DED51-1125-4489-80A1-1D5825EBCE67}" presName="text2" presStyleLbl="fgAcc2" presStyleIdx="0" presStyleCnt="1">
        <dgm:presLayoutVars>
          <dgm:chPref val="3"/>
        </dgm:presLayoutVars>
      </dgm:prSet>
      <dgm:spPr/>
    </dgm:pt>
    <dgm:pt modelId="{F8C30174-A425-4BCC-AB03-20046F28BE57}" type="pres">
      <dgm:prSet presAssocID="{554DED51-1125-4489-80A1-1D5825EBCE67}" presName="hierChild3" presStyleCnt="0"/>
      <dgm:spPr/>
    </dgm:pt>
    <dgm:pt modelId="{25DECC52-C14A-49F5-8755-B23424A1891D}" type="pres">
      <dgm:prSet presAssocID="{844129F0-7771-4E8D-8E0D-715023F59E59}" presName="Name17" presStyleLbl="parChTrans1D3" presStyleIdx="0" presStyleCnt="2"/>
      <dgm:spPr/>
    </dgm:pt>
    <dgm:pt modelId="{B34DC5EB-4C7D-49A3-8C1A-999010AEEE2D}" type="pres">
      <dgm:prSet presAssocID="{1FDB6952-2B5C-45DB-A7B2-975422ACBBC4}" presName="hierRoot3" presStyleCnt="0"/>
      <dgm:spPr/>
    </dgm:pt>
    <dgm:pt modelId="{743C903C-7C2B-4F62-8534-DC59324BE13B}" type="pres">
      <dgm:prSet presAssocID="{1FDB6952-2B5C-45DB-A7B2-975422ACBBC4}" presName="composite3" presStyleCnt="0"/>
      <dgm:spPr/>
    </dgm:pt>
    <dgm:pt modelId="{85DCE4B4-8839-48A8-81B4-59BBB7BA5704}" type="pres">
      <dgm:prSet presAssocID="{1FDB6952-2B5C-45DB-A7B2-975422ACBBC4}" presName="background3" presStyleLbl="node3" presStyleIdx="0" presStyleCnt="2"/>
      <dgm:spPr/>
    </dgm:pt>
    <dgm:pt modelId="{DDF451B5-3544-491C-88C9-DA88E1C9C0EE}" type="pres">
      <dgm:prSet presAssocID="{1FDB6952-2B5C-45DB-A7B2-975422ACBBC4}" presName="text3" presStyleLbl="fgAcc3" presStyleIdx="0" presStyleCnt="2" custScaleX="154137" custScaleY="57665">
        <dgm:presLayoutVars>
          <dgm:chPref val="3"/>
        </dgm:presLayoutVars>
      </dgm:prSet>
      <dgm:spPr/>
    </dgm:pt>
    <dgm:pt modelId="{18B90082-F3CA-4C59-AF6B-6F276C695317}" type="pres">
      <dgm:prSet presAssocID="{1FDB6952-2B5C-45DB-A7B2-975422ACBBC4}" presName="hierChild4" presStyleCnt="0"/>
      <dgm:spPr/>
    </dgm:pt>
    <dgm:pt modelId="{B87A7113-F4D1-4BD2-BA9C-8CF2DFDC00FE}" type="pres">
      <dgm:prSet presAssocID="{E0C53399-2781-47E6-997F-CB0A41A8A630}" presName="Name17" presStyleLbl="parChTrans1D3" presStyleIdx="1" presStyleCnt="2"/>
      <dgm:spPr/>
    </dgm:pt>
    <dgm:pt modelId="{7C2E83AB-D7EF-401B-BF07-E67E1A1A14C8}" type="pres">
      <dgm:prSet presAssocID="{354E3015-D3B5-4690-B393-64B657C67B1A}" presName="hierRoot3" presStyleCnt="0"/>
      <dgm:spPr/>
    </dgm:pt>
    <dgm:pt modelId="{B2D09126-36CB-41F0-A794-6EC217B7010A}" type="pres">
      <dgm:prSet presAssocID="{354E3015-D3B5-4690-B393-64B657C67B1A}" presName="composite3" presStyleCnt="0"/>
      <dgm:spPr/>
    </dgm:pt>
    <dgm:pt modelId="{6E8DBAF1-37A8-4E1B-897E-C1813959A964}" type="pres">
      <dgm:prSet presAssocID="{354E3015-D3B5-4690-B393-64B657C67B1A}" presName="background3" presStyleLbl="node3" presStyleIdx="1" presStyleCnt="2"/>
      <dgm:spPr/>
    </dgm:pt>
    <dgm:pt modelId="{EF82F1C1-26CB-4EB0-9251-1902609551B1}" type="pres">
      <dgm:prSet presAssocID="{354E3015-D3B5-4690-B393-64B657C67B1A}" presName="text3" presStyleLbl="fgAcc3" presStyleIdx="1" presStyleCnt="2" custScaleX="158477" custScaleY="58937">
        <dgm:presLayoutVars>
          <dgm:chPref val="3"/>
        </dgm:presLayoutVars>
      </dgm:prSet>
      <dgm:spPr/>
    </dgm:pt>
    <dgm:pt modelId="{701454B5-7237-4B24-8B31-4DF63CBD4142}" type="pres">
      <dgm:prSet presAssocID="{354E3015-D3B5-4690-B393-64B657C67B1A}" presName="hierChild4" presStyleCnt="0"/>
      <dgm:spPr/>
    </dgm:pt>
  </dgm:ptLst>
  <dgm:cxnLst>
    <dgm:cxn modelId="{C4DE812C-5FC6-4740-A5A0-14DBBE7D3D62}" srcId="{AE339EC0-AFB5-4B24-AFB0-0D0AA52EF7E3}" destId="{554DED51-1125-4489-80A1-1D5825EBCE67}" srcOrd="0" destOrd="0" parTransId="{E780CF3E-89E0-4DC4-859D-EFC023F94479}" sibTransId="{0D583AC6-52CB-48ED-9289-261CBB07CBDE}"/>
    <dgm:cxn modelId="{73C5D12F-CA68-47C1-9104-4B035A584C5F}" type="presOf" srcId="{354E3015-D3B5-4690-B393-64B657C67B1A}" destId="{EF82F1C1-26CB-4EB0-9251-1902609551B1}" srcOrd="0" destOrd="0" presId="urn:microsoft.com/office/officeart/2005/8/layout/hierarchy1#2"/>
    <dgm:cxn modelId="{4ECC163E-FA48-4985-9A03-E208180E680B}" type="presOf" srcId="{1FDB6952-2B5C-45DB-A7B2-975422ACBBC4}" destId="{DDF451B5-3544-491C-88C9-DA88E1C9C0EE}" srcOrd="0" destOrd="0" presId="urn:microsoft.com/office/officeart/2005/8/layout/hierarchy1#2"/>
    <dgm:cxn modelId="{0A9AC95D-38F3-4EEB-8680-8FFF36C18A6A}" type="presOf" srcId="{F72D2B06-334A-424A-A989-0FCA56039CB9}" destId="{D30DB443-3063-4E59-9823-BA1FE1CFD5D7}" srcOrd="0" destOrd="0" presId="urn:microsoft.com/office/officeart/2005/8/layout/hierarchy1#2"/>
    <dgm:cxn modelId="{518A7064-5811-4EA5-B81B-7FDE600A7A30}" srcId="{554DED51-1125-4489-80A1-1D5825EBCE67}" destId="{354E3015-D3B5-4690-B393-64B657C67B1A}" srcOrd="1" destOrd="0" parTransId="{E0C53399-2781-47E6-997F-CB0A41A8A630}" sibTransId="{4B5C710D-39BA-4B92-ADB5-3C5438F2CE1D}"/>
    <dgm:cxn modelId="{8578C24A-E910-46A7-B97B-A10E2C3D9B7D}" srcId="{554DED51-1125-4489-80A1-1D5825EBCE67}" destId="{1FDB6952-2B5C-45DB-A7B2-975422ACBBC4}" srcOrd="0" destOrd="0" parTransId="{844129F0-7771-4E8D-8E0D-715023F59E59}" sibTransId="{B1986551-6727-40AA-BFB0-1F6EB649912F}"/>
    <dgm:cxn modelId="{208EF06E-3988-4083-8F00-828377BAA81F}" srcId="{F72D2B06-334A-424A-A989-0FCA56039CB9}" destId="{AE339EC0-AFB5-4B24-AFB0-0D0AA52EF7E3}" srcOrd="0" destOrd="0" parTransId="{038187F4-3ECC-4DDF-A070-6A3F67941CC3}" sibTransId="{409029B5-1F9A-4405-9C06-F31002DA4BFE}"/>
    <dgm:cxn modelId="{6793B789-1DDF-4423-92AE-A316799C6646}" type="presOf" srcId="{AE339EC0-AFB5-4B24-AFB0-0D0AA52EF7E3}" destId="{832D1737-3921-4E67-8B61-81171099A134}" srcOrd="0" destOrd="0" presId="urn:microsoft.com/office/officeart/2005/8/layout/hierarchy1#2"/>
    <dgm:cxn modelId="{FA9776BC-ABA5-435B-86CF-29620125BF92}" type="presOf" srcId="{844129F0-7771-4E8D-8E0D-715023F59E59}" destId="{25DECC52-C14A-49F5-8755-B23424A1891D}" srcOrd="0" destOrd="0" presId="urn:microsoft.com/office/officeart/2005/8/layout/hierarchy1#2"/>
    <dgm:cxn modelId="{15A2C2C6-B1FC-4435-B82C-8B233481EEEE}" type="presOf" srcId="{554DED51-1125-4489-80A1-1D5825EBCE67}" destId="{60D3169C-D697-4AA3-8719-B268AEF8DC28}" srcOrd="0" destOrd="0" presId="urn:microsoft.com/office/officeart/2005/8/layout/hierarchy1#2"/>
    <dgm:cxn modelId="{89DF21E4-E059-4582-8DAB-EF5338DD15DB}" type="presOf" srcId="{E0C53399-2781-47E6-997F-CB0A41A8A630}" destId="{B87A7113-F4D1-4BD2-BA9C-8CF2DFDC00FE}" srcOrd="0" destOrd="0" presId="urn:microsoft.com/office/officeart/2005/8/layout/hierarchy1#2"/>
    <dgm:cxn modelId="{68A51EED-842C-4543-ADFE-E32FF8F00AF9}" type="presOf" srcId="{E780CF3E-89E0-4DC4-859D-EFC023F94479}" destId="{0F47541B-3619-4B5F-AAF9-C1A370F5E00F}" srcOrd="0" destOrd="0" presId="urn:microsoft.com/office/officeart/2005/8/layout/hierarchy1#2"/>
    <dgm:cxn modelId="{81DC991B-474D-4AC8-ACE2-B86D92E086C5}" type="presParOf" srcId="{D30DB443-3063-4E59-9823-BA1FE1CFD5D7}" destId="{C0771B56-F23D-45FA-842E-1A71FA4A29A9}" srcOrd="0" destOrd="0" presId="urn:microsoft.com/office/officeart/2005/8/layout/hierarchy1#2"/>
    <dgm:cxn modelId="{F60299C2-43EA-4B7E-9741-264CAACDED60}" type="presParOf" srcId="{C0771B56-F23D-45FA-842E-1A71FA4A29A9}" destId="{53BB9047-FB6B-4DA1-B49D-4268D3429CDA}" srcOrd="0" destOrd="0" presId="urn:microsoft.com/office/officeart/2005/8/layout/hierarchy1#2"/>
    <dgm:cxn modelId="{D8A40941-1E3F-41A3-9382-60D87FD6D3B8}" type="presParOf" srcId="{53BB9047-FB6B-4DA1-B49D-4268D3429CDA}" destId="{69501D79-3E0B-4168-B8C7-89DB85D70E2E}" srcOrd="0" destOrd="0" presId="urn:microsoft.com/office/officeart/2005/8/layout/hierarchy1#2"/>
    <dgm:cxn modelId="{762AD093-C8B5-455A-AC18-22F057830AB0}" type="presParOf" srcId="{53BB9047-FB6B-4DA1-B49D-4268D3429CDA}" destId="{832D1737-3921-4E67-8B61-81171099A134}" srcOrd="1" destOrd="0" presId="urn:microsoft.com/office/officeart/2005/8/layout/hierarchy1#2"/>
    <dgm:cxn modelId="{56EE8F2F-3880-4EE3-A7F9-3A574CC02AAA}" type="presParOf" srcId="{C0771B56-F23D-45FA-842E-1A71FA4A29A9}" destId="{C2B698AC-6FF8-428E-A8D7-345F6FF3CDD7}" srcOrd="1" destOrd="0" presId="urn:microsoft.com/office/officeart/2005/8/layout/hierarchy1#2"/>
    <dgm:cxn modelId="{79948321-33AE-4746-9555-CD232EFA3FFE}" type="presParOf" srcId="{C2B698AC-6FF8-428E-A8D7-345F6FF3CDD7}" destId="{0F47541B-3619-4B5F-AAF9-C1A370F5E00F}" srcOrd="0" destOrd="0" presId="urn:microsoft.com/office/officeart/2005/8/layout/hierarchy1#2"/>
    <dgm:cxn modelId="{B12D0D33-F97F-444F-B696-42CC60B04280}" type="presParOf" srcId="{C2B698AC-6FF8-428E-A8D7-345F6FF3CDD7}" destId="{DC389B7E-2026-4A02-8F6D-4987CCC1433F}" srcOrd="1" destOrd="0" presId="urn:microsoft.com/office/officeart/2005/8/layout/hierarchy1#2"/>
    <dgm:cxn modelId="{1144EC72-E6AF-48F9-9B38-F59F4434214B}" type="presParOf" srcId="{DC389B7E-2026-4A02-8F6D-4987CCC1433F}" destId="{3477BB71-4954-4DD1-A2F5-EE8C55F49FAB}" srcOrd="0" destOrd="0" presId="urn:microsoft.com/office/officeart/2005/8/layout/hierarchy1#2"/>
    <dgm:cxn modelId="{499A4012-BEEC-4EB0-A9C3-0253E7CA28C1}" type="presParOf" srcId="{3477BB71-4954-4DD1-A2F5-EE8C55F49FAB}" destId="{961FFBDB-875A-47F2-9A2A-A0CD4C84BA6B}" srcOrd="0" destOrd="0" presId="urn:microsoft.com/office/officeart/2005/8/layout/hierarchy1#2"/>
    <dgm:cxn modelId="{B6456851-1FA1-469A-95A4-C15850455FDE}" type="presParOf" srcId="{3477BB71-4954-4DD1-A2F5-EE8C55F49FAB}" destId="{60D3169C-D697-4AA3-8719-B268AEF8DC28}" srcOrd="1" destOrd="0" presId="urn:microsoft.com/office/officeart/2005/8/layout/hierarchy1#2"/>
    <dgm:cxn modelId="{1C4F76B4-A312-4F59-85C2-985DA6475C81}" type="presParOf" srcId="{DC389B7E-2026-4A02-8F6D-4987CCC1433F}" destId="{F8C30174-A425-4BCC-AB03-20046F28BE57}" srcOrd="1" destOrd="0" presId="urn:microsoft.com/office/officeart/2005/8/layout/hierarchy1#2"/>
    <dgm:cxn modelId="{64BA81C5-12E7-4DC5-82A9-69F4FBBE0D2E}" type="presParOf" srcId="{F8C30174-A425-4BCC-AB03-20046F28BE57}" destId="{25DECC52-C14A-49F5-8755-B23424A1891D}" srcOrd="0" destOrd="0" presId="urn:microsoft.com/office/officeart/2005/8/layout/hierarchy1#2"/>
    <dgm:cxn modelId="{8F3DE29E-A353-4230-9005-99A7A7B9ADB6}" type="presParOf" srcId="{F8C30174-A425-4BCC-AB03-20046F28BE57}" destId="{B34DC5EB-4C7D-49A3-8C1A-999010AEEE2D}" srcOrd="1" destOrd="0" presId="urn:microsoft.com/office/officeart/2005/8/layout/hierarchy1#2"/>
    <dgm:cxn modelId="{14093DF5-B00A-4EC1-B7EA-766FEEC82499}" type="presParOf" srcId="{B34DC5EB-4C7D-49A3-8C1A-999010AEEE2D}" destId="{743C903C-7C2B-4F62-8534-DC59324BE13B}" srcOrd="0" destOrd="0" presId="urn:microsoft.com/office/officeart/2005/8/layout/hierarchy1#2"/>
    <dgm:cxn modelId="{08A80DC6-22E4-48B8-AC4D-08A24A3B6B73}" type="presParOf" srcId="{743C903C-7C2B-4F62-8534-DC59324BE13B}" destId="{85DCE4B4-8839-48A8-81B4-59BBB7BA5704}" srcOrd="0" destOrd="0" presId="urn:microsoft.com/office/officeart/2005/8/layout/hierarchy1#2"/>
    <dgm:cxn modelId="{2A0287DB-28CD-4DE0-BED4-CDC9EBB8A6C2}" type="presParOf" srcId="{743C903C-7C2B-4F62-8534-DC59324BE13B}" destId="{DDF451B5-3544-491C-88C9-DA88E1C9C0EE}" srcOrd="1" destOrd="0" presId="urn:microsoft.com/office/officeart/2005/8/layout/hierarchy1#2"/>
    <dgm:cxn modelId="{91D7211D-7D44-4405-AA9A-FA2E903BC03D}" type="presParOf" srcId="{B34DC5EB-4C7D-49A3-8C1A-999010AEEE2D}" destId="{18B90082-F3CA-4C59-AF6B-6F276C695317}" srcOrd="1" destOrd="0" presId="urn:microsoft.com/office/officeart/2005/8/layout/hierarchy1#2"/>
    <dgm:cxn modelId="{F1B51892-7349-4103-B62C-9BC79C26251B}" type="presParOf" srcId="{F8C30174-A425-4BCC-AB03-20046F28BE57}" destId="{B87A7113-F4D1-4BD2-BA9C-8CF2DFDC00FE}" srcOrd="2" destOrd="0" presId="urn:microsoft.com/office/officeart/2005/8/layout/hierarchy1#2"/>
    <dgm:cxn modelId="{531EE4C6-400A-4378-BBA0-5DD509F031E1}" type="presParOf" srcId="{F8C30174-A425-4BCC-AB03-20046F28BE57}" destId="{7C2E83AB-D7EF-401B-BF07-E67E1A1A14C8}" srcOrd="3" destOrd="0" presId="urn:microsoft.com/office/officeart/2005/8/layout/hierarchy1#2"/>
    <dgm:cxn modelId="{6A0761F6-859F-4831-988B-8EC1EC105A56}" type="presParOf" srcId="{7C2E83AB-D7EF-401B-BF07-E67E1A1A14C8}" destId="{B2D09126-36CB-41F0-A794-6EC217B7010A}" srcOrd="0" destOrd="0" presId="urn:microsoft.com/office/officeart/2005/8/layout/hierarchy1#2"/>
    <dgm:cxn modelId="{1125B571-08B3-49BF-9E87-A55F160CAAD9}" type="presParOf" srcId="{B2D09126-36CB-41F0-A794-6EC217B7010A}" destId="{6E8DBAF1-37A8-4E1B-897E-C1813959A964}" srcOrd="0" destOrd="0" presId="urn:microsoft.com/office/officeart/2005/8/layout/hierarchy1#2"/>
    <dgm:cxn modelId="{03FC5547-46A8-4638-AAC2-22BA241A6905}" type="presParOf" srcId="{B2D09126-36CB-41F0-A794-6EC217B7010A}" destId="{EF82F1C1-26CB-4EB0-9251-1902609551B1}" srcOrd="1" destOrd="0" presId="urn:microsoft.com/office/officeart/2005/8/layout/hierarchy1#2"/>
    <dgm:cxn modelId="{6D75E6E8-A5AC-4F98-B06A-327070B9CCFC}" type="presParOf" srcId="{7C2E83AB-D7EF-401B-BF07-E67E1A1A14C8}" destId="{701454B5-7237-4B24-8B31-4DF63CBD4142}" srcOrd="1" destOrd="0" presId="urn:microsoft.com/office/officeart/2005/8/layout/hierarchy1#2"/>
  </dgm:cxnLst>
  <dgm:bg/>
  <dgm:whole/>
  <dgm:extLst>
    <a:ext uri="http://schemas.microsoft.com/office/drawing/2008/diagram">
      <dsp:dataModelExt xmlns:dsp="http://schemas.microsoft.com/office/drawing/2008/diagram" relId="rId3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DFE1140-593C-43C7-BD21-552E6F251622}">
      <dsp:nvSpPr>
        <dsp:cNvPr id="0" name=""/>
        <dsp:cNvSpPr/>
      </dsp:nvSpPr>
      <dsp:spPr>
        <a:xfrm>
          <a:off x="2231781" y="2334050"/>
          <a:ext cx="468569" cy="1738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472"/>
              </a:lnTo>
              <a:lnTo>
                <a:pt x="468569" y="118472"/>
              </a:lnTo>
              <a:lnTo>
                <a:pt x="468569" y="17384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DFB833B-6A31-40DB-A1EE-22A72BC90752}">
      <dsp:nvSpPr>
        <dsp:cNvPr id="0" name=""/>
        <dsp:cNvSpPr/>
      </dsp:nvSpPr>
      <dsp:spPr>
        <a:xfrm>
          <a:off x="1866483" y="2334050"/>
          <a:ext cx="365297" cy="173848"/>
        </a:xfrm>
        <a:custGeom>
          <a:avLst/>
          <a:gdLst/>
          <a:ahLst/>
          <a:cxnLst/>
          <a:rect l="0" t="0" r="0" b="0"/>
          <a:pathLst>
            <a:path>
              <a:moveTo>
                <a:pt x="365297" y="0"/>
              </a:moveTo>
              <a:lnTo>
                <a:pt x="365297" y="118472"/>
              </a:lnTo>
              <a:lnTo>
                <a:pt x="0" y="118472"/>
              </a:lnTo>
              <a:lnTo>
                <a:pt x="0" y="17384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A7AC50-0EE3-4C31-9BED-19FD9C474AE9}">
      <dsp:nvSpPr>
        <dsp:cNvPr id="0" name=""/>
        <dsp:cNvSpPr/>
      </dsp:nvSpPr>
      <dsp:spPr>
        <a:xfrm>
          <a:off x="1439895" y="1608607"/>
          <a:ext cx="791885" cy="3458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0489"/>
              </a:lnTo>
              <a:lnTo>
                <a:pt x="791885" y="290489"/>
              </a:lnTo>
              <a:lnTo>
                <a:pt x="791885" y="345865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8CC04B-402D-4308-8828-5ED501C8B0A3}">
      <dsp:nvSpPr>
        <dsp:cNvPr id="0" name=""/>
        <dsp:cNvSpPr/>
      </dsp:nvSpPr>
      <dsp:spPr>
        <a:xfrm>
          <a:off x="666448" y="2334050"/>
          <a:ext cx="481125" cy="1738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8472"/>
              </a:lnTo>
              <a:lnTo>
                <a:pt x="481125" y="118472"/>
              </a:lnTo>
              <a:lnTo>
                <a:pt x="481125" y="17384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A60835-8ACF-4DA3-87F6-6E4FC4877749}">
      <dsp:nvSpPr>
        <dsp:cNvPr id="0" name=""/>
        <dsp:cNvSpPr/>
      </dsp:nvSpPr>
      <dsp:spPr>
        <a:xfrm>
          <a:off x="416108" y="2334050"/>
          <a:ext cx="250339" cy="173848"/>
        </a:xfrm>
        <a:custGeom>
          <a:avLst/>
          <a:gdLst/>
          <a:ahLst/>
          <a:cxnLst/>
          <a:rect l="0" t="0" r="0" b="0"/>
          <a:pathLst>
            <a:path>
              <a:moveTo>
                <a:pt x="250339" y="0"/>
              </a:moveTo>
              <a:lnTo>
                <a:pt x="250339" y="118472"/>
              </a:lnTo>
              <a:lnTo>
                <a:pt x="0" y="118472"/>
              </a:lnTo>
              <a:lnTo>
                <a:pt x="0" y="17384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BC245F1-86C0-4B24-AD62-26C34531DD5C}">
      <dsp:nvSpPr>
        <dsp:cNvPr id="0" name=""/>
        <dsp:cNvSpPr/>
      </dsp:nvSpPr>
      <dsp:spPr>
        <a:xfrm>
          <a:off x="666448" y="1608607"/>
          <a:ext cx="773447" cy="345865"/>
        </a:xfrm>
        <a:custGeom>
          <a:avLst/>
          <a:gdLst/>
          <a:ahLst/>
          <a:cxnLst/>
          <a:rect l="0" t="0" r="0" b="0"/>
          <a:pathLst>
            <a:path>
              <a:moveTo>
                <a:pt x="773447" y="0"/>
              </a:moveTo>
              <a:lnTo>
                <a:pt x="773447" y="290489"/>
              </a:lnTo>
              <a:lnTo>
                <a:pt x="0" y="290489"/>
              </a:lnTo>
              <a:lnTo>
                <a:pt x="0" y="345865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734C57-8612-4493-B8D8-3F7558742392}">
      <dsp:nvSpPr>
        <dsp:cNvPr id="0" name=""/>
        <dsp:cNvSpPr/>
      </dsp:nvSpPr>
      <dsp:spPr>
        <a:xfrm>
          <a:off x="781206" y="1105139"/>
          <a:ext cx="1317379" cy="50346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3FFE15D4-C546-44B3-837F-A3F8A6A23026}">
      <dsp:nvSpPr>
        <dsp:cNvPr id="0" name=""/>
        <dsp:cNvSpPr/>
      </dsp:nvSpPr>
      <dsp:spPr>
        <a:xfrm>
          <a:off x="847623" y="1168235"/>
          <a:ext cx="1317379" cy="50346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Any BTKi + anti-CD20 + venetoclax vs another comparator </a:t>
          </a:r>
          <a:endParaRPr lang="he-IL" sz="800" kern="1200"/>
        </a:p>
      </dsp:txBody>
      <dsp:txXfrm>
        <a:off x="862369" y="1182981"/>
        <a:ext cx="1287887" cy="473976"/>
      </dsp:txXfrm>
    </dsp:sp>
    <dsp:sp modelId="{B98A735B-29AE-4247-A55F-819270B44A1D}">
      <dsp:nvSpPr>
        <dsp:cNvPr id="0" name=""/>
        <dsp:cNvSpPr/>
      </dsp:nvSpPr>
      <dsp:spPr>
        <a:xfrm>
          <a:off x="92374" y="1954472"/>
          <a:ext cx="1148148" cy="3795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14010F98-E695-422D-8DE3-1EFAC5D3FA00}">
      <dsp:nvSpPr>
        <dsp:cNvPr id="0" name=""/>
        <dsp:cNvSpPr/>
      </dsp:nvSpPr>
      <dsp:spPr>
        <a:xfrm>
          <a:off x="158791" y="2017569"/>
          <a:ext cx="1148148" cy="37957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Ibrutinib + venetoclax + obinutuzmab vs</a:t>
          </a:r>
          <a:endParaRPr lang="he-IL" sz="800" kern="1200">
            <a:cs typeface="+mn-cs"/>
          </a:endParaRPr>
        </a:p>
      </dsp:txBody>
      <dsp:txXfrm>
        <a:off x="169908" y="2028686"/>
        <a:ext cx="1125914" cy="357343"/>
      </dsp:txXfrm>
    </dsp:sp>
    <dsp:sp modelId="{C8B8F51C-A799-40AE-9AB1-4F44B9146397}">
      <dsp:nvSpPr>
        <dsp:cNvPr id="0" name=""/>
        <dsp:cNvSpPr/>
      </dsp:nvSpPr>
      <dsp:spPr>
        <a:xfrm>
          <a:off x="1400" y="2507899"/>
          <a:ext cx="829416" cy="3795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D7CF5B31-3204-481F-BA41-146228F1897E}">
      <dsp:nvSpPr>
        <dsp:cNvPr id="0" name=""/>
        <dsp:cNvSpPr/>
      </dsp:nvSpPr>
      <dsp:spPr>
        <a:xfrm>
          <a:off x="67818" y="2570996"/>
          <a:ext cx="829416" cy="37957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BCR</a:t>
          </a:r>
          <a:endParaRPr lang="he-IL" sz="800" kern="1200">
            <a:cs typeface="+mn-cs"/>
          </a:endParaRPr>
        </a:p>
      </dsp:txBody>
      <dsp:txXfrm>
        <a:off x="78935" y="2582113"/>
        <a:ext cx="807182" cy="357343"/>
      </dsp:txXfrm>
    </dsp:sp>
    <dsp:sp modelId="{BFAB2F89-BED5-46A1-B020-77B332B7F601}">
      <dsp:nvSpPr>
        <dsp:cNvPr id="0" name=""/>
        <dsp:cNvSpPr/>
      </dsp:nvSpPr>
      <dsp:spPr>
        <a:xfrm>
          <a:off x="963652" y="2507899"/>
          <a:ext cx="367843" cy="3795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9C811543-222B-4768-A366-B38C0431B09C}">
      <dsp:nvSpPr>
        <dsp:cNvPr id="0" name=""/>
        <dsp:cNvSpPr/>
      </dsp:nvSpPr>
      <dsp:spPr>
        <a:xfrm>
          <a:off x="1030070" y="2570996"/>
          <a:ext cx="367843" cy="37957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FCR</a:t>
          </a:r>
          <a:endParaRPr lang="he-IL" sz="800" kern="1200">
            <a:cs typeface="+mn-cs"/>
          </a:endParaRPr>
        </a:p>
      </dsp:txBody>
      <dsp:txXfrm>
        <a:off x="1040844" y="2581770"/>
        <a:ext cx="346295" cy="358029"/>
      </dsp:txXfrm>
    </dsp:sp>
    <dsp:sp modelId="{8D6E2CD5-137D-4293-B317-777D119166C6}">
      <dsp:nvSpPr>
        <dsp:cNvPr id="0" name=""/>
        <dsp:cNvSpPr/>
      </dsp:nvSpPr>
      <dsp:spPr>
        <a:xfrm>
          <a:off x="1658033" y="1954472"/>
          <a:ext cx="1147496" cy="3795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C432B619-E550-4021-B2E8-EC381F0694D6}">
      <dsp:nvSpPr>
        <dsp:cNvPr id="0" name=""/>
        <dsp:cNvSpPr/>
      </dsp:nvSpPr>
      <dsp:spPr>
        <a:xfrm>
          <a:off x="1724451" y="2017569"/>
          <a:ext cx="1147496" cy="37957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Ibrutinib + venetoclax + obinutuzmab vs</a:t>
          </a:r>
          <a:endParaRPr lang="he-IL" sz="800" kern="1200">
            <a:cs typeface="+mn-cs"/>
          </a:endParaRPr>
        </a:p>
      </dsp:txBody>
      <dsp:txXfrm>
        <a:off x="1735568" y="2028686"/>
        <a:ext cx="1125262" cy="357343"/>
      </dsp:txXfrm>
    </dsp:sp>
    <dsp:sp modelId="{08B02A0C-B7C1-4420-9729-14C2D192CDC8}">
      <dsp:nvSpPr>
        <dsp:cNvPr id="0" name=""/>
        <dsp:cNvSpPr/>
      </dsp:nvSpPr>
      <dsp:spPr>
        <a:xfrm>
          <a:off x="1464331" y="2507899"/>
          <a:ext cx="804304" cy="36450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78935E8-3842-4214-8453-6638DC9FB3CA}">
      <dsp:nvSpPr>
        <dsp:cNvPr id="0" name=""/>
        <dsp:cNvSpPr/>
      </dsp:nvSpPr>
      <dsp:spPr>
        <a:xfrm>
          <a:off x="1530749" y="2570996"/>
          <a:ext cx="804304" cy="3645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FCR</a:t>
          </a:r>
          <a:endParaRPr lang="he-IL" sz="800" kern="1200">
            <a:cs typeface="+mn-cs"/>
          </a:endParaRPr>
        </a:p>
      </dsp:txBody>
      <dsp:txXfrm>
        <a:off x="1541425" y="2581672"/>
        <a:ext cx="782952" cy="343148"/>
      </dsp:txXfrm>
    </dsp:sp>
    <dsp:sp modelId="{74A367F3-0C2A-4F99-A575-7AE92FA861B2}">
      <dsp:nvSpPr>
        <dsp:cNvPr id="0" name=""/>
        <dsp:cNvSpPr/>
      </dsp:nvSpPr>
      <dsp:spPr>
        <a:xfrm>
          <a:off x="2401471" y="2507899"/>
          <a:ext cx="597760" cy="3795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9719502A-568F-4B9A-855D-1F39D3DC1C46}">
      <dsp:nvSpPr>
        <dsp:cNvPr id="0" name=""/>
        <dsp:cNvSpPr/>
      </dsp:nvSpPr>
      <dsp:spPr>
        <a:xfrm>
          <a:off x="2467889" y="2570996"/>
          <a:ext cx="597760" cy="37957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BR</a:t>
          </a:r>
          <a:endParaRPr lang="he-IL" sz="800" kern="1200">
            <a:cs typeface="+mn-cs"/>
          </a:endParaRPr>
        </a:p>
      </dsp:txBody>
      <dsp:txXfrm>
        <a:off x="2479006" y="2582113"/>
        <a:ext cx="575526" cy="35734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DFB833B-6A31-40DB-A1EE-22A72BC90752}">
      <dsp:nvSpPr>
        <dsp:cNvPr id="0" name=""/>
        <dsp:cNvSpPr/>
      </dsp:nvSpPr>
      <dsp:spPr>
        <a:xfrm>
          <a:off x="2626251" y="1377597"/>
          <a:ext cx="91440" cy="186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65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A7AC50-0EE3-4C31-9BED-19FD9C474AE9}">
      <dsp:nvSpPr>
        <dsp:cNvPr id="0" name=""/>
        <dsp:cNvSpPr/>
      </dsp:nvSpPr>
      <dsp:spPr>
        <a:xfrm>
          <a:off x="1662556" y="783832"/>
          <a:ext cx="1009415" cy="1865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108"/>
              </a:lnTo>
              <a:lnTo>
                <a:pt x="1009415" y="127108"/>
              </a:lnTo>
              <a:lnTo>
                <a:pt x="1009415" y="186520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346EF5-ADBF-4F52-BFC2-9378347D2514}">
      <dsp:nvSpPr>
        <dsp:cNvPr id="0" name=""/>
        <dsp:cNvSpPr/>
      </dsp:nvSpPr>
      <dsp:spPr>
        <a:xfrm>
          <a:off x="1520953" y="1377597"/>
          <a:ext cx="91440" cy="1865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65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B328168-9FB8-4144-BC1E-06D28DE641A9}">
      <dsp:nvSpPr>
        <dsp:cNvPr id="0" name=""/>
        <dsp:cNvSpPr/>
      </dsp:nvSpPr>
      <dsp:spPr>
        <a:xfrm>
          <a:off x="1566673" y="783832"/>
          <a:ext cx="95883" cy="186520"/>
        </a:xfrm>
        <a:custGeom>
          <a:avLst/>
          <a:gdLst/>
          <a:ahLst/>
          <a:cxnLst/>
          <a:rect l="0" t="0" r="0" b="0"/>
          <a:pathLst>
            <a:path>
              <a:moveTo>
                <a:pt x="95883" y="0"/>
              </a:moveTo>
              <a:lnTo>
                <a:pt x="95883" y="127108"/>
              </a:lnTo>
              <a:lnTo>
                <a:pt x="0" y="127108"/>
              </a:lnTo>
              <a:lnTo>
                <a:pt x="0" y="186520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19EDAB-BB50-4A30-82CE-657649F66FC0}">
      <dsp:nvSpPr>
        <dsp:cNvPr id="0" name=""/>
        <dsp:cNvSpPr/>
      </dsp:nvSpPr>
      <dsp:spPr>
        <a:xfrm>
          <a:off x="517320" y="1377597"/>
          <a:ext cx="296769" cy="1865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108"/>
              </a:lnTo>
              <a:lnTo>
                <a:pt x="296769" y="127108"/>
              </a:lnTo>
              <a:lnTo>
                <a:pt x="296769" y="1865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7F55C2-A19B-4757-825C-35D676BF1B08}">
      <dsp:nvSpPr>
        <dsp:cNvPr id="0" name=""/>
        <dsp:cNvSpPr/>
      </dsp:nvSpPr>
      <dsp:spPr>
        <a:xfrm>
          <a:off x="226194" y="1377597"/>
          <a:ext cx="291126" cy="186520"/>
        </a:xfrm>
        <a:custGeom>
          <a:avLst/>
          <a:gdLst/>
          <a:ahLst/>
          <a:cxnLst/>
          <a:rect l="0" t="0" r="0" b="0"/>
          <a:pathLst>
            <a:path>
              <a:moveTo>
                <a:pt x="291126" y="0"/>
              </a:moveTo>
              <a:lnTo>
                <a:pt x="291126" y="127108"/>
              </a:lnTo>
              <a:lnTo>
                <a:pt x="0" y="127108"/>
              </a:lnTo>
              <a:lnTo>
                <a:pt x="0" y="1865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7676D4-8884-42FC-8B6B-A00CB8EC39C1}">
      <dsp:nvSpPr>
        <dsp:cNvPr id="0" name=""/>
        <dsp:cNvSpPr/>
      </dsp:nvSpPr>
      <dsp:spPr>
        <a:xfrm>
          <a:off x="517320" y="783832"/>
          <a:ext cx="1145236" cy="186520"/>
        </a:xfrm>
        <a:custGeom>
          <a:avLst/>
          <a:gdLst/>
          <a:ahLst/>
          <a:cxnLst/>
          <a:rect l="0" t="0" r="0" b="0"/>
          <a:pathLst>
            <a:path>
              <a:moveTo>
                <a:pt x="1145236" y="0"/>
              </a:moveTo>
              <a:lnTo>
                <a:pt x="1145236" y="127108"/>
              </a:lnTo>
              <a:lnTo>
                <a:pt x="0" y="127108"/>
              </a:lnTo>
              <a:lnTo>
                <a:pt x="0" y="186520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734C57-8612-4493-B8D8-3F7558742392}">
      <dsp:nvSpPr>
        <dsp:cNvPr id="0" name=""/>
        <dsp:cNvSpPr/>
      </dsp:nvSpPr>
      <dsp:spPr>
        <a:xfrm>
          <a:off x="968659" y="298983"/>
          <a:ext cx="1387793" cy="48484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3FFE15D4-C546-44B3-837F-A3F8A6A23026}">
      <dsp:nvSpPr>
        <dsp:cNvPr id="0" name=""/>
        <dsp:cNvSpPr/>
      </dsp:nvSpPr>
      <dsp:spPr>
        <a:xfrm>
          <a:off x="1039918" y="366679"/>
          <a:ext cx="1387793" cy="48484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Any BTKi + anti-CD20 vs another comparator </a:t>
          </a:r>
          <a:endParaRPr lang="he-IL" sz="800" kern="1200"/>
        </a:p>
      </dsp:txBody>
      <dsp:txXfrm>
        <a:off x="1054119" y="380880"/>
        <a:ext cx="1359391" cy="456447"/>
      </dsp:txXfrm>
    </dsp:sp>
    <dsp:sp modelId="{BC65435A-B687-496C-B8E6-90BF65FE44DC}">
      <dsp:nvSpPr>
        <dsp:cNvPr id="0" name=""/>
        <dsp:cNvSpPr/>
      </dsp:nvSpPr>
      <dsp:spPr>
        <a:xfrm>
          <a:off x="196655" y="970352"/>
          <a:ext cx="641330" cy="40724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5AA3B9D-25EF-44C3-BA80-08D8CEC0759B}">
      <dsp:nvSpPr>
        <dsp:cNvPr id="0" name=""/>
        <dsp:cNvSpPr/>
      </dsp:nvSpPr>
      <dsp:spPr>
        <a:xfrm>
          <a:off x="267914" y="1038048"/>
          <a:ext cx="641330" cy="40724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Ibrutinib + rituximab vs </a:t>
          </a:r>
          <a:endParaRPr lang="he-IL" sz="800" kern="1200">
            <a:cs typeface="+mn-cs"/>
          </a:endParaRPr>
        </a:p>
      </dsp:txBody>
      <dsp:txXfrm>
        <a:off x="279842" y="1049976"/>
        <a:ext cx="617474" cy="383388"/>
      </dsp:txXfrm>
    </dsp:sp>
    <dsp:sp modelId="{6AD0B127-9D78-4EF8-BD8E-A17695D9D6F5}">
      <dsp:nvSpPr>
        <dsp:cNvPr id="0" name=""/>
        <dsp:cNvSpPr/>
      </dsp:nvSpPr>
      <dsp:spPr>
        <a:xfrm>
          <a:off x="683" y="1564117"/>
          <a:ext cx="451021" cy="40724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F046FAD4-CE4E-42F5-9689-0D190F2C58F0}">
      <dsp:nvSpPr>
        <dsp:cNvPr id="0" name=""/>
        <dsp:cNvSpPr/>
      </dsp:nvSpPr>
      <dsp:spPr>
        <a:xfrm>
          <a:off x="71942" y="1631813"/>
          <a:ext cx="451021" cy="40724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FCR</a:t>
          </a:r>
          <a:endParaRPr lang="he-IL" sz="800" kern="1200">
            <a:cs typeface="+mn-cs"/>
          </a:endParaRPr>
        </a:p>
      </dsp:txBody>
      <dsp:txXfrm>
        <a:off x="83870" y="1643741"/>
        <a:ext cx="427165" cy="383388"/>
      </dsp:txXfrm>
    </dsp:sp>
    <dsp:sp modelId="{4F37EE7C-657E-4910-B505-64029D35110A}">
      <dsp:nvSpPr>
        <dsp:cNvPr id="0" name=""/>
        <dsp:cNvSpPr/>
      </dsp:nvSpPr>
      <dsp:spPr>
        <a:xfrm>
          <a:off x="594222" y="1564117"/>
          <a:ext cx="439734" cy="40724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3458BEFB-9E64-4DD1-916C-C722090510B1}">
      <dsp:nvSpPr>
        <dsp:cNvPr id="0" name=""/>
        <dsp:cNvSpPr/>
      </dsp:nvSpPr>
      <dsp:spPr>
        <a:xfrm>
          <a:off x="665481" y="1631813"/>
          <a:ext cx="439734" cy="40724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BR</a:t>
          </a:r>
          <a:endParaRPr lang="he-IL" sz="800" kern="1200">
            <a:cs typeface="+mn-cs"/>
          </a:endParaRPr>
        </a:p>
      </dsp:txBody>
      <dsp:txXfrm>
        <a:off x="677409" y="1643741"/>
        <a:ext cx="415878" cy="383388"/>
      </dsp:txXfrm>
    </dsp:sp>
    <dsp:sp modelId="{222F0565-335E-4773-A63C-B11FE6585683}">
      <dsp:nvSpPr>
        <dsp:cNvPr id="0" name=""/>
        <dsp:cNvSpPr/>
      </dsp:nvSpPr>
      <dsp:spPr>
        <a:xfrm>
          <a:off x="1060378" y="970352"/>
          <a:ext cx="1012589" cy="40724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E87E98B8-8EF5-4A10-A39D-380955DD02B9}">
      <dsp:nvSpPr>
        <dsp:cNvPr id="0" name=""/>
        <dsp:cNvSpPr/>
      </dsp:nvSpPr>
      <dsp:spPr>
        <a:xfrm>
          <a:off x="1131637" y="1038048"/>
          <a:ext cx="1012589" cy="40724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Ibrutinib + obinutuzumab vs </a:t>
          </a:r>
          <a:endParaRPr lang="he-IL" sz="800" kern="1200">
            <a:cs typeface="+mn-cs"/>
          </a:endParaRPr>
        </a:p>
      </dsp:txBody>
      <dsp:txXfrm>
        <a:off x="1143565" y="1049976"/>
        <a:ext cx="988733" cy="383388"/>
      </dsp:txXfrm>
    </dsp:sp>
    <dsp:sp modelId="{B552AB11-35B8-4457-91D6-B0EC71233129}">
      <dsp:nvSpPr>
        <dsp:cNvPr id="0" name=""/>
        <dsp:cNvSpPr/>
      </dsp:nvSpPr>
      <dsp:spPr>
        <a:xfrm>
          <a:off x="1176475" y="1564117"/>
          <a:ext cx="780396" cy="40724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2D5ECF44-F81A-404B-A0F0-C610A41CC96E}">
      <dsp:nvSpPr>
        <dsp:cNvPr id="0" name=""/>
        <dsp:cNvSpPr/>
      </dsp:nvSpPr>
      <dsp:spPr>
        <a:xfrm>
          <a:off x="1247734" y="1631813"/>
          <a:ext cx="780396" cy="40724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chlorambucil +</a:t>
          </a:r>
          <a:br>
            <a:rPr lang="en-US" sz="800" b="0" i="0" u="none" kern="1200"/>
          </a:br>
          <a:r>
            <a:rPr lang="en-US" sz="800" b="0" i="0" u="none" kern="1200"/>
            <a:t>obinutuzmab</a:t>
          </a:r>
          <a:endParaRPr lang="he-IL" sz="800" kern="1200">
            <a:cs typeface="+mn-cs"/>
          </a:endParaRPr>
        </a:p>
      </dsp:txBody>
      <dsp:txXfrm>
        <a:off x="1259662" y="1643741"/>
        <a:ext cx="756540" cy="383388"/>
      </dsp:txXfrm>
    </dsp:sp>
    <dsp:sp modelId="{8D6E2CD5-137D-4293-B317-777D119166C6}">
      <dsp:nvSpPr>
        <dsp:cNvPr id="0" name=""/>
        <dsp:cNvSpPr/>
      </dsp:nvSpPr>
      <dsp:spPr>
        <a:xfrm>
          <a:off x="2215485" y="970352"/>
          <a:ext cx="912971" cy="40724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C432B619-E550-4021-B2E8-EC381F0694D6}">
      <dsp:nvSpPr>
        <dsp:cNvPr id="0" name=""/>
        <dsp:cNvSpPr/>
      </dsp:nvSpPr>
      <dsp:spPr>
        <a:xfrm>
          <a:off x="2286744" y="1038048"/>
          <a:ext cx="912971" cy="40724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Acalabrutinib + obinutuzumab </a:t>
          </a:r>
          <a:r>
            <a:rPr lang="en-US" sz="800" kern="1200">
              <a:cs typeface="+mn-cs"/>
            </a:rPr>
            <a:t>vs</a:t>
          </a:r>
          <a:endParaRPr lang="he-IL" sz="800" kern="1200">
            <a:cs typeface="+mn-cs"/>
          </a:endParaRPr>
        </a:p>
      </dsp:txBody>
      <dsp:txXfrm>
        <a:off x="2298672" y="1049976"/>
        <a:ext cx="889115" cy="383388"/>
      </dsp:txXfrm>
    </dsp:sp>
    <dsp:sp modelId="{08B02A0C-B7C1-4420-9729-14C2D192CDC8}">
      <dsp:nvSpPr>
        <dsp:cNvPr id="0" name=""/>
        <dsp:cNvSpPr/>
      </dsp:nvSpPr>
      <dsp:spPr>
        <a:xfrm>
          <a:off x="2240507" y="1564117"/>
          <a:ext cx="862928" cy="475853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78935E8-3842-4214-8453-6638DC9FB3CA}">
      <dsp:nvSpPr>
        <dsp:cNvPr id="0" name=""/>
        <dsp:cNvSpPr/>
      </dsp:nvSpPr>
      <dsp:spPr>
        <a:xfrm>
          <a:off x="2311766" y="1631813"/>
          <a:ext cx="862928" cy="4758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chlorambucil +</a:t>
          </a:r>
          <a:br>
            <a:rPr lang="en-US" sz="800" b="0" i="0" u="none" kern="1200"/>
          </a:br>
          <a:r>
            <a:rPr lang="en-US" sz="800" b="0" i="0" u="none" kern="1200"/>
            <a:t>obinutuzmab</a:t>
          </a:r>
          <a:endParaRPr lang="he-IL" sz="800" kern="1200">
            <a:cs typeface="+mn-cs"/>
          </a:endParaRPr>
        </a:p>
      </dsp:txBody>
      <dsp:txXfrm>
        <a:off x="2325703" y="1645750"/>
        <a:ext cx="835054" cy="447979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9389E97-552F-4580-81FD-4EF03E89E7CA}">
      <dsp:nvSpPr>
        <dsp:cNvPr id="0" name=""/>
        <dsp:cNvSpPr/>
      </dsp:nvSpPr>
      <dsp:spPr>
        <a:xfrm>
          <a:off x="2885122" y="1561078"/>
          <a:ext cx="612237" cy="2243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2858"/>
              </a:lnTo>
              <a:lnTo>
                <a:pt x="612237" y="152858"/>
              </a:lnTo>
              <a:lnTo>
                <a:pt x="612237" y="224306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DFB833B-6A31-40DB-A1EE-22A72BC90752}">
      <dsp:nvSpPr>
        <dsp:cNvPr id="0" name=""/>
        <dsp:cNvSpPr/>
      </dsp:nvSpPr>
      <dsp:spPr>
        <a:xfrm>
          <a:off x="2413801" y="1561078"/>
          <a:ext cx="471321" cy="224306"/>
        </a:xfrm>
        <a:custGeom>
          <a:avLst/>
          <a:gdLst/>
          <a:ahLst/>
          <a:cxnLst/>
          <a:rect l="0" t="0" r="0" b="0"/>
          <a:pathLst>
            <a:path>
              <a:moveTo>
                <a:pt x="471321" y="0"/>
              </a:moveTo>
              <a:lnTo>
                <a:pt x="471321" y="152858"/>
              </a:lnTo>
              <a:lnTo>
                <a:pt x="0" y="152858"/>
              </a:lnTo>
              <a:lnTo>
                <a:pt x="0" y="224306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A7AC50-0EE3-4C31-9BED-19FD9C474AE9}">
      <dsp:nvSpPr>
        <dsp:cNvPr id="0" name=""/>
        <dsp:cNvSpPr/>
      </dsp:nvSpPr>
      <dsp:spPr>
        <a:xfrm>
          <a:off x="1953690" y="847026"/>
          <a:ext cx="931432" cy="2243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2858"/>
              </a:lnTo>
              <a:lnTo>
                <a:pt x="931432" y="152858"/>
              </a:lnTo>
              <a:lnTo>
                <a:pt x="931432" y="224306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B6EF4FA-F0F7-4E3E-AA1A-B30733558BF3}">
      <dsp:nvSpPr>
        <dsp:cNvPr id="0" name=""/>
        <dsp:cNvSpPr/>
      </dsp:nvSpPr>
      <dsp:spPr>
        <a:xfrm>
          <a:off x="858921" y="1561078"/>
          <a:ext cx="471321" cy="2243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2858"/>
              </a:lnTo>
              <a:lnTo>
                <a:pt x="471321" y="152858"/>
              </a:lnTo>
              <a:lnTo>
                <a:pt x="471321" y="224306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94FD4C-53C6-46FF-9065-8C20EEEF686A}">
      <dsp:nvSpPr>
        <dsp:cNvPr id="0" name=""/>
        <dsp:cNvSpPr/>
      </dsp:nvSpPr>
      <dsp:spPr>
        <a:xfrm>
          <a:off x="387600" y="1561078"/>
          <a:ext cx="471321" cy="224306"/>
        </a:xfrm>
        <a:custGeom>
          <a:avLst/>
          <a:gdLst/>
          <a:ahLst/>
          <a:cxnLst/>
          <a:rect l="0" t="0" r="0" b="0"/>
          <a:pathLst>
            <a:path>
              <a:moveTo>
                <a:pt x="471321" y="0"/>
              </a:moveTo>
              <a:lnTo>
                <a:pt x="471321" y="152858"/>
              </a:lnTo>
              <a:lnTo>
                <a:pt x="0" y="152858"/>
              </a:lnTo>
              <a:lnTo>
                <a:pt x="0" y="224306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BBFAF7-BB2D-48C2-8B70-65E1A5589554}">
      <dsp:nvSpPr>
        <dsp:cNvPr id="0" name=""/>
        <dsp:cNvSpPr/>
      </dsp:nvSpPr>
      <dsp:spPr>
        <a:xfrm>
          <a:off x="858921" y="847026"/>
          <a:ext cx="1094768" cy="224306"/>
        </a:xfrm>
        <a:custGeom>
          <a:avLst/>
          <a:gdLst/>
          <a:ahLst/>
          <a:cxnLst/>
          <a:rect l="0" t="0" r="0" b="0"/>
          <a:pathLst>
            <a:path>
              <a:moveTo>
                <a:pt x="1094768" y="0"/>
              </a:moveTo>
              <a:lnTo>
                <a:pt x="1094768" y="152858"/>
              </a:lnTo>
              <a:lnTo>
                <a:pt x="0" y="152858"/>
              </a:lnTo>
              <a:lnTo>
                <a:pt x="0" y="224306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734C57-8612-4493-B8D8-3F7558742392}">
      <dsp:nvSpPr>
        <dsp:cNvPr id="0" name=""/>
        <dsp:cNvSpPr/>
      </dsp:nvSpPr>
      <dsp:spPr>
        <a:xfrm>
          <a:off x="1188572" y="328165"/>
          <a:ext cx="1530235" cy="51886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3FFE15D4-C546-44B3-837F-A3F8A6A23026}">
      <dsp:nvSpPr>
        <dsp:cNvPr id="0" name=""/>
        <dsp:cNvSpPr/>
      </dsp:nvSpPr>
      <dsp:spPr>
        <a:xfrm>
          <a:off x="1274267" y="409575"/>
          <a:ext cx="1530235" cy="51886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Any BTKi + venetoclax vs another comparator </a:t>
          </a:r>
          <a:endParaRPr lang="he-IL" sz="800" kern="1200"/>
        </a:p>
      </dsp:txBody>
      <dsp:txXfrm>
        <a:off x="1289464" y="424772"/>
        <a:ext cx="1499841" cy="488467"/>
      </dsp:txXfrm>
    </dsp:sp>
    <dsp:sp modelId="{685862E2-6E3F-4473-B986-88D59A58B3A6}">
      <dsp:nvSpPr>
        <dsp:cNvPr id="0" name=""/>
        <dsp:cNvSpPr/>
      </dsp:nvSpPr>
      <dsp:spPr>
        <a:xfrm>
          <a:off x="473295" y="1071332"/>
          <a:ext cx="771253" cy="4897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1A4E6625-B2BC-4355-97F7-F151E88D93B8}">
      <dsp:nvSpPr>
        <dsp:cNvPr id="0" name=""/>
        <dsp:cNvSpPr/>
      </dsp:nvSpPr>
      <dsp:spPr>
        <a:xfrm>
          <a:off x="558989" y="1152742"/>
          <a:ext cx="771253" cy="48974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>
              <a:cs typeface="+mn-cs"/>
            </a:rPr>
            <a:t>Ibrutinib+ venetoclax vs </a:t>
          </a:r>
          <a:endParaRPr lang="he-IL" sz="800" kern="1200"/>
        </a:p>
      </dsp:txBody>
      <dsp:txXfrm>
        <a:off x="573333" y="1167086"/>
        <a:ext cx="742565" cy="461057"/>
      </dsp:txXfrm>
    </dsp:sp>
    <dsp:sp modelId="{2A794D9E-594F-4748-8C19-1386F4B86BBB}">
      <dsp:nvSpPr>
        <dsp:cNvPr id="0" name=""/>
        <dsp:cNvSpPr/>
      </dsp:nvSpPr>
      <dsp:spPr>
        <a:xfrm>
          <a:off x="1973" y="1785384"/>
          <a:ext cx="771253" cy="3665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88EA5E1C-00CF-452B-9649-F858BBCBAF44}">
      <dsp:nvSpPr>
        <dsp:cNvPr id="0" name=""/>
        <dsp:cNvSpPr/>
      </dsp:nvSpPr>
      <dsp:spPr>
        <a:xfrm>
          <a:off x="87668" y="1866794"/>
          <a:ext cx="771253" cy="36654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Chlorambucil + obinutuzmab</a:t>
          </a:r>
          <a:endParaRPr lang="he-IL" sz="800" kern="1200">
            <a:cs typeface="+mn-cs"/>
          </a:endParaRPr>
        </a:p>
      </dsp:txBody>
      <dsp:txXfrm>
        <a:off x="98404" y="1877530"/>
        <a:ext cx="749781" cy="345073"/>
      </dsp:txXfrm>
    </dsp:sp>
    <dsp:sp modelId="{DE5A1157-ABDD-4628-9BCB-CC9616B4B31C}">
      <dsp:nvSpPr>
        <dsp:cNvPr id="0" name=""/>
        <dsp:cNvSpPr/>
      </dsp:nvSpPr>
      <dsp:spPr>
        <a:xfrm>
          <a:off x="944616" y="1785384"/>
          <a:ext cx="771253" cy="34594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9D07275-73A4-4026-9C46-862A71D2BEAB}">
      <dsp:nvSpPr>
        <dsp:cNvPr id="0" name=""/>
        <dsp:cNvSpPr/>
      </dsp:nvSpPr>
      <dsp:spPr>
        <a:xfrm>
          <a:off x="1030311" y="1866794"/>
          <a:ext cx="771253" cy="345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FCR</a:t>
          </a:r>
          <a:endParaRPr lang="he-IL" sz="800" kern="1200">
            <a:cs typeface="+mn-cs"/>
          </a:endParaRPr>
        </a:p>
      </dsp:txBody>
      <dsp:txXfrm>
        <a:off x="1040443" y="1876926"/>
        <a:ext cx="750989" cy="325682"/>
      </dsp:txXfrm>
    </dsp:sp>
    <dsp:sp modelId="{8D6E2CD5-137D-4293-B317-777D119166C6}">
      <dsp:nvSpPr>
        <dsp:cNvPr id="0" name=""/>
        <dsp:cNvSpPr/>
      </dsp:nvSpPr>
      <dsp:spPr>
        <a:xfrm>
          <a:off x="2336160" y="1071332"/>
          <a:ext cx="1097925" cy="4897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C432B619-E550-4021-B2E8-EC381F0694D6}">
      <dsp:nvSpPr>
        <dsp:cNvPr id="0" name=""/>
        <dsp:cNvSpPr/>
      </dsp:nvSpPr>
      <dsp:spPr>
        <a:xfrm>
          <a:off x="2421855" y="1152742"/>
          <a:ext cx="1097925" cy="48974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Acalabrutinib + obinutuzumab vs</a:t>
          </a:r>
          <a:endParaRPr lang="he-IL" sz="800" kern="1200">
            <a:cs typeface="+mn-cs"/>
          </a:endParaRPr>
        </a:p>
      </dsp:txBody>
      <dsp:txXfrm>
        <a:off x="2436199" y="1167086"/>
        <a:ext cx="1069237" cy="461057"/>
      </dsp:txXfrm>
    </dsp:sp>
    <dsp:sp modelId="{08B02A0C-B7C1-4420-9729-14C2D192CDC8}">
      <dsp:nvSpPr>
        <dsp:cNvPr id="0" name=""/>
        <dsp:cNvSpPr/>
      </dsp:nvSpPr>
      <dsp:spPr>
        <a:xfrm>
          <a:off x="1887259" y="1785384"/>
          <a:ext cx="1053084" cy="38948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78935E8-3842-4214-8453-6638DC9FB3CA}">
      <dsp:nvSpPr>
        <dsp:cNvPr id="0" name=""/>
        <dsp:cNvSpPr/>
      </dsp:nvSpPr>
      <dsp:spPr>
        <a:xfrm>
          <a:off x="1972954" y="1866794"/>
          <a:ext cx="1053084" cy="38948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Chlorambucil +</a:t>
          </a:r>
          <a:br>
            <a:rPr lang="en-US" sz="800" b="0" i="0" u="none" kern="1200"/>
          </a:br>
          <a:r>
            <a:rPr lang="en-US" sz="800" b="0" i="0" u="none" kern="1200"/>
            <a:t>obinutuzmab</a:t>
          </a:r>
          <a:endParaRPr lang="he-IL" sz="800" kern="1200">
            <a:cs typeface="+mn-cs"/>
          </a:endParaRPr>
        </a:p>
      </dsp:txBody>
      <dsp:txXfrm>
        <a:off x="1984362" y="1878202"/>
        <a:ext cx="1030268" cy="366673"/>
      </dsp:txXfrm>
    </dsp:sp>
    <dsp:sp modelId="{0A7C581E-0124-4A99-BC20-58B789AE7D2D}">
      <dsp:nvSpPr>
        <dsp:cNvPr id="0" name=""/>
        <dsp:cNvSpPr/>
      </dsp:nvSpPr>
      <dsp:spPr>
        <a:xfrm>
          <a:off x="3111733" y="1785384"/>
          <a:ext cx="771253" cy="34594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8BF0BD61-D1CA-414F-B286-1B516086A943}">
      <dsp:nvSpPr>
        <dsp:cNvPr id="0" name=""/>
        <dsp:cNvSpPr/>
      </dsp:nvSpPr>
      <dsp:spPr>
        <a:xfrm>
          <a:off x="3197428" y="1866794"/>
          <a:ext cx="771253" cy="34594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BR</a:t>
          </a:r>
          <a:endParaRPr lang="he-IL" sz="800" kern="1200">
            <a:cs typeface="+mn-cs"/>
          </a:endParaRPr>
        </a:p>
      </dsp:txBody>
      <dsp:txXfrm>
        <a:off x="3207560" y="1876926"/>
        <a:ext cx="750989" cy="325682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ECD68C8-8D92-44EB-83F1-9FA245AE7BF3}">
      <dsp:nvSpPr>
        <dsp:cNvPr id="0" name=""/>
        <dsp:cNvSpPr/>
      </dsp:nvSpPr>
      <dsp:spPr>
        <a:xfrm>
          <a:off x="1771275" y="1341402"/>
          <a:ext cx="491614" cy="2196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716"/>
              </a:lnTo>
              <a:lnTo>
                <a:pt x="491614" y="149716"/>
              </a:lnTo>
              <a:lnTo>
                <a:pt x="491614" y="219695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7CD63A-EE7C-4BB1-8AD7-9EE92588E277}">
      <dsp:nvSpPr>
        <dsp:cNvPr id="0" name=""/>
        <dsp:cNvSpPr/>
      </dsp:nvSpPr>
      <dsp:spPr>
        <a:xfrm>
          <a:off x="1248285" y="1341402"/>
          <a:ext cx="522990" cy="219695"/>
        </a:xfrm>
        <a:custGeom>
          <a:avLst/>
          <a:gdLst/>
          <a:ahLst/>
          <a:cxnLst/>
          <a:rect l="0" t="0" r="0" b="0"/>
          <a:pathLst>
            <a:path>
              <a:moveTo>
                <a:pt x="522990" y="0"/>
              </a:moveTo>
              <a:lnTo>
                <a:pt x="522990" y="149716"/>
              </a:lnTo>
              <a:lnTo>
                <a:pt x="0" y="149716"/>
              </a:lnTo>
              <a:lnTo>
                <a:pt x="0" y="219695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38B1F3-9E3B-4683-9C87-5ACFBC14E085}">
      <dsp:nvSpPr>
        <dsp:cNvPr id="0" name=""/>
        <dsp:cNvSpPr/>
      </dsp:nvSpPr>
      <dsp:spPr>
        <a:xfrm>
          <a:off x="1725555" y="642028"/>
          <a:ext cx="91440" cy="21969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19695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E9A166-1074-46FC-B48D-387C1A67D3F5}">
      <dsp:nvSpPr>
        <dsp:cNvPr id="0" name=""/>
        <dsp:cNvSpPr/>
      </dsp:nvSpPr>
      <dsp:spPr>
        <a:xfrm>
          <a:off x="1227799" y="386"/>
          <a:ext cx="1086952" cy="64164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A38909D-1B75-4CB9-B4CB-675698F8DFCC}">
      <dsp:nvSpPr>
        <dsp:cNvPr id="0" name=""/>
        <dsp:cNvSpPr/>
      </dsp:nvSpPr>
      <dsp:spPr>
        <a:xfrm>
          <a:off x="1311733" y="80122"/>
          <a:ext cx="1086952" cy="64164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Ibrutinib vs other BTKis</a:t>
          </a:r>
          <a:endParaRPr lang="he-IL" sz="800" kern="1200">
            <a:cs typeface="+mn-cs"/>
          </a:endParaRPr>
        </a:p>
      </dsp:txBody>
      <dsp:txXfrm>
        <a:off x="1330526" y="98915"/>
        <a:ext cx="1049366" cy="604056"/>
      </dsp:txXfrm>
    </dsp:sp>
    <dsp:sp modelId="{9E092F31-FCDA-4B8A-A34C-313143881C37}">
      <dsp:nvSpPr>
        <dsp:cNvPr id="0" name=""/>
        <dsp:cNvSpPr/>
      </dsp:nvSpPr>
      <dsp:spPr>
        <a:xfrm>
          <a:off x="1393576" y="861724"/>
          <a:ext cx="755399" cy="47967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D825CB5D-15F6-4CE9-8CF1-A026C0361207}">
      <dsp:nvSpPr>
        <dsp:cNvPr id="0" name=""/>
        <dsp:cNvSpPr/>
      </dsp:nvSpPr>
      <dsp:spPr>
        <a:xfrm>
          <a:off x="1477509" y="941460"/>
          <a:ext cx="755399" cy="4796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Ibrutinib vs</a:t>
          </a:r>
          <a:endParaRPr lang="he-IL" sz="800" kern="1200">
            <a:cs typeface="+mn-cs"/>
          </a:endParaRPr>
        </a:p>
      </dsp:txBody>
      <dsp:txXfrm>
        <a:off x="1491558" y="955509"/>
        <a:ext cx="727301" cy="451580"/>
      </dsp:txXfrm>
    </dsp:sp>
    <dsp:sp modelId="{CF6FE4D1-E6CD-4C23-BE63-DD7AFF78A1B3}">
      <dsp:nvSpPr>
        <dsp:cNvPr id="0" name=""/>
        <dsp:cNvSpPr/>
      </dsp:nvSpPr>
      <dsp:spPr>
        <a:xfrm>
          <a:off x="840603" y="1561098"/>
          <a:ext cx="815363" cy="47967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D993EDCF-2298-4579-8699-118F20D906A2}">
      <dsp:nvSpPr>
        <dsp:cNvPr id="0" name=""/>
        <dsp:cNvSpPr/>
      </dsp:nvSpPr>
      <dsp:spPr>
        <a:xfrm>
          <a:off x="924537" y="1640834"/>
          <a:ext cx="815363" cy="4796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Zanubritinib</a:t>
          </a:r>
          <a:endParaRPr lang="he-IL" sz="800" kern="1200">
            <a:cs typeface="+mn-cs"/>
          </a:endParaRPr>
        </a:p>
      </dsp:txBody>
      <dsp:txXfrm>
        <a:off x="938586" y="1654883"/>
        <a:ext cx="787265" cy="451580"/>
      </dsp:txXfrm>
    </dsp:sp>
    <dsp:sp modelId="{A6E3CDF2-9DAC-4EB8-AE1C-3524DDBD040C}">
      <dsp:nvSpPr>
        <dsp:cNvPr id="0" name=""/>
        <dsp:cNvSpPr/>
      </dsp:nvSpPr>
      <dsp:spPr>
        <a:xfrm>
          <a:off x="1823833" y="1561098"/>
          <a:ext cx="878114" cy="47967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7DF16BB8-A6C6-4D4D-97E2-21F15FB3C794}">
      <dsp:nvSpPr>
        <dsp:cNvPr id="0" name=""/>
        <dsp:cNvSpPr/>
      </dsp:nvSpPr>
      <dsp:spPr>
        <a:xfrm>
          <a:off x="1907766" y="1640834"/>
          <a:ext cx="878114" cy="47967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Acalabrutinib</a:t>
          </a:r>
          <a:endParaRPr lang="he-IL" sz="800" kern="1200">
            <a:cs typeface="+mn-cs"/>
          </a:endParaRPr>
        </a:p>
      </dsp:txBody>
      <dsp:txXfrm>
        <a:off x="1921815" y="1654883"/>
        <a:ext cx="850016" cy="451580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594A388-64FA-407A-B48B-6D4290A08505}">
      <dsp:nvSpPr>
        <dsp:cNvPr id="0" name=""/>
        <dsp:cNvSpPr/>
      </dsp:nvSpPr>
      <dsp:spPr>
        <a:xfrm>
          <a:off x="4164418" y="1594665"/>
          <a:ext cx="496995" cy="1926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65"/>
              </a:lnTo>
              <a:lnTo>
                <a:pt x="496995" y="131265"/>
              </a:lnTo>
              <a:lnTo>
                <a:pt x="496995" y="1926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8C0227B-A4C5-4E57-97D2-786C8324ADFA}">
      <dsp:nvSpPr>
        <dsp:cNvPr id="0" name=""/>
        <dsp:cNvSpPr/>
      </dsp:nvSpPr>
      <dsp:spPr>
        <a:xfrm>
          <a:off x="3594533" y="1594665"/>
          <a:ext cx="569885" cy="192620"/>
        </a:xfrm>
        <a:custGeom>
          <a:avLst/>
          <a:gdLst/>
          <a:ahLst/>
          <a:cxnLst/>
          <a:rect l="0" t="0" r="0" b="0"/>
          <a:pathLst>
            <a:path>
              <a:moveTo>
                <a:pt x="569885" y="0"/>
              </a:moveTo>
              <a:lnTo>
                <a:pt x="569885" y="131265"/>
              </a:lnTo>
              <a:lnTo>
                <a:pt x="0" y="131265"/>
              </a:lnTo>
              <a:lnTo>
                <a:pt x="0" y="1926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880773-4ABC-404E-A5FB-581ABD2AC965}">
      <dsp:nvSpPr>
        <dsp:cNvPr id="0" name=""/>
        <dsp:cNvSpPr/>
      </dsp:nvSpPr>
      <dsp:spPr>
        <a:xfrm>
          <a:off x="2718484" y="874581"/>
          <a:ext cx="1445934" cy="29951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8164"/>
              </a:lnTo>
              <a:lnTo>
                <a:pt x="1445934" y="238164"/>
              </a:lnTo>
              <a:lnTo>
                <a:pt x="1445934" y="299519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174BFF-83B2-467A-A3E6-D3874112C96B}">
      <dsp:nvSpPr>
        <dsp:cNvPr id="0" name=""/>
        <dsp:cNvSpPr/>
      </dsp:nvSpPr>
      <dsp:spPr>
        <a:xfrm>
          <a:off x="2740556" y="1594665"/>
          <a:ext cx="91440" cy="19262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26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FF7B46-32DD-4E51-9EBD-5021B6E2BD31}">
      <dsp:nvSpPr>
        <dsp:cNvPr id="0" name=""/>
        <dsp:cNvSpPr/>
      </dsp:nvSpPr>
      <dsp:spPr>
        <a:xfrm>
          <a:off x="2672764" y="874581"/>
          <a:ext cx="91440" cy="29951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8164"/>
              </a:lnTo>
              <a:lnTo>
                <a:pt x="113512" y="238164"/>
              </a:lnTo>
              <a:lnTo>
                <a:pt x="113512" y="299519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A69787-F977-4A9E-B075-5DF97D31D8E7}">
      <dsp:nvSpPr>
        <dsp:cNvPr id="0" name=""/>
        <dsp:cNvSpPr/>
      </dsp:nvSpPr>
      <dsp:spPr>
        <a:xfrm>
          <a:off x="1201580" y="1594665"/>
          <a:ext cx="928402" cy="1926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65"/>
              </a:lnTo>
              <a:lnTo>
                <a:pt x="928402" y="131265"/>
              </a:lnTo>
              <a:lnTo>
                <a:pt x="928402" y="1926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137610-855A-4DCD-8E5F-DF5A0335305F}">
      <dsp:nvSpPr>
        <dsp:cNvPr id="0" name=""/>
        <dsp:cNvSpPr/>
      </dsp:nvSpPr>
      <dsp:spPr>
        <a:xfrm>
          <a:off x="1201580" y="1594665"/>
          <a:ext cx="148594" cy="1926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65"/>
              </a:lnTo>
              <a:lnTo>
                <a:pt x="148594" y="131265"/>
              </a:lnTo>
              <a:lnTo>
                <a:pt x="148594" y="1926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717E34-8EF5-4464-BA07-7FC713ED33EA}">
      <dsp:nvSpPr>
        <dsp:cNvPr id="0" name=""/>
        <dsp:cNvSpPr/>
      </dsp:nvSpPr>
      <dsp:spPr>
        <a:xfrm>
          <a:off x="421773" y="1594665"/>
          <a:ext cx="779807" cy="192620"/>
        </a:xfrm>
        <a:custGeom>
          <a:avLst/>
          <a:gdLst/>
          <a:ahLst/>
          <a:cxnLst/>
          <a:rect l="0" t="0" r="0" b="0"/>
          <a:pathLst>
            <a:path>
              <a:moveTo>
                <a:pt x="779807" y="0"/>
              </a:moveTo>
              <a:lnTo>
                <a:pt x="779807" y="131265"/>
              </a:lnTo>
              <a:lnTo>
                <a:pt x="0" y="131265"/>
              </a:lnTo>
              <a:lnTo>
                <a:pt x="0" y="1926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F0AF90-BDA2-408E-B889-946F9F519240}">
      <dsp:nvSpPr>
        <dsp:cNvPr id="0" name=""/>
        <dsp:cNvSpPr/>
      </dsp:nvSpPr>
      <dsp:spPr>
        <a:xfrm>
          <a:off x="1201580" y="874581"/>
          <a:ext cx="1516903" cy="299519"/>
        </a:xfrm>
        <a:custGeom>
          <a:avLst/>
          <a:gdLst/>
          <a:ahLst/>
          <a:cxnLst/>
          <a:rect l="0" t="0" r="0" b="0"/>
          <a:pathLst>
            <a:path>
              <a:moveTo>
                <a:pt x="1516903" y="0"/>
              </a:moveTo>
              <a:lnTo>
                <a:pt x="1516903" y="238164"/>
              </a:lnTo>
              <a:lnTo>
                <a:pt x="0" y="238164"/>
              </a:lnTo>
              <a:lnTo>
                <a:pt x="0" y="299519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DB31D7-57E3-4A56-960D-04BD9360FCCC}">
      <dsp:nvSpPr>
        <dsp:cNvPr id="0" name=""/>
        <dsp:cNvSpPr/>
      </dsp:nvSpPr>
      <dsp:spPr>
        <a:xfrm>
          <a:off x="2128051" y="298223"/>
          <a:ext cx="1180865" cy="57635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5876B959-5CF9-4583-82C4-81A89218609C}">
      <dsp:nvSpPr>
        <dsp:cNvPr id="0" name=""/>
        <dsp:cNvSpPr/>
      </dsp:nvSpPr>
      <dsp:spPr>
        <a:xfrm>
          <a:off x="2201641" y="368133"/>
          <a:ext cx="1180865" cy="57635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Any BTKi vs another comparator </a:t>
          </a:r>
          <a:endParaRPr lang="he-IL" sz="800" kern="1200">
            <a:cs typeface="+mn-cs"/>
          </a:endParaRPr>
        </a:p>
      </dsp:txBody>
      <dsp:txXfrm>
        <a:off x="2218522" y="385014"/>
        <a:ext cx="1147103" cy="542596"/>
      </dsp:txXfrm>
    </dsp:sp>
    <dsp:sp modelId="{C936A5C1-4D17-41A6-93F4-F2D6B6ACBF8B}">
      <dsp:nvSpPr>
        <dsp:cNvPr id="0" name=""/>
        <dsp:cNvSpPr/>
      </dsp:nvSpPr>
      <dsp:spPr>
        <a:xfrm>
          <a:off x="870427" y="1174100"/>
          <a:ext cx="662305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B973A22F-E5B3-4D20-BF3D-B3BE685FE9E1}">
      <dsp:nvSpPr>
        <dsp:cNvPr id="0" name=""/>
        <dsp:cNvSpPr/>
      </dsp:nvSpPr>
      <dsp:spPr>
        <a:xfrm>
          <a:off x="944017" y="1244010"/>
          <a:ext cx="662305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Ibrutinib vs</a:t>
          </a:r>
          <a:endParaRPr lang="he-IL" sz="800" kern="1200">
            <a:cs typeface="+mn-cs"/>
          </a:endParaRPr>
        </a:p>
      </dsp:txBody>
      <dsp:txXfrm>
        <a:off x="956335" y="1256328"/>
        <a:ext cx="637669" cy="395928"/>
      </dsp:txXfrm>
    </dsp:sp>
    <dsp:sp modelId="{707ED551-01EB-4655-8007-B1C61D7429E4}">
      <dsp:nvSpPr>
        <dsp:cNvPr id="0" name=""/>
        <dsp:cNvSpPr/>
      </dsp:nvSpPr>
      <dsp:spPr>
        <a:xfrm>
          <a:off x="1736" y="1787285"/>
          <a:ext cx="840075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04392F09-1993-43C6-88EE-0A9A86CD1316}">
      <dsp:nvSpPr>
        <dsp:cNvPr id="0" name=""/>
        <dsp:cNvSpPr/>
      </dsp:nvSpPr>
      <dsp:spPr>
        <a:xfrm>
          <a:off x="75325" y="1857195"/>
          <a:ext cx="840075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Ofatumumab</a:t>
          </a:r>
          <a:endParaRPr lang="he-IL" sz="800" kern="1200">
            <a:cs typeface="+mn-cs"/>
          </a:endParaRPr>
        </a:p>
      </dsp:txBody>
      <dsp:txXfrm>
        <a:off x="87643" y="1869513"/>
        <a:ext cx="815439" cy="395928"/>
      </dsp:txXfrm>
    </dsp:sp>
    <dsp:sp modelId="{22B0C1B6-9DEE-4F69-915E-53D1583819B3}">
      <dsp:nvSpPr>
        <dsp:cNvPr id="0" name=""/>
        <dsp:cNvSpPr/>
      </dsp:nvSpPr>
      <dsp:spPr>
        <a:xfrm>
          <a:off x="988990" y="1787285"/>
          <a:ext cx="722370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5F3201D7-D2D0-402C-855A-305108B48B90}">
      <dsp:nvSpPr>
        <dsp:cNvPr id="0" name=""/>
        <dsp:cNvSpPr/>
      </dsp:nvSpPr>
      <dsp:spPr>
        <a:xfrm>
          <a:off x="1062580" y="1857195"/>
          <a:ext cx="722370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Chlorambucil</a:t>
          </a:r>
          <a:endParaRPr lang="he-IL" sz="800" kern="1200">
            <a:cs typeface="+mn-cs"/>
          </a:endParaRPr>
        </a:p>
      </dsp:txBody>
      <dsp:txXfrm>
        <a:off x="1074898" y="1869513"/>
        <a:ext cx="697734" cy="395928"/>
      </dsp:txXfrm>
    </dsp:sp>
    <dsp:sp modelId="{9529A6A3-2280-493C-B512-311513FE44B6}">
      <dsp:nvSpPr>
        <dsp:cNvPr id="0" name=""/>
        <dsp:cNvSpPr/>
      </dsp:nvSpPr>
      <dsp:spPr>
        <a:xfrm>
          <a:off x="1858540" y="1787285"/>
          <a:ext cx="542885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CC05126-4C13-437E-8D57-96B57EB1A900}">
      <dsp:nvSpPr>
        <dsp:cNvPr id="0" name=""/>
        <dsp:cNvSpPr/>
      </dsp:nvSpPr>
      <dsp:spPr>
        <a:xfrm>
          <a:off x="1932129" y="1857195"/>
          <a:ext cx="542885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BR</a:t>
          </a:r>
          <a:endParaRPr lang="he-IL" sz="800" kern="1200">
            <a:cs typeface="+mn-cs"/>
          </a:endParaRPr>
        </a:p>
      </dsp:txBody>
      <dsp:txXfrm>
        <a:off x="1944447" y="1869513"/>
        <a:ext cx="518249" cy="395928"/>
      </dsp:txXfrm>
    </dsp:sp>
    <dsp:sp modelId="{84D53952-9069-404A-A69A-D265E2A91177}">
      <dsp:nvSpPr>
        <dsp:cNvPr id="0" name=""/>
        <dsp:cNvSpPr/>
      </dsp:nvSpPr>
      <dsp:spPr>
        <a:xfrm>
          <a:off x="2364917" y="1174100"/>
          <a:ext cx="842718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9D4F37CA-573F-4036-9EB5-458FB96C5110}">
      <dsp:nvSpPr>
        <dsp:cNvPr id="0" name=""/>
        <dsp:cNvSpPr/>
      </dsp:nvSpPr>
      <dsp:spPr>
        <a:xfrm>
          <a:off x="2438507" y="1244010"/>
          <a:ext cx="842718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Zanubrutinib vs</a:t>
          </a:r>
          <a:endParaRPr lang="he-IL" sz="800" kern="1200">
            <a:cs typeface="+mn-cs"/>
          </a:endParaRPr>
        </a:p>
      </dsp:txBody>
      <dsp:txXfrm>
        <a:off x="2450825" y="1256328"/>
        <a:ext cx="818082" cy="395928"/>
      </dsp:txXfrm>
    </dsp:sp>
    <dsp:sp modelId="{22D8FA67-5B29-406C-BD39-CF5A37118B8C}">
      <dsp:nvSpPr>
        <dsp:cNvPr id="0" name=""/>
        <dsp:cNvSpPr/>
      </dsp:nvSpPr>
      <dsp:spPr>
        <a:xfrm>
          <a:off x="2548605" y="1787285"/>
          <a:ext cx="475343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2A2D492B-C93C-4680-81B3-44E05C5B5558}">
      <dsp:nvSpPr>
        <dsp:cNvPr id="0" name=""/>
        <dsp:cNvSpPr/>
      </dsp:nvSpPr>
      <dsp:spPr>
        <a:xfrm>
          <a:off x="2622194" y="1857195"/>
          <a:ext cx="475343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1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BR</a:t>
          </a:r>
          <a:endParaRPr lang="he-IL" sz="800" kern="1200">
            <a:cs typeface="+mn-cs"/>
          </a:endParaRPr>
        </a:p>
      </dsp:txBody>
      <dsp:txXfrm>
        <a:off x="2634512" y="1869513"/>
        <a:ext cx="450707" cy="395928"/>
      </dsp:txXfrm>
    </dsp:sp>
    <dsp:sp modelId="{288874D9-340E-4D9C-A031-5FC4EBB7DAC5}">
      <dsp:nvSpPr>
        <dsp:cNvPr id="0" name=""/>
        <dsp:cNvSpPr/>
      </dsp:nvSpPr>
      <dsp:spPr>
        <a:xfrm>
          <a:off x="3762296" y="1174100"/>
          <a:ext cx="804244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ED1DBDC6-CC00-4B14-977F-464D6F8B1833}">
      <dsp:nvSpPr>
        <dsp:cNvPr id="0" name=""/>
        <dsp:cNvSpPr/>
      </dsp:nvSpPr>
      <dsp:spPr>
        <a:xfrm>
          <a:off x="3835885" y="1244010"/>
          <a:ext cx="804244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Acalabrutinib vs</a:t>
          </a:r>
          <a:endParaRPr lang="he-IL" sz="800" kern="1200">
            <a:cs typeface="+mn-cs"/>
          </a:endParaRPr>
        </a:p>
      </dsp:txBody>
      <dsp:txXfrm>
        <a:off x="3848203" y="1256328"/>
        <a:ext cx="779608" cy="395928"/>
      </dsp:txXfrm>
    </dsp:sp>
    <dsp:sp modelId="{A0DC681E-9862-47CF-BE55-137FC5EACA68}">
      <dsp:nvSpPr>
        <dsp:cNvPr id="0" name=""/>
        <dsp:cNvSpPr/>
      </dsp:nvSpPr>
      <dsp:spPr>
        <a:xfrm>
          <a:off x="3171127" y="1787285"/>
          <a:ext cx="846811" cy="42056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E2C40B24-90BA-4099-9168-2CBDD79E3FDD}">
      <dsp:nvSpPr>
        <dsp:cNvPr id="0" name=""/>
        <dsp:cNvSpPr/>
      </dsp:nvSpPr>
      <dsp:spPr>
        <a:xfrm>
          <a:off x="3244717" y="1857195"/>
          <a:ext cx="846811" cy="42056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Idelalisib/rituximab</a:t>
          </a:r>
          <a:endParaRPr lang="he-IL" sz="800" kern="1200">
            <a:cs typeface="+mn-cs"/>
          </a:endParaRPr>
        </a:p>
      </dsp:txBody>
      <dsp:txXfrm>
        <a:off x="3257035" y="1869513"/>
        <a:ext cx="822175" cy="395928"/>
      </dsp:txXfrm>
    </dsp:sp>
    <dsp:sp modelId="{92B0B62A-17B0-409C-88A5-3852EE065B2F}">
      <dsp:nvSpPr>
        <dsp:cNvPr id="0" name=""/>
        <dsp:cNvSpPr/>
      </dsp:nvSpPr>
      <dsp:spPr>
        <a:xfrm>
          <a:off x="4165118" y="1787285"/>
          <a:ext cx="992591" cy="53612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AD7ACBE4-FED1-4C3E-8D43-E0BAFCE8E678}">
      <dsp:nvSpPr>
        <dsp:cNvPr id="0" name=""/>
        <dsp:cNvSpPr/>
      </dsp:nvSpPr>
      <dsp:spPr>
        <a:xfrm>
          <a:off x="4238707" y="1857195"/>
          <a:ext cx="992591" cy="53612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Chlorambucil + obinutuzmab</a:t>
          </a:r>
          <a:endParaRPr lang="he-IL" sz="800" kern="1200">
            <a:cs typeface="+mn-cs"/>
          </a:endParaRPr>
        </a:p>
      </dsp:txBody>
      <dsp:txXfrm>
        <a:off x="4254410" y="1872898"/>
        <a:ext cx="961185" cy="504720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87A7113-F4D1-4BD2-BA9C-8CF2DFDC00FE}">
      <dsp:nvSpPr>
        <dsp:cNvPr id="0" name=""/>
        <dsp:cNvSpPr/>
      </dsp:nvSpPr>
      <dsp:spPr>
        <a:xfrm>
          <a:off x="1331594" y="1886560"/>
          <a:ext cx="700500" cy="2310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7446"/>
              </a:lnTo>
              <a:lnTo>
                <a:pt x="700500" y="157446"/>
              </a:lnTo>
              <a:lnTo>
                <a:pt x="700500" y="23103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DECC52-C14A-49F5-8755-B23424A1891D}">
      <dsp:nvSpPr>
        <dsp:cNvPr id="0" name=""/>
        <dsp:cNvSpPr/>
      </dsp:nvSpPr>
      <dsp:spPr>
        <a:xfrm>
          <a:off x="613854" y="1886560"/>
          <a:ext cx="717739" cy="231038"/>
        </a:xfrm>
        <a:custGeom>
          <a:avLst/>
          <a:gdLst/>
          <a:ahLst/>
          <a:cxnLst/>
          <a:rect l="0" t="0" r="0" b="0"/>
          <a:pathLst>
            <a:path>
              <a:moveTo>
                <a:pt x="717739" y="0"/>
              </a:moveTo>
              <a:lnTo>
                <a:pt x="717739" y="157446"/>
              </a:lnTo>
              <a:lnTo>
                <a:pt x="0" y="157446"/>
              </a:lnTo>
              <a:lnTo>
                <a:pt x="0" y="231038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47541B-3619-4B5F-AAF9-C1A370F5E00F}">
      <dsp:nvSpPr>
        <dsp:cNvPr id="0" name=""/>
        <dsp:cNvSpPr/>
      </dsp:nvSpPr>
      <dsp:spPr>
        <a:xfrm>
          <a:off x="1285874" y="1151077"/>
          <a:ext cx="91440" cy="23103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1038"/>
              </a:lnTo>
            </a:path>
          </a:pathLst>
        </a:custGeom>
        <a:noFill/>
        <a:ln w="127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501D79-3E0B-4168-B8C7-89DB85D70E2E}">
      <dsp:nvSpPr>
        <dsp:cNvPr id="0" name=""/>
        <dsp:cNvSpPr/>
      </dsp:nvSpPr>
      <dsp:spPr>
        <a:xfrm>
          <a:off x="742787" y="462246"/>
          <a:ext cx="1177613" cy="68883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832D1737-3921-4E67-8B61-81171099A134}">
      <dsp:nvSpPr>
        <dsp:cNvPr id="0" name=""/>
        <dsp:cNvSpPr/>
      </dsp:nvSpPr>
      <dsp:spPr>
        <a:xfrm>
          <a:off x="831054" y="546100"/>
          <a:ext cx="1177613" cy="68883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cs typeface="+mn-cs"/>
            </a:rPr>
            <a:t>Any BTK inhibitor + anti-CD20 vs BTKi</a:t>
          </a:r>
          <a:endParaRPr lang="he-IL" sz="800" kern="1200">
            <a:cs typeface="+mn-cs"/>
          </a:endParaRPr>
        </a:p>
      </dsp:txBody>
      <dsp:txXfrm>
        <a:off x="851229" y="566275"/>
        <a:ext cx="1137263" cy="648480"/>
      </dsp:txXfrm>
    </dsp:sp>
    <dsp:sp modelId="{961FFBDB-875A-47F2-9A2A-A0CD4C84BA6B}">
      <dsp:nvSpPr>
        <dsp:cNvPr id="0" name=""/>
        <dsp:cNvSpPr/>
      </dsp:nvSpPr>
      <dsp:spPr>
        <a:xfrm>
          <a:off x="934393" y="1382115"/>
          <a:ext cx="794402" cy="50444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60D3169C-D697-4AA3-8719-B268AEF8DC28}">
      <dsp:nvSpPr>
        <dsp:cNvPr id="0" name=""/>
        <dsp:cNvSpPr/>
      </dsp:nvSpPr>
      <dsp:spPr>
        <a:xfrm>
          <a:off x="1022659" y="1465969"/>
          <a:ext cx="794402" cy="50444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Ibrutinib vs</a:t>
          </a:r>
          <a:endParaRPr lang="he-IL" sz="800" kern="1200">
            <a:cs typeface="+mn-cs"/>
          </a:endParaRPr>
        </a:p>
      </dsp:txBody>
      <dsp:txXfrm>
        <a:off x="1037434" y="1480744"/>
        <a:ext cx="764852" cy="474895"/>
      </dsp:txXfrm>
    </dsp:sp>
    <dsp:sp modelId="{85DCE4B4-8839-48A8-81B4-59BBB7BA5704}">
      <dsp:nvSpPr>
        <dsp:cNvPr id="0" name=""/>
        <dsp:cNvSpPr/>
      </dsp:nvSpPr>
      <dsp:spPr>
        <a:xfrm>
          <a:off x="1621" y="2117599"/>
          <a:ext cx="1224467" cy="29088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DDF451B5-3544-491C-88C9-DA88E1C9C0EE}">
      <dsp:nvSpPr>
        <dsp:cNvPr id="0" name=""/>
        <dsp:cNvSpPr/>
      </dsp:nvSpPr>
      <dsp:spPr>
        <a:xfrm>
          <a:off x="89888" y="2201453"/>
          <a:ext cx="1224467" cy="29088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Ublituximab + ibrutinib</a:t>
          </a:r>
          <a:endParaRPr lang="he-IL" sz="800" kern="1200">
            <a:cs typeface="+mn-cs"/>
          </a:endParaRPr>
        </a:p>
      </dsp:txBody>
      <dsp:txXfrm>
        <a:off x="98408" y="2209973"/>
        <a:ext cx="1207427" cy="273848"/>
      </dsp:txXfrm>
    </dsp:sp>
    <dsp:sp modelId="{6E8DBAF1-37A8-4E1B-897E-C1813959A964}">
      <dsp:nvSpPr>
        <dsp:cNvPr id="0" name=""/>
        <dsp:cNvSpPr/>
      </dsp:nvSpPr>
      <dsp:spPr>
        <a:xfrm>
          <a:off x="1402622" y="2117599"/>
          <a:ext cx="1258944" cy="29730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EF82F1C1-26CB-4EB0-9251-1902609551B1}">
      <dsp:nvSpPr>
        <dsp:cNvPr id="0" name=""/>
        <dsp:cNvSpPr/>
      </dsp:nvSpPr>
      <dsp:spPr>
        <a:xfrm>
          <a:off x="1490889" y="2201453"/>
          <a:ext cx="1258944" cy="29730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b="0" i="0" u="none" kern="1200"/>
            <a:t>Rituximab + ibrutinib</a:t>
          </a:r>
          <a:endParaRPr lang="he-IL" sz="800" kern="1200">
            <a:cs typeface="+mn-cs"/>
          </a:endParaRPr>
        </a:p>
      </dsp:txBody>
      <dsp:txXfrm>
        <a:off x="1499597" y="2210161"/>
        <a:ext cx="1241528" cy="27988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#3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begPts" val="bCtr"/>
                    <dgm:param type="bendPt" val="end"/>
                    <dgm:param type="connRout" val="bend"/>
                    <dgm:param type="dim" val="1D"/>
                    <dgm:param type="dstNode" val="background2"/>
                    <dgm:param type="endPts" val="tCtr"/>
                    <dgm:param type="endSty" val="noArr"/>
                    <dgm:param type="srcNode" val="background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dstNode" val="background3"/>
                            <dgm:param type="endPts" val="tCtr"/>
                            <dgm:param type="endSty" val="noArr"/>
                            <dgm:param type="srcNode" val="background2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3"/>
                                      </dgm:alg>
                                    </dgm:if>
                                    <dgm:else name="Name26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#3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begPts" val="bCtr"/>
                    <dgm:param type="bendPt" val="end"/>
                    <dgm:param type="connRout" val="bend"/>
                    <dgm:param type="dim" val="1D"/>
                    <dgm:param type="dstNode" val="background2"/>
                    <dgm:param type="endPts" val="tCtr"/>
                    <dgm:param type="endSty" val="noArr"/>
                    <dgm:param type="srcNode" val="background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dstNode" val="background3"/>
                            <dgm:param type="endPts" val="tCtr"/>
                            <dgm:param type="endSty" val="noArr"/>
                            <dgm:param type="srcNode" val="background2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3"/>
                                      </dgm:alg>
                                    </dgm:if>
                                    <dgm:else name="Name26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1#3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begPts" val="bCtr"/>
                    <dgm:param type="bendPt" val="end"/>
                    <dgm:param type="connRout" val="bend"/>
                    <dgm:param type="dim" val="1D"/>
                    <dgm:param type="dstNode" val="background2"/>
                    <dgm:param type="endPts" val="tCtr"/>
                    <dgm:param type="endSty" val="noArr"/>
                    <dgm:param type="srcNode" val="background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dstNode" val="background3"/>
                            <dgm:param type="endPts" val="tCtr"/>
                            <dgm:param type="endSty" val="noArr"/>
                            <dgm:param type="srcNode" val="background2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3"/>
                                      </dgm:alg>
                                    </dgm:if>
                                    <dgm:else name="Name26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1#4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begPts" val="bCtr"/>
                    <dgm:param type="bendPt" val="end"/>
                    <dgm:param type="connRout" val="bend"/>
                    <dgm:param type="dim" val="1D"/>
                    <dgm:param type="dstNode" val="background2"/>
                    <dgm:param type="endPts" val="tCtr"/>
                    <dgm:param type="endSty" val="noArr"/>
                    <dgm:param type="srcNode" val="background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dstNode" val="background3"/>
                            <dgm:param type="endPts" val="tCtr"/>
                            <dgm:param type="endSty" val="noArr"/>
                            <dgm:param type="srcNode" val="background2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3"/>
                                      </dgm:alg>
                                    </dgm:if>
                                    <dgm:else name="Name26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05/8/layout/hierarchy1#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begPts" val="bCtr"/>
                    <dgm:param type="bendPt" val="end"/>
                    <dgm:param type="connRout" val="bend"/>
                    <dgm:param type="dim" val="1D"/>
                    <dgm:param type="dstNode" val="background2"/>
                    <dgm:param type="endPts" val="tCtr"/>
                    <dgm:param type="endSty" val="noArr"/>
                    <dgm:param type="srcNode" val="background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dstNode" val="background3"/>
                            <dgm:param type="endPts" val="tCtr"/>
                            <dgm:param type="endSty" val="noArr"/>
                            <dgm:param type="srcNode" val="background2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3"/>
                                      </dgm:alg>
                                    </dgm:if>
                                    <dgm:else name="Name26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hierarchy1#2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begPts" val="bCtr"/>
                    <dgm:param type="bendPt" val="end"/>
                    <dgm:param type="connRout" val="bend"/>
                    <dgm:param type="dim" val="1D"/>
                    <dgm:param type="dstNode" val="background2"/>
                    <dgm:param type="endPts" val="tCtr"/>
                    <dgm:param type="endSty" val="noArr"/>
                    <dgm:param type="srcNode" val="background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begPts" val="bCtr"/>
                            <dgm:param type="bendPt" val="end"/>
                            <dgm:param type="connRout" val="bend"/>
                            <dgm:param type="dim" val="1D"/>
                            <dgm:param type="dstNode" val="background3"/>
                            <dgm:param type="endPts" val="tCtr"/>
                            <dgm:param type="endSty" val="noArr"/>
                            <dgm:param type="srcNode" val="background2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3"/>
                                      </dgm:alg>
                                    </dgm:if>
                                    <dgm:else name="Name26">
                                      <dgm:alg type="conn">
                                        <dgm:param type="begPts" val="bCtr"/>
                                        <dgm:param type="bendPt" val="end"/>
                                        <dgm:param type="connRout" val="bend"/>
                                        <dgm:param type="dim" val="1D"/>
                                        <dgm:param type="dstNode" val="background4"/>
                                        <dgm:param type="endPts" val="tCtr"/>
                                        <dgm:param type="endSty" val="noArr"/>
                                        <dgm:param type="src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#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3#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3#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3#4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3#1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3#2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4</TotalTime>
  <Pages>6</Pages>
  <Words>472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buchrits</dc:creator>
  <cp:keywords/>
  <dc:description/>
  <cp:lastModifiedBy>shira buchrits</cp:lastModifiedBy>
  <cp:revision>66</cp:revision>
  <dcterms:created xsi:type="dcterms:W3CDTF">2025-05-17T05:52:00Z</dcterms:created>
  <dcterms:modified xsi:type="dcterms:W3CDTF">2025-06-2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1f134c-b1e2-4e72-a7d4-768bb932f7f8</vt:lpwstr>
  </property>
</Properties>
</file>